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>#NEXU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[Eyun S (2016) </w:t>
      </w:r>
      <w:r w:rsidRPr="007507DC">
        <w:rPr>
          <w:rFonts w:ascii="Courier New" w:hAnsi="Courier New" w:cs="Courier New"/>
          <w:b/>
          <w:sz w:val="16"/>
          <w:szCs w:val="16"/>
        </w:rPr>
        <w:t>Phylogenomic analysis of Copepoda (Arthropoda, Crustacea) reveals unexpected similarities with earlier proposed morphological phylogenies</w:t>
      </w:r>
      <w:r w:rsidRPr="007507DC">
        <w:rPr>
          <w:rFonts w:ascii="Courier New" w:hAnsi="Courier New" w:cs="Courier New"/>
          <w:sz w:val="16"/>
          <w:szCs w:val="16"/>
        </w:rPr>
        <w:t>. BMC Evolutionary Biology]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>BEGIN DATA;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DIMENSIONS NTAX=18 NCHAR=16710;</w:t>
      </w:r>
    </w:p>
    <w:p w:rsid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FORMAT DATATYPE=PROTEIN INTERLEAVE MISSING=-;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MATRIX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</w:t>
      </w:r>
      <w:bookmarkStart w:id="0" w:name="_GoBack"/>
      <w:bookmarkEnd w:id="0"/>
      <w:r w:rsidRPr="007507DC">
        <w:rPr>
          <w:rFonts w:ascii="Courier New" w:hAnsi="Courier New" w:cs="Courier New"/>
          <w:sz w:val="16"/>
          <w:szCs w:val="16"/>
        </w:rPr>
        <w:t>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MD----TSLDAKAIRKIFLD FFIEKKTHIYVHSSSTIPHD DPTLLFANAGMNQFKPVFVG TADPNSDMAKWTRVVNT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MNQFKPLFLG TVDPNSEMAKYKRVANT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MC----ANMKASEVRQKYMD FFMKKKSHIYVHSSSTIPHD DPTLLFANAGMNQFKPIFLG TVDPNSEMSKWTRVVNT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MLLKEVRSTFVE YFQKKHAHVYVHSSPTIPHD DPTLLFANAGMNQFKPIFLG NVDPSSDMARLKRAVNSQKC IRAGGKHNDLDDVGKDL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MD----TSLKAAKIRQIFLD FFMQKKEHTYVHSSSTIPLD DPTLLFANAGMNQFKPVFVG TVDPNSDMAKWKRVVNT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MK----L-LTAKEVRNAYLD FFKEQ-KHIYVHSSSTIPLD DPTLLFANAGMNQFKPIFLG TADPNSEMSKWVRVANT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MD----ISMSAKDVRNAYIN FFKEK-NHDYVHSSSTIPLD DPTLLFTNAGMNQFKPIFLG TVDPNSDLAKLTRAVNS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MKSSEVRETFYN FFKEKHQHTYVHSSPTIPHD DPTLLFANAGMNQFKPIFLG TVDPSSDMANYVRAVNS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MN----ASLTSKQIRQMFLD FFTEKYNHTYVHSSVVIPYD DPTLLFANAGMNQFKPIFLG SVDPNSQMSKWVRAVNT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MSARAPPPTQASEVRQAFMD FFKHSHKHTYWHSSSTIPLD DPTLLFTNAGMCQFKPIFVG SVDPNVDMAKLSRACNS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MD----SSMKGDEIRQLYLD FFTKKKGHTYYHSSSTIPLD DPTLLFINAGMNQFKSIFVG TIDPNNDKAKLVRAVNSQKC VRAGGKHNDLEDVGKDS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MD----TSLSAAKIRQMYMD FFIEKKSHIYVHSSSTIPKD DPTLLFANAGMNQFKPLFLG TVDPNSDMSKWIRVVNTQKC IRAGGKHNDLDDVGKDVYH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ETGPCGPCS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TFFEMLGNWSFGDYFKKEIC TWSWELLTEVFKLDPARLYV TYFGGDEASGLQPDLEAKQL WLDLGVGESRILPGNMKDNF WEMGDTGPCGPCSEIHY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TFFEMLGNWSFADYFKEEAI RMAMDLLLNEFKIDKERLYA TYFEGNESAGLQPDLETKEI WKKY-LPEDHILKGNMKDNF WEMGETGPCGPCT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TFFEMLGNWSFGDYFKKEIC TWAWEFLTEDLNLSKDRLYV SYFGGNASLGLDPDLEAKEI WLNLGVDKSRIIPGTMSDNF WEMGETGPCGPCS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TFFEMLGNWSFGDYFKDEIC SWSWDLLTNVYKLPKDRLYV TYFGGEPSQQLEPDLECRQK WLDLGVPAEHILPGSMKDNF WEMGDTGPCGPCS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TFFEMLGNWSFGDYFKLEIC TWAWELLTQVYKIPSERLYV TYFGGEPSAGLEPDLEAKQI WMNLGVPEARILPGNMKDNF WEMGETGPCGPCSEIHY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TFFEMLGNWSFGDYFKKEIC SWAWEFLTQRLALPKDRLYV TYFGGDAASGLEPDLECKQM WLDLGLKPEHILPGSMKDNF WEMGETGPCGPCSEL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TFFEMMGNWSFGDYFKKEIC AWAWEFLTKRLHLPGDRLYV TYFGGDKAAGLEPDNECKQI WLGLGVPESHVLPGSMKDNF WEMGETGPCGPCSEL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TFFEMLGNWSFGDYFKKEVC AWAWDLLVNVYKLPKERLYV TYFGGFPEQGLEPDLECKQI WMDLGVPEDRVLPGDMKDNF WEMGDTGPCGPCS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TFFEMLGNWSFGDYFKLEVC NWAWELLTEVYKIPKDRLYV TYFGGQPEMGLEPDNECRDI WLSP----DRILPFGMKDNF WEMGETGPCGPCS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TFFEMLGNWSFGDYFKTEIC TWAWEFLTEVCQLPKDRLYV TYFGGEASANLEPDLECKNL WLSLGVPESKILPGNMKDNF WEMGDTGPCGPCSEIHY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FFEMLGNWSFGDYFKKEIC EWSWEFLTKELKMPADRLYV TYFGGDDKTGLEPDLECKKI WLDLGVPEERILPGNMKDNF WEMGDTGPCGPCS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TFFEMLGNWSFGDYFKKEVC TWAWELLTDVFQLPKDRLYV TYFGGNENAGLQPDEECRQI WLSLGLPAERILPGSMKDNF WEMGDVGPCGPCSEIHF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DRI-GGRDAAHLVNMDDPDV LEIWNLVFIQFNREQDSTLR SLPAKHIDCGMGFERLVSVI QNKRSNYDTDIFVPIFQAIE KESGVGVPYKGRVGDDDT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Eaff  DRIGGGRDAAHLVNMDDPDV LEIWNLVFMQYNREQDKSLK QLPNKHIDCGMGFERLVSVV QDKRSNYDTDLFLPFFQHIQ AGTGVRA-YAGRVGAEDT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DRI-GGRNAAHLVNQDDPDV LEIWNLVFIQYNREQDGSLL LLPNKHVDTGMGFERLTSVI QQKRSNYDTDIFVPIFDAIH KGTGTRP-YTGKVGAEDV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DRI-GGRDAADLVNKDDPDV LEIWNLVFMTYNRESDGTLK YLPKKHIDCGLGLERLVSVV QEKRSNYDTDLFVPLFDAIQ KGTSMQA-YSGKVGVEDKE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DRI-GGRDASSLVNQDDPDV LEIWNLVFIQFNRESNGQLK SLPKKHIDCGLGLERLASIM QDKRSNYDTDAFLPIFVKIQ ELTGARP-YTGMIGKADS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DRI-G--------------X XEIWNLVFMQYNREADKSLR PLPNKHIDCGMGLERLISVI QDKRSNYDTDMFTPLFDAIQ KGTGAPA-YGGKVGAEDA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RI-GGRSVPELVNMDDPDV LEIWNLVFIQYNRESDGSLK QLPKKHIDCGMGFERLVSVI QNKRSNYDTDLFVPLFDAIQ AGTGAPP-YQGRVGADDV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DRI-GGRDVPELVNQDDPDV LEIWNLVFIQYNRESDGSLK FLPKKHIDCGLGLERLVSIM QNKRSNYDTDLFLPLFDAIQ KGTGAPP-YGGKIGDADK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DRI-GGRHVAHLVNMDDPDV LEIWNLVFIQFNRESDGTLK NLPKKHIDCGMGLERLTSIL QNKRSNYDTDLFLPIFETIQ KLTSVRP-YSGKVGKDDA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DRI-GNRDAKDLVNADVPDV LEIWNLVFIQFNRETDGSLR PLPKKHIDCGMGLERLVSVI QQKSSNYDTDFFVPIFNAIQ QATNGAP-YGGRVGDEDVN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DRI-GGRDAAHLVNMDDPDV LEIWNLVFMQFNREQDKSLK SLPRKHIDCGMGFERLVSVL QNKRSNYDTDIFVPIFEAIQ KATGVPA-YQGKLGSEDP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RI-GGRNAADMVNQDDPMV LEIWNLVFIQFNREADKSLK PLPKKHIDCGLGLERLVSAI QNKPSNYDTDLFSPLFEAIQ ERSGANTPYGGKFGDEDPE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RI-GGRDAAHLVNMDDPDV LEIWNLVFMTFNRETDSSLK PLPRKHIDCGMGFERLVSVI QDKRSNYDTDIFQPIFEAIQ KGTNAPA-YQGKVGAEDVN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IDMAYRVVADHIRTLTVALS DGGRPDNVGRGYVLRRILRR GIRYSSEKLNAKPGFFAALV DTVVQLLGEFFPEVGKDPES IKNIINEEETQFLKTLNRG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DMAYRVLADHARTLTIALS DGGRPDNVGRGYVLRRILRR GVRYASEKLGAKPGFFASLV HTVVQVLGETFPEVKKDPQT VIDIINEEETQFLKTLSRG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DMAYRVVADHIRTLVIAIS DGGRPDNIGRGYVLRRILRR AIRFAIKKLNAKPNFLADLV DVVVELLGDAFPEVRKDPQF VKEVINEEETQFLKTLTRG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IDMAYRVVADHIRTLTIALS DGGRPDNVGRGYVLRRILRR GVRYATEKLKAKPGFFGSLV HVVVDILGDTFSEIKKDPET IISIIDEEERQFLKTLSR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VDMAYRVLADHARTLTVALS DGGMPDNVGRGYVLRRILRR AVRFASEKLGAKPGVFAELV DVVVDLLQDAFPELAKDSSY VKDVINEEERQFLKTLER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IDMAYRVLADHARTLTISLS DGGRPDNVGRGYVLRRILRR GVRYATEVLKAKPGFFGSLV HTVVELLSDTFPEIKKDPQA VIDVINEEETQFLKTLSRG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DMAYRVLADHARTITIALA DGGTPDNTGRGYVLRRILRR AVRYATEKLNAKPGFFATLV NTVVDLLGDAFPEVKKDPQH IIDIINEEELQFLKTLTR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DMAYRVLADHARTITIALS DGGNPDNTGRGYVLRRILRR AVRYATEKLNAKPGFFSTLV NTVVEILGDTFPEVCKDPQS IIDTINEEEEQFLKTLSR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VDMAYRVLADHIRTLTIALS DGGMPDNAGRGYVLRRILRR GIRYATEVLGMKPGMFASLV DVVVQILKDAFPEVAKDPEF VKDVINEEELQFLKTLDRG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DMAYRVLADHVRTITIALS DGGRPDNTGRGYVLRRILRR AVRYAHEKLNAKPGLFSSLV DVVVENLGSTFPEITKDPEL VKEIINEEENQFLKTLTRG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DMAYRVIADHIRTLTIALA DGGRPDNVGRGYVLRRILRR AIRFATEKLDAKPGFLSGLV DEVVQLLGDSFPELKKDPQS TKDIIDEEEIQFLKTLSR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DMAYRVVADHIRTLTIVIA DGGRPDNVGRGYVLRRILRR GIRFATEKLNASPGFFGSLV DVVVSLLGQTFPELTKDPQT IKDVINEEEVQFLKTLNR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DMAYRVLADHARTLTIALS DGGRPDNVGRGYVLRRVLRR GVRYATEKLNAKPGFFASLV PTVCQVLGPTFPEVNRDPQL VIDIINDEETQFLKTLTR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KLLDRTIAKLPQGTKVLPGD IAWRL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LLDRTISKL-EGAKELPGD IAWRLYDTYGFPVDLTQLMC EERGLQVDMNSYESCKAAAQ LASQGKGAGAEDTISLDVHS INELKEK-SFQPTDDSFKY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LLEKTISKLGDGCKVFPGD VAWRLYDTYGFPFDLTQLMC EESGLSIDKVKYEEAKLEAQ TRSQATGTQAVDEIMLDVHS IDELKSK-LYLPTNDAPK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LLERTVAKL-GDSKVLPGN IAWRLYDTYGFPFDLTQLMC EERGLTVDQAVYEESKKEAQ RLSQGKGSGIEDTISFDVHS ITELQDKMKLPPTDDSSKY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KLLHRTVGKL-GVSKLIPGD VAWRLYDTYGFPVDLTQLMA EENDLNVDMDAFETCKKEAQ ERSRGEAKDRDDSYRLDVHA IEELKSR-GIPFTDDSQK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LLDRTIGKLASGCKQLPGD IAWRLYDTYGFPVDLTQLMC EERGIEVDIAGYEDRK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NLLNRTIEKL-GNQTTIPGD VAWRLYDTYGFPVDLTQLMA EEKSLKIDMDGYEAAKHNSY VLSQGKGASKIEEINLDVHA ISQLQEQ-GVPPTNDTFK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NLLNRTITKL-GDSKTLPGD VAWRLYDTYGFPVDLTQLMA EEKGLNVDMAVYEESKKLAQ IASQGKGSGVEDTINLDVHA ITELQNL-GVPPTDDAPKY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KLLKRTIDKL-GGSTVVPGD VAWRLYDTYGFPVDLTQLMA EEKGLAVDMEKFEVSKKEAQ EKSRGENKDKDNSFRLDVHA IEDLKDR-KVPFTDDSFKY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LIERTMAKMPAGINVFPGD LAWRLYDTYGFPIDLTQLMT IEKGMTVDMDGYEGAKKAAQ LMSQGKGGGVEDELKLDIHA IAELQDM-KVPATDDSYKY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LLDRTIAKLPEGTKVLPGD IAWRLYDTYGFPVDLTELMS EERGLKVDLEAYEVAKQAAQ LASQGISGTVEDKLALDVHA ITELNDK-SVEPTDDLPKY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rog  KLLDRTIGKM--ESKVLSGD VAWRLYDTYGFPIDLTQLMV EERGMSVDTVGYEEAKAKAV LMSQGKGGAAEDRLALDVHS IQELQDK-SMKTTNDSFKY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LLERTISKL-NGQTTLPGD VAWRLYDTYGFPVDLTQLMS EEKGLSIDMVAYEEAKKQAQ LLSQGKGSGVDDTIAFDVHA ITELQNK-GVPPTDDSFKY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MTCET-----NEDLEFAV TEVHTQGGYVVHIGRLIS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YEAESSSKDSRYKFHACTAK ILGIRHSKQFVDSVSSGQEC GVLLDRTCFYAEQGGQIYDE GFLV--------NGENEMKV NNVQVRGGYVLHMGTV-E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YEFG--TSGNEYELRPCKAV IKAIRASKKFVDEIKAGQEC GLLLDQTSFYAEQGGQTYDE GYITKEG--ASEDEQLEFVV NNVQVRGGYILHIG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YQVR-DNDAGVYEFGSCTAK VVALRANKQFVNEVTSGEEC GVLLDRTCFYAEAGGQIYDT GFITKQE-----DDGTECMV NNVQVRGGYVLHICKT-E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YKAG-NSPDADYSFGSCLGK IVAIRMNGHFVEEVKSGDRC GIVTDRTCFYAESGGQLSDE GFMVKND-----DDSTEFKV ENAEIKGGFVCHVGVV-E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EAVSDERDSAYNYGVCNSK IVALRFENQFVNEITSGQKA GIVLDKTNFYAESGGQIYDQ GALVKVN-----DEANEFLV DRVYNRGGYILHIGVV-E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IAG-SGINEEYKFELCHST VIALRHNKQFVEQVHTGQEC GILLDKTNFYAEQGGQIYDT GYIVKIG-----DESVEFSV KNVQVRGGYVIHIGSL-E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YTAG-EAVDSPYNFEGTNSK VIAIRYNNQFVDEVKSGYRC GIVLDKTNFYAESGGQVYDE GFMVKIG-----DEETEFKV ESVEVKGGFVCHIGVV-E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VAD---ENSEYKFEPFTGA IVALRKNKTFVEEISDGGEC GVIFDCTCFYAEQGGQTYDE GFMVKECDGGQNDDEAEFKV KNVQVKGGYILHIGNI-E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HAESDDPKANYVFEACQGK VVALRKDKKFVDMVEN-EEC GVLLDRTCFYAESGGQIFDE GFMVKEG-----DESVEFKV KNVQVRAGYVLHQGHI-EG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KEKSPEPDSDYEFNGIEAT ILALRFDKKFVDSISCGTEC GIILDQTSFYSEQGGQIYDE GFIVKAD-----DDSVEFKV TNVQVRAGYVLHVGTLGE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YKSVSDAVDSPYEFDVCTSK VIAIRFQKAFHEEVSSGVEC GILLDRTSFYAESGGQAYDE GFITKIG-----DEGTEFTV KNVQVRGGYVIHLGNV-E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RVGDKLKLAIDEQRRKLVM NNHTGTHILNFALRKVLTAE ADQRGSLVAPDRLRFDFANK KPMSPAEVKAAEQSAVELIS KNGEVYAKDSPLSIAKAI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KLGDTVELSVDEERRKNVM NNHTGTHILNFALRQVLSSD ADQKGSLVAPDKLRFDFTSK AAMSPAQVKNVEEIVNNVIN KNQEIYAKEASLAVAKTI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QVGDAVNLSIDTERRRLIM ANHTGTHILNFALMKTLGDE VDQKGSLVAPDRLRFDFSKK SAMTTKQILETELKSQEVIK QNNEIYFKDSNLSTAKSI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LKIGDEVAITFDGVRRKLLM NNHTGTHILNFALRQVLSAD ADQKGSLVAPDRLRFDFSSK GAMTVEQVKRAEQIAVEMVK SNSQVYAKTSSLAVAKSIV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VXVGDKVQLSIDEDRRRNVM SNHSGTHILNFALRQVLSAE ADQRGSLVAPERLRFDFTNK SAMTVAQVKQVEQIANAMID RNEEIYAKEAPLAIAKTI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KVGDELELHIDVERRWLTM KNHSATHALNHCLLQVLGKD TEQKGSLVVPEKLRFDFNSK AAMTIEQVSKTEQLTKEMVY KNVPIYAKESKLALAKKIR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KKGDKVALHVDSARRRLIM NNHTGTHVLNYALRKVLGTE ADQRGSLVAPDRLRFDFTNK GAMTVDQVKNTELNSKELIS RNDQVFAKESNLAVAKTIR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IKLGDEMNMSIDWERRRHLM NNHTGTHILNFALRQVLSSE ADQRGSLVAPDRLRFDFTNK GAMTVDQVKKTEEICRQMVK ENKPVYAKTASLYVAKSI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KVGDKMKML---NKRRLVM NNHTGTHVLNFALRQVLTAD ADQKGSLVAPNRLRFDFTAK SAMTPKQVKDTETIANEMIA KNEAVYAKEAPLAAAKAI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KVGEVLNLQIDAIRRKNVM NNHTGTHILNFALLASLDCE PEQRGSLVAPDKLRFDFTAK KALTIEQVKKVETKANEMIA RNEEVFAKESPLAVAKAIL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KVGDKVALQIDTIRRQNVM KNHTGTHVLNFALRQVLEGD SDQKGSLVAPDKLRFDFTCK KAMTTDQVKAVELCVNEIIR KNEEIFAKEASLAVAKTI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RVGDEVKLSIDQSRRRLIM SNHTGTHVLNYALRQVVGNE ADQRGSLVAPDRMRFDFTNK AAMTVDQVKQTERIANEMIR KNQEVYAKESSLVVAKAV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RAVFNETYPDPVRVVSIGV PVDDLMADPSSPAGSLTSIE FCGGTHLKRAGHVGDFVITT EEAIAKGIRRIVALTGPEAA KALKKAEHYQNEVNRIKAE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RAVFDETYPDPVRVVSVGV PVVDLEKDPNNPAGTQTSVE FCGGTHLRRAGHIEHMVIAS EEAIAKGIRRIVALTGPEAK KALAKEKLLLGELEKVKT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RAVFGETYPDPVRVVSIGV PVEKLEADPNSPIGLNTSIE FCGGTHLHNSSHVGDFVIAS EEAIAKGIRRIVALTGPEAT KAIKKADRLLVNI---RE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LRAVFGEVYPDPVRVVSVGI PVEDLEKDPQSPAGNKTSIE FCGGTHLLRSGHVGHFVIAV EEAIAKGIRRIVALTGPEAQ KAINRGALLQNKVNQLTQT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RAVFDETYPDPVRVVSVGV PVQDFEKDPNNPKGSQTSVE FCGGTHLRRAGHAEHMVIQS EEAIAKGIRRIVALTGPEAK KARAKERLLEADVVKVKA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RSVFDEVYPDPVRVISFGV PVDELEQNPDSEAGEQTSVE FCGGTHLRRSGHIMDFVISS EEAIAKGIRRIVALTGPEAL KALKKSEAFEQEIVRLKAT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RAVFEETYPDPVRIVSIGI PVEKLEVDPFGPAGDNTSIE FCGGTHLKYSGHIGDFVIAS EEAIAKGIRRIVALTGPEAT KALKRTEYLENCLNDIKF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LRAVFGEVYPDPVRVVSIGI PVETLEADPQSPAGSVTSIE FCGGTHLLRAGHAGDFVIVS EEAIAKGIRRIVAFTGPEAV KALNKASHLENEVNKLKKR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RAMFSETYPDPVRIVSIGI PVEDLLDDPLGPGGNKTSVE FCGGTHLIRCGHIGDFVIAS EEAIAAGNRRIVALTGPEAT KARNKAALLQNNVNKLKL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RAVFDETYPDPVRVVSVGV PVETMEADPSSPAGCKTSVE FCGGTHLKRSGHTGHFIVAS EEAIAKGIRRIIALTGPEAV KAIQKAQLLQSQMESVKAT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RAVFDETYPDPVRVVSVGI PVEKMEADPTGPAGSVTSVE FCGGTHLKRAGHLQEFVIAS EEAIAKGIRRILALTGLEAK KASLKAQQLQVKVDKASE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RAVFEETYPDPVRVVSIGI PVEQLEADPANPAGNSTSIE FCGGTHVKRSGHIGDFVISA EEAIAKGIRRIVAITGPEAS KALKKADLLQKEVDAVSA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AKVTQAAQGKELVK QLVELTEEISQSNISYWKKD ELRTELKNLKKQLDDLDRSN KAQAQQMAIENVKKLLEQKK DSEYIVHALEVGDNAKAL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ESKDMGM--KEKVR LITELNDDISAATISYHKKD EMRGELKNVKKRIDDEDRNR KAAVMGDVVEAAKAILTGNP GLPYLVCELQAYANNKAI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EEAAVTQSPKETWK KVVDVTDEVSQAIIPYWRKE EMRNSLKVLKKSLDDRERAA RAAISAAAVEASKKIAQENK GVPFLVRALHAFNDSKAL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SNDSLSY--KESVK LITDLMEDINQAQIQYWLRD ELRNALDSAKKVLGDADRAR KMAVSKDAIRFVKELKAANP DVPYVVVELKAFAQNKVLN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ADKNLSIC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-----DNDKSGKDSKSHVK EIVELTEQISHATIPYVKKD EMRNLLKGLKKTLDDKERAL RAAVSVTVVERAKTLCEANP NATVLVEQLEAFNNTKAL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----ETDKNGEKSKELVK KIVQLTEEVSHAVIPYWKKE EIRNALKTLKKNLDDKERAA KAAVANQVVDQIKEFVKANP NLPILVKELKAFSNTKALD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AENNMPF--KEVVR LLTEMLNDINHAQIQHWRKE ELRKAVEAVKKVQGDADRAR KTAISKEAIQITKNVLAANP NIPYLVT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NDNNESS--NVIGK QIVGLDNDISQATIPHWSKD ELRSELKKLKKILDDKDKSK KASIALEVIEQTKMLFGNDA NRPVIVHKFEAGANKKAL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QDAKSSLSQKEMVK LITDLTEDINSATIPYLRKY EMRNELKTVKQTIDDKDRAR KAALMTVVVDFSKALLTLNP HLPYLVYELNACAQNKVL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KEGKLSV--KELVK LITNLTEDISGSQISQWKKD EMRNSLKALKKTVDDKERAK MAAVVSKIVEEANALVEEHK EAPFLVKELNAFAQNKAL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AFVSQNDKTLSV--KELSR IIVDLSDDVSQANIAYWKKD DLRNILKGLKKRADDVERAI KAAVVNDVAEAAKKLVAEQV NTPFIVHEFNAFSNSKALD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LKQVRTITPNAAAMFFSCD AEKGKVICLSSVPKDIVARG LTANGWIKEVSEVIGGKGGG REESAQAIGNNVSSLDKALE VAHNFAKLKLTC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LKQVKLLSSATPTIFFSGD EDTGKILCMAYSSKEAITSG LKANEWCGSVQTLINGKGGG RPDNAQASGTNVSALNAAME AAHSFAMLKLGVEIS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AKRGLV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LKAVKVISPSTAAMFLSVD PDTNKILALCSSSK----KD LPANEWIASITPVICGKGGG RAESAQATGTNGGCMDQAIA TANQFAKMKLKIDMH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ALKEVKNGPP---SLFISAD EDTGKILAMAAVPKDVVQKG LAADQWVKNLTELLDGKGGG RAENAQLSGTNTSALHKALR LSHEFAQQKLSCP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LKQVRSQLPDAAAMFLSVD ADSKKIFCLSSVPKSAVEKG LKANEWVQHVSATLGGKGGG KPESAQASGTNYEKVDEIVQ LASKFAQSKLS--MHVEQT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LKQVRSLSPSTSALFVTVD PDSNKMFCLASVSKEGVDKG LKANEWVQAVASKLGGKGGG KADSAQASGSNSVAVEEILQ LAKQFAESRI---MQDQ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MSHN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LKQVKLLSPQTAAMFFSSD AESEKIICLSSVPKDVVGKG LKANEWVDKISGIIDGKGGG KEESAQATGNKISALNEAME AAKEFAKLKLNN-MT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LKQVKAITPNMPAMFFSAD PDDGKILCMAQVPKEVIAKG LKANEWCQQVQSLINGKGGG KPENAQASGSNVSGLKEAMK AAETYAQSKLGVSMVNT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LKVIKS-STIPAAMLISGD ENTGKVICMAQVSKDISSK- LKANEWCKEVQSVLNGKGGG KAESAQATGTNLAGIQEAIQ MANAFAKLKLGE-M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LKQVKSLSPETAAIFFSVD AEANKIVVLAAAPKGANDRG LKANEWVADVSALLDGKGGG SAGSAQATGNNPAGLAEAMK KAKAFAQSKLGLDMQS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Q TKHYPQPPQSDLTLS-YQAG DYENAEKHSMQLWRQDPTNT GILLLLSSIHFQCRKYDKT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FHTSDV---- -CKMANNGLGSIA------- ---IPMSGLAELAHSEYQAG DYDNAEKHCMQIWKQEPTNT GILLLLSSIHFQCRKY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ATHPAIQQNIILKLPE--- -QLNTAISLAELAHREYQAG DYENAERHCLLLWRQDPTNT GVLLLLSSIYFQCRKY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MQLWRQDPTNT AILLLLSSIHFQCRKL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NMQSQGQSHQLPSAAHILL DQNPNSTGSNLVVKQNDI-- -QSLSSVGLLELAHREYQAV DYESAEKHCMQLWRQDSTNT GVLLLLSSIHFQCRRL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IVVDGQNHLSSGTN---- -SGLPITGSPIVLKMNDV-- -PQLSSVGLLELAHREYQAG DYENAERHCMQLWRQDQTNT GVLLLLSSIHFQCRRL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SQPVSSADP---- -VKMVVKSNQATS--GNV-- -QHIATIGLAELAHREYQTG DYENAEKHCMQLWRQDPSNT AVLLLLSSIHFQCRRL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TILDSTGLAELAHREYQAG DYDNAERHCMQLWRQEPNNT GVLLLLSSIHFQCRRL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MSTSTN---- -GSTGAGGLGTIA------- ---ISVSGLAELAHSEYQSG DYENAEKHCMQLWRQDSTNT GVLLLLSSIHFQCRKY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PQNGVNSGS--NGG-- -LGISVSSLAELAHSEYQAG DYENAEKHCMQLWRQDPSNT GVLLLLSSIHFQCRAY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-------------- -LQNQQIVGGIVLKIPD--- --QLSSFSLAELAHREYQAG DYENAERHCMQLWRQDPTNT GVLLLLSSIHFQCRRYDK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HFSTLAIKQNPLLAEAYSNL GNVYKEKGQLQEALDNYRHA VRLKPDFIDGYINLAAALVA AGDMEGAVQAYVSS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HFSSMAIKQNPHLAEAYSNL GNVYKERGQLQEALDNYRHA VRLKPDFIDGYINLAAALVA AGDMEGAVQAYVSA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QFSSLAIKQNPLLAEAYSNL GNVFKEKGQLSEALEHYRRG VRLKPDFIDGYINLAAALVA AGDMEGAVQAYVSA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HFSMLAIKQNPMLAEAYSNL GNVYKERGQLQEALENYRHA VRLKPDFIDGEVSPGGLIM- -------------------- ------LCQVRRTAG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CS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QFSTLAIKQNPVLAEAYSNL GNVFKERGQLQEALDNYRRA VRLKPDFIDGYINLAAALVA ARDMESAVQAYITA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HFSTLAIKQNPLLAEAYSNL GNVYKERSQLQEALDNYRHA VRLKPDFIDGYINLAAALVA AGDMEQAVQAYITA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HFSMLAIKNNPMLAEAYSNL GNVYKERGQLQEALENYRHA VRLKPDFIDGYINLAAALVA ANDMEQAVQAYVSALQYNPK ---AE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HFSTLAIKQNPMLAEAYSNL GNVYKERGQLQEALDNYRHA VRLKPDFIDGYINLAAALVA AGDMEQAVQAYVSALQYNPV SIECI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HFSNLAIKQNPLLAEAYSNL GNVYKERGQLPEALENYRYA VRLKPDFIDGYINLAAALVA AGDMEGAVQAYVSA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HFSSLAIKQNPLLAEAYSNL GNVYKERSQLQEALENYRHA VRLKPDFIDGYINLAAALVA ASDMEGAVQAYVSA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QFSTYAIKQNPLLAEAYSNL GNVFKERGQLAEALDNYRHA VRLKPDFIDGYINLAAALVA AGDMEGAVQAYVSALQYNP- -----DLYCVRSDLGNLLK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GRLDEAKACYLKAIETRPD FAVAWSNLGCVFNAQGEIWL AIHHFEKAVALDPNFLDAYI NLGNVLKEARIFDRAVAAYL RALNLSPNHAVVHGNLAC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GRLEEAKACYLKAIETRPD FAVAWSNLGCVFNAQGEIWL AIHHFEKAVC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GRLDEAKGCYLKAIETRPD FAVAWSNLGCVFNAQGELWL AIHHFEKAVT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LTAPRPD FAVAWSNLGCVFNAQGEIWL AIHHFEKAVA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GRLDEAKACYLKAIETRPD FAVAWSNLGCVFNAQGEIWL AIHHFEKAVA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GRLEEAKACYLKAIETCPG FAVAWSNLGCVFNAQGEIWL AIHHFEKAVTLDPNFLDAYI NLGNVLKEARIFDRAVAAYL RALNLSPNN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GRLDEAKACYLKAIETRPD FAVAWSNLGCVFNAQGEIWL AIHHFEKAVGLDPNFLDAYI NLGNVLKEARIFDRAVAAYL RALNLSPNN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LGRLDEAKACYLKAIETRPD FAVAWSNLGCVFNAQGEIWL AIHHFEKAVA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GRLDEAKACYLKAIETRPD FAVAWSNLGCVFNAQGEIWL AIHHFEKAVA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GRLDEAKACYLKAIETRPD FAVAWSNLGCVFNAQGEIWL AIHHFEKAVA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rog  LGRLDEAKACYLKSIETRPD FAVAWSNLGCVFNAQGEIWL AIHHFEKAVALDPNFLDAYI NLGNVLKEARIFDRAVAAYL RALNLSPNHAVVHGNL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GRLDEAKACYLKAIETRGD FAVAWSNLGCVFNAQGDIWL AIHHFEKAVTLDPNFLDAYI NLGNVLKEARIFDRAVAAYL RALNLSPNHAVVHGNMAC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LIDLAIDTYRRAIELQ PNFPDAYCNLANALKEKGLV AESEECYNTALRLNPSHADS LNNLANIKREQGYIEEATRL YLKALEVFPEFAAAHSNX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YEQGLIDLAVDTYRRAIELQ PNFPDAYCNLANALKEKGLV VESEECYNTALQLSPTHADS LNNLANIKREQGYI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YEQGLIDLAIDTYRRAIELQ PNFPDAYCNLANALKEKGMV PESEECYNTALKLNPSHADS LNNLANIKREQGFIEEATRC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YEQGLIDLAIDTYKRAIELQ PNFPDAYCNLANALKEKGMV QEAEDCYNTALRLCPSHADS LNNLANIKREQGYIEEATRL YLKALD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YEQGLIDLAIDTYRRAIELQ PNFPDAYCNLANALKEKGQV SEAEECYNTALQLCPTHADS LNNLANIKREQGHT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LIDLAIDTYRRAIELQ PNFPDAYCNLANALKEKGLV AESEECYNTALRLNPSHADS LNNLANIKREQGYI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YEQGLIDLAIDTYRRA---- -------------------- ---------ALQLSPTHADS LNNLANIKREQGFI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EQGLIDLAIDTYRRAIELQ PNFPDAYCNLANALKEKGQV KEAEDCYNTALRLCSNHADS LNNLANIKREQGYIEEATRL YLKALEVFPD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EQGLIDLAIDTYRRAIELQ PNFPDAYCNLANALKEKGQV AEAEECYNTALRLCPSHADS LNNLANIKREQGYI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YEQGLIDLAIDTYRRAIELQ PNFPDAYCNLANALKEKGQV TEAEECYNTALRLCPTHADS LNNLANIKREQGYTED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EQGLIDLAIDTYRRAIELQ PNFPDAYCNLANALKEKGQV NEAEECYNTALQLCPTHADS LNNLANIKREQGFT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EQGLIDLAVDTYRRAIELQ PNFPDAYCNLANALKEKGLV QDSEECYNTALRLCPTHADS LNNLANIKREQGYI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EQGLIDLAIDTYRRAIDLQ PNFPDAYCNLANALKEKGQV FEAEECYNTALRLSPTHADS LNNLANIKREQGFIEEATRL YLKALEVFPE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YEQGLIDLAIDTYRRAIELQ PHFPDAYCNLANALKEKGQV QDAEDCYSTALRLCPAHADS LNNLANIKREQGFIEEATRL YLKALDVFPDFAAAHSNL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ILQQQGKLNEALMHYKEAIR IQPAFADAYSNMGNTLKEMH DIQGALQCYTRAIQINPAFA DAHSNLASVHKDSGNIPEAI Q----SYRTALKLKPN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LQQQGKLNEALLHYKEAIR IQPAFADAYSNMGNTLKEMH DVQGALQCYSRAIQINPAFA DAHSNLASVHKDSGNIPEAI Q----SYR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LQQQGKLNEALMHYKEAIR IQPTFADAYSNMGNTLKEMH DTHGALQCYTRAIHINPGFA DAHSNLASVHKDSGNIPEAI Q----SYRTALKLKPN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VLQQQGKLNEALMHYKEAIR IQPTFADAYSNMGNTLKEMG DINGALQCYTRAIQINPGFA DAHSNLASIHKDSGNIPEAI Q----SYK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ILQQQGKLNEALMHYKEAIR IQPTFADAYSNMGNTLKEMQ DIQGALQCYTRAIQINPAFA DAHSNLASIHKDSGNIPEAI QVNLSSYK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ILQQQGKLNEALMHYKEAIR IQPAFADAYSNMGNTLKEMH DIQGALQCYTRAIQINPAFA DAHSNLASVHKDSGNIPEAI Q----SYRTALKLKPN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ILQQQGKLNEALLHYKEAIR IQPAFADAYSNMGNTLKEMH DVSGALQCYSRAIQINPAFA DAHSNLASVHKDSGNIPEAI Q----SYR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LQQQGKLKEALMHYKEAIR IQPTFADAYSNMGNTLKELQ DVSGALQCYTRAIQINPAFA DAHSNLASIHKDSGNIPEAI Q----SYR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LQQQGKLNEALMHYKEAIR IQPTFADAYSNMGNTLKEMQ DVSGALQCYTRAIQINPAFA DAHSNLASIHKDSGNIPEAI Q----SYR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ILQQQGKLNEALMHYKEAIR IQPTFADAYSNMGNTLKEMQ DIQGALQCYTRAIQINPAFA DAHSNLASIHKDSGNIPEAI Q----SYR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LQQQGKLNEALMHYKEAIR IQPTFADAYSNMGNTLKEMQ DIQGALQCYTRAIQINPAFA DAHSNLASIHKDSGNIPEAI A----SYR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ILQQQGKLNEALMHYKEAIR IQPAFADAYSNMGNTLKEMH DVQGALQCYTRAIQINPAFA DAHSNLASVHKDSGNIPEAI Q----SYRTALKLKPN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LQQQGKLNEALMHYKEAIR IQPAFADAYSNMGNTLKEMH DVQGALQCYTRAIQINPAFA DAHSNLASVHKDSGNIPEAI Q----SYRTALKLKPN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LQQQGKLNEALMHYKEAIR IQPSFADAYSNMGNTLKEMQ DINGALQCYTRAIQINPAFA DAHSNLASIHKDSGQIPEAI Q----SYRTALKLKPDFP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YCNLAHCLQIVCDWTDYSAR MKTLVNIVGDQLEKNRLPSV HPHHSMLYPLSHDFRKAIAN RHAQLCIEKVSVLHRNMYKF ARNLSSDGRIRIGYVS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IVSIVADQLDKNRLPSV HPHHSMLYPLSHHFRKAIAG RHAQLCLEKIQVLHKPPYRF SSNLAPDG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YCNLAHCLQIVCDWTDYNSR MKKIVAIVGDQLEKNRLPSV HPHHSMLYPLTHEYRKGIAA RHAQLCLEKIQVLHKPLYKF SPNLSPDG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YCNLSHCLQIVCDWTDYNNR MKTLVSIVADQLEKNRLPSV HPHHSMLYPLSHEFRKAIAN KHAQLCIEKVSVLHKPPYKF SRVLPVDGRI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CNLSHCLQIVCDWTDYESR MTKLISIVGDQLQRNRLPSV HPHHSMLYPLSHDYRKAIGE RHANLCIEKVMILHKPPYKF SRDLPNGT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YCNLAHCLQIVCDWTNYDAR MKKLVTIVGEQLERNRLPSV HPHHSMLYPLSHEYRKAIAA RHANLCIEKITVLHKPPYKF PSRRASDG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YCNLAHCLQIVCDWTDYPAR MKTLVNIVADQLEKNRLPSV HPHHSMLYPLSHDYRKAIAN RHAQLCIEKVSVLHRPPYKF SRSLTMDGRIRIGYVSS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fos  YCNLAHCLQIVCDWTDYNSR MKKIVSIVGDQLEKNRLPSV HPHHSMLYPLSHEYRKGIAA RHAQLCLEKIQVLHKGAYKF SGNLAPDG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CNLAHCLQIVCDWTDYDIR MKKLVSIVTEQLEKNRLPSV HPHHSMLYPLTHDCRKAIAA RHANLCLEKVHVLHKKPYNF LKKLPTKGRLRIGYL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CNLAHCLQIVCDWTDYDAR MKKLVSIVADQLEKNRLPSV HPHHSMLYPLSHEFRKAIAA RHANLCLEKIHVLHKHPYKF TTEL--KGRLRV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YCNLAHCLQIVCDWTDYDAR MKKLVSIVGEQLERNRLPSV HPHHSMLYPLSHEYRKAIAN RHANLCMEKINVLHKQPYKY PSELTSDGRI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CNLAHCLQIVCDWTDYESR MKKLVLIVGEQLEKNRLPSV HPHHSMLYPLSHEFRKAIAA RHANLCLEKILVLHKPPYKH PKDL-NGG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CNLAHCLQIVCDWTDYAGR QKSLISIVGDQLEKNRLPSV HPHHSMLYPLSHEFRKNIAN RHAQLCLEKISVLHKPAYKF PMKL--NG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CNLAHCLQIVCDWTDYAAR QKNLVAIVAEQLDKNRLPSV HPHHSMLYPLNHSYRKAIAS RHAQLCLEKIAVLHKQPYKF SSEP--MKRLK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YCNLAHCLQIVCDWTDYETR MKRLIHIVGEQLERNRLPSV HPHHSMLYPLSHEYRKAIAA RHANLCVEKILILHKANFKY PKELATNGRLRIGYVSSDF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NHPTSHLMQSIPGVHNRARV EIFCYSLSPDDGTTFRQKVS REAEHFIDLSAIQCNGKAAD RIYQDGIHVLVNMNGYTKGA RNESLFALRPAPIQA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NHPTSHLMQSVPGFHDRSRV EIFCYSLSPDDGTAFRQKVF AEAEHFIDLSAVPCNGKAAD RIYQDGIHILVNMNGYTKGA RNE-IFALRPAPIQA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NHPTSHLMQSIPGMHDRSKV EIFCYSLAPDDNTTFRQKNS KESEHFVDLSSVLCNGEVAD RIYQDGIHILLNMNGYTKGA RNE-IFALRPAPI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NHPTSHLMQSLPGFHNRSKV EVFCYSLAPDDGTNFRAKVS REAEHFADLSQVTCNGKAAD RIYADGIHILVNMNGYTKGA RNE-IFALKPAPI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NHPTSHLMQSIPGLHDRSRV EIFCYALSPDDGTTFRSKIA REAEHFVDLSQIPCNGKAAD RINQDGIHILVNMNGYTKGA RNE-IFALRPAPVQA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NHPTSHLMQSVPGNHDKSRV EIFCYSLSPDDGTTFRQRVA NDAEHFIDLSSIQCNGKAAD RIYADGIHILLNMNGYTKGA RNE-IFALRPAPIQA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NHPTSHLMQSVPGLHDRSKV EIFCYALSPDDGTTFRHKIS RESENFVDLSQIPCNGKAAD KIFNDGIHILVNMNGYTKGA RNE-IFALRPAPI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NHPTSHLMQSVPGLHDRSRV EIFCYALSQDDGTTFRSKIS REAEHFIDLSQIPCNGKAAD RIHADGIHILVNMNGYTKGA RNE-IFALKPAPV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NHPTSHLMQSIPGLHDKSRV EIFCYALSPDDGTTFRSKIT REAEHFIDLSQIPCNGKAAD RINQDGIHILVNMNGYTKGA RNE-IFALRPAPV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NHPTSHLMQSIPGLHGRESV EVFCYSLSPDDGTTFRSKIS NESEHFVDLSQIPCNGKAAD RIHSDGVHILVNMNGYTKGA RNE-IFALKPAPI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NHPTSHLMQSIPGVHNREKV EVFCYSLAPDDSTSFRQKIG REAEHFIDLSTLPCNGKAAD RIYQDGIHILVNMNGYTKGA RNE-IFALRPAPIQA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NHPTSHLMQSIPGLHNRDNV EIFCYSLAADDNTKFRQKIS AGADHFIDLSQVPCNGKAAD RIHADGIHILINMNGYTKGA RNE-IFALRPAPL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NHPTSHLMQSVPGFHERSRV EIFCYSLSPDDGTTFRAKIA RESEHFVDLSQIICNGKAAD RINADGIHILVNMNGYTKGA RNE-IFAMRPAPIQVMWL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PGTSGASFMDYIITDAQTSP VHLADQYSEKLAFLPNTFFI GDHMRMFPHLKERIIMADS- --TNPG-GN--VQDNVAVIN AVDIDPLKDVAHMT-QVIM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PGTSGASFMDYIITDKQTSP LQIASQY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PGTSGAPFMDYIITDEQTSP LELAYQYSEKLAYMPNTFFI GDHKQMFPHLTERIIMAAKN EIKDGCLDG-PVFDNRAVLN AIDTTPILEKADIK-QVT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PGTSGASFMDYIITDKVTSP LHLAHQYSEKLAYMPKTFFI GDHKQMFPHMKERVVIQDR- --EKLSSNLPAIADNVAVIN GTDLSPLYERTDVR-RVTE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PGTSGASFMDYLITDGVTSP VKLAAQYTEKLAYMKDTFFV GDHQQMFPHLKERVLIKSVE SIKNIDNEP--LKDTVALLN TADLSPVMESADLM-RVAE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PGTSGASYMDYIITDKQTSP VHLASQYSENLAYMPNTFFI GDHMRMFPHLQERIVMADA- --DNTVNGH--VQDNVAVIN AVNPEPIKNVASLI-KVTM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PGTSGASFMDYIITDSVTSP LELAYQYSEKLSYMPHTYFI GDHKQMFPHLKERIIVCDK- --QQSS-----VVDNVTVIN ATDLSPLVENTDVK-EIKE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PGTSGASFMDYLVTDAVTSP VELASQYSEKLAYMPYTYFV GDHRQMFPHLKERLIVSDK- --NNSTNSN--LADNVAIIN ATDLSPLVESTEVK-EIKE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PGTSGAPFMDYLITDRITSP MKLSTQYSEKLAFMPDTFFV GDHKHMFPHLKERVLIESVD NPKLLNNEG--IKDTVALIN TTDLSPVIESAEVM-TIKE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PGTSGAPFMDFLITDRVTSP IEVSQQYSEKLAYMPNTFFI GDHRHMFPHMVERAVINTK- --DNLSKKL-DVPDNVAIVN ATDLSPIIEKADVKVKICE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PGTSGAPFMDYIITDKQTSP LELASQYSEKLAYMPHTFFI GDHKQMFPHLGERIIMSGK- ---NINCEGMPVKDNVAVIN AVDTAPIFENAQIR-EIKQ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PGTSGAPFMDYLLTDKQTSP LELSSQYSEKLVYMPDSFFI GDHMQMFPHLTERIIMAGV- --KKSSSDD--LSDTVAVIN TLDKTDLLEKTSVV-QAC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PGTSGASYMDYIITDRVTSP LELASQFSEKLAYMPKTFFV GDHRQMFPHLKERLIITSS- ----SDKGK--VADNVALVN GTDLSPILERTEIK-KVTE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ANTRMK-----QR------- --PMLWLNFPPPRELTLSMD NCKTSVNGVNIQNGLA-TQI NAKAATGEEIPDQIMVTTRQ QYGLPDDAVV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RYSF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Lcyp  G-----------------EN EYTIAQLPTTQAISKMILNG QFETNVNGLTLQNGL-TNQL SSKAATGEVVPENILVTSRQ QYGLPDDAIV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ISSSTT-----TTFEAPVVV SLTVAQLPTMQPIETMIGAG QIQTSVNGVVVQNGLATPQA HTRAATGEEVPQNIVVTTRQ QYGLPEACVV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VKPITSGVNGTKTSE-PIEV SMTVAQLSSTAPIQTMISSG QVQATVNGMVVQNGLATTQI NNKAATGEEVPQNILVTTRQ QYGLPDDAIVF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EGKHKDE-TVKA SVTVAELSTTQPISSMILNG QLQTNVDGLNIQNGLA-TQI NAKAATGEEIPDQIMVTTRQ QYGLPDDAVI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----------NAQK-PVEI THKVAELPNTTQIVSMIATG QVQTSLNGVVVQNGLATTQT NNKAATGEEVPQNIVITTRR QYMLPDDAVV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----------KAAK-MVEI SLKVAELPTTTPIENMIASG QVQTSLNGVVVQNGLATTQT NNKAATGEEVPQNIVITTRQ QYGLPDDAVV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VNPATT-----KE---SVEV AVTVAQLPSTAPIESMIQAG QVQATVNGLLVQNGLATTQM NNKAATGEEPPQNILVTTRK QYGLPEDAVI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VPSTS--GDGKPAK-PVEI ATTVIELPTTTPIQTMISTG QLQTSLNGIVVQNGLTTTQT NTKTATGEEVPQTILVTTRL QYGLPEDEVV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MVGDK-----KDT--QVEV RVTIAQLPTTMAIESMIQNG QVQTSVNGIMIQNGLTTNLL SAKAATGEEVPEQIMVTTRK QYGLPEDAVV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IAGGE-----NNQE-VVEV KVAVAELPTTMAIDSMIQNG QVQTSVNGLTIQNGVTTNLL SAKTATGEEVPESILITSRQ QYGLPLDGIVF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TPTTT-----TGLDAPVQV SLTVAQLTTMDPIETMIGSG QVQTSVNGVVVQNGLATNQA NTRAATGEEVPQSIVVTTRQ QYGLPDDAIIYCNFNQLY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DPSTLKMWVNILNRVPNSVI VWLLRFPQVGETNIHVAAQQ MGLKNGKLIFSNVAAKEEHV RRGQLADVCLDTPLCNGHTT GMDVLWAGTPM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DPPTLKMWVEILNNVPKGVL -WLLRFPQVGETNILVAAQQ MGLRSGAIIFSNVAAKEEHV RRGQLADVCLDTPLCNGHTT GMDVLWAGTPM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DPATLKMWVNILKRVPNSIL -WLLRFPAVGETNLLHAVQN MGLPSNRVLFSNVAAKEEHV RRGQLADVCLDTPLCNGHTT GMDVLWAGTPM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DPSTLQMWCNILKRVPKGVM -WLLRFPGHGEANLLAQAQQ LGIGPGRIIFSNVAAKEEHV RRGQLVDVCLDTPLCNGHTT GMDVLWAGTPMVTLM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DPGTLKMWVNILNRVPNSVL -WLLRFPQVGETNIHVAAQQ MGLKNGKIIFSNVAAKEEHV RRGQLADVCLDTPLCNGHTT GMDVLWAGTPMVTLT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PQTLESWVEILKNVPKSVL -WLLRFPAVGEQNIKKTVSD FGISPDRVIFSNVAAKEEHV RRGQLADICLDTPLCNGHTT SMDVLWTGTPV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DPMTLHMWVNILKAVPNSVL -WLLRFPAVGEPNLQATAQQ LGLPPGRILFSNVAAKEEHV RRGQLADVCLDTPLCNGHTT SMDVLWTGTPVVTF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DPSTLQMWCNILKRVPKSVV -WLLRFPAHGEANILAQAQQ LGVGAGRIIFSNVAAKEEHV RRGQLADVCLDTPLCNGHTT GMDVLWAGTPMITLS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DPATLRMWVNILKRVPRSVL -WLLRFPAVGESNVLAAATQ MGLPAGKIIFSNVAPKEEHV RRGQLSDVCLDTPLCNGHTT GMDVLWAGTPM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DPATLKMWVNILNNVPNAVM -WLLRFPQVGETNILVAAQQ MGLRNGSIIFSNVAAKEEHV RRGQLADVCLDTPLCNGHTT GMDVLWAGTPM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PPTLKMWVAILNAVPHSVL -WLLRFPQVGETNLQVAAQQ MGLRAGAIIFSNVAAKEEHV RRGQLADVCLDTPLCNGHTT GMDVLWAGTPM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PPTLQMWVNILKRVPNAVL -WLLRFPTVGETNMLATAQA LGLGSGRILFSNVAAKEEHV RRGQLADICLDTPLCNGHTT GMDVLWAGTPMVTLPGET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SRVASSQLCTLDLEELVAKN PQDYENIAVKLGNDKEYRRA IRAKVWDGRISSPLFDVRVY AKDLEDLVYKMFEKFRKGEK INHITQ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RVASSELKALGCPELIAKS KEEYVKIAVRLGNDPDFLRA TRAKVWTSRTDSPLFNVKRY TADLERLFKVLWDKFQRGEK PDHVK------V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RVAASQLSTLGCPELIASS PKEYEDIAVRLGNDREYLKA MRAKVWKMRADSPLFDVKIY ASDMERLYYRLWERYSRGEK ADHTTDLEN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SRVAASQLTCLGVSELIATT RHQYQDIAVKLGTDHDYLKA IRSRVWEARLSSPLFNCKTY ASNLENLFDAMWDKYLSGDE PDHLTEY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SRVASSQLTTLGLPELVADK REDYENIAVKLGTDREYLRV IRARVWQGRLKS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RVAASQLATLGCPELIART REEYQNIAIRLGTKKKKKK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SRVAASQLATLGCPELIARS RQEYQEIAIKLGTDKEYLKA MRHKVWAARTTSPLFDCKQY AQGLELLYCKMWERFAAGLK PDHITDTTAKK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SRVAASQLHCLGCPELVAQT RQEYEDIACKLGNDREYLKA TRAKVWKARIDSPLFDCKTY ATNLERLFGRMWKKYSGGEK PDHITEW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RVAASQLTTLGCPELIAKS RQDYEEIAIRLGTDKELLKA TRAKVWGSRIKTPLFNMKKY AFDLEQLFYRMWEQYDSGRR FRHITDWNQEKILSGKDF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RVASSQLVALGCPELIAKD RSDYEKIAIRLGNDKEFLRG TRAKVWKYRIDSPLFCVKTY AANIEKLFYKMWERHERGEK PDHVTELSIY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RVASSQLMALGCPELIAKD RKEFENIAIKLGTDKDFLRG IRAKVWKARMESPVFNVKTY ASNLERTFKLMWNKYAAGEK PDHITELANY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Dpul  SRVAASQLTTIGCPELIASS PQEYEDIAVKLGTDSEYLKA IRAKVWIRRSDSPLFNCQIY AHDMERLFARMWQRHASGEK PNHITQWDDAE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MGTTLLDI IQSGVENLDSDVGLCAPDAE SHTLFAGLFNPVIEDYHG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PDTEYVEAGF DKLQGDPECHSLLKKHLSKE ILDDLKNKKTESFKSSLKDV IQSGIENLDSGIGVYAPDAE SYMIFAALFDPIIEEYHG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E---------MEEGF LKLQEAEHCQSLLKKYLTPQ LFTKLKGAKTPTFGSTLLDV IQSGMDNLDSGIGVYAPDAE AYEVFADLFNPIIEDYHG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NQKIAQYL---- -----MQESRSLLKKYLTPD LVNSLMSAKTKSYQSSLFDV VKSGIVNPDSSVGVFAPDVE AYTVFKDLLLPIIKDYHK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-----MVDAAVLAKLEEGY AKL-AASDSKSLLKKYLTKE VFDNLKNKVTPTFKSTLLDV IQSGLENHDSGVGIYAPDAE AYTVFADLFDPIIEDYHG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----MVDAAVLEKLEAGF KKL-EASDSKSLLKKYLTRE LFDKLKTKKT-SFGSTLLDV IQSGLENHDSGIGIYAPDAD SYSVFADLFDPIIEDYHG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RSMGRF-------------F KKLQGAGDCKSLLKKYLTQP VFDDLKTKKT-AMGATLQDI IQSGVANLDSGVGVYAPDAE SYTLFAGLFNPIIEDYHG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LQEAEDCQSLLKKHLTKE ILDELKILKTRTFGSTLKDV IQSGIENIDSGVGVYAPDPE AYGVFANLFDPIIEDYHG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MVDAAVSEKLEAGF QKLQEATNCKSLLKKHLTRE IFDKIKDLKT-SFGSTLLDV IQSGVENLDSGFGVYAPDAE AYSVFNDLFEPMICDYHT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ATDKHSLTNFGDLSTLANV DPDDQFVVSIGVRCGHSLQG CPFNPCLTEAQYREMEEKVR STLRMLEGELKVTYYPL--- -DKTQQQLIDDHFLFKEGA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AEAMHPESDFGAPEEFGNL DPDGKYIVSTRIRCGRSIDG LPFNPNMKEDDYKELETKAQ AAFISLPETHAGTYYPLTGM EEETQKQLIDDHFLFKEG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GPDNYHPEPDFGDPSVFADL DPDAQYIVSTRIRCGRSVAG MPFNPNMTEHHYKYLERILK DVLEGMDDDLAGTYYSLEGM DKVVQHRLIDDHFLFKEG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GFSGQPPQTWGEVSQIGKF GAE---VLSTRIRIARSLKG FPLNSKMTKQNLLDLEHKVQ QV---LEQNFHGKYHSLAKM SQDFRQDLVNRHFMFEDC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KTDKHPASNFGDVSTFGNV DPTNEYVISTRVRCGRSMQG YPFNPCLTEAQYKEMESKVS STLSGLEGELKGKFYPLTGM EKAVQQQLIDDHFLFKEG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KTDKHPPKDWGDVNAFGNL DPAGEFVVSTRVRCGRSLEG YPFNPCLTEEQYKEMEQKVS STLSGLEGELKGTFYPLTGM SKEVQQKLIDDHFLFKEG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STDKHPAKDFGDVSALGDL DPEGAFVISTRVRCGRSLQG YPFNPCLTEAQYKEMEEKVS STLSGLTGELKGTYYPLTGM SKEVQQKLIDDHFLFKEG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KSQKHPPSHFGNPEDFGDL DPDREFIVSTRIRCGRSIEG FPFNPNMKKEDYENMEKLVS ETLEKFDGELKGTYHSLESM SPETQRELVDQHYLFKQG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PGDAHPPRDFGDLETFGNL DPEGAFIVSTRVRCGRSLAG YAFNPCLTEANYKEMEEKVV ASLSSLEGELKGTYFPLTGM TKEVQTQLIQDRFLFKEG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FLQAAIAA------------ --------------IKTIKT HLRSVVG------------- -------------------- -AFCPTNLGTTIRASVHI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FLQAAHASEFWPTGRGIFHD NEKKFLVWVGEEDHLRIISM QEGGDVGQVYSRLVQGVQEL GKTMT------FAHSPRFGW LTFCPTNLGTTIRASVHI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LQSANACRFWPVGRGIFHN ANKTFLVWCAEEDHLRIISM QNGGHVGEVYERLVRAMRYF ETQLQ------FARDDRLGF LTFCPTNLGTTIRASVHI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FNKGGGGCDFWPTGRGIFLS SDEKFLVWINEEDHLRIISM DKGGDLNAIYDRLVKSMKIL EKNIE------FSRDPYLGF HTFCPTNLGTTLRASVHIK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LQAANACRFWPSGRGIYHN DAKTFLVWCNEEDHLRIISM QQGGDLGQIYKRLVTAVNEI EKRVP------FSHDDRLGF LTFCPTNLGTTIRASVHI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LQAANACRFWPTGRGIFHN DAKTFLVWCNEEDHLRIISM QMGGDLGQVYRRLVTGVNDI EKRLP------FSHSDRFGF LTFCPTNLGTTVRASVHI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LQEANACRYWPAGRGIYHN DAKTFLVWCNEEDHLRIISM QMGGNLKEVFARLTNAVNEI EKRLP------FSHDDRLGF LTFCPTNLGTTIRASVHI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LEAANAIRHWPSGRGIFFN DERSFLVWCGEEDHLRIISM QNGGHVGEVYGRLVRALEEM EKEFK------YSHDERLGF LTFCPTNLGTTIRASVHI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FLQAANACRYWPTGRGIYHN VDKTFLVWCNEEDHLRIISM QKGGDLKAVYARLVNAINEI EKRIP------FSHHDKYGF LTFCPTNLGTTIRASVH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PKLAADK--AKLESIAAKYN LQVRGTRGEHTESEGGVYDI SNKRRMGLTEYQAVKEMQDG ILELIRLEKAA-------MP AVRGDGI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PLLAAKG-MENLQSVADQFN LQVRGSAGEHSEADGGLYDI SNKERLGLTEFQAVEKMYKG VEELIRLEKELEE-----MP A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PRLAANG-HEQLQAVANRFQ LQVRGSSGEHSSAIGGIYDV SNRERLGLTEFEAVQKMYHG VAELIRLEQEL-------MP T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MMP AVK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MP A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NNLKLSE----VKEEAKKLD LQVRGTHGEHSDVRGGVMDI SNARRLGLTEFQAISQVYNG VNKILALDRDKIL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PKLASNK--AKLEEVAAKYN LQVRGTRGEHTEAEGGVYDI SNKRRMGLTEFEAVKEMYDG ITELIKLEKSL-------MA P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PKLAANK--AKLDEVAAKFN LQVRGTRGEHTEAEGGVYDI SNKRRMGLTEFDAVKEMYDG ISEIIKMEKEL-------MP A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MP A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PKLAQNR--DKLEEIASKFN LQVRGTSGEHTESVGGVYDI SNKRRMGLTEYQAVKEMNDG ILEMIKMEKAA-------MP A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PRLAAEGGIEMLQKHGDEHQ LQVRGSSGEHSEAVGGLYDI SNRERMGLTEYQAVKKMYEG VSELIKMEKALIAKDEG-MP A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PKLAADL--AKLEEAAGKFN LQVRGTAGEHTEAEGGVYDI SNKRRMGLTEYQAVKEMYDG LQELIRMEKEAA------MP AVRGDGMRGLAVFISDIRN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EAVNLL SSNKYXXKQIGYLFISVLIS QNSDLINLINQSIKNDLG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GDKTLDGYQKKKYVCKLL FIFLLGHDIDFGQIEAVNLL SSNKYTEKQIGYLFISVLIS GNSELIQLIVQSIKNDLA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SKEAEIKRINKELANIRSK FKGDKTLDGYQKKKYVCKLL FIFLLGHDIDFGHMEAVNLL SSNKYSEKQIGYLFISVLLN ENSELMRLIIQSIKNDLC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SKEAEVKRINKELANIRNK FKGDKTLDGYQKKKYVCKLL FIFLLGHDIDFGQMEAVNLL SSNKYTEKQIGYLFISVLIS GNSELIQLIVQSIKNDLA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SKEAEVKRINKELANIRSK FKGDKTLDGYQKKKYVCKLL FIFLLGHDIDFGHMEAVNLL SSNKYTEKQIGYLFISVLIS QNSDLINLVNQSIKNDLA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KSKEAEIKRINKELANIRGK FKGDKTLDGYQKKKYVCKLL FIFLLGHDIDFGHMEAVNLL SSNKYTEKQIGYLFISVLIN TNSDLIKLIIQNIKNDLA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SKEAEIKRINKELANIRSK FKGDKTLDGYQKKKYVCKLL FIFLLGHDIDFGQMEAVNLL SSNKYTEKQIGYLFISVIIN TNSSLIQLIMQSIKNDLQ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KSKENEVKRINKELANIRSK FKGDKTLDGYQKKKYVCKLL FIFLLGHDIDFGHMEAVNLL SSNKYTEKQIGYLFISVLVN TNSDLIKLIVQNIKNDLN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EAVNLL SSNKYTEKQIGYLFISVLIS QNSDLINLINQSIKNDLG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SIKNDLN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SKEAEVKRINKELANIRSK FKGDKTLDGYQKKKYVCKLL FIFLLGHDIDFGHMEAVNLL SSNKYSEKQIGYLFISVLVN TNSDLIRLIIQSIKNDLQ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SKEAEIKRINKELANIRSK FKGDKTLDGYQKKKYVCKLL FIFLLGHDIDFGHMEAVNLL SSNKYSEKQIGYLFISVLVN TNSELIKLIIQSIKNDLA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KSKEAEVKRINKELANIRSK FKGDKTLDGYQKKKYVCKLL FIFLLGHDIDFGHMEAVNLL SSNKYTEKQIGYLFISVLVN TNSDLIKLIVQSIKNDLG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SKEAEIKRINKELANIRSK FKGDKTLDGYQKKKYVCKLL FIFLLGHDIDFGHMEA---- ----------GYLFISVLVN ANSDLLRLIVQSIRNDLS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SKEAEVKRINKELANIRSK FKGDKTLDGYQKKKYVCKLL FIFLLGHDIDFGHMEAVNLL SSNKYTEKQIGYLFISVLIS QNSDLINLINQSIKNDLS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SKEAEIKRINKELANIRSK FKGDKTLDGYQKKKYVCKLL FIFLLGHDIDFGHMEAVNLL SSNKYTEKQIGYLFISVLVN TNSDLIRLIIQSIKNDLA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NPVHVNLALQCIANIGSKDM AEAFGXDIPKLLVSGDXLDV VKQXAALCLLRXFRTDPSII PGGEWTXRIIHLLNDQHMGV VTAASSLIDALVKR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NPVHVSLDLQCIASIGSKDM AEAFGQEIPKLLVSG----V STQS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NPIHVNLALQCIANIGSREM AETFGGEIPKLLVSGDTIDV VKQSAALCLLRLLRTLPDIT PSGEWTSRIIHLLNDQHMGV VTAAVSLIDALVKK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NPVHVSLALQCIANIGSKDM AEAFGSEIPKLLVSGDTLDV VKQSAALCLLRLFRTDPSVI PSGEWTTRIVHLLNDHHMGV VTAAASLIDALVKKNPE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NPVHVNLALQCIANIGSKDM AEAFGNDIPKLLVSGDTLDV VKQSAALCLLRLFRTEPGII PGGEWTSRIIHLLNDQHMGV VTAASSLIDALVKK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NPVHVNLAMQCIANIGSKDM AEAFGQEIPRLLVSADAIDV VKQSAALG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fra  -------------------- -------------------- -------------------- -------------------- ---------------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NPVHVNLALQCIANIGSKEM AEAFGHDIPKLLVSGETMDV VKQSAALCLLRLFRTNPDII PGGEWTSRIIHLLNDQHLGV VTAASSLIEALVKL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NPVHVNLALQCIANIGSKDM AEAFGSEIPKLLVSGDTLDV VKQSAALCLLRLFRTDPTII PGGEWTSRIIHLLNDQHMGV VTAASSLIDALVKK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NPVHVSLALQCIANIGSKDM AEAFGVEIPKLLVSGDTLDV VKQSAALCLLRLFRTDPAVI PSGEWTTRIIHLLNDHHMGV VTAAASLIDALVKK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NPVHVNLALQCIANIGSRDM AESFSNEIPKLLVSGDTMDV VKQSAALCLLRLFRSSPDII PGGEWTSRIIHLLNDQHMGV VTAATSLIDALVKR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NPIHVNLALQCIANIGSREM AEAFGNEIPKLLVSGDTMDV VKQSAALCLLRLFRTSQEII PGGEWTSRIIHLLNDQHMGV VTAATSLIDALVKKNPE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NPVHVNLALQCIANIGSKEM ADAFGTDIPKLLVSGETMDV VKQSAALCLLRLFRTTQEII PGGEWTSRIIHLLNDQHMGV VTAACSLIEALVKK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NPIHVNLALQCIANIGSKEM AEAFGTEIPKLLISGDTIDV VKQGAALCLLRLFRTTPEII PSGEWTSRIIHLLNDQHMGV VTAATSLIDALVKK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NPVHISLALQCIANIGSKDM AEVFAPDIPKLLVSGDTLDV VKQSAALCLLRLFRTDPSII PGGEWTSRIIHLLNDQHMGV VTAASSLIDALVKKNP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QCIANIGSKDM AEAFSNDIPRLLVSGETLDV VKQSAALCLLRLFRTDPNII PEGEWTSRIIHLLNDQHMGV VTAATSLIDALVKKNA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NPIHVNLALQCIANIGSKEM AETFGTEIPKLLVSGDTMDV VKQSAALCLLRLLRTCPEVI PSGEWTSRIIHLLNDQHLGV VTAAASLIEALVKRNTDEY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GCVSLAVSRLSRIXTSSYTX F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CVSLAVSRLSRIVTASYTD LQDYTYYFVPAPWLSMKLLR LLQNY-PPPDDPGVRGRLNE CLETILNKAQEPPKSKKVQH SNAKNAVLFEAISLIIHM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CISLAVSRLSRIVTSSYTD FQDYTYYFVPAPWLSVKILR LLQNY-PPPEDPGVRARLTE CLETILNKAGEPLKSKKVQH SNAKNAVLFEAISLIIHN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GCVSLAVSRLSRIVTSSYTD FQDYTYYFVPAPWLSVKLLR LLQNY-PPPEDPGVRGRLNE CLETILNKAQEPPKSKKVQH SNAKNSVLFEAISLIIHN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RSVNRLR LLQNY-PPPDDPGVRGRLNE CLETILNKAQEPPKSKKVQH SNAKNAVLMEAISLIIHS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CVGLAVSRLSRIVTSSYTD LQDYTYYFVPAPWLSVKLLR LLQNY-PPPDDPGIRGRLTE CLETILNKAQEPPKSKKVQH SNAKNAVLFEAISLIIHM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GCVSLAVSRLSRIITASYTD LQDYTYYFVPAPWLSVKLLR LLQHY-PPPEDPGVRGRLNE CLDAILNKAQEPPKSKKVQH SNAKNAVLFEAISIIIHS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GCVSLAVSRLSRIVTSSYTD F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GCVSLAVSRLSRIVTSSYTD FQDYTYYFVPAPWLSVKILR LLQNY-PPPEDPGVRSRLTE CLETILNKAGEPLKSKKVQH SNAKNAVLFEAISLIIHN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CVNLAVSRLSRIVTASYTD LQDYTYYFVPAPWLSVKLLR LLQNYNPVTEEAGVRARLNE TLETILNKAQEPPKSKKVQH SNAKNAVLFEAINLIIHS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CVSLAVSRLSRIVTASYTD LQDYTYYFVPAPWLSVKLLR LLQNYTPPAEDPGVRGRLNE CLETILNKAQEPPKSKKVQH SNAKNAVLFEAISLIIHN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GCVSLAVSRLSRIVTASYTD LQDYTYYFVPAPWLSVKLLR LLQHY-PPPEDPGVRGRLNE CLDTILNKAQEPPKSKKVQH SNAKNAVLFEAISIIIHS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GCVSLAVSRLSRIVTASYTD LQDYTYYFVPAPWLSVKLLR LLQNY-PPPEDPGVRGRLTE CLETILNKAQEPPKSKKVQH SNAKNAVLFEAISLIIHM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GCVPLAVSRLSRIVTASYQD FQDYTYYFVPAPWLSVKLLR LLQNY-AAPEDPGVRGRLNE CLETILNKAQEPPKSKKVQH SNAKNSVLFEAISLIIHN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CVSLAVSRLSRIVTSNYQD FQDYTYYFVPAPWLSVKLLR LLQNY-PSPEDPGVRSRLNE CLDNILNKAQEPPKSKKVQH SNAKNAVLFEAISLIIHN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GCVSLAVSRLSRIVTASYTD LQDYTYYFVPAPWLSVKLLR LLQNY-PPPEDAGVRGRLTE CLETILNKAQEPPKSKKVQH SNAKNAVLFEAISLIIHA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GAVIEPNLLVRACNQLGQF LQHRETNLRYLALESLCLLA TSEFSHEAVKKHQETV---- ------VNALKTERDVSVRQ RAVDLLYAMCDKSNAEEI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EPNLLVRACNQLGQF LSHRETNLRYLALESMCILA TSEFSHEAVKKHQETV---- ------ISALKTERDVSVRQ RAVDLLYAMCDRTNSEEI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EPNLLVRACNQLGQF LSHRETNLRYLALESMCLLA TSEFSHEAVKKHQETV---- ------INALKTERDVSVRQ RAVDLLYAMCDRTNSEEI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VRQ RAVDLLYAMCDRTNAEDI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EPQLLVRACNQLGQF LTHRETNLRYLALESMCLLA TSEFSHEAVKKHQETVINAL KTEVGEINALKTERDVSVRQ RAVDLLYAMCDRTNAETI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DASLLVRACNQLGQF LSHRETNLRYLALESMCTLA ASEFSHEAVKKHQETV---- ------INALKTERDVSVRQ RAVDLLYAMCDKTNAEEI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EAALLVRACNQLGQF LSHRETNLRYLALETMCLLA TSEFSHEAVKKHQETV---- ------INSLKTERDVSVRQ RAVDLLYAMCDRTNAEQI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EPNLLVRACNQLGQF LSHRETNLRYLALESMCILA TSEFSHEAVKKHQETV---- ------ISALKTERDVSVRQ RAVDLLYAMCDRTNSEEI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----EPNLLVRACNQLGQF LSNRETNLRYLALESMCHLA TSEFSHEEVKKHQEVV---- ------ILSMKMEKDVSVRQ MAVDLLYAMCDRGNAEEI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---EANLLVRACNQLGQF LSNRETNLRYLALESMCHLA TSEFSHEAVKKHQEVV---- ------ILSMKMEKDVSVRQ QAVDLLYAMCDKSNAEEI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EPNLLVRGCNQLGQF LSHRETNLRYLALETMCLLA TSEFSHEAVKKHQETV---- ------INALKTERDVSVRQ RAVDLLYAMCDRSNAEEI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EPQLLVRACNQLGQF LQHRETNLRYLALESMCVLA TSEFSHEAVKKHQETV---- ------VTALKTERDVSVRQ RAVDLLYAMCDKTNAEEI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EPNLLVRACNQLGQF LSHRETNLRYLALESMCLLA TSEFSHEAVKKHQETV---- ------INALKTERDVSVRQ RAVDLLYAMCDRSNSEDI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EPNLLVRACNQLGQF LIHRETNLRYLALESMCLLA TSELSHEAVKKHQDTV---- ------IKALKTERDVSVRQ RAVDLLYAMCDRTNAEDI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DATLLVRGCNQLGQF LSHRETNLRYLALESLCLLA TSEFSHDSVKKHQETV---- ------INALKTERDVSVRQ RAVDLLYAMCDKSNAEEI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MLAYLETADYSIREEMVLK VAILAEKYASDYTWYVDVIL NLIRIAGDYVSEEVWYRVIQ IVINRE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MLGYLETADYSIREEMVLK VAVLAEKYATDYKWYVDVIL NLIRLAGDYVSEEVWYRVIQ IVINRD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MLTYLETADYSIREEMVLK VAILAEKYATDYKWYVDVIL NLIRLAGDYVSEEVWYRVIQ IVVNRE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EMLTYLESADYSIREEMVLK VAILAEKYATDYKWYVDVIL NLIRLAGDYVSEEVWYRVIQ IVINRDDVQGYAAKTVFEVF QIFIKLTLFPINLYSFFR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MLNYLESADYSIREEMVLK VAILAEKYAMDYTWYVDVIL NLIRIAGDYVSEEVWYRVIQ IVVNRE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MLNYLETADYSIREEMVLK VAILAEKYATDYTWYVDVIL NLIRIAGDYVSDEVWFRVIQ IVINRE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EMLNYLESADYSIREEMVLK VAILAEKYAGDYTWYVDVIL NLIRIAGDYVSEEVWYRVIQ IVVNRE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MLSYLETADYSIREEMVLK VAVLAEKYATDYKWYVDVIL NLIRLAGDYVSEEVWYRVIQ IVINRD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MLNYLETADYSIREEMVLK VAILAEKYATDYTWYVDVIL NLIRIAGDYVSEEVWYRVIQ IVINREE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MLNYLETADYSIREEMVLK VAILAEKYATDYTWYVDVIL NLIRIAGDYVSEEVWYRVIQ IVINRDE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EMLNYLETADYSIREEMVLK VAILAEKYAQDYTWYVDVIL NLIRIAGDYVSEEVWYRVIQ IVVNRE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MLNYLETADYSIREEMVLK VAILAEKYATDYTWYVDVIL NLIRIAGDYVSEEVWYRVIQ IVVNREDVQGYAAKTVFE-- ------------------T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MLTYLETADYSIREEMVLK VAILAEKYATDYKWYVDVIL NLIRLAGDYVSEEVWYRVIQ IVINRD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MLTYLESADYSIREEMVLK VAILAEKYATDYKWYVDVIL NLIRLAGDYVSEEVWYRVIQ IVINRD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MLNYLETADYSIREEMVLK VAILAEKYATDYTWYVDVIL NLIRIAGDYVSDEVWFRVIQ IVINRDDVQGYAAKTVFE-- ------------------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QAPACHENMVKVAGYILGEF GNLIAGDQRSSPLIQFQLLH SKYHLCSASTRALLLTTYVK FINLFPEIKMDIQNILRSNS NIRCADSELQQRAVEYLN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QSPACHENMVKVGGYILGEF GNLIAGDERSSPRVQLLLLH SKFHLCSSMTRALLLSTYVK FINLFPEIKQQIQDIFVADS NLRSSDVELQQRASEYLA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QAPACHENMVKVGGYILGEF GNLIAGDQRSSPIVQFRLLH SKYHLCSLSTRALLLTTYIK FINLFPEIKAHIQTVFQMDS NLKSADAELQQRACEYLS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QAPACHENMVKVGGYILGEF GNLIAGDERSSPMVQFRLLH SKYHLCSSSTRALLLTTYIK FINLFPEIRKEIQDVF---- -----------CASEYLA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QAPACHENMVKVGGYILGEF GNLIAGDARSAPAVQFKLLH SKYHLCSAPTRALLLSTYVK YINLFPEIKSQIQDVLHSDN NLRSADAELQQRASEYLS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QAQACHENMVKVGAYILGEF GNLIAGDQRSAPAVQFQLLH SKYHLCAPGTRALLLTTYVK FVNLFPEIKGMIQDVFKSDS NLKSSDAELQQRAAEYLQ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QAPACHENMVKVGGYILGEF GNLIAGDKRSAPQVQFQLLH SKYHLCSASTRALLLTTYIK FINLFPEIKTEIQNILKCDS NLRCSDAELQQRASEYLH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QAQACHENMVKVGGYILGEF GNLIAGDSRSSPSVQLHLLH SKYHLCSPITRALLLSTYVK FINLFPEIKQQIQDIFVADS NLKSADVELQQRASEYLA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QAPACHENMVKVGGYILGEF GNLIAGDSRSAPLVQFKLLH SKYHLCSPMTRALLLSTYIK FINLFPEIRTNIQDVFRQHS NLRSADAELQQRASEYLQ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QAPACHENMVKVGGYILGEF GNLIAGDQRSSPSVQFQLLH SKYHLCSPMTRALLLSTYIK FINLFPEIRTQVQEVFKQHS NLRSADAELQQRASEYLQ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QAPACHENMVKVGGYILGEF GNLIAGDSRSAPAVQFQLLH SKYHLCSPGTRALLLTTYIK FINLFPEIKTQIQDVLKSNS NLRSSDAELQQRASEYLH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QAPACHENMVKVGGYILGEF GNLIAGDQRSSPIVQFQLLH SKYHLCSATTRALLLSTYIK FVNLFPEIKQTIQDVLSSDN NLRSADAELQQRASEYLQ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QAPACHENMVKVGGYILGEF GNLIAGDQRSSPAVQFRLLH SKYHLCSSSTRALLLTTYVK FINLFPEIKDQIQKVLSQDS NLRNADAELQQRASEYLQ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QAPACHENMVKVGGYILGEF GNLIAGDDRSSSMVQFRLLH SKYHLCSSSTRALLLTTYIK FINLFPEIRREIQGVFSVDS NLRSADAELQQRASEYLA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QAPACHENMVKVGSYVLGEF GNLIAGDQRSSPAVQFQLLH SKYHLCSANTRALLLTTYVK FVNLFPEIKHLIQDVFKADN NLRSADAELQQRASEYLQL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QIASPDVLATVLEEMPPFPE RESS-ILAILKRKKPGMTEG INA------SNKENLRAAPL LAD---GAA------TNRAA PATMDLLGLSLEPAALAGQ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ITSLDVLATVLEEMPPFPE KESNGILNLLKKKRPGRVPN NPG-----LLSGEE-STKEK STN---GIS------VQRDE SGSADLLGLGMENG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VASLDVLATVLEEMPPFPE KEVGGLLNLLKRKRPGRVPE NAE-----LKSGAG-SEAAV VQV--KHVTNNLSLDGAANV SGSADLLGLGL--GVLD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KITSLDVLATVLEEMPPFPE KESCGLLNLLKKKRPGRVPH NPE-----IKASGD-DTVAN NKI---------SIEPPSNG GGSADLLVLGDTSVPSAN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VHATTDVLATVLEEMPPFPE RESS-ILAIL-KKKSGRIPD ISK----------------- -------------------- -----------TPRAANP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IVASTDVLATVLEEMPPFPE RESF-ILAILKKKKPGRMVE GEP--------KEAKAPLPV AIM---S--------QQKEP GATVDLLGLSSTPTTSNG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LVTSTDVLVSTFSEL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ITSLDVLATVLEEMPPFPE KESSGILNLLQKKRPGRVPE NAG-----ILNK---SLDKE KTT---NG------------ -------GLATTAANN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VASTDVLATVLEEMPSFPE RESS-ILAVLKKKKPGRVPE NEI--------RESKSPAPL TSAAQNNALVNNSHSKLNNS NANTDLLGLSTPPSNNI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IASSDVLATVLEEMPAFPE RESS-ILAVLKKKKPGRVPE NEI--------KENKSPTPV TNH---NND------VNNSS AVSGDLLGLSTPPTAQP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VITTTDVLATVLEEMPPFTE KESS-ILAVL-KKKSGRMSA QEAQREARVQAREG-NAAPA VEK---TQT------AQMNN STSADLLGLSTPPANQ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Smar  SIASTDVLATVLEEMPPFPE RESS-ILAILKKKKPGRVSE SDV--------KEHKMPVIN SAH---GDH---VESATPSS VTSADLLGLSTPPSLPP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NVTSLDVLATVLEEMPPFPE KESSGLLNLLKKKRPGRVPE NPE-----IKSGEE-GGSSK PQA---IISGGIPPPSAGNG GASADLLGLGFDGGNGD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VTSLDVLATVLEEMPPFPE KESCGLLNLLKKKRPGRVPH NPE-----IKSEDD-GSSAT GKQ---SDV---SAPPPSTT NGSADLLGLGDTTTTSSV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IVASTDVLATVLEEMPPFPE RESS-ILAILKKKKPGRVAE PGTAGNDSATPKERKSPALN SMG---NHS------THNTS NQSTDLLGLTSPSG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NGS-GTVTNNIQKFYCKNNG VLYENDIIQIGVKTECRSNL ARLALFYGNKTNHPFMNFK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PTNGTTACLVDVFEDSSSG --------IQGGTAVV---- ----VSNEEGLKKFVCKHNG ILFENDLLQIGVKAEFRQNL GRVGLFYGNKTVSQFQSF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TSNG---- VES-EEVTNNILKFYCKSNG VLYENSLIQIGVKTECRSNL ARLALFYGNKTNLPFMNFQ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SAANGTA------------ ------------KSNG---- INGFDTPVHNLSKFYCKNNG VLYEDTIIQIGVKTECRSNL ARLALFYGNKTGSPFHNFQ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TVAVNGND--LDLGG----- -------------------- ----DSPTDNIKK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HASEHPASPAGGDYGAAA-- -------------------- AAV-HDQQAAVKKFICKNNG VLFENDILQIGIKSEYRLNL GRVGIFFGNKTPMALTGFS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PTTSNGAASLVDVFGDQPAA --------PTPP-------- IST-ADTTDNYKKFLFKNNG VLFENDLVQIGVKSEFRQSL GRMGLYIGNKTNQALSNFT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FV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SAAAALDEGLINIGGDSGPT --------TNGYGAEN---- GGE-NAVTNNIQKFFCKNNG VLFENSYIQIGVKTECRSNL ARLALFYGNKTNLPFLNFV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SGSNSNSTLIDVLGDMYGS --------NS---------- NNN-SSAVYNTKKFLFKNNG VLFENEMLQIGVKSEFRQNL GRLGLFYGNKTQVPLTNFN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NSGNTGVLLDVLGDIYGG --------KQANNSNS---- ATQ-PVNMYNPKKFVCKNNG VLFESDLIQIGVKSEFRQNL GRLGLFYGNKTNVPLQNFV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NNTQSNTGVLVDVLGDLYGG GGSGGGSNTNTHNGTAAPAP AST-SGATDNIKKFVCKNNG VLYENDIIQIGIKSEFRQNL GRIGIFYGNKTSMPLQAFC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TKPLSNTDMLVDVFGDPYGP --------ATN-NVAN---- NGT-SAVEDHLKKFVCKNNG VLFENELLQIGVKAEFRQNL GRIALFYGNKTSVTFSGF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GGSSSSM------------ ------------NGNG---- ISA-DQPTDNLKKFYCKNNG ILYENEIVQIGVKTECKANL ARLALFYGNKTSTPFINFQ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AATNGSSSLNG-------- -------------------- LSD-SAPTDNIKKFYCKNNG VLYESDVIQIGVKTECRSNL ARIALFYGNKTSFPFLNFQ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SSASPNPAPLVDMLADVFSS --------ASPPSVNNG--F GSS-FQPIDNLKKFACKNNG VLFENDLLQIGVKSEFRQNL GRIALYFGNKTSFALQGFS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DVS----ASPALSMAILLQV KQVDSTVEAGAQFQQMVNVE CVSDFDEQPDLNLTFFYNGA PQSVSIKLPISINKFIEPTE MNGEAFFSRWKNLSLPA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NVT----SD---SAALSIQV KPVEPAIEAGAQVEQMVNVE CVNDFPEAPGLVVQFVYCGV QQKFTLRLPVFLNKFLEPTA MNSESFFSRWKNLSSPG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HVS----CSPVLATQILLQV KDVDSTVEAGAQFQQMLNIE CITDFTEQPDLNLSFTYNGE RQTVNCKLPMSVNKFIEPTE MNAEAFFTRWKNLSIPS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VT----CSPELQPCVSLQV KTVDSVVEAGAQFQQMVNVE CISDFTQQPDLNLSFVCNGE AHKVPLKVPISLNKFMEPTE MNADAFFARWKNLSTPS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SVT----LPDGLTNRLTVQA KPVDDNIDGGAQVQQTVNFE LIEEYVGMPDLSVSFMYSGV QQKLHLKLPVTPNKFIEPTE MNSEAFFARWKNLSGPA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VD----AGVDNISKLVIQV KPIDSTIEAGAQVQQLINVE CLEEISEFPSLTVMFTYNGI QQKFNLKLPLSLNKFFEPTE MTGEIFFARWKNLNSPQ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LSLN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RVS----CSPELSTQIMLQV KDVESTIEAGAQFQQMVNIE CVTDFYDQPDLAITFTYNGE LQTVNAKLPLSVNKFIEPAE MNA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LQ----WSAEDALKLNVQM KVVEPTLEAGAQIQQLLTAE CIEDYADAPTIEISFRYNGT QQKFSIKLPLSVNKFFEPTE MNAESFFARWKNLSGEQQR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TLS----WPDDQASKLTIQM KPVEPVLEAGAQIQQMINAE CVDDYTGAPSIVLSFLYLNV PQKITIKLPLTINKFFEPTE MNGESFFARWKNLGSTNQQ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SVS----VGLAQQGKVTVQV KPVEPTIDAGAQVQQLVNCE CVEDFTGLPDLIVSFTYANV PQRLALHLPLSINKFFEPTD MNGESFFARWKNLSAPS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DVILICLFSLMDSAQLNMQV KPADTTIEAGAQVQQYINAE CIEDFSELPLMNVQFTYNNL PQQLSLKLPITINKFFEPTE MNSESFFARWKNLSSAN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IVT----CSPELATALVLQV KTVDSTVEAGAQFQQMVNLE CVADFTSQPDLNVSFMNSGL PYKVSCKIPISINKFMEATE MNGDSFFSRWKNLSMPQ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VT----SSPELQNYISLQV KSVDSTVEAGAQFQQMVNVE CLSDFTSQPDISLTFTCNGS PHQVSLKLPIAINKFMEPTE MNDEAFFSRWKNLSIPS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SVG----TPGDLATKLILQV KPVDVNVDAGAQIQQLVNVE CVDEFLEYPTLTILFLYNGV QQRLSLKLPLTINKFFEPTE MNSEAFFTRWKNLSGSNQ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SGSQALKA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SQKIFKAAHPMENSDATKTK LIGYGFQLLENIDPNPDNYV CAGIIHTRSLQIGCLLRLEP NKQAQMYRLTTRSSVEAVSQ HITNVLCET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QKIFKARFPMENES-IRSK LSGFGMQLLDGIDPNPENFV CAGIIHTRGMQIGSLLRLEP NRQAQMYRLTIRSSKDGVSK VLADLLQEHF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QKIFKAKFPMEATDAAKTK LIGYGFQLLENIDPNHENYV CAGIIHTRTLQIGVLLRLEP NMQAQMYRLTVRSSKDTVSQ HIVNILGDVF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QKIFKAHNAMDSTQ-VKTK LIGYGFSLLENIDPNPENYV CAGIIHTRSLQIGCLLRLEP NSQAQMYRLTVRASKNSVSQ HICDVLTEQFSGSQCIKA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AQKIFKAKLPMDAS--LGGR LAGFGMQLLEGVDPNPENFV CAGILHGRGVQVGSLLRLEP NKQAQMYR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CQKIFKANYPIDTAA-SRAK LSGFGIQLLDGIDPNPDNFV GAGIIHTKTQQVGCLLRLEP NKQAQMYRLTIRSSKSTCAQ IMSNLLLDQF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SGSQALKA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QKVFKAAQPLDLPG-ARNK LMGFGMQLLDQVDPNPDNMV CAGIIHTQSQQVGCLMRLEP NKQAQMFRLTVRASKETVTR EICDLLTDQFSGSQAIKAM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SQKIFRATQQMDLQA-ARTK IMGFGMQLLDGIDPNPDNFV CAGIIHMRSQQVGCLLRLEP NKSAQMYRLTVRSSKESVSI EICDLLADQFSGSQAIKA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AQKIFKCSGAMETAA-IKTK LLGFGMQLLEDIDPNPENFV CAAIIHTRTQQIGCLLRLEP NRQAQMYRLTIRASKESTSG ILAELLAEQF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QRIFKAVQPMDSEM-AKAK LLGFGIQLLEGVDPNPDNFV CAGIIHMRSTQIGCLLRLEP NRQAQMYRLTIRTSKESISK ELSELLGNQFSGSQAIKA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QKIFKGSLPMDPTQ-TKTK LIGYGFSLLENVDPNPENFV CAGIVHTRSLQIGCLLRLEP NSQAHMYRLTVRSSKDSVAQ HMCEVLADQF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MQNVFKANYPMDNTQ-VKTK LIGYGFSLLENIDPNPENFV CAGIVHTRFVQIGCLLRLEP NNLANMYRLTVRTSKDTVSQ HICAVLTEQFA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QKIFQATQPIDASH-IRTK LIGTGMKLLDGIDPNPENYV SAGIIHTRTQQIGCLLRLEP NRQAQMYRLTIRSSKDSVAK LICDLLCDQFSGSQAIKA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EEGIATILINPNIATVQTTV GMADKIYSLPINPEYVEQVL ESERPDGVLLTFGGQTALNC GVELERRGVFRKYKVRILGT PVQSIIDSEDRKIFAERV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ENIETILINPNIATVQTMD NFADHVYFLPVTPERVLEVI EKERPDSIIVTFGGQTALNV GVALHDSGKLKEHNVRVLGT Q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EEGITTVLINPNIATVQTTV GMADKIYSLPINPEYVEQVI ESERPDGVLLSFGGQTGLNC GVELERKGVFRKFGVRILGT PVQSIIDSEDRKIFAERV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SNIQTVLINPNIATVQTSK GMADKCYFLPLTPHYVEQVI KSERPNGVLLTFGGQTALNC GVQLERAGVFSKYNVRILGT PIQSIIETEDRKLFAERVN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ENIQTVLINPNIATVQTSK GLADKVYFLPLVPDYVEQVI RVERPGGVLLTFGGQTGLNC GVELQKAGIFDKYNIQILGT PIQAIIDTEDRKIFTERI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EKIQTVLINPNIATVQTSK GLADTVYFLPITEHYVEEVI KSERPDGILLTFGGQTALNC GLKLNESKILSKYHVQVLGT PISSIQNSEDRKVFSSIM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LPI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EGIHSILINPNIATVQTSK GMADKVYFLPITPHYVKQVI RQERPEGILLTFGGQTALNC GIELNKSGILEKYGVKVLGT PIQSIIDSEDRKLFAEKV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IGEEVAPSEIVDNMEDALRS SERLGYPVLVRAAFALGGLG SGFADNADELRALAKKA--F AHSSQVIIDKSLKGWKEIEY EVVRDRFDNCIT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IGEEVAPSVIVENMEDALRS SEHLGYPVLVRAAFALGGLG SGFADDPDELRALAKKA--F AHSSQVIIDKSLKGWKEIEY EVVRDRFDNCIT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GEQVAPSEAVYSVAQALDA ASRLGYPVMARAAFSLGGLG SGFANNEEELQSLAQQA--L AHSSQLIVDKSLKGWKEVEY EVVRDAYNNCITVCNMENF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GEKVAPSMAAHSVEEALEA AEQLGYPVMARAAFSLGGLG SGFANSKDELKTLAVQA--L AHSSQLIIDKSLKGWKEVEY EVVRDAFDNCITVCNMEN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GEKVAPSASVSDDEHAIAV AEELGYPVLVRADFALGGLG SGFANNKEELLTILRQA--F IHSNQVLVDKSLKGWKEVEY EVVRDAYDNCITVCNMEN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S AKELGYPVLARAAYALGGLG SGFANNEEELRKLTPSS--F AHSSQVILDKSLKGWKEIEY EVVRDAYDNCITVCNMENL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GERVAPSAAAYSFEEALDA AEKLGYPVLARAAYTLGGLG SGFADNPEQLRSLAQSA--F AHSNQLIIDKSLKGWKEVEY EVVRDAFNNCVTVCNMEN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PLGIHTGESIVVAPSQTLSD REYQMLRSTALKVIRHFGV- VGECNIQYALCPHSEQYYII EVNARLSRSSALASKATGYP LAYVAAKLALGLPLPDIKN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PLGIHTGESIVVAPSQTLSN REYNMLRTTAIKVIRHFGV- IGECNIQYAVNPNSEEFYII EVNARLSRSSALASKATGYP LAYIAAKLALGVPLPEINN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PLGIHTGESIVVAPSQTLTN SEYNLLRTTAIKVVRHLKI- VGECNIQYALSPDSQLYYII EVNARLSRSSALASKATGYP LAYIAAKLALGYSLPNLKN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PLGIHTGXSIVVAPSQTLTD REYNFLRTTAIKVIRHLRS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PLGIHTGESIVVAPSQTLTN REYNMLRTTAIKVVRHLGV- VGECNIQYALNPNSQEYYII EVNARLSRSSALASKATGYP LAYIAAKLALGIPLPVLRN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TGNTTACFEPSLDYCVVKI PRWDLAKFVRVSKHIGSSMK SVGEVMAIGRNFEEAFQKAL RMVDSDVLGFDPDVVPLNKE QLAEQLSEPTDRRPFVIA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TGVTTACFEPSLDYCVVKI PRWDLHKFSRVSTKIGSSMK SVGEVMAIGRKFEEAFQKAL RMVDENVMGFDPYL----KD VNDEELKEPTDKRMFVVA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MLVLA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TNSTTACFEPSLDYCVVKI PRWDFGKFSHVSTQLGSSMK SVGEVMAIGRTFEETLQKAF RMADESLSGFNSTV----KG VSEEELIYPTDKRMLVLA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TESTTACFEPSMDYCVVKI PRWDLSKFMRVSAKIGSSMK SVGEVMAVGRRFEEAFQKAM RMVDENVLGFDPNL----NT VSDDELECPTDKRMFVLA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MKNIINCYNTLEK---- -----------SSVTVSEKD MLTAKQLGFCDLQIAQLVGS TDTAIRALRIDMGIMPWV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QLGMSLRELHQLTNIDYWF LEKLERII-LLQSLLTR--- -----------NGSRTDAAL LLKAKRFGFSDKQIAKYIKS TELAVRHQRQEFGIRPHV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KKGYSVDRLYDLTKIDRWF LEKMKKIVDWTTFLETI--- -----------DQLHLSHDI LLKAKQIGFSDKQIATAVKS TELAIRKQREEFGIKPYV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LKKGWDVEQLYNLTKIDKWF LYKMKNITDMYDKLESL--- -----------VDEELTEAV LQRAKQLGFSDKQIGNAVQC TDLAVRALREKHNIMPTV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RAGFTVEKLYSLTKIDPWF LNKMRNIILCELELEALEPK LKDAATNVQEAMNEILTREV LLKAKQLGFSDKQIADCVNT TESVVCEARKAQDVKPFV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KKGYTVDRLYELTKIDRWF LVKMQNIIGCYNNLESQ--- -----------SEKELTSQL LLEAKRMGFSDKQIASCIGS TELAIRSKREEYAITPFV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XTTHDMEFNSFEHVMVIGSG VYRIGSSVEFDWCAVRYIQE LRRLGYKTIMVNYNPETVST DYDMCDRLYFDEITYEV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DTVAAEWPATTNYLYLTYN GSTHDIEFNVEEHIMVLGSG VYRIGSSVEFDWCAVRSIQE LRRLGKKTIMLNYNPETVST DYDMCSRLYFDEISFEV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DTVAAEWPAATNYLYLTYN GGEHDVDFEPLSHIMVIGSG VYRIGSSVEFDWCAVSCIKE LRRLGRKTIMLNYNPETVST DYDMCDRLYFDQICFET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DTVAGEWPASTNYLYHTYN GSEHDVDFP-GGHTIVVGSG VYRIGSSVEFDWCAVGCLRE LRKLQRPTIMINYNPETVST DYDMCDRLYFEEISFEV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DTVAAEWPATTNYLYLTYN AFEHDLTFE-EKHTMVIGSG VYRIGSSVEFDWCAVGCLRE LRRLGRKTIMINYNPETVST DYDMSDRLYFEEISFEV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VDTVSAEWPAATNYLYLTYN GNTHDLAFP-PGATLVIGSG VYRIGSSVEFDWCAVQCLRT LRKLGHRTIMVNYNPETVST DYDMCDRLYFDEVSFEV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DTVAAEWPAVTNYLYMTYN ASSHDLSFS-GDHVMVLGSG VYRIGSSVEFDWCAVGCIRE LRKLGKKTIMVNCNPETVST DYDMCDRLYFDEISFER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DVEFSTQPHTMVIGSG VYRIGSSVEFDWCAVGCIRE LRRLGKKTIMVNYNPETVST DYDMCDRLYFDEISFEV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IDTVAAEWPAHTNYLYLTYN GNAHDLTFP-GGYTMVIGSG VYRIGSSVEFDWCAVGCLRE LRNLGRKTVMINYNPETVST DYDMCDRLYFEEITFEVV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IYEMESPYGVIPSMGGQLPN NIAMDLYRSKVKVLGTSPES IDNAENRFXFSRMLDRIGVK QPRWKELTSMDTAKQFCNEV G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MAQGSSLPS QT------------------ ---------FFLVL------ --------PLQNIKSFCEEV GY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VYQLETPEGVILSMGGQLPN NIAMDLYRSNVKVLGTSPES IDNAENRFKFSRMLDRIGIK QPKWKELTNLESAKEFCDEV GY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YELEGPEGVILSMGGQLPN NIALSLYLQHVRVLGTLPDM IDSAENRFKFSRLLDNLKVM QPRWKELQDLQSAKAFCQHV GY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YEMENSEGIILSMGGQLPN NIAMDLHRQQAKVLGTSPES IDCAENRFKFSRMLDRKGIL QPRWKELTNLQSAIEFCEEV GY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YNIEDPVGIILSMGGQLPN NIAIDLHRQQARILGTSPDS IDGAENRFKFSRMLDRIGIM QPRWKELTNLKSAIEFCEEV GY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IYNLENPKGVILSMGGQLPN NIALDLHRQKARILGTSPES IDGAENRFKFSRMLDRIGIS QPQWKELTNLKSAQAFCEEV GF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YELENPLGVILSMGGQLPN NIAMLLHMRNVRILGTSADS IDGAENRFKFSRMLDEKKIS QPQWKVLTNLESANEFCNTV GY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IYQLEHPEGVILSVGGQLPN NIAMSLYRQKVNVLGTSPES IDNAENRYKFSRLLDTIEIK QPRWKELKDFHSARDFCQQV GF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IYNMEAPEGVILSMGGQLPN NIAMELHRQRAKILGTLPES IDCAENRFKFSRMLDRIGIL QPRWKELTNLKLAIEFCEDV GFPCLVRPSYVLSGAAMN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YSHRDLEGYLSEASAV--SK EHPVVISKFICEAKEIDVDA VAKDGVVVAMAVSEHVENAG VHSGDATLVTPAQDLNPETL TKIRAICQAIGQALLVSG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CHQDLERYLKQASDV--SK EHPVVISKFILDAKEIDVDA VACDGEVICMAVSEHVENAG VHSGDATLVTPPGDVNSETL AQIKQITSAIAKALVVS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HNEKDLEHYLSAAEAVHLSN EHPVVISKFIMDAKEIDVDA VACDGVIYCMAVSEHVENAG VHSGDATLVTPPFDLNEETL DKIEQITRKIAKGLHVR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SNQDLETYLNAASEV--SR EHPVVISKFLTEAKEIDVDA VASDGRILCMAVSEHVENAG VHSGDATLVTPPQDLNAETL EAIKRITCDLASVLDVT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HSNQDLETYLNAASDV--SK EHPVVISKFILESKEIDVDA VACDGVILCMAVSEHVENAG VHSGDATLVTPPQDINDETL GKITQICKAIAASLEVT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HSPQDLETYLNQAAAV--SK EHPVVISKFILEAKEIDVDA VAADGELVCMAVSEHVENAG VHSGDATLVTPPQDLNSETL AKITSICAAIARALEVN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SDCDLKSYLSEATAV--SP KQPIVISKFILEAKEIDVDA VAKEGKVLCMAVCEHVENAG VHSGDATLILPPQDLNAETL EMISDICQKISESLCVT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HNVQDLETYLNEATAVRLSK EHPVVISKFITDAKEIDVDA VARKGEIICMAVSEHVENAG VHSGDATLVTP--------- -KIKDITYKIAQALFVS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HSPQDLETYLSKASAI--SK EYPVVISKFILEAKEIDVDA VAQDGQLLCMAVSEHVENAG VHSGDATLVTPPQDLNNETL SKIQNICRAIAMSLEVSG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NMQLIAKDNQLKVIECNLRV SRSFPFVSKTLNCDFVALAT QVILG-LPIEPIEVTFGCG- KVGVKVPQFSYSRLAGADIR LGVEMASTGEVACFGEN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NMQLIAKENKLKVIECNLRV SRSFPFVSKTLGHDFIATAT QIIIG-QRVEPIDVMFGEG- KVGVKVPVFSFSRLSGADIK LGVEMSSTGEVACFGED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NMQLIAKDNQLKVIECNVRV SRSFPFVSKTLDFDFIAIAT QVIVGGELPKPVGMLRGNGT KIGVKVPQFSFSRLAGADAT LGVEMSSTGEVACFGKHPE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XGVEMASTGEVACFGENRH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MLG-EKVEPVNVLSGCG- RIGVKVPQFSFSRLQGADVT LGVEMASTGEVACFGDN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NMQLIAKNNELKVIECNVRV SRSFPFVSKTLDHDFVATAT RAIVG-LDVEPLDVLHGVG- KVGVKVPQFSFSRLAGADVQ LGVEMASTGEVACFGDN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NMQLIAKDNDLKVIECNVRV SRSFPFVSKTLDHDFVAMAT RVMVG-ELVQPVDVLSGCG- KVGVKVPQFSFSRLAGADFM LGVEMASTGEVACFGDN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NMQLIAKDNHLKVIETNLRV SRSFPFVSKTLDFDFVACAT KVIVG-EKVAATDVLRGCG- RVGVKVPQFSFSRLAGADVM LGVEMASTGEVACFGEN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NLQLIAKDNQLSVIECNLRV SRSFPFVSKVLDCDFVAIAT RAIIG-LGDISCNI-DRMN- KVGVKVPQFSFSRLIGADVT LGVEMASTGEVACFGEN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NMQLIAKDNELKVIECNLRV SRSFPFVSKTLGYDFIATAT NVIVG-NTPEPIDVLHGIG- KVGVKVPQFSFSRLAGADVT LGVEMSSTGEVACFGEG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NMQLIAKDNELQVIECNLRV SRSFPFVSKTLEHDFIAMAT KVIVG-QRVDPVDVLRGCD- KVGVKVPQFSFSRLAGADVM LGVEMASTGEVACFGENRY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YLKALVSTGFCIPKKNIFL SIGSYKHKAEFLPSVRTLEK MGYKLYGSLGTSDFYMEHGI KIEAMTWPFHDAGEEGNANS SNVSSDGQSCSIADFLEQK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YLKAMIGTGFTMPKKTILL SVGSYKHKVEMMASVEALHE MGYKLYGSSGTSDYYREHGV PVETVEWLFESIGDETD--- -IDKMAGQMVSMADYLSNK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YLKAIMSTGFIIPKDTILL SVGSYKHKREMLDSVRLLSQ MGYQLYGSMGTSDYYLEHGI QVQGVDWMFGDVGADGPD-- -IRPMADQMVSMSDFLSS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AYLKAMLSTGFRMPRKGILL SIGTFKHKSEFLSSAKILHQ LNYKLFASIGTADFYTEHGI PVETVEWAYENIAEQGA--- ----------------TDK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YLKGILSTGLVLPRKNILL SIGSYKHKDEFLPSAITLAE LGFNLYGSIGTADYYSNMGL KIESVDWAFENLGE------ --NGSSGQLKSLSDYIASK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YLKAMMSTGFQIPKNAVLL SIGSFKHKMELLPSIRDLAK MGYKLYASMGTGDFYAEHGV NVESVQWTFDKTTP------ --DDINGELRHLAEFLAN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YLKAMMSTGFSVPEKSILL SIGSFKHKMELLPSMRVLQK MGYKLYASLGTADFYNEHGV KVESVQWTFENIDA------ --ITSQGELKHLAEFLSK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AYLKSMISTGFVIPQRSILL SIGSYKHKNELLPAVRTLAQ MGYKLYASLGTADYYSTHGI QIEPVEWAYENIGE------ --TPTKGQLSSMADYLARK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YLKAMMSTGFRIPKKNILL SIGSYNQKRELTASVRSLEK MGYQLYGSRGTADFYSSYDI KINELS-TFANIDA------ -----KMDLSDIADSLAKM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YLKAMMSTGFKIPQSNILL SVGSYKHKVEILPSIRLLHE LDYKLYGSLGTSDYFREHGI PVEPIEWMYENLGDDIK--- -INSMAGQMVSMADYLSNK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YLKALMSTGMAIPKNSILL SVGSYKHKNEMLPSVRTLEK LGYKLYASLGTADFYNDHGI TVESIEWAYDDIGE------ --ITSKGQLNNMADFLAH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FDLVVNLPMCSSGARRISTV L-----TQGYRTRRMAVDYA VPLVTD---------ALRLV RK-APPVKTHIDCMTSRKIV RLPGLIDVHVHLREPGAS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Eaff  FDLVINLPMRNTGARRVSSF VP----TYGYKTRRMAVDYG VPLITDVKCAKLLVEAIQKT KG-KLTCK-FVDCITAKKIV RLPGLIDTHVHMREPGA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DLVINLPMRTGGARRVSSF GLP---TNG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LN-----------ARRVSSF Q-----TQGYRTRRMAVDYG VCLVTDVKCAKLLVEALHRL GGKSPVINTGIDCISSRRIV RLPGMIDVHVHLRDPGQ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DLVINLPRRTAGSSRVSSF TSGYQRSRGYITRRMAVDLA VPLVTDIKCAKLLVEALRLV GG-NPPLKPHVDCITSRRLI RLPGLIDVHVHVREPGA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DLVINLPMSGGGARRVSSF M-----THGYRTRRLAVDYS IPLVTDVKCTKLLVESMRMN GG-KPPMKTHTDCMTSRRIV KLPGFIDVHVHLREPGA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DLVINLPMRNGGARRVSSF M-----THGYRTRRLAIDYS IPLVTDVKCTKLLVEALRRI GT-APPMKTHTDCMSSRRLV KLPGLIDTHVHVREPGA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FDLVINLPMRGGGARRVSSF M-----TQGYRTRRMAVDFS VPLVTDVKCAKLLVEALRLI GG-APDLKTHVDCVTSRRIV KLPGLIDIHVHVREPGA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DLVINLSMQSSGSRRVSSI M-----TSGYKTRRMAVDYS IPLITDIKCAKLLIEALRLI GSKPPQVQTHIDSICSRRII RLPGLIDMHVHLREPGA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DMVINLPMRTCGAGRVSSF IP----TYGYRTRRMAIDYS VPLITDVKCAKLLIESIGKL KKQSPKLKTHIDCISSSRIV RLPGLIDPHVHLRDPGA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DLVINLPMRHGGARRVSSF S-----THGYRTRRMAVDYA VPLITDIKCAKLLVEALRLV GK-APKMKPHVDCMTSRRLV RIPGLIDVHVHLREPGGTH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NFASGTAAALAGGFTLVCA MPNTKPPLCDGTALALCQQV AKAGARCDYALFAGASPTNA EEVLSLASSVVGLKMYLNDT FGPLCMDSVSDWLEHFEK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DFSSGTAAALAGGVTMVCA MPNTIPPVTDETVFNLCQKL ASEKAYCDYALMVGATSTNY ACIPKLASQASGLKMYLNRT FTDLMMESTTDWLHHFQH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DFASGTAAALAGGVTMVMA MPNTKPAIIDRDSFQMAK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DYSTATAAALAGGVTLICA MPNTNPAITDKMALMTVKEA ATRGARCDYGLYLGATEENY ADAPALAPSVIGMKMYLNET FTTLKMDNMAAWMKHFEN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AN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DFASGTAAALAGGVTLVCA MPNTNPSIVDRETFTQFQEL AKAGARCDYALYVGASDDNW AQVNELASHACGLKMYLNDT FGTLKLSDMTSWQRHLSH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DYASCTAAALAGGVTMICA MPNTNPAVTNQETLTLVENL ARKNARCDYAIYMGASSDNY SAIPELAPQVAGLKMYLNET FTTLRLNDLNTWTKHLAN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EDWASCTAAALAGGVTLICA MPNTQPPVTDLDTLTLSKEL ASRGARCDYAIFMGASNDNY STAPELAPRSAALKMYLNET YTTLKLDDTTVWLKHLES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DFASGTAAALAGGITLVGV MPNTNPAVTDRESLDIMKEC AAKGARCDYAIIAGATTTNS MIISELSSEVIGLKMYLNDT FSTLKMNNVSALVQHFEH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DFATGTAAALAGGVTMMLV MPNTSPSIVDAETLTMAKDI ARQKAHCDYALNIGASASNA KLIAPLAKQVGALKMYLNET FTTLRLDNMTDWMTHFEH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DFSSGTAAALSGGVTMVLA MPNTQPTITDKAALHLIKDL AKKGARCDYGIFMGASATNF EEIIELSSHVVGLKMYLNET FTTLKLDGIQQWLKHFENW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NVPLCCHAEGRTTAAVILL ASLYRRPVHICHVAREEEIL IIKRAKEQGHEVTCEVTPHH LFLTTEDVSAAAPGKGAVKP PLVTARDQKALWDNIDV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RNAPICVHAEGRTVAAVILM ASLFDRPLHICHVSSKDEIE IVKAAKIKGLPITCEVCPHH LFLTEQEIHELGDNMSDVRP RVGRQEDQEALWENMDYI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XXMAAAMMV AALANRPIHICHVAKKEEIL LIKAAKQRGFPVTCEVSPHH LFLTSSELGRLG-AMGQVKP PLMVEDDQRALWDNMAV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DLPICAHAEKSNTAAVILF ASLYQRSVHICHVARKEEIE VIKMAKLKGIQVTCEVAPHH LFLSENDLGSLD-SKGEVRP RLATLEDQQALWNNLEF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SAPLCVHAEGRTTAAIILL ANLHDRPVHICHVARREEIE IIKAAKLKGIPVTCEVAPHH LFLTEDDKISLGAKKSEVRP VLVTKDDQQALWDNMDYI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RSPIVCHAERQSTAAVIML AHLLDRSVHICHVARKEEIQ LIRSAKEKGVKVTCEVCPHH LFLSTKDVERLGHGMSEVRP LLCSPEDQEALWENIDYID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KAPICVHAEGQTTAAVILM ASLQNRPIHICHVARKEEIL IIKAAKEKGLNITCEVCPHH LFLSTEDVKTLGVCKSQVRP VLMSPEDQQALWDNLHV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AHIPVCVHAEARTMAAALMT ASLASRPIHICHVARKEEIL LIRAAKAKGMQVTCEVCPHH LFLTCDNLEQLG-QKGEVRP CLVTSEDQQALWDNLDI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TLPILCHAEGMTLASVVGL LSLYVRPVHICHVAKKEEID IIKQAKKMGLPISCEVCPHH LFLTEGDIADLGVCKSQVRP MIGTEEDRKALWENLNI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TSPICVHAEGRSTAAAILL ASLYDRPLHICHVARKDEIE IIKAAKLKGLAITCEVCPHH LFLTEEHAKAMG-NAGQVRP NLVTKEDQNALWENLEF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GVPICVHAEGRTTAAVILL ASLNNRSVHVCHVATRDEIE IIKAAKKKGLPVTCEVCPHH LFLNSNDLPAFG-TKGEVRP RLASPEDQQALWDNLNI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IATDHAPHTLEEKMDENAPP GFPGLETALPLMLTAVAEGK LTMEALVKKMYHNPKQIFNL PVQPDTYIEVDLDEEWTIPE APPYSKAQWTPFAGRKVRG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VTDHAPHTLEEKKSSVDSP GFSGLETMLPLMLTAVNEGK ITLQELEEKMYHSPRRIFGL PEQPDTYIEIDMDHEWTIPD KLTHSKAGWTPFAGRKVKG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FATDHAPHTVAEKRSEKPPP GFPG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ATDHAPHTLQEKTSDNPPP GFPGLETMLPLLLDAVSKGR LTVEDIVTRLHDNPRRIFNL PEQPSTWVEVDLDEEWIIPS SPAQSKCMWTPFAGRTVKG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FATDHAPHLIAEKLSDKAPP GFPGLETMLPLMLTAVNDGR LTLEDLEDKMYHNPRRIFNL PEQPDTYIEVDMDKSWIIPE KTQFSKS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ATDHAPHTLAEKRSERPPP GFPGVETILPLLLQAVHEGR LTMEDIKRKFHRNPKIIFNL PDQAQTYVEVDLDEEWTITG NEMKSKSGWTPFEGTKVK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ATDHAPHTLEEKTSSSPPP GFPGLETILPLLLNAVNENK LTIDDIVTKFYRNPKKIFNL PDQPNTYVEIDLDEEWTIPE ATTYSKAKWTPFAGRKVKG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FATDHAPHTLEEKTGGKAPP GFPGLETMLPLLLTAVTQGR LSMEDLINKLHHNPRRIFQL PRQPRTHIEIDLDAQWTIPE ALPFSKSQWTPFAGMKVT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ATDHAPHVLAEKLGDNPPP GYPGLETMLPLLLTAVVEGR LTLEEIEAKLHHNPKKIFKL PDQNNTYIEVDLDEEWVVGD KTSFTKAGWTPFTGHKLQ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ATDHAPHTLEEKNSEQSPP GFPGLETMLPLMLTAVNLGR MTLNDLKQKMHDNAKRIFNL PTQSDTYIEVNMDEAWTIPE ETTFSKAKWTPFAGMPV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FATDHAPHTLEEKMSDNSPP GYPGLETMLPLLLTAVNKGQ LSLQDVVNKCHHNPKRIFKL PDQSNTYVEIDLEEDWVLPD ANVFSKAKWSPFAGRKVKG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VRRVVVRGEVAFVDGQVLVE PGYGQD-------------V MTVPAQTELERTSSLVNLSA V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VRRVILRGEVAFVDGKVLVE PGYGQD-------------V KTWSSTNQVQFKTLPAVKKS SLMDAEIAPNRIRA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VKRVILRGEVAYVDGNVVAA PGSG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HRVVLRGEVAFVDGQVLVQ PGFGQN-------------V RPK--QSPLASEASQDLLPS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HRVVLRGEVAFVDGQILVQ PGFGQN-------------V RTWDKKTFDEVIAPPTVTTG EY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VQRVVLRGEVAYVDGQVLLS PGFGED-------------V REA--QPLTTASSSVTGGPP V------FPSPLCAHPSTIT LPPHSQHTPAEPVLATPTT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RRVVLNGEVAYVDGQVLAK PGYGKD-------------V CKQG-EFKKSNLRRPIMHTG G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KRVVLRGKLAFVDGQVLID PGFGED-------------V RTW--KQKLTTLTALAKDPV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KRVVLRGEVVYIDGSIIAQ PGFGQDQLTMFLAVKHLAMV KTI--ELGIPKIRSLSVGPT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K MYNKMFQELGLPEHLQ---- MPSVSED------------- ----AKLLPRCPSP--LVP- ---PVGKWSLPEVPHALQG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EGERHESD ITCERQRKESGHQGIR---S TSPIFDGLEHPHYEPYKRYH GSPTKTDRPDKAEPEMLPSN FLIPIGL-PIQESSLSLA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-------------DNDAND TFTRLLTSEGPGGGVHGIST KVHFVDGANFLR-------P NSPSPRIRLDSASN--TTLR EYLQRTT-NSNPVAHSLM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-----------NDGQTNE IFKKLLSGGG---KVHFSAT NELHVDS------------- -----RLGVTSPTP--VGPR IRTGSFS-QMEQMHHSLAN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TPSLSSPSRKVGQSLHQTSE LYSEMLMELGVGDSAE---- -----------R-------K GRSTARLKTRDASP--ARPT PSIPSGL-PGITTSHGLQG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MEKQTNE LYQEMLKTLGVSKTIK--EP CAPERDG------------- -------------------- ----VNEWLARLSTLGLK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GPRSNS SLTNTSIKNA---------N MAPIVETKPSPR-------P SPQT------------LQKK LSIPVGI-PMIRTHHDLQN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--------LPTLRI SHPQQTDSSSTGRPVS---P VSRSFDS-SILS-------P PHQSKGISARPVSP--AASQ MATSSFSGSAALPHHGLQG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HVLSADMFSKDQMHAMFNLA HAFSLFVNKDRPLDHVLRGK VMASVFYEVSTRTSCSFAAA MQRLGGTVIHMAESSSSTQK GESLEDSIAVMAGYSDVV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HIIKAGMFKKEQLNAIFDLA FTFHTCVVNERPIDHILKGK VMASVFYEVSTRTACSFSAA MQRLGGKVIYSDETSSSSKK GETIEDSVQVLSSYTDVV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YTDVV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HILAVDMFNKDHLNDIFNLA QLLKLRGTKDRPVDELLPGK IMASVFYEVSTRTQCSFAAA MLRLGGRVISMDNITSSVKK GESLEDSIKVVSSYADVV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HILSVDMFTKDQLNDIFNLA QTFRVNVSKERAVDHILKGK VMASIFYEVSTRTSCSFAAA MQRLGGGVIYMDETSSSVKK GETLEDSVAVMAGYADVV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HVLSVQGLSKDQLNHIFNLA QTFRVCINKERPLEHILKGK LLALMFYEVSTRTFCSFQAA IQRLGGRTVTMDTNTSSVKK GETLEDSVIMMSGYADVV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NVLSVDMFNKEQLNVLFQFA HYLRHPLPRDKPVDSILKGK LMSLVFYEASTRTHHSFASA MHRLGGSFYCLDSMSSSIQK GESLEDTIRMVTNNCDVI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HVLESTMFDKDTLYSIFNLA ETFRSCVALDQSIDHILKGK VMASMFYEASTRTSLSFSAA MQRLGGRVIQMDVSTSSVKK GESLEDSVQVMAGYSDVV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CILTVDMFSKEQLNAIFNLA QTFRLCVQKERSLDHILKGK IMASVFYEVSTRTSCSFSAA MQRLGGRVIYMDESSSSAKK GETLEDSITVMASYSDVVV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RHPQPGAVMRAAKHCRKPVI NAGDGVGEHPTQALLDIYTI REEIGTVNGLTVTLVGDLKH GRTVHSLARLLTHYD-VQLR YVAPKNLGMPDSVKELVAS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RHPATGTVERVSHVCKRPVI NAGDGVGEHPTQALLDVYTI REEIGTVNGLTITMVGDLKH GRTVHSLAKVLTKYN-VSLR YVSPAHLKMPEDVQQFVKS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XXAAGRAAEVSPRPVI NAGSGTGEHPTQALLDVFTI REEIGTVNGLTITMVGDLKN GRTVHSLARLLTLYK-VHLK YVCPPGLEMPQEVVDFVAA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RHPVPGAVSRAAQFCKRPVI NAGDGVGEHPTQALLDVYTI REEIGTVNGLTITMVGDLLN GRTVHSLAKLLTMYN-VRIR YVSPRNLQMPDDVKQYVAK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RHPSPGAVARAATFSRKPLI NAGDGVGEHPTQALLDIFTI REEFGTVNGLTITMVGDLKN GRTVHSLARLLTLYN-VNLQ YVAPNSLQMPDEVVQFVHQ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RHPTPGSVMRASHHCRKPLI NAGDGVGEHPSQALLDIFTI REEIGTVNGLTITLVGDLKN GRTVHSLARLLTLYN-VQLR YVSPPSLKMPSHITSFVA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RHPEPGAVARAAAVSRRPVI NAGDGVGEHPTQALLDVFAI REEIGTVNGLIITMVGDLKH GRTVHSLARLLTLYN-VQLR YVAPPGLGMPDYVTQYAAS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RHPQKGSAKKAAPFASVPVI NGGDGIGEHPTQALLDVFTI REEIGTVNNLTITLVGDLKN GRTVHSLAHLLTLYN-VVLR YVAAPTLGMPENVKAMIS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RHPEPGAVDRAAKVCLKPVI NAGDGVGEHPTQALLDVFTI RSEIGTVKNLTVTMIGDLKH GRTVHSLARILTLYEGVQLR YVSPKGLGMPKNVRDYVQ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SDLGEHPTQALLDLFTI RNEIGTIKGLTITMIGDLKH GRTVHSLARILTLYSGVTLH YCSPLNLRMPQEIRDFVSS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RHPEPGAVGRAAARSSRPLI NAGDGTGEHPTQALLDVFTI REEIGTVNGLTITMVGDLKH GRTVHSLARLLTLYN-VHLR YVSPANLGMPNEVMDYIG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IPQEEIASLEAALPDTDVL YMTRIQKERFSSAEEYEKAC GLFVVTPQLMTRAKKRMIVM HPLPRVFEISPEF-DTDPRA AYFRQAEAGMYVRMALLAM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IQQVEYTDMDEAIADADVL YMTRIQKERFECTKDYEDAL GQFVLTPAHMTKAKKKMAVL HPLPRNFELSPEV-DIDPRA AYFRQAENGMYVRMALLAM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GVKQTHCTSLEEALPDSDVI YMTRVQRERFADTAEYERCA GRLVLTPQLMTLAGPRTVVL HPLPRVDEVSTEL-DGDPRA AYFRQAEYGMYVRMALLTT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GIQQDEFESLEDALPETDVL YMTRIQKERFQSQAEYKTSI GQYVLNPHLMTKAKKRMAVL HPL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VKQLFARDLKNVLPDTDVL YMTRIQRERFDNVEDYEKCC GHLVLTPEHMMRAKKRSIVL HPLPRLNEISREI-DSDPRA AYFRQAEYGMYIRMALLAM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IPQNEHSTLEEVLPDTDVL YMTRIQRERFSSQEEYDKAC GHFIVTPQLMTRAKRKMVVL HPLPRVFEISPEF-DTDPRA AYFRQAECGMYVRMALLAM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GIHQEEFSSLEAALPDTDVL YMTRIQKERFGTPEDYERAC GHFIVTPHLMTRAKRKMIVL HPLPRNQEISPEF-DTDPRA AYFRQAEGGMYVRMALLAM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GIKQEESDSLETAIVDTDVL YMTRIQKERFATEEEYKQAC GHFVITPKLMAKAKSKMIVM HPLPRLTEISPIVCIVIPEL RYFRQAENGLYVRMALLAT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GVPQTDFPSLEKAIQDTDVL YVTRIQKERFESESEYEIAC QNYIVNDKTMHHAKEKMAVL HPLPRVFEISPEF-DNDTRA AYFRQAENGLYVRMALLAM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IIQKDFNTMEEAIVDTDVL YVTRIQKERFQNEADYQKAC ENYLVCPKSMSHAKEK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GIPQTNFSSLEDALPETDVL YMTRIQRERFATQQEYDMAC GHFVVTPHLMRLAKRRMVVM HPLPRVFEISPDF-DSDPRA AYFRQAEAGMYVRMAILAM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S RIASLLHRKSAKQCKARWFE WLDPSIKKTEWSRQ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GRV----MPRIMIKGGVWR NTEDEILKAAVMKYGKNQWS RIASLLHRKSAKQCKARWYE WLDPSIKKTEWAREEEEKLL HLAKLMPTQWRTIAPII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GKC----MPRVMIKGGVWR NTEDEIMKAAVMKYGKNQWS RIASLLHRKSAKQCKARWFE WLDPSIKKTEWGKE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MPRVMIKGGVWR NTEDEILKAAVMKYGKNQWS RIASLLHRKSAKQCKARWFE WLDPSIKKTEWSRQ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MPRVMIKGGVWR NTEDEILKAAVMKYGKNQWS RIASLLHRKSAKQCKARWFE WLDPSIKKTEWSRE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LGRA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MGRVMIKGGIWR NTEDEILKAAVMKYGKNQWS RIASLLHRKSAKQCKARWYE WLDPSIKKTEWSREEDEKLL HLAKI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S RIASLLHRKSAKQCKARWFE WLDPSIKKTEWSRQ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MPRVMIKGGVWR NTEDEILKAAVMKYGKNQWS RIASLLHRKSAKQCKARWFE WLDPSIKKTEWSKE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GGRNTALMPRIMIKGGVWR NTEDEILKAAVMKYGKNQWS RIASLLHRKSAKQCKARWYE WLDPSIKKTEWSREEDEKLL HLAKLMPTQWRTIAPII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GKC----MPRIMIKGGVWR NTEDEILKAAVMKYGKNQWS RIASLLHRKSAKQCKARWFE WLDPSIKKTEWSREEDEKLL HLAKLMPTQWRTIAPII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LGKC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SR-----MPRIMIKGGVWR NTEDEILKAAVMKYGKNQWS RIASLLHRKSAKQ-----YE WLDPSIKKTEWTREEEEKLL HLAKLMPTQWRTIAPII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GKC----MPRVMIKGGVWR NTEDEILKAAVMKYGKNQWS RIASLIHRKSAKQCKARWFE WLDPSIKKTEWSRD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MPRVMIKGGVWR NTEDEILKAAVMKYGKNQWS RIASLLHRKSAKQCKARWFE WLDPSIKKTEWSRE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GKC----MPRIMIKGGVWR NTEDEILKAAVMKYGKNQWS RIASLLHRKSAKQCKARWYE WLDPSIKKTEWSREEDEKLL HLAKLMPTQWRTIAPIVG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AAQCLERYEYLLDQAQKKEE GEDA------A-AQVDDPRK LKPGEIDPNPETKPARPDPV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AQCLEHYEYLLDQAQKKEE DGEI----------LDDPRK LKPGEIDPNPETKPARPDPK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AQCLERYEHLLDMAQKKEE GTDP----------ADDPRK LKPGEIDPNPESKPARPDPK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AQCLERYEYLLDQAQKKEE GDDA------SLSQADDPRK LKPGEIDPNPETKPARPDPV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ASQCLERYESLLDRAQAKES GDTT-----SSSAPPGERNK LKPGEIDPNPETKPARPDPR DMDEDELEMLSEAR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AQCLERYNYLLDQAQEKEE GEKP----------VDDPRK LRPGEIDPNPETKPARPDPQ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AAQCLERYEYLLDQAQKKEE GDDG--------XPTEDPRK LKPGEIDPNPETKPARPDPV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AQCLERYEHLLDMAQKKEE GGEL----------ADDPRK LKPGEIDPNPESKPARPDPK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AQCLERYEYLLDQAQRKED GEDT----------MDDPRK LKPGEIDPNPETKPARPDPK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AQCLERYEYLLDQAQKKEE GEDV----------TDDPRK LKPGEIDPNPETKPARPDPK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AQCLEHYEFLLDQAQKKEE GDEI----------GDDPRK LKPGEIDPNPETKPARPDPK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AQCLERYEYLLDQAQKKEE QGGAAAD-EAAAAAHEDPRK LKPGEIDPNPETKPARPDPQ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SQCLERYESLLDRAQAKDA GGGGGGDLSSSASSLGERNK LKPGEIDPNPETKPARPDPR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Dpul  AAQCLERYEYLLDQAQRKED GEEP----------GDDPRK LRPGEIDPNPETKPARPDPK DMDEDELEMLSEARARLANT QGKKAKRKAREKQLEEAR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ALQKRRELRMAGISLP--- -PR--RRKRHAIDYNKEIPF EKRPAPGLHDTSDEVY--DP TETD-FRRLRQQHLEGELRS EKEERERRKDKQKLKQ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ALQKRRELRAAGIKTR--- -LKYGTRRNRPIDYNNEIPF EKKPSQGFYDTASEVY--DK NDPD-FKRLRMDQMDLKRRD EAENKERNKDKKVMKQ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TLQKKRELRAAGIRVR--- -MF--YVKKGKMDYNSEIPF EKKPAIGFYDTSQDAY--ET PSQN-FRHLRQHQMDEKRRD EEEQRERKKDKQKLKD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YIKKGRMDYNAEVPF EKRPAIGFYDTAKEIQQEET DALDMSKGLRQHQLELKRRD EEENKLRKKDKEK---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SLQKRRELRAAGIEIA--- -KR--RSKKRFIDYNAEIPL EKKPLPGFYDTSEEQY--DR LAPN-FKRLRQQDMDGELRS QKEEAERIKDKKK-KKEN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ALQKRRELRAAGIQTR--- -LKYGTRRNRVIDYNKEIPF EKRPAAGFYDTASEVY--DK NDPD-FKRLRMDQMDLKRRD EEENRERQKDKKILKN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TLQKRRELRAAGIGSG--- -NR---KRIKGIDYNAEIPF EKRPAHGFYDTSEEHL--QK NEPD-FNKMRQQDLDGELRS EKEERERKRDKQKLKQ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ALQKRRELRAAGIEVN--- -SR--RKKKRGVDYNEEIPF EKRPAIGFYDTSTEIV--DP MAPD-FHKMRQQHLDGELRS EQEERERRKDKQKLKQ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ALQKRRELRAAGIMLH--- -PR--RKRKRGVDYNDEVPF QKKPAPGFYDTSAEIY--EP LGPD-FRSLRQQNLDGELRS EREERERKKDKQKMKK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ALQKRRELRAAGIGGR--- -RLI-RVKKGKINYNVEIPF EKKPAAGFYDTANEEV--DE SAGR-FRRVRQDQLDEKRRD EDEMKNRKKDKDKLKQ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ALQKRRELRAAGVKVK--- -LR--YIKKGRMDYNAEVPF EKRPAIGFYDTASEIQEEEK HSLDLSRGLRQHQLELKRRD EEENRLRKKDK---RKGG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ALQKRRELRAAGMGVRRGA LSH--NRRKRGVDYNAEIPF EKQPAIGFHNTAEEQF--DP FAPN-FHRLRQQQLEGELRS VKEDRERKKDKDRLKQRK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DLPPALLSGSSEPARKRSKL VLPEPQISESELEQVVKLGK ASETAREAAEESG------H KASEPLLADYSL-TPGGAGP LRTPKGPSLSRDTILM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IPQELLN-NDEPARKRSKL VLPSPQISDIEMEQIVKLGR HSEAARDAVIDGD-----SN RASDTLLSDYSV-TPGAA-- LRTPRTPMV-QDKIL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IPSQLLN-NEEPAKKRSKL VLPEPQITDAEMEQIVKLGK ASEAARESVTSTSDNDSGAT RASDTLLADYSV-TPGSA-- MRTPRTPMPQQDKVL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EIPKAIFE-DDEPDRKRSKL VLPEPQISDTDMEQIVKLGR ASEAAKESV----------- -SSDALLADYNV-TPGPSLA SRTPRTPMPQGDKVL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QIPAALLK-GEEPLKKRSKL VLPEPQISETELEAVVKLGK ASEAAQQLALADG------G RPSDALLGDYNLTSPGTA-- LRTPRTPAPATDRIMQEAH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IPQELLN-DEEPARKRSKL VLPSPQISDIEMEQIVKLGR HSEAARDSVVDGD-----SA KASDTLLADYSV-TPGAN-- LRTPRTPMA-QDKIL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VPTAMLQ-NMEPERKRSKL VLPTPQISDMELQQVVKLGR ASEMAKEIAGESG------I ETTDALLADYSI-TPQVA-- -ATPRTPAPYTDRIM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DIPQAMLQ-NQEPAKKRSKL VLPEPQISDLELQQVVKLGK ASEVAREVAAESG------I ESTDTLFNDYTVAAPQAA-- AVTPRTPAPQTDRIL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DIPLALIQGNAEPVRKRSKL VLPAPQISDQELEQVVKLGK ASEAAKEAAEDNG------N KASEALLSDYKM-TPSMAN- LRTPRIPAA-QDKIL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IPQALLN-NEEPAKKRSKL VLPEPQISDMEMEQIVKLGK ASEAAREAVASSE---GDSQ RASDTLLADYAV-TPGSA-- LRTPRTPMPQQDKILT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APKAVFM-EDEPERKRSKL VLPEPQISDMD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VPSALLQ-GDQPAAKRSKL VLPEPQISDRDLEQVVKLGR ASEAAQDAARETG------Q RVSDTLLADYSL-TQV---- NRTPRTPAPAMDKILQEAQ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IMALTNVDTPLKGGLNTPLH E--TEIGVATPKKAGTMTPN NLIVTPFRTPGGTLEGTTPR GG--RTPGSIP-------GS TPLSSAT------P-L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MALQNTDTPLKGGLNTPLH NEGGDFSSMTPSREIVATPN TVLTTPYRTRDGQ-VGLTPG ----QTPGRTP-------GA TPTPGAT------P-I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MALTNVDTPLKGGYNNELV GNGANFGGVTPQPQAIQTPN TILATPFRTKEGQ-VGL--- -----TPRMMT--------P GSSTAGT------P-L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IMALTNVDTPLKGGV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AALTNVETPLKGGANAPVV D--TDFSGITPRRDVIATPN TVLGTPISVREGM------- -----TPGSRP--------Q GPAVGVT------P-LRD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IMALQNTDTPLKGGMNTPLH NDGGDFSGVTPQRDAVATPN TVLTTPYRTKEGQ-VGLTPS ----QTPGKTP--------V GGGMTPT------P-I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Dmel  MMALTHTETPLKGGLNTPLH E--SDFSGVLPKAASIATPN TVIATPFRTQREG-GAATPG GF--QTPSSGALV-----PV KGAGGATGVVNTPAYV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MALTHVDTPLKGGRNTPLH N--SDFSGVLPQALTIATPN TVLATPFGAQ---------- -----TPGFMT-------PQ GPQGSFT------PSV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MALTHVDTPLKGGLNTPLH E--SDFGGVTPRPQITQTPN TVFNTPFRTPKGQ-ESLTPA ----RTPVLTPAR----VIG EQTPGAT------P-LRDM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IMALTNVDTPLKGGLNPQLH ENGGDFSSVTPQHAPIKTPN TVLTTPFRTKEGQ-IGL--- -----TPGRTP--------V NAAMGVT------P-I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MALTHVETPLMGGANAPLV N--PDFSGATPSKEGVATPN TLLSTPFRTPGGA-AGSATP GMLSITSGATP-------RT GTLPGAT------PLVRD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NINPEDHLD--FDTNQSAKQ FQKQTKQHLLKALSSLPAPK NDYEIVVPEDDPSLLE---- ---SASQEHMVEDQADMDSA KEHERLEKLEAERKLQSL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INPDESVE-GFDGG---NL SRRENTAELKMGLSSLPTPK NDYEIVVPEDGDDAVEM--- ---QDDDNTYIEDQSDVDKR AAEIARLAREAALAKRSS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INPNEGLE----SDLSNKF QQKEVRETLKMGLSSLPAPK NDFEIVVPETDEDEGEA--- QGPDDSSLTWTVDQSEANQK IAQEFRRQREAELKRRSQ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INPEEEMAIALADPKRAAQ FQK---ERLRELFTSLPTPR NLIQLEVPEEEADEGK---- ---LARDKITIEDQEEIDAR REAEIRSKYEAEWRKRSK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INSEDYVE--FDGS---SL NRSEFSAELKMGLSSLPAPK NDYEIVVPEDAEDTVEM--- ---ADDKNTYIEDQADVDKR AEENARKAREEALAKRSS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INPEESMG-VTETPAHYKN YQKQLKSTLRDGLSTLPAPR NDYEIVVPEQEESERI---- ---ETNSEPAVEDQADVDAR LLAEQEARRKRELEKRSQ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NINEENTEM-VAQTPAEQRS LQNNLKEQLRLGLSSLPTPK NDYEIVVPEQEEEEKE---- ---EEKTPNIVEDQADVDAR ALEEAKIRAAQELALRSQ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NINPEEGFG--FDEVQGNKQ FQKESREQLRRELSSLPQPV NDYEIVIPDDDPSLEND--- ---QQMEEESAEDAAELDAQ REAEIKAHMEREMKLRSQS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INPNEGLE-SAD-----RF HQKQLRESLQQGLSSLPQPK NDFEIVVPENEEDTDV---- ---TEDDHTWVEDQAELDQQ TEEEYRKRREQELKRRSQ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NINPEEPTE-VM-------- -QRTLKEQLKRGLSTLPAPK NDYEIVVPEEEMDTESGTPG EGELAGTYISVEDQADIDAR IEAERKKQREAELKRRSQ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QRDLPRPLDVNASVLRPAH- TEPPLTDLQRAEELIKQEML VMQHYDALHHPTAHQRPGGG PR----------KGAPMDEA QHLAYLDRHPYRKYSRED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RNMPRPLEMNHAVLRPLN- SDPPLTDLQRAEEMIKREML VMMHYDALETPALNQQGNAG KK---------GERGIVGEA VHRGYLDRHPYREYEQED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QRDLPRPLDMNHTILRPLN- VDPPLTELQKAEELIKREMI VMLHHDCLESPTAQQMSEAS AGKKRSSMSCLDERSIVNET QHRSYLDKHPYQKFSTEEI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QRNLPRPNDINTNILRPQG- QEAT-NPLQRAEELIKREML TMEYYDAIKNPTESQ----- ---------------SISQS AAVQYLERNPYDNFSDKD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RDLPRPLEMNHTTLRSLN- SDPPLSDFQRAEELIKREML VMMHKDALETPTLAQQGMGG KK---------GERGIVGED AHRAYLERHPYREFQKEEI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QRSLPRPTEVNTKILRPQS- EKQNLTEQQQAEELIKHEMI TMQLYDSVKDPVPGQ----- ------------SQHKL--E QLQSYFKANPYEDISQQE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QRGLPRPHDVNLAVLRPNH- ESHSLTELQKAEELIKCEMV TMLQFDNLKNPNQVK----- -------------RSALAQA QQLAFLEQHPYDDFKSDD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QRNLPRPLDVNSNVLRPTN- VDPPLTDLQKAEELIKAEML IMLHYDTVNNPSSSQMGMTI TSEK------IESTGIVNQA QHVAYLEQHQYERFTESEL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QRDLPRPLDMNETILRPLN- SDPPLTALQKAEELIKREMV VMMHHDCVETPTAAQMGEGG NKKK------GLDRAIVNEQ LHRGYLEKHPYQKFSDED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QRSLPRPHEVNNAILRPANS SDASLSDLQKAEELIKKEML TMMHYDSIRNPVNLSTEKGG GL----------SRKII--E TSQNFLSNNSYQEFEDKDI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AEEVLKAEMEVVRRGMGHG DLSLEAYSQVWDECLAQVLF LPAQNRYTRANLASKKDRIE SLDKRLEQNRGHMTREAKKA AKVEKKLRVLLGGYQAIP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QAKVLLEREMEIVKTGMQHG DLSLDAYTQVWEECLAQVLY LPSQQRYTRANLASKKDRIE SLEKRLDTNRTHMTKEAKRA AKVEKKLKILTGGYQSRAA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NAKQLLEKEIKVVKESMGHG DLSQEAYAQVWEECLAQVLF LPSQGRYTRANLAGKKDRIE SLEKRLEQNRAHMKKEAKRA VKIEEKLKILTRGYQARA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AEELLAAEMEIVKNGMNHG DLSQDAYNQVWEECLAQVLY LPNQGRYTRASLVSRKDRVD ALEKRLENNRNHMANEAKRA GKLEKKLRILTAGYQGRVT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AKRMLQVEMDVVKVGMQHG DLSLDAYTQVWEECLSQVLY MPSQQRYFRANLASKKERIE SMEKRLDCNRQHMTKEAKKA AKIEKKLKILTGGYQSRAA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AKQMLTEEMEVVKERMAHG ELPLDVYAQVWQECLGQVLY LPSQHRYTRANLASKKDRLE SAEKRLETNRRHMAKEAKRC GKIEKKLKILTGGYQARAQ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AKQLLKREMEIVKYGMGHG ELPLEAYTQVWEECLGQVLF VPNLNKYTRANLVSKKERLE SAEKRLEQNRSHMAREAKKA AKMEKKLKILTGGYQSRA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AKEMLKSEMEVVKQGMGHG DLSLDAYSQVWEECLSQVLF MPSQNRYTRANLASKKDRIE SLDKRLEQNRLHMTREAKRA AKMEKRLRILCGGYQSRAQ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QAKALLEQEMTVVKEGMNHG DVSLEAYTQVWEECLAQVLY LPNQQRYTRANLANKKDRID SFKERLEQNRTHMTKEAKRA AKIEKKLKVLTGGYQARA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QAKELLKVEMEKVKAGMGHG DLTMEAYTQVWDECLSQVLF VPSQNRYTRASLASKKDRLE SSSRHLETNRAHMAREAKKA AKLEKKLRTLTAGYQSRA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IKQIQELAEQIEQTHLELK TFQALQEHESLAIPKRVEAL TEDVNRQVEREKALQKRYND LLQQKELVEEALVDVQS--- ---------------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IKQLTDAADQLEQSRLELS TFKQLKISETVAIPRRLETI TEDVNLQRTRERELQSKYRD MVFKLEEAKQGRLVTET--- --PQERL---MEVEA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TKQIQDLNEQIEQAQLELS TFSFLKDRETEAIPKRLHSL MEDVARQVEREKHLQNMFSQ ASLEIRDQVPEQQTSAS--- ---------------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M-S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AKQFEELVQQYDSATLEVD AFSRLRLNESEAIPRRLQVL EDDVEKQKQREKDLQSEYDS LVRELEELKGPELPA----- ---------------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IKQLTDAAEQLEQSRLELD TFKQLKLSEEVAIPRRMDII TADVDKQKEREKDLQSHYRD SLFKLEEAKQGRFSEDT-RG --------GDMEIAND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IKQLQDTYGQIEQNSVSLS TFRFLGEQEAIAVPRRLESL QEDVRRQMDREKELQQKYAS LVEERDSLYSQIEHITGVRP -TAQQLL---PDQEA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IKQLADYYDQIDQANLELN TFKFLQEQEKAALPRRIQSL TEDVNRQMEREKGLQGRYGE LQGQIKELQSELEKLQQ--- --EIEVARGEQEGEAE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IKQVQDTHEQIEQTQLELR TFEYLRDHEIMAIPKRIETL TENVNRQMERENSLQKRYDE LMKQQEEFKHNSISTQQIRT FH-------------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IKQIHDLEDQIEQSRLDLS TFTFLKDQESMAIPRRLESI SEDVSRQTERESELQKRFQE AQYQIQQLQPQPY------- ---------------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----------------- -------------------- -------------------- ----------------MS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HKQTQDLIDQVEAARIELD TYSFLKKHEDAAIPSRLEKI RQDVLVQTERERELQKRFQL LQDKCFEASLAAP------- ----------------M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TQMLPIRFQEHLQLTN IGINAANVGFNTLTMESDKF ICVREKVGDA-AQVVIVDMA NPTSPIRRPISADSAIMNPA SRVIALK------ASR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AILPIKFQEHLQLTN VGITAANIGFQSLTMESDKF ICVREKVGDT-SQVVIIDMS DSSNPIRRPISADSAIMNPV SKVIALK------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AQSLPIKFQEHLQLTN VGINAANVGFNSLTMESDKF ICVREKVGET-NQVVIIDLA DPTNPIRRPISADSAIMNPA SKVMALK------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SGASNALLPIKFQEHLQLTN VGINSSNVTFASLTMESDKY ICVREKVGDT-NQVVIIDMA DPSN-------ADSAIMNPA SKVIALK------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AQILPIKFQEHLQLTN AGIQPANIGFANLTMESDKF ICVREKVGEAGNQVVIIDMA DPTNPIRRPIAADSAIMNPK SKVIALK------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---TQPLPIRFQEHLQLTN VGINANSFSFSTLTMESDKF ICVREKVNDT-AQVVIIDMN DATNPTRRPISADSAIMNPA SKVIALK------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-TQQLLPIKFQEHLQLTN VGINVANISFATLTMESDKF ICVREKVGDT-SQVVIIDMG DTANPIRRPITAESAIMNPA SKVIALKGKAGVE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AQILPIRFQEHLQLTN VGIGAANIGFSTLTMESDKF ICVREKVGDS-SQVVIIDMN DATNPIRRPISADSAIMNPA -------------T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TQILPIKFQEHLQLTN VGINATNVGFNSLTMESDKF ICVREKVGET-NQVVILDMA DPTNPIRRPISADSAIMNPA SKVIALK------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GANSALLPIKFQEHLQLTN VGINPNNVTFASLTMESDKY ICVREKVGET-NQVVIIDMA DPSNPTRRPITADSAIMNPA SKVIALK------AQK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AQMLPIRFQEHLQLTS IGINAANIGFSTLTMESDKF ICVREKVGET-AQVVIIDLH DPTNPIRRPISADSAIMNPA SKVIALK------AGRT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FNIEMKSKVKAHTMTEDVVF WKWINVNTIALVTEGAVYHW SMEGDSQPQKMFDRHSSLSG CQIINYRTDAKIQWLLLIGI SAQQNRVVGAMQLYSM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FNIEMKTKIKSFSMQDDVIF WKWISEKMIALVTETVVYHW SMDGDAQPVKMFERHSSLSG CQIINYRCDAAANWLLLIGI SAQQNRVVGAMQLYSV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NIEMKSKMKAHVMQEDVTF WKWINLNTIALVTETSVYHW SMEGESTPQKVFDRHASLAG CQIINYRCDPSQNWLLLIGI SAQQNRVVGAMQLYSV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FNIEMKSKMKAHIMQDDVVF WKWINLNTIALVTETTVYHW SVEGDSQPQKVFDRLSSLQG CQIINYRTDAAQNWLLLIGI TAQMNRVVGNMQLYSE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NIEIKSRMKQHNMTEEVIF WKWVTVNTIAIVTETAVYHW SMEGDSQPVKMFDRHASLNG CQIINYRADEKLQWLLLIGI TAQQNRVVGAMQLYSV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NIEMKSKMKAHTMNEDVVF WKWISLNTLALVTETSVFHW SMEGDSMPQKMFDRHSSLNG CQIINYRCNASQQWLLLVGI SALPSRVAGAMQLYSV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NIEMKSKMKAHTMSEDVIF WKWISLNTLALVTETSVYHW SMEGDSTPVKMFDRHSSLNG CQIINYRTDPKQNWLLLVGI SAQQSRVVGAMQLYSVERK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NIEMKSKMKAHAMTDDVIF WKWISVNTIALVTETAVYHW GMEGDSSPQKVFDRHSSLNG CQIINYRTDHKQQWLLLIGI SAQQSRVVGAMQLYSV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NIEMKSKMKAHVMTDDVIF WKWISLNTIALVTETSVYHW SMEGDSTPQKIFDRHSSLSG CQVINYRVDSSQNWLLLIGI SAQQNRVVGAMQLYSV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FNIEMKSKMKAHVMQDDVVF WKWINLNTIALVTESAVFHW SVEGDSLPVKVFDRLTSLAN CQIINYRTDAAQNWLLLIGI TAQMNRVVGNMQLYSM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FNIEMKSKMKAHTMTEDVVF WKWISVNTIALVTEGAVYHW PMEGDSLPQKMFDRHSSLTG CQIINYRTDAKQTWLLLIGI SAQQNRVVGAMQLYSVER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SQPIEGHAAAFAQFKQEGNT EASTLFCFAVRTPHGGKLHI IEVGQPAAGNQAYPKKAVDV FFPPEAQNDFPVAMQMSPRH DVVYLITKYGYVHLYDLES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SQPIEGHAAAFVQFRMEGNQ QDSNLFIFAVRGAAGGKLHI IEVGTPPTGNTPFQKKAVDV FFPPEAQNDFPVAMQVSKKN AIAYLITKYGYVHLFDIES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QPIEGHAAAFVLFRMDGNP ADSTLFCFAVRTAQGGKLHI IEVGSAPSGNQPFQKKAVDV FFPPEAQSDFPVAMQVSQKF GVIYLITKYGYVHLYDLES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SQPIEGHAASFIQFRMEGNP ADSTLFCFAVRGAQGGKLHI IEVGNSPSGNQSFQKKAVDV F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QPIEGHAAAFAQFKMDGNP LPSTIFCFAVRSAAGGKLHI IEVGTPPAGNQPFPKKAVDV FFPPEAANDFPVAMQISPKY DVIYLITKYGYIHLYDIE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QAIEGHAASFATFKIDANK EPTTLFCFAVRTATGGKLHI IEVGAPPNGNQPFAKKAVDV FFPPEAQNDFPVAMQVSAKY DTIYLITKYGYIHLYDMET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SQPIEGHAASFATFKMEGNP EPSTLFCFAVRTVQGGKLHI IEVGQSPAGNQPFPKKTVDV FFPPEAQNDFPVAMQVSAKY DVIYLITKYGYIHMYDIE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QPIEGHAAAFAQFKLEGNP EISTLFCFAVRTVQGGKLHI IEVGQPPTGNQPFPKKAMDV FFPAEAQNDFPVAMQISPKH DVIYLITKYGYIHLYDIE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QPIEGHAAAFLQFKMEGNP HESTLFCFAVRTAQGGKLHI IEVGTPPTGNQPFQKKAVDV FFPPEAQNDFPVAMQVSTKH GVVYLITKYGYVHLYDVE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QPIEGHAASFIPFRLEGNP ADSNLFCFAVRGAQGGKLHI IEVGSAPSGNKAFQKKAMDV FFPPEAQNDFPVAMQVSEKH GVVYLITKYGYVHLYDIES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SQPIEGHAAAFSQFKMEGNP EFSTLFCFAVRSAQGGKLHI IEVGTPPTGNQPFAKKNVDV FFPPEAQNDFPVAMQVSPKH DVLYLITKYGYIHLYDME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TCIYMNRISADTIFVTAPHE ASSGIIGVNRKGQVLSVSVE EENIIPYI---TNVLQNPDL ALRMAVRNNLAGAEDLFVVK FNTLFGGGQYSEAAKV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CIYTNRISADTIFVTALHE PSNGIIGVNRKGQVLSVSMD EETVVPYIQQTNTIPNNADL ALRMAVRNNLGGADQLFVAK FNDLFGRGAYSEAAKV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TCIYMNRISAETIFVTAPYE SMSGIIGVNRKGQVLSVSID EDNIINYM---NGNLQNADM ALRFAVRNNLGGADELFVRK FNTFFGNGQYSEAAKI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TCIYMNRISSETIFVTAQHE GSSGIIGVNRKGQVLSVTVD EDNIVPYV---TNVLNNTDL ALRIAVRNNLPGAEELIVRK FNNLYASGQYAEAAKV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TCIYMNRISADTIFVTAPHE ASGGIIGVNRKGQVLSVTVD EEQIIPYI---NTVLQNPDL ALRMAVRNNLAGAEDLFVRK FNKLFTAGQYAEAAKVAA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Tcas  ICIYMNRISSETIFVTAPHE STGGIIGVNRRGQVLSVSVD EDSIIRYV---NQVLHNPDL ALRIATRNNLAGAEELFVNK FQMLFTNGQYAEAAKV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CIYMNRISGETIFVTAPHE PSSGIIGVNRKGQVLSVSVD EENIIAYI---TNVLQNSDL ALRIAVRNNLAGAEELFVRK FNTLFASGQYSDAAKV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VCIYMNRISAETIFVTAPHE PTNGIIGVNRKGQVLSVSVD EDNIINYI---NGNLQNPDM ALRFAVRNNLGGADELFVRK FNSSFSNGNYSEAAKI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FCFYMNRISAETIFVTAPHE PTHGIIGVNRKGQVLSVSVD EENVVNYI---TNNMNNPDV ALRFAVRNNLGGGDDLLINK FNSLFSSGQYSEAAKI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TCIYMNRISAETVFVTAPHE PSSGIIGVNRKGQVLSVSVD EETIIQYI---TTAMQNPDL ALRIATRNNLAGAEELFVRK FNTLFQGGQYAEAAKVA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PKGILRTPQTIQRFQQVPNQ PGQTS-PLLQYFGILLDQGQ LNKYESLELCRPVLQQGRKQ LLEKWLKDDKLECSEELGDL VKQVDPTLALSVYLRANVP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PKGILRTPQTIAKFQQVPTQ PGQTS-PLLQYFGILLDQGQ LNKYESLELCRPVLAQGRKQ LLEKWLKEDKMECSEELGDM VKAADPTLALSVYLRANVP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PKGILRTPQTIGKFQQVPTQ PGQTS-PLLQYFGILLDQGQ LNKYESLELCRPVLQQGRKQ LLEKWLKEDKLECSEELGDL VKASDPTLALSVYLRANVP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PRGLLRTPGTIQKFQQVTAG PGQ-S-PLLQYFGILLDQGQ LNRHESLELCRPVLIQQRKQ LIEKWLKEEKLECSEELGDL VKQSDATLALSVYLRANVP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PKAILRTPQTIQRFQQVQTP AGSTTPPLLQYFGILLDQGK LNKFESLELCRPVLLQGKKQ LCEKWLKEEKLECSEELGDL VKASDLTLALSIYLRANVP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PKGILRTPATIQMFQQVPTQ PGQNS-PLLQYFGILLDQGQ LNRYESLELCKPVLLQGRKQ LLEKWLKEDKLECSEELGDL VKQADSTLALSVYLRANVP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PKGILRTPQTIARFQSVPTQ AGQTS-PLLQYFGILLDQGQ LNKFESLELCRPVLQQGRKQ LLEKWLKEDKLECSEELGDL VKQADPTLALSVYLRANVP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PKGILRTPQTISKFQQVPTP AGQTS-PLLQYFGILLDQGQ LNKFESLELCRPVLQQGRKQ LLEKWLKEDKLECSEELGDL VKAADPTLALSVYLRANVP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PQGSLRTPQTIAKFQQVQSQ PGQTS-PLLQYFGILLDQGQ LNKYESLELCRPVIQQNRKQ LIEKWLKEDKLECSEELGDL VKATDPTLALSVYLRANVP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PKAILRTPATIQRFQAVAAQ PGQTS-PLLQYFGILLDQGQ LNKFESLELCRPVLQQGRKQ LLEKWLKEDKLECSEELGDL VKQADPTLALSVYLRANVP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VIQCFAETGQFQKIVLYAK KVGYVPDYVLLLRQVMRVNP DQGASFAQMLVQDE-EPLAD INQIVDVFMESNLVQQCTAF LLDALKNNRPSESN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VIQCFAETGQFQKIVLYAK KVGYTPDYVFLLRNVMRVNP DSGAQFAGMLVQDD-EPLAE ITQIVDVFMEQNLVQQCTAF LLDALKNNRPAEGP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VIQCFAETNQFHKIVLYSK KVGYTPDYVFLLRTVMRSSP EQGPQFAQMLVQDDGEPLAD INQVVDIFMEQGMVQQCTAF LLDALKNNRPSEGP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VIQCFAETGQYQKIVLYAK KVGYTPDYVFLLRSVMRANP EQGLAFAQMLVQDE-EPLAD VSQVVDIFLENNLIPQCTAF LLEALKNNRPTEGP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VIQCFAETGQFQKIVLYAK KVNYTPDYVFLLRSVMRSNP EQGAGFASMLVAEE-EPLAD INQIVDIFMEHSMVQQCTAF LLDALKHNRPAEGA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VIQSFAETGQFQKIVLYAK KVNYTPDYIYLLRSVMRTNP DQGAAFASMLVADE-EPLAD INQIVDIFMEQNMVQQCTAF LLDALKHNRPTEGH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VIQCFAETGQFQKIVLYAK KVGYTPDYVFLLRNVMRINP DQGLQFAQMLVQDD-EPLAD INQIVDIFMEHNLVQQCTAF LLDALKNNRPSEGP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VIQCFAETGQFQKIVLYAK KVGYTPDYPFLLRNVMRVNP EQGAQFAQMLVQDD-EPLAD INQIVDIFMEQNMVQQCTSF LLDALKNNRPSEGP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VTMCFAETGQYQKIVLYAK KVNYTPDYIFILRNIMRTNP DQGAQFAQMLVVDE-EPLAE IGQIVDVFMEKNMVQQCTAF LLEALKNNRPSEGP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VIQCFAETGQFSKIVLYAK KVGYTPDYVFLLRSVMRISP EQGAMFAQMLVQDD-EPLAD IAQIVDIFLEQNMVQPCTAF LLDALKNNRPAEGPLQTR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MNLMTAPQVADAILGNQMF THYDRAHVAQLCEKAGLLQR ALEHYTDLYDIKRAIVHTHL LNAEWLVNYFGSLSVEDSLE CLRAMLTHNLRQNLQISVQ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MNLLAAPQVADAIMGNQMF SHYDRAHIASLCEKAGLLQR ALEHYTDLYDIKRAVVHTHL LNTDWLVNFFGTLSVEDSME CLKAMLQANIRQNLQVCVQ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MNLMAAPQVADAIMGNQMF THYDRAHIASLCEKAGLLQR ALEHYTDLYDIKRAVVHTHM LKPEWLVSFFGTLSVEDTME CLKTMLQANIRQNLQVV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INLLSAPQVADAILGNNMF THYDRPHIAQLCEKAGLLQR ALEHYSDLYDIKRAVVHTHL LNPDWLLNYFGTLSVEDSLE CLKAMLTANIRQNLQIC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MNLMSAPQVADAILGNAMF THYDRAHIAQLCEKAGLLQR ALEHYTDLYDIKRAVVHTHM LNAEWLVSFFGTLSVEDSLE CLKAMLTANLRQNLQIC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MNLMSAPQVADAILGNNMF THYDRAHIAQLCEKAGLLQR ALEHYTDLYDIKRAVVHTHL LPMDWLVNFFGTLSVEDSLE CLKAMLTANIRQNLQIC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MNLISAPQVADAILGNQMF THYDRAHVAQLCEKAGLLQR ALEHYTDLYDIKRAVVHTHL LNSEWLVNYFGSLSVEDSLE CLRAMLQANIRQNLQIC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MNLMAAPQVADAIMGNQMF THYDRPHIASLCEKAGLLQR ALEHHTDLYDIKRAVVHTHL LKPDWLVTFFGTLSVEDSLE CLKTMLNANIRQNLQVC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MNLMAAPQVADAIMGNHMF TYYDKAHIAQLCEKAGLLQR ALEHYTDLYDIKRAVVHTNL LKTDWLVNFFGSLGVDDSLE CLKSMLQVNLRQNLQVC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MNLLSAPQVADAILGNQMF THYDRAHVAQLCEKAGLLQR ALEHYTDLYDIKRAVVHTHL LNPEWLVNYFGSLSVEDSLE CLRAMLQANIRQNLQIGV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TKYHEQLTTASLIDLFESF KSYEGLFYFLGSIVNFSQDP EVHFKYIQAACKTGQIKEVE RICRESNCYNAER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TKYHEQLTTNTLIDLFESF KSFEGLFYFLGSIVNFSQDP EVHFKYIEAACKTGQIKEVE RICRESNCYAPERVKNFLKE AKLTDQLPLIIVCDRY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SKYHEQLTTNALIDLFEQF KSFEGLFYFLGSIVNFSQDP EVHFKYIEAACKTGQIKEVE RICRESNCYNPER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TKYYEQLGTNALIELFESF KSFEGLFYFLGSIVNFSQDP EVHFKYIQAACKTGQIKEVE RICRESNCYNAER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TKYHEQLTNKALIDLFEGF KSYDGLFYFLSSIVNFSQDP EVHFKYIQAACKTNQIKEVE RICRESNCYNPER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TKYHEQLTTKALIDLFESF KSYEGLFYFLGSIVNFSQDP DVHFKYIQAACKTGQIKEVE RICRESNCYNPES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TKYHEQLSTQMLIDLFESF KSFEGLFYFLGSIVNYSQEP EVHFKYIQAACKTGQIKEVE RICRESNCYNPER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TKYHEQLTTNALIDLFESF KSFEGLFYFLGSIVNFSQDP EVHFKYIEAACKTGQIKEVE RICRESNCYNPER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TKYHEQLTTNALIDLFENF KSYEGLFYFLGSIVNFSQEP EVHFKYIEAACKTGQIKEVE RICRESNCYNPERVKNFLKE AKLS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TKYHEQLSTNSLIELFESF KSFEGLFYFLGSIVNFSQDP EVHFKYIQAACKTGQIKEVE RICRESNCYNAERVKNFLKE AKLTDQLPLIIVCDRFDF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DLVLYLYRNSLQKYIEIYVQ KVNPSRLPVVVGGLLDVDCA EEVIKGLILVVRGQFSTDEL VA------------EVEKRN RLKLLLPWLEGRLHEGCQ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LVLYLYRNNLQKYIEIYVQ KVNPSRLPVVVGGLLDVDCG EDIIKNLILVVRGQFNTDEL VE------------EVEKRN RLKLILPWLESRVHEGSV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DLVLYLYRNNLQKYIEIYVQ KVNQSRLPVVVGGLLDVDCS EDIIKNLIHVVRGQFSTDEL VE------------EVEKRN RLKLILPWLESRIHEGCD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DLVLYLYRNNLQKYIEIYVQ KVNPSRLPVVVGGLLDVDCS EDIIKNLIFVVRGQFSTDEL VA------------EVEKRN RMKLLLPWLEARVHEGSV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LVLYLYRNNLQKYIEIYVQ KVNPSRLPVVVGGLLDVDCS EDIIKNLILVVKGQFSTDEL VE------------EVEKRN RLKLLLPWLESRVHEGCV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DLVLYLYRNSLQKYIEIYVQ KVNPSRLPVVVGGLLDVDCA EDIIKNLILVVRGQFSTDEL VE------------EVEKRN RLKLLLPWLESRVHEGCV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DLVLYLYRNNLQKYIEIYVQ KVNPSRLPVVVGGLLDVDCS EDVIKNLITVVRGQFSTDEL VE------------EVEKRN RLKLILSWLEMRIHDGCT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DLVLYLYRNNLQKYIEIYVQ KVNPSRLPVVVGGLLDVDCS EDIIKNLITVVRGQFNTDEL VE------------EVEKRN RLKLILPWLESRIHEGSD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LVLYLYRSNLQKYIEIYVQ KVNPSRLPVVVGGLMDVDCS EDIIKNLIAVVKGQFNTDEL VE------------EVEKRN RLKLILPWLESRVHEGSE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LVLYLYRNSLQKYIEIYVQ KVNPSRLPVVIGGLLDVDCS EDVIKSLILVVRGQFSTDEL VE------------EVEKRN RLKLLLPWLESRIHEGSV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THNALAKIYIDSNNNPERF LRENQFYESRVVGRYCEKRD PHLACLAYERGQCDRELVQV CNDNSLFKSEARYLVRRRDP DLWAEVLAESNPFRRP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THNAVAKIYIDSNNNAERF LKENPYYDSKVVGKYCEKRD PHLACVAYERGNCDRELIAV CNENSLFKSEARYLVKRRDM ELWAEVLNDENQFRRP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THNALAKIYIDSNNNPERF LKENPYYDSKVVGRYCEKRD PHLACVAYERGQCDRELIAV CNENSLFKSEARYLVRRRDM ELWAEVLNDDNPYRRS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THNALAKIYIDCNNNPERF LKENQYYDSHIVGKYCEKRD PHLACVAYERGKCDMELINV CNENSLFKSEARYLVKRRDP ELWAEVLLESNPYRRQ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FKSEARYLVKRRDM DLWAEVLNDENQYRRP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THNALAKIYIDSNNNPERY LKENQYYDSRVVGRYCEKRD PHLACVAYERGLCDRELIAV CNENSLFKSEARYLVGRRDA ELWAEVLSESNPYKRQ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THNALAKIYIDSNNNAERF LKENQWYDSRVVGRYCEKRD PHLACVAYERGQCDRELIAV CNENSLFKSEARYLVRRRDP ELWAEVLQESNPYRRQ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THNALAKIYIDSNNNPEKF LKENQFYDSRVVGKYCEKRD PHLACVAYERGSCDRELINV CNENSLFKSEARYLVKRRDG EMWAEVLNESNQYRRQ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THNALAKIYIDSNNNPERF LKENPYYDSKVVGRYCEKRD PHLACVAYERGECDRELIAV CNENSL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THNALAKIYIDSNNNPERF LKENTFYDSAVVGRYCEKRD PHLACVAYERGECDRELISV CNENSLFKSQARYLVRRRDT DLWTEVLSDENIHRRP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THNALAKIYIDSNNNPERF LKENGYYDSRVVGKYCEKRD PHLACVAYERGQCDRELIKV CNENSLFKSEARYLVRRRDP DLWVEVLNESNQFRRQLID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VVQTALSETQDPEDISVTVK AFMTADLPNELIELLEKIVL ENSVFSDHRNLQNLLILTAI KADRTRVMEYINRLDNYDAP DIANIAIGSELYEEAFAIF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VVQTALAETQDPEDISVTVK AFMAADLPNELIELLEKIVL ENSVFSDHRNLQNLLILTAI KADKTKVMEYISRLDNYDAP DIANIAIGAE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VVQTALAETQDPEDISVTVK AFMAADLPNELIELLEKIVI DNSVFSDHRNLQNLLILTAI KADKSKVMEYIDRLDNYDAP DIANIAIQSQ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VVQTALSETQDPDDISVTVK AFMTADLPNELIELLEKIVL DNSAFSDHRNLQNLLILTAI KADRTRVMEYINRLENYDAP DIANIAIQSQ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ANIAIQSQ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VVQTALAETQDPEDISVTVK AFMASDLPNELIELLEKIVL ENSVFSDHRNLQNLLILTAI KADKTKVMEYINRLDNYDAP DIANIAIGAE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VQTALSETQDPDDISVTVK AFMTADLPNELIELLEKIIL DSSVFSDHRNLQNLLILTAI KADRTRVMDYINRLENYDAP DIANIAISNQ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VQTALSETQDPEDISVTVK AFMTADLPNELIELLEKIVL DSSVFSDHRNLQNLLILTAI KADATRVMDYINRLDNYDAP DIANIAINNH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VQTALSETQDPEDISVTVK AFMTADLPNELIELLEKIVL ENSVFSDHRNLQNLLILTAI KADRTRVMEYINRLDNYDAP DIANIAIGSELYEEAFAIF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VVQTALAETTDPDDISVTVK AFMAADLPNELIELLEKIVI DSSTFSDHRNLQNLLILTAI KADTKKVMEYIDKLDNYDAP DIANIAIQNQ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VQTALSETQDPEDISVTVK AFMTADLPNELIELLEKIVL DSSVFSDHRNLQNLLILTAI KADRTRVMEYINRLDNYDAP DIANIAISNQLYEEAFAI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FDVNTSAIQVLIEHIQNLD RAYEFAERCNEPGVWSQLAR AQLGQGLVKEAIDSFIKAGD HTAYLDVVQTAHKTGSWEDL VRYLQMARKKGRESYV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FEVNSSAVQVLIENVDNLD RAYEFAERCNEPAVWSQLGK AQLQQNLVKEAIDSYIKAND PSAYLDVVATASKTESWEDL VRYLQMARKKARDTYV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FEVNSSAVQVLIDNVQNLD RAYEFAERCNEPAVWSQLGK AQLQKGMVKEAIDSFIKAND PTDYMNVVETASSTNHWEDL VRYLQMARKKARDTYV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FEVNTSAIQVLIDHTRNLD RAYEFAERCNEPAVWSLLGR AQLAEGLVKEAIDSFIKADD PTVYMDVVQTAHSTGHWEDL VRYLQMARKKSRESYI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KFEVNSSAVQVLIENVQNLD RAYEFAERCNEPAVWSQLGK AQLQKGLVKEAIDSFIKAND PTDYMAVVETASLTDHWEDL VRYLQMARKKARDTYV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FEVNSSAVQVLIENVENLD RAYEFAERCNEADVWSQLGK AQLQQNMVKEAIDSYIKAND PRAYLDVVATATKTESWEDL VRYLQMARKKARDTYV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FDVNTSAIQVLIDQVNNLE RANEFAERCNEPAVWSQLAK AQLQQGLVKEAIDSYIKADD PSAYVDVVDVASKVESWDDL VRYLQMARKKARESYI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FDVNTSAIQVLIEQVNNLD RAYEFAERCNEPAVWSQLAK AQLNQGLVKEAIDSYIKADD PSAYMAVVETASKNNSWEDL VRYLQMARKKSRESYI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FDVNTSAIQVLIEHVQNLD RAYEFAERCNEPAVWNQLAR SQLHHGMVKEAIDSFIKADD PSAYMDVVETAHKTGSWEDL VRYLIMARKKARESYI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FEVNTSAIQVLIEKVKNLD RAYEFAERCNEPAVWSQLGK AQLKQDMVKEAIDSFIKAND PTDYMDVVETSSRTNNWEDL VRYLQMARKKARDTYI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FDVNASAIQVLIENVNNLD RAYEFAERCNEPAVWSQLAK AQLQQGLVKEAIDSFIKADD PSAYLDVVSTSHRTGSWEDL VRYLQMARKKARESFIESE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QRRVHGGARKANSTRTW KEVCFACVDNE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IYAYAKTNRLADLEEFVSGP NHADVQRIGDRCFEDGLYEP AKLLYNNVSNFARLAITLVH LKEFQGAVDSARKANSTRTW KEVCFACVDNE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FAYAKTSRFADLEEFVSSP NHADVGKIGDRCFDSGMYEA AKLLYNNISNFAKLAITLVH LKEYQGAVDSARKANSTRTW KEVCFACVENE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FAYAKTSRFADLEEFISSP NHADVSRIGDRCYDAKMFEA AKLLYNNVSNFAKLAITLVH LKEYQGAVDSARKANSTRTW KEVCFACVDNN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IYAYAKTGRFADLEEFIAGP NHADVQRIGDRCFDEKMYEP AKLLYNNVSNFARLAITLVH LKEYQGAVDSARKANSTKTW KEVCFACVESGEFRLAQS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IYAYAKTSRFADLEEFISSP NHADVSKIGDRCFDAGMYEA AKLLYNNVSNFAKLAITLVH LKEYQGAVDSARKANSTRTW KEVCFACVDNN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FAYAKTSRFADLEEFISSP NHADVGKIGDRCFDAEMYEA AKLLYNNISNFAKLAITLVH LKEYQGAVDSARKANSTRTW KEVCFACVDNQ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YAYARTGRLADLEEFISGP NHADIQKIGNRCFSDGMYDA AKLLYNNVSNFARLAITLVY LKEFQGAVDSARKANSTRTW KEVCFACVDAE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YSYAKTGRLADLEEFISGP NHADIQKIGDRCFDDKMYDA AKLLYNNVSNFARLAITLVH LKEFQGAVDSARKANSTRTW KEVCFACVDAE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YAYAKTNRLADLEEFISGP NHADIQKIGDRCFDDGMYEP AKLLYNNVSNFARLAITLVH LKEFQGAVDSARKANSTRTW KEVCFACVDSQ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YAYAKTNRLADLEEFISSP NHADFIKIGDRCFDDKMYEA AKLFYKNVSNFAKLAITLVY LKDYQGSVESARKANCTRTW KEVCFACVENN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IYAYARTNRLADLEEFIAGP NHADIQRIGDRCYDDGMYEP AKLLYNNVSNFARLAITLVH LKEFQGAVDSARKANSTRTW KEVCFACVDNKEFRLAQMC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HIVVHADELEDLITYYQDR GFFEELMALLEASLGLERAH MGMFSELAILYSRYKPDKLK EHLELFWSRVNIPKVLRAAE QAHLWA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HIVVHADELEDLIHYYQDR GFFEELIALLEAALGLERAH MGMFTELAILYSKYKPAKMR EHLELFWSRVNIPKVLRAAE QAHLWAELVFLYDKYEEF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HIVVHADELEDLITFYQDK GYFEELMSLLEASLGLERAH MGMFSELSILYSRYKPEKLR EHLELFWSRVNIPKVLRAAE QAHLWA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HIVVHADELDDLINYYQER GFFEELMSLLEASLGLER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HIVVHADELEDLINFYQDL GHFEELIQLLEAALGLERAH MGMFTELAILYSLYKTEKMR EHLELFWSRVNIPKVLRAAE KAHLWAELVFLYDKYEEF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LHIVVHADELEDLNNYYQER GYFEELMSLLEASLGLERAH MGMFTELAILYSKYKPGKLR EHLELFWSRVNIPKVLRAAE QAHLWAELVFL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HIVVHADELEDLITYYQDR GYFDELMSLLEASLGLERAH MGMFSELAILYSKYKPDKLK EHLELFWSRVNIPKVLRAAE QAHLWA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HIVVHADELEDLINYYQNR GYFDELIALLESALGLERAH MGMFTELAILYSKFKPSKMR EHLELFWSRVNIPKVLRAAE SAHLWS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MHIVVHADELQDLINYYQDR GYFEELIGLLEAALGLERAH MGMFTELAILYSKYKPAKMR EHLELFWSRVNIPKVLRAAE QAHLWA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HIVVHADELEDLINYYQDR GYFEELINLLEAALGLERAH MGMFTELAILYSKFKPSKMR EHLELFWSRVNIPKVLRAAE QAHLWA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HIVVHADELEDLINYYQDK GYFEELMALLEASLGLERAH MGMFTELAILYSKYKPSRLR DHLEHFWSRVNIPKVLRAAE QAHLWA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HIVVHADELEDLINYYQDR GYFEELINLLEAALGLERAH MGMFTELGILYSKYKPEKMR EHLELFWSRVNIPKVLRAAE QAHLWAELVFLYDKYEE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ALAMMAHPTEAWRESHFKD IITKVANIELYYKAIQFYLD YKP-------------MMLN DLLLVLAPRMDHTRAVNFFS KVGHLQLVKPYLRSVQN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AVLAMMAHPTEAWREGHFKD IITKVANIEMYHRAIQFYLD YKP-------------MLLN DLLLVLAPRLDHTRTVNYFT KTNHLQLVKPYLRSVQN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VVTMMQHPTEAWREAHFKE IITKSKQAETAEELLSWFLD DKNYACFGACLFQCYDLLHP DVILELAWR----HGIMDFA MPYFVQVMREYV-------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ALSMMAHPTEAWRESHFKD IMTKVANIELYYKAIQFYLD YKP-------------MLLN DLLLVLAPRLEHTRTVSYFT KTNHLQLVKPYLRSVQN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fra  AVVTMMAHPTEAWREGHFKD VITKVANIELYYKAIQFYLE HKP-------------LLLN DLLLVLAPRMDHTRAVNFFD KVNHLRLVKPYLRSVQS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ALAMMAHPTEAWRESHFKD IITKVANIELYYKAIQFYLD FKP-------------MLLN DLLLVLAPRLDHTRTVTFFT KANHLQLVKPYLRSVQN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VLAMMAHPTEAWREGHFKD IITKVANIELYYKAIEFYLD FKP-------------LLLN DMLLVLAPRMDHTRAVSYFS KTGYLPLVKPYLRSVQS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VLAMMAHPTEAWREGHFKD IITKVANIELYYKAIQFYLD YKP-------------LLLN DLLLVLAPRMDHTRAVAFFT KTGHLQLVKSYLRSVQN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IVTMMGHPTEAWREGHFKE IITKVANIELYYKAIQFYLD YKP-------------MLLN DLLLVLAPRMDHTRAVNFFT KVDHLQLVKPYLRSVQS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VLSMMAHPTEAWKESHFKD IITKVANIELYYKAIQFYLD YKP-------------MMLN DLLIVLAPRMDHTRAVAFFT KANHLQLVKPYLRSVQN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VLTMMQHPTEAWREGHFKD VITKVANIELYYKGIQFYLD YKP-------------MMLN DLLLVLSPRMDHTRSVNFFS KYNHLEMVKPYLRSVQNLN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KAVNEALNGLLIAEEDYNGL KTSIDAF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KVVGDKA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AINEALNGLLIDEEDFQGL RTSIDAFDNFDNIALAQRLE KHDLVEFRRLAAYLYKGNNR WKQSVELCKKDRLFK----- ---SKQAETAEELLSWFLD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AVNEALNGLFINEEDFNAL KTSIDAFDNFDNIGLAQALE KHELIEFRRIAAYLYKGNNR WKQSVELCKKDNLFKDAMEY ASESKNAEVAEDLLAYFLE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AINEALNGLLVEEEDYQGL RASIDAFDNFDTIALAQKLE RHELIEFRRIAAYLYKGNNR WKQSVELCKKDRLFKDAMEF AAESKSSQLAEELIAWFLE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AVNEALNGLLIDEEDYNAL KTSIDAFDNFDNIGLAQRLE KHELIEFRRIAAYLYKGNNR WSQSVALCKKDNLFKDAMEY AAESKNAEVAEDLLAYFLE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AINEALNGLLIDEEDYQGL RNSIDGFDNFDNIALAQKLE KHELTEFRRIAAYLYKGNNR WKQSVELCKKDKLYKDAMEY AAESCKQDIAEELLGWFLE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AINEALNSLLIEEEDFQGL RTSIDAFDNFDNIGLAQKLE KHELTEFRRIAAYLYKGNNR WKQSVELCKKDRLFRDAMEY TAESKNQELAEELLAWFLE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AINEALNGLLIQEEDYQGL RTSIDAFDNFDNIALAQMLE KHELIEFRRIAAYLYKGNNR WKQS-----------DAMEY AGESKNADIAEELLAWFLE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AVNEALNGLLIDEEDYNSL KSSIDAFENFDNISLAQTLE KHELIEFRRIGAYLYKGNNR WKQSVELCKKDNLFKDAMEY AAESKNAEVAEELLAYFL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AINEALNSLLIDEEDYQGL RTSIDAFDNFDTIVLAQRLE KHELIEFRRIAAYLYKGNNR WKQSVELCKKDRLFKDAMEY ASESKNAEIAEELLAWFLE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NYACFGACLFQCYDLLHPD VILELAWRHGIMDFAMPYFV QVMREYVSKVGAVALAALPR IR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RAFDCFAACLFQCYDLLHPD VILELAWKHNIMDFAMPYLI QVMREYVTKVDRLEDAENLR ITEKKEEEYTPVV-LESKPQ LMLT-GPGA-YPG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NQECFAACLYQCYDLLKPD VVLELAWRNGITDLAMPYLI QTIREYTAKVERLEELEAQR TEEKATEEVKPMM-M--QPQ LMLTSGPAGMLPPGY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RAYDCFAACLFQCYDLLHPD VILELAWRHNIMDFAMPYLI QVMREYVSKVDRLEEAENLR ISEKKETEYKPVV-MESQPQ LMLT-GPAG-FPGAT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AYDCFAACLYQCYDLLRPD VILELAWKHKIVDFAMPYLI QVLREYTTKVDKLELNEAQR EKEDDSTEHKNII-Q-MEPQ LMITAGPAMGIPPQYAQNY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AYDCFAACLYQCYDLLRPD VILELAWRHKIMDLAMPYLI QVTRELTTKVEKLEQSDAQR QSEAAEETHKPMM-I-NEPQ LMLTAGPGMGIPPQA---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NYECFAACLFLCYDLLHPD VILELAWRHNIMDFAMPYMI QVMREYISKVDKLEEAENNR LEENSVHEQKPIL-I-NEPQ LMITAGPGM-MPP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AYDCFAACTFQCYDLLHPD VILELAWRHGIMDFAMPYLI QVMREYTSKVERLSEAEATR LEEKQEQEYKPVV-IDNQAQ LMLT-GPMT-FNNQG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RNFDCFAGCLYQCYDLLHPD VILELAWRHKIIDFAMPYLI QVMREYVSKVDKLEAAESER IEENDSQSQPPSM-MIASQQ LMLT-APGF-APA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GAYNNVGGVPQVGYGGA- -----PGPYGMP--GQMPSY QGYSMQTDPPTLPISSL--- ---FPSGNYPEGQIMEHPIA A---DDQKELAKDRFSSE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----------------- -----QTDPPTIPICEL--- ---YPTGNFPIGEILEHPKP KDL-DNTT--AINRMTSE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QTDPPSIPVVEM--- ---YPKNTAPKGQLMEYPAV Q---DSRS--ARDRFTSE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PQAVYPNT- ---------------YAPGY -GYGMQTDPPSIPIHEL--- ---FPNESFPVGQECEYPPS K---DERL--AKDRFTAE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QTDPPSVPIVDL--- ---FPAGNFPVGETCEYVDY NT--DDRT--ASNRMTNP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GTYNGSAAPPTTGAGATG GAGAGAGTYTIP--GQMPSY QGYSMQTEPPTVPICEL--- ---FPDGNFPVGQIMEHPIA N---DDAK--AKNRFNSE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PGAATVTAAGGRNMGY---- ------------------PY L----QTDPPTIPIAKL--- ---YPDGNFPEGEIVEHPTP KDMPDDRT--AKDRFTSE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PPQAYAQPGYAPQMPYGAY- -----------P-------- ---GMQTDPPTVPIVDL--- ---FPDQVFPIGEIQEYPTK Q---DDRT--AKDRFTSE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QTDPPTVPIVDL--- ---YPDGNFPIGEICEYKIN K---DDRS--AINRMNSD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GYQNYGAYGAG- ----------------LPSY QGYSM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QTYPPTIPIFDL--- ---YRGGPFPVGQQMEYPDV WN--DGRT--AQDRFGTE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GGVNSAGVNPGGAVGTGG NFSGGGNSFVPPPGGMNASY QGYSMQTDPPSVPISQL--- ---FPDGNFPVGQEMEYLPL K---DGRM--AMERMTQEE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---------YAPG- ---------------FTPGY -GYGMQTDPPTIPIVEL--- ---FPDGNFPVGEEMEYPVV G---DDRT--AKDRFTSE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Q ICEELESTARRLINENGLQA GLAFPTGCSLNHCAAHYTPN AGDTTVLGADDVC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DQAGGGG HRQTRQHIQRWAKPGMKMID ICEELEKTARSLINENGLEA GLAFPTGCSRNHVE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RAIDRLQLDMYNDVRQAAEA HRQTRQHIQRWIKPGMKMID ICEELESTARKLINENGLEA GLAFPTGCSRNNVAAHYTPN AGDDTVLEYDDVVKL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ALDQAHTDFYKDLRQAAEA HRQTRKYVQSWIKPGMKMID IAEKLEACSRQMIKENGLEA GLAFPTGCSLNNCAAHYTPN AGDETVLQYDDVC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KARDTAYEEIHTELRIGAEA HRQTRQYMQKWIKPGMTMIE ICEKLESIGRATIVENGLKS GLAFPTGCSINHCAAHYTPN AGDKTVLQYDDVC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RTLDRSQNDSYNEARRAAES HRQTRQYMQKYIKPGMTMFQ IVEELERVSRLLIGEDGLKA GLAFPTGCSLNHCAAHYTPN AGDSTVLQYDDVC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KALEISYDDMYRDIRIGAEV HRTTRQYFQKWVKAGTSCMD ICDTIENMNRKLIKENGLSA GLAFPTGCSLNHCAAHYTPN AGDKTVVEYSDVCKIDFG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E ICEELENTARKLINENGLQA GLAFPTGCSLNHCAAHYTPN AGDKTVLGYDDVC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RAIDRLQLDMYNEIRQAAEA HRQTRQYIQRWVKPGMKMID ICEELENTARRMIKENGLEA GLAFPTGCSRNHVAAHYTPN AGDNTVLEFDDVVKM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RALDRINTDIYQELRQAAEA HRQTRQYMQRYIKPGMTMIQ ICEELENTARRLIGENGLEA GLAFPTGCSLNHCAAHYTPN AGDPTVLQYDDVC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RALDRMHNDIYNEVRLAAEA HRQTRQHIQKWIKPGMTMIE ICEELENTARKLIAENGLKA GLAFPTGCSRNHCAAHYTPN AGDPTVLEYDDVV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KALETSFEEMYREIRIGAEV HRTTRKYFKENVKPGMSMIE ICHMIEETNRKLIKENGLKA GLAFPTGCSINHCAAHYTPN SGDKTVLNYDDVCKIDYGI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RAIDRAQLDMYNEVRCAAEA HRQTRQHIQKWVKPGMKMID IVQELEDTARKLIKENGLEA GLAFPTGCSINHCAAHYTPN AGDETVLGQDDVVKM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RALDRSQLDMYNEVRQAAEA HRQTRQYIQSWVKPGMKLID ICETLESTARKLIDEKGLEA GLAFPTGCSVNHCAAHFTPN AGDETVLNYDDVV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ALDRAQMDIYNEVRCAAEA HRQTRQYMQRYIKPGMTMIQ ICEELESTSRRLIAENGLQA GLAFPTGCSLNHCAAHYTPN AGDTTVLQADDVCKIDFGT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INGRIIDCAWTLTFNEKYDP LVKAVREATEMGIRTAGIDV RLCDVGSAIQEVMESHEIEL DGKTYQVKSIRNLNGHSIAP YQIHAGKTVPIIRGGEATM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KGRIIDCAWTLAFNERYDP LLLAVKEATETGIRTAGIDA RLCDVGAAIQEVMESHEIEL DGKTYQVKSIRNLNGHSICP YQIHAGKSVPIIKGGETT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NGHIIDCAWTVSFNPKYDK LLEAVKAATNAGIKEAGIDV RLCDIGEAIQEVMESYEIDL DGKTYQVKCIRNLNGHSISP YRIHAGKSVPIVKGGEAT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INGRIIDCAFTLTFNPKYDR LLDAVRDATNTGIKCAGIDV QLCDIGEAIQEVMESYEVEL DGKTYQVKSIRNLNGHSISP YRIHAGKTVPIVKGGEKE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VNGRIIDCAFTLTFNNKYDK LLEAVREATNTGIREAGIDV RLCDIGEAIQEVMESYEVEI DGKTYQVKPIRNLNGHSIGL YRIHAGKTVPIVKGGEVDV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VNGRVIDCAFTLTFDNKYDK LVEAVRAATNTGIKEAGIDA RLNEIGAAIQETMESYELEL DGKLYPIKPIRNLNE----- --IHAGKTVPIVKGGERVL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INGRIIDCAWTLTFNEKYDP LVKAVREATETGIRTAGIDV RLCDVGAAIQEVMESYEIEL EGKTYQVKSIRNLNGHSISP YQIHSGKTVPIIRGGEAVM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IKGRIIDCAWTMTFNEKFDP LKKAVQEATETGIKTAGIDA RLCDVGAAIQEVMESHEIEL DGKTYQVKSIRNLNGHSISP YQIHSGKTVPIIKGGETVQ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KGRIIDCAFTLTFNNKYDK LLQAVKEATNTGIREAGIDV RLCDIGAAIQEVMESYEIEL DGKTYPIKAIRNLNGHSISP YRIHAGKTVPIVKGGEST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NGRIIDCAFTHTFNPKYDK LVEAVRDATNTGIKAAGIDV QLCEIGAAIQEVMESYELEL DGKTYPIKSIRNLNGHSISP YRIHAGKTVPIVKGGEATV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INGRVIDCAFTLTFNDRYNN LVEAVRAATNTGIREAGIDA RLCDIGAAIQETMESYEIEL NGKTYPIKCIRNLNGHSIAP YRIHAGKTVPIVKGGEA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INGRIIDCAWTMNFNPKFDP LKEAVRDATEMGIKTAGIDV RLCDVGAAIQEVMESHEIEL DGKTYQIKSIRNLNGHSISP YQIHAGKTVPIIKGGEATV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KGRIIDCAWTLTFNEKYDP LVEAVRSATEEGIKQAGVDA LLCDIGESIQEVMESHEIEL NGTTYPVKSIRNLNGHSISP YQIHSGKTVPITKGGEAV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NGRIIDCAFTLSFNPKYDR LLEAVKDATNTGIRESGIDV RLCDIGAAIQEVMESYEVEI DGKTYQVKPIRNLNGHSIGP YRIHAGKTVPIVRGGETT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EENEFYAIETFGSTGRGQ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ENEFYAIETFGSTGKGHVH EDMECSHYMKEFDVGHIPLR LQKSKQLLNVINKNFGTLAF CRRWLDRLGETRYLMALKDL GEKGIVNPYPPLVDI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EGELYAIETFGSTGKGIVH DDMECSHYMKNFDVGHVPLR LPKAKSLLGTIQKHFGTLAF CRRWLDRAGETKYLMALKNL CDVGIVDPYPPLCDI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ENEVYAIETFGSTGRGFVH EDMECSHYMKNFDVGHVPLR LNRSKQLLNTINQNFGTLAF CRRWLDRLGETKYLMALKDL CEKEIVQAYPPLCDVKGS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EGEYYAIETFGSTGKGVVH DDMECSHYMKNFSAGHVPLR LATSKQLLNVINKNFDTLAF CRRWLDRLGQTKYLLALKDL CDKGAVDAYPPLCDVR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EENEVYAIETFGSTGKGIVK DDMECSHYMKNFDVGHVPLR LAKSKQLLSVINKNFGTLAF CRRWVDRVGETKYLLALKDL CDKGLVEAYPPLCDT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EENEFYAIETFGSTGRGQ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ENEFYAIETFGSTGKGFVH EDMECSHYMKNFDVGHVPLR LQKSKQLLNTINKHFGTLAF CRRWLDRIGETRYLMALKDL GEKGIVDPYPPLVDI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EDEFYAIETFGSTGRGLVH DDMDCSHYMKNFDLPFVPLR LQSSKQLLGTINKNFGTLAF CKRWLDRAGATKYQMALKDL CDKGIVEAYPPLCDI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ENEFYAIETFGSTGRGVVH DDMDCSHYMKNFESSYVPLR LQSSKTLLNIINKNFGTLAF CKRWLDRAGATKYQMALKDL CDKGVVDAYPPLCDI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EENEVYAIETFGSTGRGYVH DDMETSHYMKNYDAGHVPLR LAKSKHLLNVINQNFGTLAF CRRWLDRLGESKYLMALKDL CEKGIIDPYPPLCDV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ENEFYAIETFGSTGRGVVH DDMETSHYMKNFDVGHVPLR LQRSKQLLNTINKHFGTLAF CRRWLDRLGETRYLMALKDL GEKGIVEPYPPLCDV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ENEFYAIETFGSTGRGYVK DDLETSHYMKNFDAPHVQLR LQRSKQLLNCINKNFSTLAF CRRWLDRLGESRYLMALKDL GEKGIVEPYPPLCDVKGS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ENEFYAIETFGSTGRGYVH DDMETSHYMKNWDVSHVPLR LAKSKQLLNVINQNFGTLAF CRRWLDRLDQTKYLMGLKDL CDKGIVDPYPPLCDTKGC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QESGKGSFKYA WVM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MGKEKTHVNIVVIGHVD SGKSTTTGHLIYQCGGIDKR TIEKFEKESQES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MGKEKTHINIVVIGHVD SGKSTTTGHLIYKCGGIDKR TIEKFEKEAQEMGKGSFKYA WVLDKLKAERERGITIDIT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QYEHTILLRPTCKEVISRG TDYMGKEKTHINIVVIGHVD SGKSTTTGHMIYQ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QYEHTILLRPTCKEVLSRG DDYMPKDKIHINIVVIGHVD SGKSTTTGHLIYQ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AQYEHTIVLRPTCKEVVTRG DDY----------------- -------------------- -------------------- ---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QFEHTILLRPTCKEVLSRG DDYMGKEKIHINIVVIGHVD SGKSTTTGHLIYK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AQFEHTIVLRPTCKEVVTRG SDYMGKEKIHISIVVVGHVD SGKSTTTGHLIYKCGGIDKR TIEKFEKEAT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QFEHTILLRPTCKEVISRG DDYMGKEKTHINIVVIGHVD SGKSTTTGHLIYQ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QYEHTIMLRPTCKEVVSRG DDYMGKEKIHINIVVIGHVD SGKSTTTGHLIYK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QFEHTIMLRPTCKEVVSRG DDYMGKEKTHINIVVIGHVD SGKSTTTGHLIYK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AQFEHTIVLRPTCKEVVTRG DDY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MGKGSFKYA WVLDKLKAERERGITIDIS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QFEHTILLRPTCKEVISRG DDYMGKEKFHINIVVIGHVD SGKSTTTGHLIYQ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QFEHTILLRPTCKEVISRG TDYMGKEKIHINIVVIGHVD SGKSTTTGHLIYQ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QWEHTILLRPTCKEVISRG TDYMGKEKTHINIVVIGHVD SGKSTTTGHLIYKCGGIDKR TIEKFEKEAQEMGKGSFKYA WVLDKLKAERERGITIDI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WKFETPRYYVTIIDAPGHRD FIKNMITGTSQADCGVLIVA AGTGEFEAGISKNGQTREHA LLAYTLGVKQLIVGVNKMDS TEPPYSQSRFEEIHKEVSN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WKFETPKYYVTIIDAPGHRD FIKNMITGTSQADCGVLIIA SGTGEFEAGISKNGQTREHA LLAYTLGVKQLIVAVNKMDS TEPPYSQARFEEIQKEVS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WKFETPRYYVTVIDAPGHRD FIKNMITGTSQADCAVLVVA AGTGEFEAGISKNGQTREHA LLAYTLGVKQMIVGVNKMDT TEPPFSQTRFEEIQKEVSA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WKFETPKYYVTIIDAPGHRD FIKNMITGTSQADCGVLIIA SGTGEFEAGISKNGQTREHA LLAYTLGVKQLIVGVNKMDS TEPPYSQARFEEIQKEVS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WKFETPKYYVTIIDAPGHRD FIKNMITGTSQADCGVLIVA AGTGEFEAGISKNGQTREHA LLAYTLGVKQLIVGVNKMDS TEPAYSQSRYEEIRKEVSS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WKFETSKYYVTIIDAPGHRD FIKNMITGTSQADCAVLIVA SGVGEFEAGISKNGQTREHA LLAYTLGVKQMIIGVNKMDT TEPPFSEARFKEIVSEVST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WKFETAKYYVTIIDAPGHRD FIKNMITGTSQADCAVLIVA AGVGEFEAGISKNGQTREHA LLAYTLGVKQLIVGVNKMDS TEPPFSEARFEEIKKEVSA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Hazt  WKFETTKFMVTIIDAPGHRD FIKNMITGTSQADCAVLIVA AGTGEFEAGISKNGQTREHV LLCFTLGVKQMIVAVNKMDS TEPKYSEERFKEIHKEVSA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WKFETPKFYVTIIDAPGHRD FIKNMITGTSQADCGVLIVA AGTGEFEAGISKNGQTREHA LLAYTLGVKQLIVGVNKMDS TEPPYXQGRFEEIQKEVSN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WKFETPKYYVTIIDAPGHRD FIKNMITGTSQADCGVLIIA SGTGEFEAGISKNGQTREHA LLAYTLGVKQLIVGVNKMDS TEPPYSQARFEEIQKEVSN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WKFETAKYYVTIIDAPGHRD FIKNMITGTSQADCAVLIVA AGTGEFEAGISKNGQTREHA LLAFTLGVKQLIVGVNKMDS SEPPYSEARYEEIKKEVSS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WKFETSKYYVTIIDAPGHRD FIKNMITGTSQADCAVLIVA AGTGEFEAGISKNGQTREHA LLAFTLGVKQLIVGVNKMDS TEPPYSEARYEEIKKEVSS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WKFETPKFYITIIDAPGHRD FIKNMITGTSQADCAVLIVA AGTGEFEAGISKNGQTREHA LLAYTLGVKQLIVGVNKMDS TEPPYSGSRFDEIQKEVSS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WKFETPKYYVTIIDAPGHRD FIKNMITGTSQADCGVLIIA SGTGEFEAGISKNGQTREHA LLAYTLGVKQLIVGVNKMDS TEPPYSQARFEEIQKEVSG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WKFETPKFYVTIIDAPGHRD FIKNMITGTSQADCGVLIIA SGTGEFEAGISKNGQTREHA LLAYTLGVKQLIVGVNKMDS TEPPYSQNRFEEIQKEVSG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WKFETAKFYVTIIDAPGHRD FIKNMITGTSQADCAVLIVA GGVGEFEAGISKNGQTREHA LLAYTLGVKQLIVGVNKMDS TEPPFSEARYEEIKKEVSS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IKKIGYNPATVVFVPISGWH GDNMLAPSANMGWYKGWEIT RK-EGKASGTTLLEALDAIV PPARPTDKPLRLPLQDVYKI GGIGTVPVGRVETGI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IKKVGYNPAAVPFVPISGWH GDNMLQTSSNMSWYKGWAVE RK-EGKASGTTLLEALDSII PPARPTDKPLRLPLQDVYKI GGIGTVPVGRVETGI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IKKIGYNPATVPFVPISGWN GDNMLDASPNMGWYKGWTIE RK-SGKSEGKSLLQALDAME PPTRPTDKPLRLPLQDVYKI GGIGTVPVGRVETGL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KKVGYNPAAVPFVPISGWH GDNMLATSPNMSWYKGWNIE RK-EGKASGTTLLEAFDAII PPTRPTDKPLRLPLQDVYKI GGIGTVPVGRVETGI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KKIGYNPDAVAFVPISGWH GDNMLTPSANMSWYKGWEVN RK-EGKASGVTLLDALDAII PPTRPTDKPLRLPLQDVYKI GGIGTVPVGRVETGI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IKKVGYDPKTVAFVPISGWH GDNMLEASDKMPWYKGWETT RK-SGSGSGKTLLEALDNIE PPTRPSDKPLRLPLQDVYKI GGIGTVPVGRVETGT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IKKIGYNPAAVAFVPISGWH GDNMLEASDRLPWYKGWNIE RK-EGKADGKTLLDALDAIL PPSRPTEKPLRLPLQDVYKI GGIGTVPVGRVETGI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VKKVGYNPAIVPILPISGFN GDNMLERSDKMPWWKKQKIE RK-SGAYEFETLFDVLDNIE PPTRPTDKALRLPLQDVYKI GGIGTVPVGRVETGT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IKKIGYNPATVAFVPISGWH GDNMLSPSANMGWYKGWEIT RK-EGKASGTTLLEALDAIV PPARPTDKPLRLPLQDVYKI GGIGTVPVGRVETGV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IKKVGYDPKAVAFVPISGWH GDNMLSTSTNMPWFKGWQIE RKGESVAKGTTLLEALDAII PPTRPTDKPLRLPLQDVYKI GGIGTVPVGRVETGV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KKIGYNPAAVAFVPISGWH GDNMLEPSTNMPWFKGWKVE RK-EGNADGKTLIDALDAIL PPARPTDKALRLPLQDVYKI GGIGTVPVGRVETGVLKPG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KKIGYNPAAVAFVPISGWH GDNMLEPSTKMPWFKGWNIE RK-EGKAEGKCLIEALDAIL PPTRPTDKPLRLPLQDVYKI GGIGTVPVGRVETGV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ETLFDALDNIE PPTRPLDKALRLPLQDVYKI GGIGTVPVGRVETGI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KKIGYNPAAVPFVPISGWN GDNMLDASPNMPWHKGWDIE RK-EGKASGKTLLEALDSII PPARPTDKPLRLPLQDVYKI GGIGTVPVGRVETGTL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IKKVGYNPAAVPFVPISGWH GDNMLATSPNMSWYKGWEIT RK-EGKASGTTLLEALDSIV PPSRPFDKPLRLPLQDVYKI GGIGTVPVGRVETGI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KKVGYNPAAVPFVPISGWH GDNMLQASKNMSWYKGWEIT RK-EGKATGTTLLDALDSII PPARPTDKPLRLPLQDVYKI GGIGTVPVGRVETGI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IKKIGYNPVTVPFVPISGFH GDNMIEASSNLPWYKGWAVE RK-EGKADGKTLLEALDAIV PPSRPTDKALRLPLQDVYKI GGIGTVPVGRVETGVIKPG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VVTFAPVALTTEVKSVEMHH ESLPEACPGDNVGFNIKNVS VKDIRRGYVASDSKNHPAFA TKDFLAQVIVLNHPGQISNG YS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VVTFAPNQLTTEVKSVEMHH ESLPEATPGDNVGFNIKNVS VKDIKRGYVASDSKNKPASG VSDFTAQVIVLNHPGQVSNG YS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VVTFAPANITTEVKSVEMHH EALTEAVPGDNVGFNVKNVS VKELRRGYVCGDSKDSPPKS TEEFTAQVIVLNHPGQISNG YTPVLDCHTAHIACKFR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VVTFAPGQLSTEVKSVEMHH ESLPEATPGDNVGFNVKNVS VKDIKRGNVASDSKNRPATG VQDFTAQVIVLNHPGQISNG YS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VVTFAPVNLTTEVKSVEMHH EALTEAVPGDNVGFNVKNVS VKDIRRGYVASDSKSNPAFA AKDFLAQVIVLNHPGQISNG YS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IVCFAPSGLTTEVKSVEMHH ESLPEAFPGDNVGFNVKNVS VKELRRGYVASDSKNKPATG CEDFTAQVIILNH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IVTFAPANITTEVKSVEMHH ESLEQASPGDNVGFNVKNVS VKELRRGYVASDSKNNPARG SQDFFAQVIVLNHPGQISNG YT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VVTFAPTGLTTEVKSVEMHH EALVEATPGDNVGFNVKNVP VKDLKRGFVTSDSKNDAAKA AQDFVAQVIVLNHPGQIQAG YSPVVDCHTAHIACKFAE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VVTFAPVNLTTEVKSVEMHH EALPEAVPGDNVGFNIKNVS VKDIRRGYVASDSKNQPAFA AKDFLAQVIVLNHPGQISNG YS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VTFAPTQLTTEVKSVEMHH ESLAEAVPGDNVGFNVKNVS VKDIKRGNVASDNKNKPATG VSDFTAQVIVLNHPGQISNG YS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VVFAPANITTEVKSVEMHH EALQEAVPGDNVGFNVKNVS VKELRRGYVAGDSKANPPKG AADFTAQVIVLNHPGQIANG YT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VVFAPANITTEVKSVEMHH EALPEAVPGDNVGFNVKNVS VKELRRGYVAGDSKASPPKG AADFLAQVIVLNHPGQISNG YT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VVNFAPTGPTTEVKSVEMHH EALTEAVPGDNVGFNVKNVS VKDLKRGFVASDSKNDPAKE AADFTAQVIVLNHPGQIQAG YSPVLDCHTAHIACKFAE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VTFAPVNLTTEVKSVEMHH EALQEAMPGDNVGFNVKNVS VKELRRGYVAGDSKNNPPKA VSDFTAQVIVLNHPGQISNG YT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VVTFAPVQLTTEVKSVEMHH ESLPEATPGDNVGFNVKNVS VKDIKRGFVASDSKNKPATG CKDFTAQVIVLNHPGQICNG YSPVLDCHTAHIACKFL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VVTFAPNNLTTEVKSVEMHH ESLKEATPGDNVGFNVKNVS VKDIKRGYVASDSKNKPAVG CKDFTAQVIVLNHPGEICNG YTPVLDCHTAHIACKFN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VTFAPCQLTTEVKSVEMHH EALEEAVPGDNVGFNVKNVS VKELRRGFVAGDSKNNPPKG AADFYAQVIVLNHPGQIGNG YTPVLDCHTAHIACKFAEI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EKVDRRTGKSTEDNPKSIKS GDAAIVNLVPSKP-MCVEAF VDFPPLGR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EKVDRRTGKSTEDNPKFIKS GDAAIVLLTPSKP-MCVEPF SQFPPLGRFAVRDMRQTVAV GVIKE--------------- ---------EDRQYKKIH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Isca  EKCDRRSGKKLEDNPKFIKS GDAAIIDLVPSKP-MCVETF TDFPPLGRFAVRDMRQTVAV GVIKSVKPKEASG-GKVTKA AEKAQKKK---MPITKIF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KVDRRTGKSTEDNPKFIKS GDAAIVRLVPSKP-MCVEAF SDFPPLGRFAVRDMRQTVAV GVIKATTPKDVA--GSATKS AAKAQKKK---MPIKKIH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KVDRRTGKSVEDNPKFIKS GDAAIVNLVPSKP-MCVEAF SDFPPLGRFAVRDMRQTVAV GVIKSVQAKDVS--GTTTKA AQKAQKKK---MPIKKIF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MPIQKVH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KCDRRTGKTTEAEPKFIKS GDAAMITLVPSKP-LCVEAF SDFPPLGRFAVRDMRQTVAV GVIKSVNFKDPTA-GKVTKA AEKAGKKK---MAIQKIH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TKIDRRTGKEIESNPKAVKS GDSCIVKMVPSKP-MCVESF QQYPPLGRFAVRDMKQTVAV GVIKEVNKKEASG-GKTTKA AEKALKKK---MSVTKVF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EKVDRRTGKSVEDNPKSIKS GDAAIVNLVPSKP-MCVEAF SDFPPLGR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KVDRRTGKSTEDNPKFIKS GDAAIVKLIPSKP-MCVEPF SDFAPLGRFAVRDMRQTVAV GVIKATTPKEVA--GNLTKA AKTAASKKK--MPIKKIH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KVDRRSGKTTEENPKFIKS GDAAIVNLVPSKP-LCVEAF QEFPPLGRFAVRDMRQTVAV GVIKAVNFKDASG-GKVTKA AEKATKGKK--MTIKAIK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KVDRRSGKTTEENPKAIKS GDAAIVTLVPSKP-MCVESF QEFPPLGRFAVRDMRQTVAV GVIKSVNFKDAGA-GKVTKA AEKAAKKK---MPMKTIF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TKIDRRTGKELEAGPKHVKS GDSCIVKDGSQQAHVCGDLP TVCSSW----------TFLL CVT----------------- -----------MSITKVF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KCDRRSGKTVEENPKAIKS GDAAIVNLVPSKP-MCVESF SDFPPLGRFAVRDMRQTVAV GVIKSVNQKEATS-GKVTKA AEKAQKKK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KVDRRTGKATETNPKSIKS GDAGIVELVPSKP-MCVEAF ADFPPLGRFAVRDMRQTVAV GVIKSVTLKELS--GTTTKA GAKAQKKK---MPIKKIH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KVDRRTGKSTESNPKSIKS GDAGIVELVPSKP-MCVEAF SDFPPLGRFAVRDMRQTVAV GVIKSMCPKDIS--GTTTKA AQKAQKKK---MPIKEIH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KCDRRTGKTTEENPKFIKS GDAAMITLVPSKP-LCVESF SDFPPLGRFAVRDMRQTVAV GVIKSVNFKDLGAGGKVTKA AEKAGKKK---MSIQKIFA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QIYDSRGNPTVEVDLTTEKG IFRAAVPSGASTGIYEALEM RDKAET-WHGKGVQKAVHNV NNLIAPEIVAKCLDPVEQEK IDSLML---ATDNKNK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QIFDSRGNPTVEVDLTTEKG LFRAAVPSGASTGIHEALEL RDGDKSMYHGKSVFKAVDNV NKVIAPQLIAKNFDVREQFQ IDEFMIELDGTENKGN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QIYDSRGNPTVEVDLTTEKG IFRAAVPSGASTGIYEALEL RDKAET-WHGKGVTKAVNNV NNIIAPELIKNCLDPVEQEK IDELMLKLDGTDNKNS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QIYDSRGNPTVEVDLTTEKG IFRAAVPSGASTGIHEALEL RDNEKGKWHGKGVLKAVDNV NNVIAPALVNANLDPVDQTA IDELMLKLDGTDNKSS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SIFDSRGNPTVEVDLFTEKG LFRAAVPSGASTGVHEALEL RDGDKSKYMGKSVFKAVENI NKIIVPELLKKNLEPTQQKE IDEFMIQLDGTPNKSK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MIFDSRGNPTIEVDLVTEQG LFRAAVPSGASTGIYEALEL RDGVKAEYHGKGVFKAIRNV NEIIAPALIAKGLDVTQQEQ IDQFMLDLDGTPNKEK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SIFDSRGNPTVEVDLYTAKG LFRAAVPSGASTGVHEALEM RDGDKKLYHGKSVFNAVKNV NDVIGPELIKSGLQVTQQKE IDEFMIKLDGTENKSK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QIYDSRGNPTVEVDLTTEKG IFRAAVPSGASTGIYEALEL RDKGDT-WHGKGVSKAVDNV NNLIAPELVKANLDPVEQVN IDEMMLKLDGTDNKNK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QIYDSRGNPTVEVDLTTELG LFRAAVPSGASTGVHEALEL RDNDKANYHGKSVLKAVGHV NDTLGPELIKANLDVVDQAS IDNFMIKLDGTENKSKF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QIFDSRGNPTVEVDLITDLG LFRAAVPSGASTGVHEALEL RDNDKANYHGKSVQKAINNV NTIIAPELIKSNLEVTQQTE IDDLMLKLDGTENKSK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TIFDSRGNPTVEVDLYTHKG LFRAAVPSGASTGVHEALEM RDGDKSKYHGKSVFKAVNNV NSIIAPEIIKSGLKVTQQKE CDDFMCKLDGTENKSR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QIFDSRGNPTVEVDLTTEKG IFRAAVPSGASTGIYEALEL RDQDKSKYMGKGVSKAVDNI NTIIAPKLVEMSLDPVDQTN VDKVMLDMDGTDNKNKL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QIYDSRGNPTVEVDLTTERG IFRAAVPSGASTGVHEALEL RDKDST-WHGKSVLKAVKNV NEVLGPELVKKEFDPVKQEE IDDFMISLDGTENKSKF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MIFDSRGNPTVEVDLTTEKG LFRAAVPSGASTGIHEALEL RDDIKTEYHGKGVKKAVSNI NDLIAPALLKENLQVTDQEA IDNFMIKLDGTENKSKFGA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AILGVSMAVCKAGAAHKGVP LYRHIADLAGVKDVFMPVPC LNVINGGSHAGNKLAMQEFM VLPLGASCFSRRVHGGSELY HHLKALIKKKY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ILGVSLAVCRAGAAQKGVP VYRHIADLAGNSKVILPVPA FNVINGGSHAGNKLAMQEFM ILPTGASSFSEAMRMGSEVY HHLKNVIKKK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ILGVSMAVCKAGAAHKGVP LYRHIADLAGVKDVIMPVPA LNVINGGSHAGNKLAMQEFM VLPTGATCFSEAMRMGSELY HHLKSIIKKKY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ILGVSMAVCKAGAAHKGVP LYRHIADLAGVKQVMMPVPA FNIINGGSHAGNKLAMQEFM ILPVGATSFTEAMKMGTETY HHLRTLIKAKY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MMPVPA FNVINGGSHAGNKLAMQEFM ILPTGAPSFTEAMRMGSEIY HHLKALIKKKY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AILGVSLAVCKAGAAAKGIP LYKHIADLAGNKNIVLPTPA FNVINGGSHAGNKLAMQEFM ILPTGAANFTEAMRMGSEVY HNLKAVIKKKF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ILGVSLAACKAGAKQKGVP LYRHIADLAGTPEIILPTPA FNVINGGSHAGNKLAMQEFM ILPTGAGSFSEAMRMGSEIY HHLKSVIKSRF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AILGVSLAVCKAGAAELGLP LYRHLANLANYKDVILPVPA FNVINGGSHAGNKLAMQEFM ILPTGASSFTEAMRMGTEIY HHLKAVIKSKF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ILGVSMAVCKAGAAHKGVP LYRHIADLAGVKDVIMPVPA LNVINGGSHAGNKLAMQEFM VLPTGASCFSEAMRMGSELY HHLKGIIKKKY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ILGVSLAVAKAGAAKKGVP LYKHIADLAGNKEIILPVPA FNVINGGSHAGNKLAMQEFM ILPTGATSFTEAMKMGSEVY HHLKNVIKAKF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ILGVSLAVAKAGAAKKGVP LYKHLADLAGNKNIILPVPA FNVINGGSHAGNKLAMQEFM ILPTGAKSFTEAMKMGSEVY HHLKNVIKAQF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AILGVSLAICKAGAAELGIP LYRHIANLANYSDVILPVPA FNVINGGSHAGNKLAMQEFM ILPTGATSFTEAMRMGSEVY HHLKAVIKGRF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Tcal  AILGVSMAVCKAGAAHKGVP LYQHIADLAGVKEVKMPVPA FNVINGGSHAGNKLAMQEFM ILPTGAANFTEAMRMGSEIY HHLKAGIKAKY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ILGISMAVCKAGAAHKGVP LYRHIADLSGVKEVMMPVPA FNVINGGSHAGNKLAMQEFM ILPTGAPSFSEAMRMGSEIY HHLKALIKKKY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ILGVSLAACKAGATHKGVP LYRHIADLAGTPEIILPTPA FNVINGGSHAGNKLAMQEFM ILPTGASSFTEAMRMGTETY HHLKKVINARFGLDATAVG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EGGFAPNFQNNGEALDLLVE AIKKSGYEGKIMIGMDIAAA EFFK-NGK-YDLDFKNPNTK EADWISSDALLEMYKGFIKD YPVVSIEDPFDQDDWAGY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GGFAPNFQNNGEALELLVE AIKKSGYEGKIQIGMDIAAA EFYK-NGK-YDLDFKNPESN EADWINSDQLGEMYKGFIKD YPVVSIEDPFDQDDWEGYT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GGFAPNFQNNADAIKLCTD AIEKAGYTGKIKIGMDVAAS EFYK-DGK-YDLDFKNPNSN PDDWITSDKLADMYRGFIAD APVVSIEDPFDQDDWQGW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EGGFAPNFQANGEAIDLLVG AIEKAGYTGKIKIGMDVAAS EFYK-NGK-YDLDFKNEESK EADWLTSEALGEMYKGFIKD APVISIEDPYDQDDWEGRT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GGFAPNIQNNEEALTMLME AIEKAGYTGKVDIGMDVAAS EFHKADGQ-YDLDFKTENND GSKVISGEALADMYRDWAKR YPIVSVEDPFDQDDWDSWV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GGFAPNILNNKDGLSLIVT AIEKAGYTGKVEIGMDVAAS EFYR-EGK-YDLDFKNPNSD KTAWLSGQELANLYQEFIKE FPVTSIEDPFDQDDWDAWS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EGGFAPNILNNKDALSLITD AIERAGYTGKIEIGMDVAAS EFYK-GNNIYDLDFKTENND GSQKISGEQLCDLYTSFCKD FPITSIEDPFDQDDWDNWT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GGFAPNFQNNGEALELLVE AIKKSGYEGKIQIGMDIAAS EFFK-NGK-YDLDFKNPESK EADWITSDQLGEMYKGFIKD YPVVSIEDPFDQDDWEGYT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GGFAPNIQSNKEALNLISD AIAKAGYTGKIEIGMDVAAS EFYK-DGQ-YDLDFKNEKSD KSQWLPADKLANLYQEFIKD FPIVSIEDPFDQDHWEAWS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GGFAPNIQNNEDALNLIIE AIKKAGYEGKIDIGMDIAAS EFYK-DGQ-YDLDFKNPKSD KSKWISGEKLLEMYKGFIKK FPVVSIEDPFDQDDWSSWS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EGGFAPNILNNKDALTLIQE SIEKAGYTGKIEIGMDVAAS EFYK-GENIYDLDFKTANND GSQKITGDQLRDMYMEFCKE FPIVSIEDPFDQDDWENWT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GGFAPNFQNNKEALELLVG AIEKAGYSGKIQIGMDVAAS EFRK-GDK-YDLDFKNPESK EADWISSDALGEMYKGFIKD FPVTSIEDPFDQDDWEGWT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GGFAPNFQANGEAIDLLVG AIEKAGYTGKIKIGMDVAAS EFYK-KGK-YDLDFKNDASK EADWISSDALGEMYKGFIKD APVLSIEDPYDQDDWEGWT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GGFAPNILNNKDALDLITS AIEKAGYTGKIEIGMDVAAS EFHK-NGK-YDLDFKNPASD PATYLESNKLAELYQEFIKD FPMVSIEDPFDQDDWAAWT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TKETSIQIVGDDLLVTNPK RIQTAIEKKACNGLLLKVNQ IGSVTESIKAHNMAKAEGWG TMVSHRSGETEDCFIADLVV GLG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TSETSIQIVGDDLLVTNPK RIQTAIDKKACNALLLKVNQ IGSVTESIRAHQMAKAQGWG TMVSHRSGETEDCFIADLVV GLG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TGSTPIQIVGDDLTVTNPK RIQMAVDKKACNCLLLKVNQ IGSVTESIAAHNLAKANGWG TMVSHRSGETEDCFIADLVV GLC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LTSQTDIQIVGDDLTVTNPK RIQMAVDKKSCNCLLLKVNQ IGSVTESIRAHNLAKSNGWG TMVSHRSGETEDCFIADLVV GLCTGQIKTGAPCRSERL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YTASVEHQVVGDDLTVTNPQ RIQMGIDKKACNCLLLKVNQ IGSVTESIAAHQLAKSDGWG TMVSHRSGETEDPFIADLVV GLSTGQIKTGAPCRSERLC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TANTNIQIVGDDLTVTNPI RIQTGIDKKACNCLLLKVNQ IGSVTESIRAHKLAKANGWG TMVSHRSGETEDSFIADLVV GLS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MTAGTNIQIVGDDLTVTNPK RITTAVEKKACNCLLLKVNQ IGSVTESINAHLLAKSNGWG TMVSHRSGETEDTFIADLVV GLC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TSETSIQIVGDDLLVTNPK RIQTAIDKKACNALLLKVNQ IGSVTESIKAHQMAKGQGWG TMVSHRSGETEDCFIADLVV GLG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TGCTDIQIVGDDLTVTNPK RIATAVEKKACNCLLLKVNQ IGTVTESIAAHLLAKKNGWG TMVSHRSGETEDSFIGDLVV GLS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TSSTDIQIVGDDLTVTNPK RIQTAVEKKACNCLLLKVNQ IGSVTESIKAHLLAKSNGWG TMVSHRSGETEDTFIADLVV GLS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MTSATNIQIVGDDLTVTNPK RIATAVEKKACNCLLLKVNQ IGSVTESIDAHLLAKKNGWG TMVSHRSGETEDCFIADLVV GLC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TGETSIQIVGDDLTVTNPK RIQMAVDKKSCNCLLLKVNQ IGSVTESIEAHNLAKKNGWG TMVSHRSGETEDCFIADLVV GLC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TAETDIQIVGDDLTVTNPK RIQMAVEKKACNCLLLKVNQ IGSVTESIRAHNLARSNGWG TMVSHRSGETEDCFIADLVV GLC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TGNTPIQIVGDDLTVTNPK RIQMAVDCKACNCLLLKVNQ IGTVTESIAAHKLAKANGWG TMVSHRSGETEDSFIGDLVV GLSTGQIKTGAPCRSERL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VLWALF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YNQ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VEMPQSSFP---P ALSPQCIALLKESIHLF--- ----EEPVQEQQVHVFIVLG ASGDLAKKKIYPTLWALF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YNQLLRIEEELGPGAKFAGV NFRNPQ---MIDAEC----T EGNPEGLQLLRESLRKVQLK --D-----EGVHSNVFVVFG ASGDLARKKIYPTLWALY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YNQLLRIEEELGSAAKFAGE KFRNPCK--MDQNQWPLCLD CGNSEGLELLRKSLKSVQL- ----EAHVKEDACHTFVICG ASGDLAKKKIYPTLWAIFK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YNQLLRIEEELGSNAKYVGD KFRMPF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YNQILRIEEELGANAKYAGK NFRRPQ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YNQILRIEEELGSNAKYAGK NFRHPL---MG-SKTKGSRT SCPQDSLDLIRRSLRSTHMS ---NSERFEESTPHVFIVLG ASGDLAKKKIYPTLWWLF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YNQILRIEEELGASAKYAGK SFRMPC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Meda  -------------------- -------------------- -------------------- -------------------- ------------VLWALF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YNQLLRIEEELGSGAKFAGA NFRCPQ---MTSSNI----S SGEPADL------------- ------------SNVFVVFG ASGDLARKKIYPTLWALF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NQILRIEEEIGAGVKFAGK SFRKPQ---MAT-------Q KEDHTALDLIIKSLKSPTMV --CEGTHFDGKIPHTFVIFG ASGDLAKKKIYPTLWWLY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NQILRIEEELGANAKYAGK AFRKPQ---MPLLKIDDDDA ANSEVCLALYRKSLKSKEMD --HGGTHFDGHHPHVFITLG ASGDLARKKIYPTLWWLY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YNQILRIEEELGGNAKFAGK KFRKPC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NQLLRIEEELGANAKFVGE KFRNPDA--MDPLAVH---D DCNQKGLELLIKSLKKIQV- ----EYQSGQGCTHIFTIFG ASGDLAKKKIYPTMWALY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NQLLRIEEELGSKAKYVGD KFRKPY---M---------- -ANNEGLELMRKSLRKITLS --SPQNEDPSKKCHIFVVMG ASGDLAKKKIYPTLWSLYF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YNQILRIEEELGAAAKYAGK NFRHPL---MS--------- -------------------- ---QAEVFEETLPHSFVIFG ASGDLARKKIYPTIWWLYR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NLLPTNTRFVGYARSKITVQ AIRESCAPWCQVRENEEEKA DQFWALNSYVAGSYDQKSDF ENLDLVISEGESSSSDANRL YYLALPPSVFIPVTTHLK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LLPPKTKFVGYARSNMTVE SLSEKIEPYLKVKEEEKEKF SNFLKLNTYISGKYDASEDF DNLDGELRKLEGSS--ANRI FYMALPPTVFQAVATNIKR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NLLPKGTQIFGYARSKMTVE ELRGKCAATVKAKDGEEAEL EGFWKANHYVAGSYDTKRDF ELLAQEMSAVEKGQ--NNRL FYLALPPSVFKPVTSMLK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NLLPSNTKFVGYARSKIDVQ TLRANSDPWCNVKPGEEAKA DEFWSRNFYVAGSYDQKRDF ELLNQEISNLEKSNSVGNRL FYLALPPSVFESVTTFIK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NLLPSNTRFVGYARSSLSVA EVRDKCQKYMKVKPEEEQRY DEFWTRNSYFHGNYDSRHDF EILDQEIRRLAACRE-ANRI FYLALPPSVFEVVTSSIQT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NLLPSNTRFVGYARSKITVE SIRENCAPWCQVQEGEEEKA DKFWSLNSYVAGSYDNQADF ENLDAAITELESGSGIGNRL FYLALPPSVFIPVTSHLKV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NLLPKDTKIFGYARSKFTVQ QIREKCVGTVKAKPGEEEAL DKFWQSNYYVAGSYDTKRDF EMLAQEMGGVEKGR--NNRL FYLALPPSVFKPVTTMIKE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LLPKPTKFCGYARSMLTVD SIKEQCLPYMKVQPHEQKKY EEFWALNEYVSGRYDGRTGF ELLNQQLEIMENKNK-ANRI FYLALPPSVFEEVTVNIK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NLLPVNTVFFGYARSKTSVQ EIKEKCKPYMKVRHGEEERF EDFWKLHYYVAGSYDSRTDF ERLNQELCPFEKGPA-ANRV FYLALPPSVFETVTVHIRN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LIPENTQVFGYARSDLKVE DIRKKCEPYIKLKSGEEETF EKFWAANQYVRGTYDKRTDF EHLNHALTRAEDNKRENNRI FYLALPSSVFMESTKHIRE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NLCPPNTKFIGYSRSKIDVK TIRERSAPWFSCPEEHKAKL EEFWSLNHYVAGSYDQKRDF ELLNQEMERLESGSSGRNRL FYLALPPSVFASVTVFLKE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NLLPKNTIFYGYARSHMKVE EVRAKSHQYMKVKEEEQERY EAFWEANRYFAGGYDSRRDF EMLDQEMIQHERGPA-ANRL FYLAVPPFVFESVTANIRS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AMAKTG-WTRVIVEKPFGKD SESSATLSNHLSSLFKEXXL YRIDHYLGKEMVQNLMTI-- --------------RFGNRL FGPTWNRDNIASVV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D---------------- --------------WFGNMI FGPTWNRDSIASVT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CMSKKG-WTRVVIEKPFGKD SASSAELSNHLASLFDESQL YRIDHYLGKEMVQNLMAI-- --------------RFSNQI FGPTWNRNSIASVVIS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CMSTKG-WTRVIVEKPFGKD SASSADLSNHLMKLFAEDQL YRIDHYLGKEMVQNLISL-- --------------RFGNMI FAPTWNRDNIASVV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VMAERG-WSRVIVEKPFGKD SESSAKLSNHLSSLFKEDQL YRIDHYLGKEMVQNLMTI-- --------------RFGNRI FGPTWNRDNIASVI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XSLFREDQL YRIDHYLGKEMVQNLITL-- --------------RFANRI FSPTWNRDNIASVV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CMADRG-WTRIIIEKPFGRD LESSAKLSNHLGSLFKEEQI YRIDHYLGKEMVQNLMIL-- --------------RFANRI FGPTWNRESISSVIIS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TMAKTG-WTRVIVEKPFGKD SASSAKLSNHLSSLFREEQL YRIDHYLGKEMVQNLMTI-- --------------RFGNRL FGPTWNRDNIASVV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CMSDKG-WSRIIVEKPFGKD SESSAELSNHLQKLFTEEQL YRIDHYLGKEMVQNLISL-- --------------RFGNMI FGPTWNRDSIASVIIS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CMSVCG-WNRVIIEKPFGRD DASSQALSDHLAGLFQEDQL YRIDHYLGKEMVQNLMTI-- --------------RFGNKI LSSTWNRENIASVL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CMAPKG-WTRIIIEKPFGRD FDSSQKLSNHLGSLFTEQQI YRIDHYLGKEMVQNLMTL-- --------------RFGNRI FNPTWNRDNIASIQIS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CMAERG-WTRVIIEKPFGYD ADSSEKLSKHLSGLFTEEQL YRIDHYLGKEMVQNLMTL-- --------------RFANNL YTRSWDRDSIASVT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CMSSKG-WSRVIVEKPFGKD SASSAELSNHLSSLFTEDQL YRIDHYLGKEMVQNLITL-- --------------RFANRI FSPTWNRDNIASVV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CMASKG-WTRVIVEKPFGRD LESSAHLSAHLAALFREDQI YRIDHYLGKEMVQNLMIL-- --------------RFGNRL FGPTWNRESIASVLITFKE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FGTQGRGGYFDEFGVIR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FGTQGRGGYFDEFGIIRDVM QNHLLQILCLAAMEKPVTTS PDDIRNEKVKVLKAIPSLSL SSCVLGQYSGDPDSEDPDAR LGYLEDQTVPEGSSCPTF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FGTQGRGGYFDSFGIIRDVM QNHLLQIMCLVAMEKPVSTN AEDIRNEKVKVLKCVPPITM NHVVLGQYVGKPDGTGE-ER LGYLDDPTVPAGSRTATYA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Eaff  FGTQGRGGYFDEFGIIRDVM QNHLLQILCLTAMEKPVTTS PDDIRDEKVKVLKAVEVLSL DDVVLGQYQGNPEGADEDAR LGYLDDPTVPAGSTCPTF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GTQGRGGYFDEFGIIRDIM QNHLLQILCLTAMEKPPSTC PDDIRNEKVKVLKSCKEIDL KDVVLGQYVGNPEGADEDSR MGYLDDPTVPAGSVTPTF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FGTQGRGGYFDDFGIIRDIM QNHLLQIFCLTAMEKPCSTS PDDIRDEKVKVLKCCQEVVM DDVVLGQYVGNPEGKTEDAR MGYLEDKTVPDDSVTPTY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GTQGRGGYFDEFGIIRDVM QNHLLQILCLTAMEKPASTS PNDIRDEKVKVLKSMPELKI EDVVLGQYVGDPNGEGE-AK EGYLDDRTVPKGSVTPTY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FGTQGRGGYFDEFGIIR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FGTQGRGGYFDEFGIIRDVM QNHLLQILCLTAMEKPVTTS PDHIRDEKVKVLKAVEELTM DDVVLGQYQGDPDSNDEDAR LGYLDDKTVPAGSTCPTY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GTQGRGGYFDEFGIIRDVM QNHLLQILSLVAMEKPVSCH PDDIRDEKVKVLKSIEALTL DDMVLGQYLGNPQGTNDDAR TGYVEDPTVSNDSNTPTY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GTQGRGGYFDEFGIIRDIM QNHLLQILTLAAMEKPASVH PDDIRNEKVKVLRCIKVIEK KDVVLGQYVGDPNGEGE-AK LGYLDDPTVPNDSVTPTYA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GTQGRGGYFDQSGIIRDIL QNHLLQILCLAAMEKPASTS PDDIRDEKVKVLKTIPAITI EDCVLGQYVGDPNGKDEDSK LGYKDDDTVPKDSVTPTY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FGTQGRGGYFDEFGIIRDIM QNHLLQIFCLTAMEKPCSTS PNDIRDEKVKVLKCCKEVDI QDVVLGQYVGDPEGKTEDAR LGYLDDKTVPEGSITPTYA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FGTEGRGGYFDEFGIIRDVM QNHLLQMLCLTAMEKPASTH PNDIRDEKVKVLKCIPALTM DDVVLGQYIGDPEGQGE-AK ESYLDDPTVPKDSTTPTYA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AVLKINNERWDGVPFMLKCG KL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VAYINNERWEGVPFILRCG KALNERKAEVRIQYKEVPGD IFGGNSKRNELVLRVQPGEA IYVKLMSKKPGMAFDIEETE LDLTYGSRYKARATIRKPD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HLKIKNERWDGVPFILRCG KALNERKAEVRIQYKDVPGD IFNGSTVRNELVIRVQPNES VYVKVMTKTPGMSFNLEETE LDLTYKSRYK---EARLP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VIRINNERWDGVPFILKCG KALNERKAEVRIQYKEVAGD IFNGQAIRNELVLRVQPGEA IYAKVMTKTPGMSFTLEETE LDLTYNTRYK---KARLPD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CVLRINNERWDGVPFILKCG KA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VCWIDNERWDGVPFVLRCG KALNERKAEIRIQYRDVPGD IFGRQAKRNELVIRVQPGEA VYIKMMTKSPGMSFDIEETE LDLTYGTRYK---DVKMPD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ALKIKNERWDGVPFILRCG KALNERKAEVRIQYRDVPGD IFNKQTVRNELVIRVQPNES VYAKVMTKTPGMSFTLEETE LDLTYNSRYK---DARLP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VLKINNERWQGVPFILRCG KALNERKAEVRIQYQDVPGD IFEGNTKRNELVIRVQPGEA LYFKMMTKSPGITFDIEETE LDLTYEHRYK---DSYLPD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ALHINNERWDGVPFILKCG KALNERKAEVRIQFKDVPGD IFDGKPKRNELVIRVQPGEA LYVKLMVKTPGMAFDMEETE LDLTYGHRYA---NVKLPD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VLRINNERWEGVPFIMRAG KALNERKAELRIQYRDVPGN IFSKTPSRNELVLRVQPNEA IYCKMMNKSPGMSFTMEESE LDLTYRNRYA---DAKLP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CVLRINNERWDGVPFILKCG KALNERKAEVRIQYKDVPGD IFNNSSVRNEMVVRVQPGEA VYSKVMTKTPGMNFNLEETE LDLTYKSRYK---DARLP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ALRINNERWDGVPFILRCG KALNERKAEVRIQYRDVPGD IFQGQAKRNELVIRVQPGEA IYVKMVTKTPGMSFDMEETE LDLTYGARYK---HVKMPD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MAG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RPERRLILDVFYGSQVHFVR SDELAEAWRIFTPLLHQIDR ERPQPVPYEYGSRGFKEADD LWKQVGFKFYGTYRWTNTAA -----M-AKV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AYERLILDVFVGSQMHFVR SDELAEAWRIFTPLLHKIEE EKPAPILYKYGTRGPKEADE MATKANFLYTGRYKWSAPSP --SKM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AYERLILDVFVGSQMHFVR TDELAEAWRIFTPLLKKIEG ERIQPIAYKYGSRGPDEANQ LAVANNFIYTGGYRWHGHQ- ---TDM-A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M-VKV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AYERLILDVFCGSQMHFVR TDELAEAWRIFTPLLHKIEK EKIKPIPYVFGSRGPKEADE LLAKVDFKYYGSYKWEQPN- -----M-AKV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AYERLILDAFVGSQMHFVR SDELAEAWRIFTPLLHKIDA EKPKPIPYKYGSRGPKEADA LFAANDFKYTGRYKWQEPA- ---KL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AYERLILDVFCGSQMHFVR SDELREAWRIFTPILHQIEK EHIRPITYQYGSRGPKEADR KCEENNFKYSGSYKWHGGKA ATSNH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AYERLILDVFCGSQMHFVR SDELSEAWRIFTPLLHQIES ERVKPIPYVYGSRGPKEADE MLLNNNFTYTGSYKWPAPKM -----M-A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AYERLILDVFVGSQMHFVR TDELREAWRIFTPILHKIEG EKVQPIPYKYGTRGPKEADE LAAKNNFVYTGTYSWNSDL- -----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rog  -AYERLILDVFLGSQMHFVR TDELAEAWRIFTPLLHKIEG EKIRPIPYKYGGRGPKEADE LTEQNNFKYTGRYIWKKD-- -----M-VKV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AYERLILDVFCGSQMHFVR SDELAEAWRIFTPLLHQIEG EKVKPLPYKYGSRGPREADD LLARSNFKYSGSYKWVKPS- ---SIM-SKIGINGFGRI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VLRAAVLKGATVVAINDPF IPLDYMVYMFKYDSTHGQFK GEVKEDGKFLYVNGNKITVF NERDPANIDWASAGAEYVVE STGVFTTTDKALAHTK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VLRAAVQKGVEVVAINDPF IDVKYMVYMFKYDSTHGRFN GDVHEEGGMLVVNGRKIHVF QELKPASIPWGKVGAEYVVE STGVFTTLEKAQQHID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VLRAAVEKGATVVAINDPF IPLDYMVYMFKYDSTHGQFK GEVKEDGTFLYVNGNKITVF NERDPVNINWASAGAEYVVE STGVFTTIDKALSHTK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VLRAALDKGVDVVAVNDPF IPLDYMVYMFKYDSTHGKYS GDVSLNGDKLVINGKSICVF NERDPSAIPWESAGAEYVVE STGVFTTKEKAGAHFK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LVLRAALDHGVDVVAVNDPF IPVDYMAYMFKYDSTHGMCK KDISYSDGKLIIDGKKITVF GERDPANIKWGEAGADYVVE STGVFTTIEKANAHIQ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LVVRAALEKGAEVVAVNDPF INLEYMVYMFKYDSTHGRYK GEVKAEDGCLVIDGKKITVF NEMKPNNIPWSKAGAEYIVE STGVFTTIEKASAHFD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VLRAALEKGVDVVAVNDPF INLDYMVYMFKYDSTHGKHK GEIAAVDGKLVINGHAISVF QERDPKAIPWGSVGVEYVVE STGVFTTIEKANAHLE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LVLRCAIEKGAE-------- -------------------- ----ADGGNLVVNGHVIKVF NEMKPDNIPWGSAGAEYIVE STGVFTTLDKAKAHFSNG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VLRAAIEKGAMVVAINDPF IPLDYMVYMFKYDSTHGQFK GEVKEDGKFLYVNGNKITVF NERDPANINWASAGAEYIVE STGVFTTTDKALAHTK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VLRAAIDKGASVVAVNDPF IDVNYMVYLFKFDSTHGRFK GTVAAEGGFLVVNGQKITVF SERDPANINWASAGAEYVVE STGVFTTIDKASTHLK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VLRASLERGANVVAVNDPF IGLDYMVYLFKYDSTHGRFK GEVKAEGGFLVVNGNKISVF CERDPKSIPWGKVGADYVVE STGVFTTIEKASAHIE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LVLRAALQKGAEVVAVNDPF IALDYMVYMFKYDSTHGQHK GEVKAEDGCLVVDGHKITVF NEMKPENIPWSKAGAEYIVE STGVFTTIEKASAHFQ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VLRACIDKGCEVVAINDPF IDINYMVYMFKYDSTHGRFK GDVHEEGGMLVVNGHKIHVF MEMKPNNIPWSKAGAEYVVE STGVFTTIEKAQAHFD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VLRSAVAKGAAVVAVNDPF IPLDYMVYMFKYDSTHGRFK GEVKHDGTFLYINDQKITVF GERDPANIDWASAGAEYIVE STGAFTTLEKAGVHLTK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VLRAALDNDVDVVAVNDPF IPVDYMAYMFKYDSTHGMCK KDISTSGDKLIIDGKEIVVF GERDPANIKWGASGVDYVVE STGVFTTIEKANAHIK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VLRACIEKGATVVAVNDPF ITLDYMVYMFKYDSTHGRFK GEVKEEGGKLVVNGHHIQVF SERDPKNIPWGAAGAEYVVE STGVFTTLDKAQAHIDGG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KVIISAPSADAPMFVMGVNH EKYDKSLQVVSNASCTTNCL APMAKVINDNFGIIEGLMTT VHAVTATQKTVDGPSGKDWR GGRGAAQNIIPS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VIISAPSADAPMFVMGVNH NSYNPSMTIVSNASCTTNCL APLAKVINDNFGIVEGLMST VHATTATQKTVDGPSAKMWR DGRGAA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VVISAPSADAPMFVMGVNH EKYDPSLQIVSNASCTTNCL APLAKVINDNYGILEGLMTT VHATTATQKTVDGPSGKDWR GGRGAAQNIIPS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VIISAPSADAPMFVMGVNE DKYQPNMHVVSNASCTTNCL APLAKVIHDHFGIIEGLMTT VHATTATQKTVDGPSNKAWR DGRGAAQNIIPAA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RVIISAPSADAPMFVMGVNH ESYDPSMKVISNASCTTNCL APLAKVIHDNFGIEQGLMTT VHAVTATQKTVDGPSAKNWR DGRGAG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KVVISAPSADAPMFVCGVNL DAYSPDMKVVSNASCTTNCL APVAKVIHDNFTIVEGLMTT VHATTATQKTVDGPSGKNWR DGRGAG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HVIISAPSADAPMFVVGVNH EKYDPTMKIVSNASCTTNCL APLAKVINDKFGILEGLMTT VHAITATQKTVDGPSGKLWR DGRGAA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KVIISAPSADAPMFVMGVNH EKYSKDMTIVSNASCTTNCL APVAKVLNDSFGIEEGLMTT VHAVTATQKTVDGPSAKDWR GGRGAGQNIIPS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VIISAPSADAPMFVMGVNH EKYDKSLQVVSNASCTTNCL APLAKVINDNYGIIEGLMTT VHAVTATQKTVDGPSGKLWR DGRGAA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VIISAPSADAPMFVCGVNL DAYSPDMKVVSNASCTTNCL APLAKVINDNFEIVEGLMTT VHATTATQKTVDGPSGKLWR DGRGAAQNIIPAA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VIISAPSADAPMYVCGVNL DAYDPSAKVISNASCTTNCL APLAKVIHDNFEIVEGLMTT VHATTATQKTVDGPSGKLWR DGRGAGQNIIPAA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KVIISAPSADAPMFVCGVNM EKYTKDMKVVSNASCTTNCL APVAKVLHENFEILEGLMTT VHAVTATQKTVDGPSAKDWR GGRGAAQNIIPS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IIISAPSADAPMFVMGVNH ESYDPSMTVVSNASCTTNCL APLAKVVHDNFEIVEALMTT VHAVTATQKTVDGPSGKLWR DGRGAH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VVISAPSADAPMYVMGVNH EQYESSQHVVSNASCTTNCL APLAKVINDNFGIVEGLMTT VHAVTATQKTVDGPSNKDWR GGRGAGQNIIPS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RVVISAPSADAPMFVMGVNH EKYDTSMTVISNASCTTNCL APLAKVIHDNFGIEQGLMTT VHAVTATQKTVDGPSAKNWR DGRGAG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VIISAPSADAPMFVVGVNL EAYDPSMKIVSNASCTTNCL APLAKVINDNFGIIEGLMTT VHAITATQKTVDGPSGKLWR DGRGAAQNIIPASTGAAKA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GKVIPELNGKLTGMAFRVPT PDVSVVDLTVRIEKEASYEE ICAKLKEASEG-SMKGILGY TDEDLVSSDFIGDDRSSIFD AKAGIQLSKTFVKL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KVIPELNGKLTGMAFRVPT PDVSVVDLTCRLAKEASYDE IKAAVKAAAESDNWKGILGY TEDEVVSSDFIGDTHSSIFD AKAGISLNKNFVKLI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KVIPELNGKLTGMAFRVPT PDVSVVDLTVRLEKGASYED ICAKLKEAAEG-PMKGILGY TEDQVVSTDFLGDARSSIFD AKAGIQLSPNFVKL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GKVIPELNGKLTGMAFRVPT PDVSVVDLTVRLAKETTYEE ICAKIKEVSEG-ELKDILGY TEDEVVSTDFLGDARSSIFD AKAGIQLSSTFVKL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GKVIPDLNGKLTGMAFRVPT PDVSVVDLTVILKKGATYEE ICAKIKEYSEG-PMKGILGY TEDAVVSCDFTSDPRSSIFD AKAGIQLSNNFVKL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GKVIPDLNGKLTGMAFRVPT PDVSVVDLTCRLGQEATMDD IKAKIRAAAEG-PLKGILGY TEDEVVSQDFLGDSHSSIFD AKACIQLSGTFVKLI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GKVIPELNGKLTGMAFRVPV HDVSVVDLTCRLAKEASYED IKKAVKEASEG-AMKGILGY TEEEVVSTDFIGDNHSSIFD AKAGIQLSPTFVKLI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GKVIPELNGKLTGMAFRVPT PDVSVVDLTVRLGKECSYDE IKAAMKAASEG-PLKGYLGY TEDDVVSSDFIGDHRSSIFD AKAGIQLSKTFVKV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fos  GKVIPELNGKLTGMAFRVPT PDVSVVDLTVRLNKEASYEQ ICATVKAAAEG-PMKGILGF TDEQLVSTDFLGDNRSSIFD AKAGIQLSPTFVKL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KVIPALNGKLTGMAFRVPT PNVSVVDLTVRLGKGATYDE IKAKVEEASKG-PLKGILGY TDEEVVSTDFFSDTHSSVFD AKAGISLNDKFVKLI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KVIPALNGKLTGMAFRVPV PNVSVVDLTVRLGKPATYDD IKAKIKAAAEG-PLKGILGY TEEEVVSCDFVGDTHSSIFD AKAGIQLSPTFVKLI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GKVIPELNGKLTGMAFRVPT PDVSVVDLTVRLGKECSYDD IKAAMKAAAEG-PLKGVLGY TEDDVVSTDFVGDLRSSIFD AKAGIQLSKTFVKV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GKVIPDLNGKLTGMAFRVPT PDVSVVDLTARIKKEATYDE IKAAMKSAAESDHWKGILGY TEDQVVSSDFIGDTHSSIFD ALAGISLNKTFVKLIC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GKVIPELNGKLTGMAFRVPT PDVSVVDLTVRLAKEATYAE ICAAVKAAADG-PLKGYLGY SDEDVVSSDFIGDSHSSIFD SKAGIQLSPTFVKLI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KVIPDLNGKLTGMAFRVPT PDVSVVDLTVILKKGASYEE ICAKIKEVSEG-PMKGVLGY TEDQVVSCDFTSDPRSSIFD AKAGIQLSNNFVKLV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GKVIPELNGKLTGMAFRVPV HDVSVVDLTCRLSKEASYDE IKAVVKAAAEG-PMKGILGY CDEEVVSTDFIGDNHSSIFD AAAGIALNKTFVKLISWY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EMGYSNRVIDLITYMQSQD- -MSSNGDRRQSLAGK----- --AAKRF--------YRVDS QSDLSRYWDYGAYFSDNNRW CFEC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FGYSCRVVDLIKHMRSKDQ -----------MAEN----- --CLARI------------- -----PCPAGGIYTVVRSKA VLD-----SVI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FGYSNRVIDLIKHMQAKDA -M-ENLGRKMSLGGK----- --AAKRF--------YRVDS QGDLSKYYDHGSYFSDNNRW CFET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YGYSNRVVDLINHMYSKDH -------------------- --MSKRF--------YRTDS QWDLSRYWDFGEHFAHQNRW CFEC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EYGYSNRVVDLVKYIATQE- -----------MERKGSVGS FRTSKRF--------YRSES IADLSRHLDYGEFFATNNRW CFEC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WGYSNRVVDLIKFMQTKDK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FGYSCRVVDLIKYMHSRA- -----------MATN---SA TPINRRF--------YKVDS TNDLMGYLDRGESAATSNIW TFEC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EYGYSNRVVDLIKHMQNVDA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MGYSNRVIDLITYMQTKD- -----------MEQGI---- --QNDQFSRYRETSGYRMES GEDLVKFKEHQTYSFPENAW CFEASWEVANKQGGIYTV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FGYSNRVIDLIKYMQSKD- -------------------- --MNRRF--------SRVES GADLKDYFDRGDIASRENRW NFEV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YGYSSRVVDLIKYISSKDS A----------MSRE----- KASSRRF--------YRSES YFNLMACMDRGTQAEEENRW TFEIAWEA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EFGYSNRVIDLLKHMQTVDA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YGYSHRVVDLIKYMQARDS K------------------- --MSRRF--------YRTDG QPDTV--LDHGVSAAMENRW LFEVS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MGYSNRVIDLIQYMQSK-- -----------MTRQ----- --SSKRF--------YRSDS QGDLAKFWDHGEHFAMQNRW VFEC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YGYSNRVVDLIKFIATKE- -----------MERKGSSGN FRTSKRF--------YRSES IADLSRHLDYGESYANSNRW CFEC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FGYSCRVVDLNKNRQPKD- -----------MSVK----- --AARRF--------YRVDS AHDL-QFLHSCESASAENRW TFEIAWEVANKVGGIYTVI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SKTGVSVNELGDQYILLGPY KEFHARQEVEEEEFSYAHPL GQAVQSQREKGYKIVCGRWL VEGNPQVILFDVGSAAYKMG EFKQEFYDTAGIGAPHGDM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SKAEVTVEELGDQFCLIGPY NENLVRTEVEVLE-PPYSIF WNSVKALKEQGIKVVYGRWL IDGYPQVLLFDIGSAAWKLD EWKRDLWNTCNIGVPWHDR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SKTGVSVQELGDQYVLLGPY KEQHARQEVEEEDFSPAHPL GKSVEALRQRGYRVVCGRWL VEGNPQVILFDIGSAAYKLD EFKQDLYEKAGIGVPHGDV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KTGVSVNELGDQYILMGPY VEHKAKQEIEEEDFPFHHPL GQAVERARQKGYRIHCGRWL VDGNPQVILFDIGSAAHKMN EFKQQLFEKAGIGIPHEDI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SKTGVTVSELGDQYALLGPY IEHKAKQEIEEQEFELHHPL GQAVEQMRERGYVLHTGRWL VDGNPQVILFDIGSALGKF- -----LYFNTVIFIHY-NY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KASISVEELGNQYILLGPY KEQFARTEVEDFEFP-AGPL NNAVSKLRDSGFRIHTGSWL VDGNPLVILFDIGSASYNMD KYKHELFEKSGVGIPHLDI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SKAQVSTREMGNRYVMLGPL KSAHVH-EVEEFEASECSPL GRAVSAMKKRGFNVLLGNWL IEGNPTVVLFDIGSASHCMN SWKQELYENTHIGVPHSDI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KAYVSTEEMGEQLCMMGPY KEHCARTEMEEMEFPRGNPL LDAVNSLRSRGYKIHTGRWL VDGNPQLILFDIGSAAWKLD QFKSEMWEKCHIGIPHLDI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SKSYVSTEEMGDQYCLIGPY KEFHARTEVEEGPLG-SDPL NEAVQALRDKGFKVHTGRWL VDGNPQIILMDIGSAAWKLD EYKTELWEKCNVGVPHLDV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KAGITTEELGDQFTLMGPY NETLVQTEVELIE-PEADLF GPTINAIKEKGFKVHYGRWL IEGYPRVILFEIGSGAWKLD EWKRELWNVTNIGIPWHDR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KTGVSVNELGDQYVLLGPY FEFKAKQEVEEEDFPYHHPL GQAVERARQKGYRIHCGRWL VEGNPQIILFDVGSAGAKMN EFKHELYEKAGIGIPHEDV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KAGITVSELGDQYALLGPY FEDKAKTEIEEQEFELHHPL GQAVEQMRQRGYNVHTGRWL VDGNPQVVLFDVGSAAYKLD EIKQDLYEKSSISVPYLDQ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SKASASVEELGDHYILLGPY KEHCAKQEVETFELPPGTPL AIAVQKLRNRGFKVVTGNWL VDGNPLLVLFDIGSASWNLD NYKKELFEKSGIGIPNHD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LIMARIWKI DLATVFTTHATXLGRFLCAG ATD-----FYNNLETFNC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VNDVTVFGFMVAQFLADFRI RAENYS------DSLPPRIS AHFHEWMAGVGLIMTRLWKV DVATLFTTHATQLGRHLCAG DTD-----FYNNLEKFDCD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SNDAIIFGYLVAWFLSDVMT AE----------KG-PPFVV AQFHEWLAGIGLMLCRTRHL DVATVFITHATLLGRYLCAG NVD-----FYNNLDKFSL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VNDTVIFGFMVAQFLGEFRY QSEDFS------DS-PPRIA AHFHEWMAGVGLIMSRMWKL DIATVFTTHATQLGRHLCAG DTD-----FYNRLESFDC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Lcyp  SNDVTIFGFMVAEFLGDFRY LSENYA------DA-APRIV THFHEWMAGVALIMVRIWKI EVATVFTTHATLLGRFLCAG ATD-----FYNNLERFNC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NDLIXFYRNMVAEFLGSFHY WSQGYA------DV-PPHIV AHFHEWMSGVGLIFSRLWKL EIATVFTTHATLLGRMLCAG STD-----FYNNLSKFDL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NDAVIFGFMVAQFIADFRY FSNRGG------EV-APKIV CHFHEWLSGIGLIMTRLWNI EVSTVFTTHATLLGRYLCAG NLD-----FYNNLDKFNID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MAGVALIMARIWKI DMATVFTTHATLLGRFLCAG ATD-----FYNNLQNFNC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CND----------------- -------------------- -------------------- ------RSHATQLGRHLCAG DTD-----FYNRLEQFDC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TNDAIILGFMIAEFLEEFRN FAVTYS--QNN-ELSAPRIV AHFHEWQAGVGLIVLRTRLV EIATVFTTHATLLGRYLCAG NTD-----FYNNLDKFAV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NDAIILGNMVADFIANFKN CADRYG------DGIPARIV THFHEWQAGVGLITLRTRLV KVATVFTTHATLLGRYLCAG NTD-----FYNNLDKFVV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NDSVIFGFLVTMFLTEFIN QARSHN------E--SPLVI AHFHEWQAGIGLLLCRVRHL DIATIFTTHATLLGRYLCAG NVD-----FYNNLDRFNI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NDVCIFGLMVAEFLGDFRF LAENYS------DS-PPRIV GHFHEWMAGVGLIMSRIWKI DIATVFTTHATLLGRFLCAG ALD-----FYNKLDQFNC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NDITIFGHMVAEFLGSFHH WSTNYA------DA-PPRIV AHFHEWMAGVGLIFSRLWKL EIATVFTTHATLLGRMLCAG STD-----FYNNLSKFDLD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SNDSVVFGFMAAQFIAEFNY AAQQEHLALANGSP-APRIV AHFHEWLAGIGLVLLRLWGV QVATVFTTHATLLGRYLCAG NID-----FYNNLDKFNI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EAGKRGFYHRYCMERAAAHL CHTFTTVSDITGKEAEHLIK RKADIITPNGLNVVRDXXLH EFQNLHARSKEKINEFVRGH FYGHFDFDLDKTLYIFT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EAGKRGIYHRYCIERASAHL AHVFTTVSEITGQECEHLVK RKPDILTPNGLNVKR--DLH EFQNLHAKCKEKINEFVRGH FHGHFDFDLDKTLYLFT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AGDRGIYHRYCMERAACHS AHVFATVSEVTAMEAEHLLK RKPDAITPNGLNVKKFSALH EFQNMHAIAKEKIHDFVRGH FYGHYDFDLDKTLYCFI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AGKRGIYHRYCLERGAAHL AHIFTTVSEITGIESEHLIK RKPDIITPNGLNVKR--DLH EFQNLHAKSKESINEFVRGH FYGHFDFDLDNTLYFFT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AGKRGFYHRYCLERAATHL AHVFTTVSEITGRESEHLVK RKPDIITPNGLSVVR--DLH EFQNQHAKSKEKINQFVRGH FYGHFNFDLDKTLFFFS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EAGKRGFYHR---------- -------------------- --PDIITPNGLNVTR--DLH EFQNLHAISKNKINDFVRGH FYGHFDFDLDKTLYLFS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AGKRQFYHRYCIERAATHL AHIFTTVSEITGIEAEHLLK RKPDIITPNGLNVKKFSALH EFQNLHSVSKEKIHDFIRGH FYGHHDFDLDKTLYFFI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EAGKRGFYHRYCVERAAAHL XHTFTTVSDITGKEAEHLIK RKADIITPNGLNVIR--DLH EFQNLHAKSKEKINEFVRGH FYGHFDFDLDKTLYXFX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AGKRQIYHRYCLERAAATL AHIFTTVSEITGIEAEHLIK RKPDIITPNGLNVKR--DLH EFQNLHAKSKESINEFVRGH FYGHFDFDLDNTLYFFS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AGKRQIYHRYCLERGATHL AHVFTTVSEITGYEAEHLLK RKPDIITPNGLNVKKFSAIH EFQNLHAVAKEKINEFVRGH FYGHIDFDLDKTLYFFI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AGKRQIYHRYCIERAATHL AHVFTTVSDITGFEAEHLLK RKPDVITPNGLNVKKFSALH EFQNLHAISKEKIHEFIRGH FYGHYDFDLDKTLYFFI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AGDRGIYHRYCMERASAHS AHCFTTVSEITALEAEHLLK RRADIITPNGLNVKKLSALH EFQNMHAIAKEKIHDFIRGH FYGNYDFSLDKTLYFFI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AGKRGFYHRYCIERAAAHL CHCFTTVSDITGKEAEHLIK RKPDMITPNGLNVQR--DLH EFQNLHAESKEKINQFVRGH FYGHFDFDLDKTLYFFI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AGSRGFYHRYCLERSATAL ADCFTTVSDITSIEAEHLIK RKPDIVTPNGLNVNR--DLH EFQNLHAVSKNKINDFVRGH FNGHFDFDLDKTLYFFS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AGRRQIYHRYCMERAATNL AHTFTTVSEITGLEAEHLLK RKPDVITPNGLNVKKFSALH EFQNLHAIYKEKINEFVRGH FYGHLDFDVDRTLYFFIAG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YEFGNKGVDIFIESLARLN- --HKLKSESPDKTVVAFMIF PTATNSFNVESLRGHAVTKG LKDTIDEIQQEIGKRMYETC LRGHVPDSMDLMSKNDIV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YEFTNKGADMFIESLARLN- --HLLKKAGSDVTVVAFLIF PTKTNSFNVESLRGHAITKG LKDTIDSIEKDIGKRLYEKC LRGDVPESGDLLTRDDLV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YEFSNKGADLFIESLARLN- --HYLKSSGSEVTVIAFLIF PAKTNNFNVESLRGQAISKQ LRDTVQQMQSTIGKRMFEIC LSGKIPKGEELIYSEDLV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YEFTNKGADIFIEALARLN- --HLLKQSNSEVTVVAFLIF PTPTNSFNVESLKGHAITKG LKDTIDAVQKDIGKRLYEKC LRGYIPDASDLLTRDDLTT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YEFGNKGVDIFIEALARLN- --HQLKEQKSDKTVIAFLIF PTKTNSFNVESLRGHAVAKG LKDTIDEIQRDIGKRMYEIC LKGHIPDADELLAKNDIV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YEFINKGVDIFIESLARLN- --FMLQQSGTDRTIVVFLIF PAMNKGFNVESLRGHAVTKA LKDTIDKVQKEIGERMFDIC SKGHLPESDDLLFKSDIV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YEFGNKGADVFIEGLARLN- --HMMKESGSDKTVVAFLIF PTRTNNYNVESLRGQAIAKS LRDTVHLVQQEIGSKMYEAC LRGRLPENDELLSQDDIV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YEFGNKGVDIFIESXARLN- --HRLKAENSDKTVVAFLIF PTATNSFNVESLRGHAVTKG LKDTIDEIQKEIGKRMYETC LRGHVPDAIDLLSKNDIV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YEFTNKGADIFIESLARLN- --HLLKSSGSDITVVAFLIF PTKTNSFNVESLKGHAITKG LKDTIDSVQKDIGKRLYEQC LRGKIPQPDEILTRDDLT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EFGNKGADIFIEALARLN- --AMLKHEKPDTTVVAFLIF PTKTNNFNVDSLRGHAVIKQ LRDTINNVQQAVGKRMFDTC LQGNIPNADDLLQKDDLV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EFSNKGADIFIEALARLN- --HYLKSTHPDITVVAFLIF PTRTNNFNVESLRGHAVTKS LRDTISDIQTRIGRRMYEVC LSGHLP-GDDLLKKEELV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EFSNKGADMFIEALARLN- --HYLKSAGSDMTVIAFLIF PARTNNFNVESLRGQAIAKQ LHETINEIQTKIGRRMFEIS LGGRLPTNAELLQSEDIV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EFGNKGADIFIESLARLN- --HLLKEAKSDKTVVAFLIF PTKTNSFNVESLRGHAVTKG LKDTIDEIQKVVGNRLYETC LRGMVPDGNDLLSKNDIV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EFINKGVDIFIESLARLN- --FQLQASGSNRTVIVFLIF PAPNKGFNVESLRGHAITKT LKDAIEEVKREIGQRMFDSC SRGHVPESEDLLTREHLI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Dpul  YEFGNKGADVFIEALARLN- --HMLKVSGSDKTIVAFLIF PAKTHNFNVETLRGQAVVKS LRDTIHDIQQKIGKRIYDVC LSGRLPDSEELLQKEDTV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KRCIFAQGASILPPITTHNI VNDATDPIMCALRRCQLFNN RYDRVKVIFHPEFLASTNPL FGLDYQDFVRGC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LY YEPWGYTPAECTIMGIPNV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RCIYASQRTTLPPVCTHNM LDDSSDPVLCHIRRCQLFNR REDRVKVIFHPEFLSSTNPL FSMDYEEFVRGCHLGIFPSY YEPWGYTPAECTVMGIPSV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RSIFAAQSSPLPPITTHNV INEYNDPILNAFRRCQLFNH RSDRVKVVFHPEFLSTTNPL FGLDYQEFVRGCHMGVFPSY YEPWGYTPAECTIMGIPS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RCIFAQGANLLPPITTHNI VDDATDPIMNAIRRCHLFNN RYDRVKIIFHPEFLASTNPL FGLDYQEFVRGCHMGVFPSY YEPWGYTPAECTVMGIPS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KRCVYAA-------ITTHNI VNDADDSIINAIRRCKLFNN KSDRVKIIFHPEFLSSTNPL FGLDYNEFVRGCHLGVFPSY YEPWGYTPAECTIMGIPS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RCLFASQRSSLPPITTHNV VDDHADPVLNNLRRCQLFNS RNDRVKVIFHPEFLSSTSPL LGLDYEDFVRGCHLGVFPSY YEPWGYTPAECTVMGIPSV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KRCIFAQGASLLPPITTHNI VNDATDPIMCALRRCQLFNN RXDRVKVIFHPEFLASTNPL FGLDYQDFVRGCHMGVFPS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RSIFAAQSSPLPPITTHNI CDEGKDPVLNAFRRCHLFNN SHDRVKVVFHPEFLNSTNPL FGLDYQDFVRGCHMGVFPSY YEPWGYTPAECTIMGIPS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RCMFAMQRDSMPPVTTHNV ADDWNDPVLSSIRRCHLFNS RHDRVKMVFHPEFLTSTNPL FGIDYEEFVRGCHLGVFPSY YEPWGYTPAECTVMGIPSV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RCIFSLQRDGLPPVTTHNI VDDWNDPVLASVRRCNLFNT KYDRVKIVFHPEFLSSTNPL FGLDYEEFVRGCHLGVFPSY YEPWGYTPAECTVMGIPS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RCIFAAHRNSLPPICTHNM MDDSGDPVLTAIRRTQLFNN RLDRVKLIFHPEFLSPTNPL LGLEYDEFVRGCHLGVFPSY YEPWGYTPAECTVMGIPNV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RCIFAQAHTNLPPITTHNI VDDAMDPVMNAFRRCQLFNN RTDRVKVVFHPEFLTSTNPL FNLDYQEFVRGCHMGVFPSY YEPWGYTPAECTIMGIPS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RCVYAAENAGPPPVTTHNI IRDSEDQILNAIRRCKLFNG RHDRVKIIYHPEFLSSTNPL FGLDYNEFVRGCHLGVFPSY YEPWGYTPAECTIMGIPS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RCIYATQRDTLPPITTHNV VDDASDPVLNSFRRCKLFNE TSDRVKVIFHPEFLSSTNPL FGLDYEDFVRGCHLGVFPSY YEPWGYTPAECTVMGIPSI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TNLS---------------- --GFGCFMDEHVVDPQSYGI YIVDRKLQSVEESVNQLAGF MFDYTKLNRRQRIIQRNRTE RLADLLDWKNLGVYYRQA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TNLS---------------- --GFGCFIAEHVADPMSYGI YIVDRRFKSAEESVQQLAQY MFDFSCLSRRQRIIQRNRTE RLSDLLDWKNLGISSKL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TNLS---------------- --GFGCFMEEHVTDPQSYGI YIVDRRKRGLEDSVQQLAGF MHDYTKLNRRQRIIQRNRTE RLSDLLDWKNLGIYYRQA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TNLS---------------- --GFGCFMQENILDPQSYGI YIVDRLNIGLEDSIKQLCKY MYGFTRLNRRQRIIQRNRTE RLSDLLDWKSLGIYYRQA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TNLS---------------- --GFGCFMEEHVVDPQSYGI YVVDRRHKGLDESINDLSK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TNLS---------------- --GFGCFMNDHIADPTSYGI YIVDRRFISLDESISQLANY MHDFVRLNRRQRIIQRNRTE RLSDLLDWRTLAVYYRRA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TNLS---------------- --GFGCFMEEHVTDPQSYGI YVVDRRNIGLEESVQQLARF MHDFTRLNRRQRIIQRNRTE RLSDLLDWKNLGIYYRQA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TNLS---------------- --GFGCFMEEHISDPKSYGI YIVDRRYIGLENSVQQLSSF MMEFSRLNRRQRIIQRNRTE RLSDLLDWRTLGIYYRQA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TNLS---------------- --GFGCFMQEHIADPMSYGI YVVDRRYISLEASVQQLAQY MYDFARLNRRQRIIQRNRTE RLSDMLDWRSLGVYYRQA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TNLS---------------- --GFGCFMAEHVADPMSYGI YIIDRRYKSAEDSVQQLSQY LFDFTCLSRRQRVIQRNRTE RLSDLLDWKNLGIVIQN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TNLS---------------- --GFGCFMQEQIVDPQSYGI YIVDRMHIGVEESVSQLAKC MMDFVGLNRRQRIIMRNRTE RLSDMLDWKSLGIYYRRA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NLS---------------- --GFGCFMEEHVMDPKSYGI YVVDRRHKGLDESINDLASS MYEFSLMNRRQRIIMRNRTE RLSDLLDWKSLGIYYRQAR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TNLS---------------- --GFGCFMGDHIADPMSYGI YVVDRRFISLDDSLNQLAQY MFDFTRLNRRQRIIQRNRTE RLSDLLDWRNLSVYYRKAR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MALEKVYPDFVDTAPSL-SG VGRMNYPRPISEPPSPCEHQ GSLPS--------------- -------------------- WE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QLRYPRPMSEPPSPSASR TSTPAPSEHGS--DEE-EDS DEGEELKH------------ -T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ALQTVYPDISEEEAPP-RG VGRLNYPRPISEPPSPISTR AHSPVSSLADE--DDC-DSH DSDEELEQLQVAL-SKI--- -A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RALRCVFGDIDEDEPHP-RP LSSRLYPRPFSEPPSPSSSR ATTPPPGSDADGPDDDDASH DSEEEERELCLAIDTHL-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ALHEVFPELAVEEE---RG VRQIKYPRPISEPPSPTSSR ATTPAPSDSDE-------EI DDEKELEELGHKV-AKVIS- -L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ALQSVFPDVSSEEAPP-AY AGRLNYPRPISEPPSPTSTR AHSPISSLNDD--DA--DSH DSDEELEQLQVAL-NNLD-- -N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Dmel  KALQAVYPDYVDELSLY-GS KNNLIFSRPHSEPPSPTSSR HTTPAPSVHGS--DDE-DSV DEETELKELGIK------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ALHSVFPDYKEEMD---NG IATLKYPRPISEPPSPSSSR VTTPAASLHGS--DDESDSV DEERELEELKINH------- -H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RALQNVFPDVSENEEAP-RL PSRLNYPRPISEPPSLAPSR ANSPNSSAPGS--DSE-ASH DSEEEEAELQTAL-SQLQA- -S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ALKHTFPDINDEDE---TL PGVINFPKPISEPPSPSLSR ASSVPPPEDSE--DS---DH DSEEEERELVIQLHNNAI-- --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MALHAVFPEFDLDEDENGSG VGRLSYPRPISEPPSPTSSR ATTPIPSDQSD--ED--DEV DEERELRELSVGAEER---- -RMARTKQTARKSTGGKA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KQLATKAARKSAPATGGVKK PHRYRPGTVALREIRRYQKS TELLIRKLPFQRLVREIAQD FKTDLRFQSSAVM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QLATKAARKSAPATGGIKK PHRYRPGTVALREIRRYQKS TELLIRKLPFQRLVREIAQD FKTDLRFQSSAVMAMQEACE AYLVSLFEDC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QLATKAARKSAPSTGGVKK PHRYRPGTVALREIRRYQKS TELLIRKLPFQRLVREIAQD FKTDLRFQSAAIG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QLATKAARKSAPATGGVKK PHRYRPGTVALREIRRYQKS TELLIRKLPFQRLVREIAQD FKTDLRFQSSAVA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KQLATKAARKSAPSTGGVKK PHRYRPGTVALREIRRYQKS TELLIRKPPFQRLVREIAQD FRTDLRFQSAAIG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KQLATKAARKSAPSTGGVKK PHRYRPGTVALREIRRYQKS TELLIRKLPFQRLVREIAQD FKTDLRFQSAAIGALQEASE AYLVS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QLATKAARKSAPSTGGVKK PHRYRPGTVALREIRRYQKS TELLIRKLPFQRLVREIAQD FKTDLRFQSAAIG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KQLATKAARKSAPATGGVKK PHRYRPGTVALREIRRYQKS TELLIRKLPFQRLVREIAQD FKTDLRFQSSAVM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QLATKAARKSAPSTGGVKK PHRYRPGTVALREIRRYQKS TELLIRKLPFQRLVREIAQD FKTDLRFQSAAIG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QLATKAARKSAPATGGVKK PHRYRPGTVALREIRRYQKS TELLIRKLPFQRLVREIAQD FKTDLRFQSSAVMALQEASE AYLVGLFEDTNLCAIHAKR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QLATKAARKSAPSTGGVKK PHRYRPGTVALREIRRYQKS TELLIRKLPFQRLVREIAQD FKTDLRFQSAAIG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KQLATKAARKSAPSTGGVKK PHRYRPGTVALREIRRYQKS TELLIRKLPFQRLVREIAQD FKTDLRFQSAAIG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QLATKAARKSAPATGGVKK PHRYRPGTVALREIRRYQKS TELLIRKLPFQRLVREIAQD FKTDLRFQSSAVM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QLATKAARKSAPATGGVKK PHRYRPGTVALREIRRYQKS TELLIRKLPFQRLVREIAQD FKTDLRFQSSAVM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QLATKAARKSAPATGGVKK PHRYRPGTVALREIRRYQKS TELLIRKLPFQRLVREIAQD FKTDLRFQSSAVM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QLATKAARKSAPATGGVKK PHRYRPGTVALREIRRYQKS TELLIRKLPFQRLVREIAQD FKTDLRFQSSAVMALQEASE AYLVGLFEDTNLCAIHAK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TIMPKDIQLARRIRGERALN ELKQELEIDVHKVSVEELCK RFKTQVERGLTDTQAKANFA EYGPNALTPPPQTPEWVKFC QQMFSGFACLLWLGAILCF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TIMPKDMQLARRIRGERSLD DLKQEVSMDEHKIPIEELYA RLGTNPATGLTSQQAREIFE RDGPNSLTPPKKTPEWVKFC KNLFGGFSLLLWIGAVLC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TIMPKDIQLARRIRGERALN DLKQELEIDVHKISQDEILK RFGTSLENGLTLDQVKKKQE EYGLNQLTPPPTTPEWIKFC KNLFSGFAMLLWLGAILC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TIMPKDIQLARRIRGERALN ALKQELELDVHKVDLDTLLK RFNSDVNRGLRKSQAEENQS KYGPNTLTPPPTTPEWIKFC KNLFGGFALLLWVGAILCF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TIMPKDIQSARRIRGERA-- -------------------- -------------------- -------------------- ----GGFAMLLWLGAILCF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TIMPKDIQLARRIRGERAVD DLKQELVLDEHQITIEELQQ RLGTSITAGLTEARAKENLD RYGPNALTPPKKIPEWVKFC KNLFYGFSLLLWIGAILC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TIMPKDIQLARRIRGERALN ELKKELDIDFHKIPIEECYQ RLGSNPETGLTNAQARSNIE RDGPNCLTPPKTTPEWIKFC KNLFGGFALLLWTGAILCF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TIMPKDIQLARRIRGERA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TIMPKDIQLARRIRGERALN ELKKELEIDAHTVSLDELCK RHGTNIERGLTPEQAKEGLE KYGPNALTPPPKTPEWVKFC KNMFSGFALLLWIGAILC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TIMPKDIQLARRIRGERALD DLKQELDIDFHKISPEELYQ RFQTHPENGLSHAKAKENLE RDGPNALTPPKQTPEWVKFC KNLFGGFAMLLWIGAILC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TIMPKDIQLARRIRGERALD DLKQELDIDYHKITPEELYQ RFQTHPENGLSHAKAKENLE RDGPNALTPPKTTPEWVKFC KNLFGGFALLLWIGAILC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TIMPKDIQLARRIRGERA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TIMPKDIQLARRIRGERALD DLKQELSMDEHQLAIEDLYI RLQTNPTTGLTNEQAKENLA RDGPNALTPPKTTPEWIKFC KNLFGGFALLLWVGAILC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TIMPKDIQLARRIRGERALQ NLKQELELDVHRIDIEELCK RFNTNLNNGLTKRQAEENLG KYGRNALTPPPTTPEWIKFC NNLFGGFSLLLWFGAILC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IMPKDIQLARRIRGE--LT NLKQELELDVHKISFDELCK RYGSDLDKGLSKSRVEENQK KYGLNALTPPPTTPEWIKFC QNLFGGFALLLWLGAILC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TIMPKDIQLARRIRGERAMN ELKQELDIDDHKIPIEELYQ RLGTNPETGLTTAQAKAIFE RDGPNALTPPKTTPEWVKFC KNLFGGFSMLLWVGAILC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AYGIQASA-YEEPPDDNLYL GVVLTAVVTVTGIFSYYQES KSAAIMESFKNLVPQFAKVI RNGKKIDIEAKNVTLGDIVD VQFGDRMPADVRILESK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YSIQAGT-FEEPPDDNLYL GAVLAIVVIVTGCFSYYQEA RSSKIMESFKNMVPQYAIVI RDGQKLNLPAEEVVVGDIAE VKGGDRIPADMRVIQAQ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YTIQATN-FEEPPDDNLYL GVVLTAVVTVTGVFSYYQES KSAKIMESFKNLVPQYALVR RGGEKLNIEAKDLTIGDIVE VKFGDRLPADVRVLEAR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YSIQATV-YEEPPDDNLYL GIVLAIVVIVTGIFSYYQES KSSKIMESFKNMVPQYALCL RDGEKLTIRAEELTYGDIIE VKFGDRLPADIRILEAR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Lsal  AYSIQAST-FEEPPDDNLYL GIVLTAVVVITGIFSYYQES KSSKIMESFKNMVPQYALCL REGVKVNIKAEQLTLGDVVE VKFGDRIPADIRVTESR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AYSIQAGT-FEEPPDDNLYL GIVLSAVVIITGCFSYYQES KSSRIMESFKNMVPQYALVI RDGSKATVRAEELTLGDLVE IKFGDRIPADVRIIEARNM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YGIEASSGNEDMLKDNLYL GIVLATVVIVTGIFSYYQEN KSSRIMDSFKNLVPQYALAL REGQRVTLKAEELTMGDIVE VKFGDRVPADLRVLEARS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YSIQASA-FEEPPDDNLYL GIVLSAVVTVTGIFSYYQES KSDKIMESFKNLVPQYALAR RGGEKLNIKAEELTIGDVVE IKFGDRIPADVRVIDAK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YSIQAST-SEEPADDNLYL GIVLSAVVIVTGIFSYYQES KSSKIMESFKNMVPQFATVI RGGEKLTLRAEDLVLGDVVE VKFGDRIPADIRIIEARN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YSIQAST-VEEPADDNLYL GIVLAAVVIVTGIFSYYQES KSSKIMESFKNMVPQFATVI REGEKLTLRAEDLVLGDVVE VKFGDRIPADIRIIESR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YGITAAT-QENPVADNLYL GIVLATVVIVTGIFSYYQEA KSSKIMESFKSMVPQYAIVI RNEQKLSIRAEELVVGDVVE IKFGDRVPADVRVLQAH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YSIQAGA-YEEPPDDNLYL GIVLTVVVIVTGVFSYYQES KSSKIMESFKNLVPQYALAL RDGEKLTIKAEELTLGDIIE VKFGDRVPADIRVVEAR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YSIQASA-YEEPPDDNLYL GIVLTVVVVVTGVFSYYQES KSSKIMESFKNLVPQYALCV RDGKKVEIKAEELTLGDIIE VKFGDRVPADMRVIESRG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YSIEVST-EEDVLGDNLYL GIVLTAVVVVTGVFSYYQES KSNKIMESFKNMVPQYAVVV REGLKQTMKAEEICIGDIVE VKFGDRIPADIRIIEARSF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VDNSSLTGESEPQLRTNEYT HENPLETKNLAFFSTNAVEG TARGVVVNIGDNTVMGRIAG LASGLDSGETPIAKEIAHFI HIITGVAVFLGVSFFIIAF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VDNSSLTGESEPQTRSPEMT NENPLETRNVAFFSTNCVEG TGMGVVINTGDRTVMGRIAN LASGLEMGETPIAREISHFI HLITGVAVFLGVTFFV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VDNSSLTGESEPCSRSPEFT HENPLETKNLAFFSTNAVEG TCVGVVVHIGDNTVMGRIAG LASGLDTGETPIAKEIGHFI HLITGVAVFLGVTFFI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VDNSSLTGESEPQSRSPEFT HENPLETRNLAFFSTNAVEG TCRGIVVNIGDNTVMGRIAG LASGLDTGDTPIAKEIAHFI HIITGVAVFLGVTFFM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VDNSSLTGEAEPQSRSPDFT HENPLETKNLAFFSTNAVEG TATGIVVNIGDKTVMGRIAG LASGLETGETPIAKEIA--- ----AVAVFLGVTFFI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VDNSSLTGESEPQSRSPEYT AENPLETKNLAFFSTNAVEG TCKGVVINIGDNTVMGRIAG LTSSIDSGSTPIAREIEHFI HIITGVAVFLGVTFFVIA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VDNSSLTGESEPQARSPEFT NDNPLETKNLAFFSTNAVEG TMRGIVIGIGDNTVMGRIAG LASGLDTGETPIAKEIAHFI HIITGVAVFLGVTFFIIA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VDNSSLTGESEPQSRGPECT HENPLETKNLAFFSTNAVEG TCVGIVVHIGDGTVMGRIAG LASGLSTGETPIAKEIAHFI HIITGVAVFLGVTFFI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DNSSLTGESEPQSRGAEFT HENPLETKNLAFFSTNAVEG TAKGVVISCGDHTVMGRIAG LASGLDTGETPIAKEIHHFI HLITGVAVFLGVTFFV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DNSSLTGESEPQSRSPEFT HENPLETKNLAFFSTNAVEG TAKGVVISCGDNTVMGRIAG LASGLDTGETPIAKEIHHFI HLITGVAVFLGVTFFV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DNSSLTGESEPQSRNPEYT SENPLETKNLAFFSTNAVEG TCRGLVISTGDRTVMGRIAN LASGLESGETPIAKEIQHFI HIITGVAVFLGVSFFIIAF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VDNSSLTGESEPQARSAEFT HENPLETKNLAFFSTNAVEG TARGIVVNIGDNTVMGRIAG LASGLESGDTPIAKEIAHFI HIITGVAVFLGVTFFIIA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VDNSSLTGESEPQSRSPEFT HENPLETKNLAFFSTNAVEG TARGIVVNIGDNTVMGRIAG LASGLESGDTPIAKEIAHFI HLITGVAVFLGMTFFGIA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DNSSLTGESEPQSRSSEFT NENPLETKNLAFFSTNAVEG TARAIVISIGDNTVMGRIAG LTSGLSSGETPIAREIAHFI HLITGVAVFLGVTFFVIA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GYNWLDAVIFLIGIIVANV PEGLLATVTVCLTLTAKRMA SKNCLVKNLEAVETLGSTST ICSDKTGTLTQNRMTVAHMW FDNKIVEADTSEDQSGTSF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GYHWLDAVIFLIGIIVANV PEGLLATVTVCLTLTAKRMA AKNCLVKNLEAVETLGSTST ICSDKTGTLTQNRMTVAHMW FDNQIIEADTTEDQSGVQ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GYHWLDAVIFLIGIIVANV PEGLLATVTVCLTLTAKRMA SKNCLVKNLEAVETLGSTST ICSDKTGTLTQNRMTVAHMW FDNKIHEADTSEDQSGNAF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GYHWLDAVIFLIGIIVANV PEGLLATVTVCLTLTAKRMA SKNCLVKNLEAVETLGSTST ICSDKTGTLTQNRMTVAHMW FDNQIHDADTSEDQSGSSN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LGYHWLDAVIFLIGIIVANV PEGLLATVTVCLTLTAKRMA SKNCLVKNLEAVETLGSTST ICSDKTGTLTQNRMTVAHMW FDNQIVEADTSEDQSGVSM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LGYNWLDAVIFLIGIIVANV PEGLLATVTVCLTLTAKRMA SKNCLVKNLEAVETLGSTST ICSDKTGTLTQNRMTVAHMW YDNQIMEADTTEDQSGAS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GYHWLDAVVFLIGIIVANV PEGLLATVTVCLTLTAKRMA SKNCLVKNLEAVETLGSTST ICSDKTGTLTQNRMTVAHMW FDGTITEADTTEDQSGAQF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GYHWLDAVIFLIGIIVANV PEGLLATVTVCLTLTAKRMA SKNCLVKNLEAVETLGSTST ICSDKTGTLTQNRMTVAHCW FDNKIQDVDTSEDQSGKGF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GYHWLDAVIFLIGIIVANV PEGLLATVTVCLTLTAKRMA SKNCLVKNLEAVETLGSTST ICSDKTGTLTQNRMTVAHMW FDNQIIEADTTEDQSGVQ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GYHWLDAVIFLIGIIVANV PEGLLATVTVCLTLTAKRMA SKNCLVKNLEAVETLGSTST ICSDKTGTLTQNRMTVAHMW FDNQIIEADTTEDQSGVQ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QYQWLEAVIFLIGIIVANV PEGLLATVTVCLTLTAKRMA AKNCLVKHLEAVETLGSTST ICSDKTGTLTQNRMTVAHMW FDNQIIEVDTTENQSGLQ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GYHWLDAVIFLIGIIVANV PEGLLATVTVCLTLTAKRMA SKNCLVKNLEAVETLGSTST ICSDKTGTLTQNRMTVAHMW FDNQIVEADTSEDQTGSSN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GYHWLDAVIFLIGIIVANV PEGLLATVTVCLTLTAKRMA SKNCLVKNLEAVETLGSTST ICSDKTGTLTQNRMTVAHMW FDSQIIEADTSEDQSGVSM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GYQWLDAVIFLIGIIVANV PEGLLATVTVCLTLTAKRMA SKNCLVKNLEAVETLGSTST ICSDKTGTLTQNRMTVAHMW FDGQIIEADTTEDQSGAQY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KEASGWKTLERVACLCNRAE FKPQQENVPILRREVNGDAS EAAILKCTELSKGNVMDYRK RNKKVCEIPFNSANKYQVSI HET-EDPNDNR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TSAGWKSLARNCCLCSRAE FKAGQENVPILKRDCTGDAS ESAILKCMELAIGNVNAYRQ RNPKVCEIPFNSTNKYHVTV HET-EDPDDPSYIIL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NAPGWKTLERVGALCNRAE FKSGQDNVPILKREVNGDAS EAAILKCTELSKGNIIQYRN ANKKVCEIPFNSSNKFQVSI HEQ-EDKNDQR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NMGGWKRLERCAALCNRAE FKPGQSGIPVLKRDVNGDAS ESALLKCVELSIGNVVKFRE QNRKVCEIPFNSTNKYQVSI HET-ND-GDDR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KNAPGWKALCRIAALCNRAE FKPGQDNVPILKREVNGDAS EAALLKCCELSMGQVMEYRR RNKKVCELPFNSTNKYQVSI HET-DDKNDNR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RTTEGWKALSRVAALCNRAE FKVGQESMPVLKRDVNGDAS EAALLKCCELAMGNVMGYRD KYKKVCEIPFNSTNKFQVSI HDIRHENPKNPN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KSSAGWKALVKIAALCSRAE FKPNQSTTPILKREVTGDAS EAAILKCVELTTGETEAIRK RNKKICEIPFNSANKFQVSI HEN-EDKSDGR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NSPGWGPLQRVAMLCNRAE FKAGQADTPILKREVNGDAS EAAILKCTELTHGNVLDYRA KNKKVCEIPFNSTNKFQVSV HENGEDPSDKRYF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RTSPGFKALSRIATLCNRAE FKGGQDGVPILKKEVSGDAS EAALLKCMELALGDVMNIRK RNKKIAEVPFNSTNKYQVSI HET-EDTNDPR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RTSPGFKALSRIATLCNRAE FKGGQNDVPILKREVNGDAS EAALLKCMELALGDVMSIRR KNKKVCEIPFNSTNKYQVSI HEN-EDASDPRHI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TSIGFLALARVAALCNRAE FKIGQENAPILKRETTGDAS ESALLKCIEIAIGNVATMRQ RNKS-------------VSI HE--DDSKEPG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TLPGWKPLERIGTLCNRAE FKPGQAGVSVLKREVNGDAS EAAILKCTELSTGDAMAYRN KHKKVCEVPFNSTNKYQVSI HEV-EGK--DS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NAPGWTALSRVAALCNRAE FKPGQDNVPILKREVNGDAS EAALLKCCELSMGQVMEYRR RNKKVCEIPFNSTNKYQVSV HET-DDKNDNRYLLV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TSSGWKALSRVAGLCSRAE FKPGQDNIPILKREVNGDAS EAALLKCIELATGEAMAIRA RNKKVCEVPFNSTNKYQVSL HDN-EDKNDGRYFLAMKGA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ERILERCTTIVVDGREMPLT EEWKNSFETAYMELGGLGER VLGFCDFMLPADKFPNGYPF DADDVNFPVEGLRFVGLMSM IDPPRAAV--PDAVL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RILDRCSTIFINGKEKVLD DELKEAFNNAYLELGGLGER VIGFCDYKLPTEKYPPGYPF DADEQNFPLTGLCFLGLV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RILERCSTIIIDGTERELN QEWQDSFNNAYMELGGLGER VLGFCDMLLPADKYPRGYPF DADEENFPLEGLRFVGLM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RILERSTTIYVDGTDIELN DYWRSAFNRAYLELGGLGER VLGFCDLRLPVNEFPRGFNF DSEEVNFPVANLRFLGLMSM IDPPRAAV--PE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ERIMDRCGSILVNGEEKELN DDWRDAFNSAYLELGGLGER VLGFCDFILP---------- -------------------- -----AAV--PDAVT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RILDRCSTILINGQDKPLD QEMKDAFNNAYLELGGLGER VLGFCDFSLSGDKYPSDYPF DSDEVNFPLQDLRFVGLMSM IDPPRAAV--PDAVS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RILERCSTIFMNGKEIDMT EELKEAFNNAYMELGGLGER VLGFCDYLLPLDKYPHGFAF NADDANFPLTGLRFAGLM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RILDRCSTIIVDGTERPLN DEWKDAFNTAYMSLGGLGER VLGFCDYTLPADKYPRGYPF DPDESNFPLEGLRFVGLMSM IDPPRAAV--PDAVM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RILERCSTIFINGKEKVLD EEMKEAFNNAYMELGGLGER VLGFCDFMLPSDKYPNGFKF NTDDINFPIDNLRFVGLM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RILERCSTIFICGKEKVLD EEMKEAFNNAYLELGGLGER VLGFCDFMLPTDKYPIGYKF NCDDPNFPLDGLRFVGLM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RILERCTTILMDDKEITMS EDWKDAFNQAYLELGGLGER VLGFCDRKLSPEKFPSGYPF DSDEENFPLTGLRFVGLMSM IDPPRAAV--PDAVS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RILDRCSTILIDGEELEMS QEWKDNFNNAYMELGGLGER VLGFCDFELPANKFPKGYPF NQDDINFPIEGLRFSGLM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RIMDRCRTILVNGEEKELT DDWRDAFNSAYMELGGLGER VLGFCDFILPADKFPEGYPF DADDANFPLEGLRFVGLM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RILDVCSTILLNGVEKPLD NEMRDAFNTAYMELGGLGER VLGFCDTLLPLDKFPKGYAF NADDPNFPLTGLRFVGLISM IDPPRAAV--PDAVAKC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RSAGIKVIMVTGDHPITAKA IARSVGIISEGTDTVEDIAA RTGVDVKDVNPREARAAVIH GGEIKDMNEKQIDEILM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RSAGIKVIMVTGDHPITAKA IAKAVGIISEGNETVEDIAQ RLNIPVEEVNPRDAKAAVIH GSELRDITPEQLDDILR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RSAGIKVIMVTGDHPITAKA IAKSVGIISDGQETVDDIAE RLNIDVSKVNPRDAKAAVVH GGELKDMSEKALDDLLM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RSAGIKVIMVTGDHPITAKA IAKAVGIISENQETVEDIAQ RLNVPVEQVDPTQAKACVVH GNDLKSMSASEIDGLLRAHS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RSAGIKVIMVTGDHPITAKA IAKSVGIISEGTETVDDIAT RLNIPLEDVNPREAKAAVVH GGELKDLTTVQLDEILL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RSAGIKVIMVTGDHPITAKA IAKS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RSAGIKVIMVTGDHPITAKA IAKSVGIISEGNETVEDIAA RLNIPVSEVNPRDAKAAVVH GGELRDITPDALDEILRHHP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RSAGIKVIMVTGDHPITAKA IAKSVNIIMEGSETVEDIAE RLGCDVSKVNPRDARAAVVH GGELKDMDGKQLDDILMYHN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RSAGIKVIMVTGDHPITAKA IAKSVGIISEGNETVEDIAQ RLNIPVSEVNPREAKAAVVH GAELRDVSSDQLDEILR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Tcas  RSAGIKVIMVTGDHPITAKA IAKSVGIISEGNETVEDIAQ RLNIPVSEVNPREAKAAVVH GSDLRDLSSDQLDEILR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RSAGIKVIMVTGDHPITAKA IAKSVGIISEGNETVEDIAT RMEIPLEEVNLQEANAAVVH GSELKEMTQEQLDDVLRN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RSAGIKVIMVTGDHPITAKA IAKSVGIISEGNETVEDIAE RQGIPVDKVNPRDARAAVVH GGELKDITEDQLDEILM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RSAGIKVIMVTGDHPITAKA IAKSVGIISEGNETVEDIAS RLNIPINEVNPRDAHAAVVH GGELKEITEDHLDEILMY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RSAGIKVIMVTGDHPITAKA IAKSVGIISEGNETVEDMAQ RLNIPVEEVDKRLAKAAVVH GGELRDMDSDDLDDVLRNHT -----EIVFARTSPQQKL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VEGCQRMGAIVAVTGDGVND SPALKKADIGVAMGIAGSDV SKQAADMILLDDNFASIVTG VEEGRLIFDNLKKSIAYTLT SNIPEISPFLLFILADV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VEGCQRLGAIVAVTGDGVND SPALKKADIGVAMGISGSDV SKQAADMILLDDNFASIVTG VEEGRLIFDNLKKSIAYTLT SNIPEISPFLLFILADV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VEGCQRMGAIVAVTGDGVND SPALKKADIGVAMGIAGSDV SKQAADMILLDDNFASIVTG VEEGRLIFDNLKKSIAYTLT SNIPEISPFLLFILADV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VEGCQRQRAIVAVTGDGVND SPALKKADIGVAMGIAGSDV SKQAADMILLDDNFASIVTG VEEGRLIFDNLKKSIAYTLT SNIPEITPFLIYMITDI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VEGCQRMGAIVAVTGDGVND SPALKKADIGVAMGIAGSDV SKQAADMILLDDNFASIVTG VEEGRLIFDNLKKSIAYTLT SNIPEISPFLLFILADI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VEGCQRQGAIVAVTGDGVND SPALKKADIGVAMGIAGSDV SKQAADMILLDDNFASIVTG VEEGRLIFDNLKKSIVYTLT SNIPEISPFLLFILFDI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VEGCQRMGAIVAVTGDGVND SPALKKADIGVAMGIAGSDV SKQAADMILLDDNFASIVTG VEEGRLIFDNLKKSIAYTLT SNIPEISPFLLFILADV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VEGCQRMGAIVAVTGDGVND SPALKKADIGVAMGIAGSDV SKQAADMILLDDNFASIVTG VEEGRLIFDNLKKSIAYTLT SNIPEISPFLAFILCDI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EGCQRMGAIVAVTGDGVND SPALKKADIGVAMGIAGSDV SKQAADMILLDDNFASIVTG VEEGRLIFDNLKKSIAYTLT SNIPEISPFLAFILCDI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EGCQRLGAIVAVTGDGVND SPALKKADIGVAMGIAGSDV SKQAADMILLDDNFASIVTG VEEGRLIFDNLKKSIAYTLT SNIPEISPFLFFIVANI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VEGCQRMGAIVAVTGDGVND SPALKKADIGVAMGIAGSDV SKQAADMILLDDNFASIVTG VEEGRLIFDNLKKSIAYTLT SNIPEISPFLLFILADV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VEGCQRMGAIVAVTGDGVND SPALKKADIGVAMGIAGSDV SKQAADMILLDDNFASIVTG VEEGRLIFDNLKKSIAYTLT SNIPEISPFLLFILADV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EGCQRLGAIVAVTGDGVND SPALKKADIGVAMGIAGSDV SKQAADMILLDDNFASIVTG VEEGRLIFDNLKKSIAYTLT SNIPEISPFLLFICCDIPL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GTVTILCIDLGTDMVPAIS MAYEQAESDIMKRQPRNPFT DKLVNERLISMAYGQIGMIQ ASAGFFVYFVILCENGFWPS RLFGIRRAWDSAAVNDLE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GTVTILCIDLGTDMLPAIS LAYETAESDIMKRQPRNPLK DKLVNESL-SLFKGRLCSVG GMSKFRVAGMQKRQKEMQAH FLVS------SHAVNDLM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GTVTILCIDLGTDMVPAIS MAYEQAESDIMKRQPRNPFT DKLVNERLISMAYGQIGMIQ ASAGFFVYFVILCENGFWPS HLLGLRRAWDSVAVNDLE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GTITILCIDLGTDMVPAIS LAYEKAENDIMKRRPRDPQH DRLVNERLISMAYGQIGMIQ ASAGFFVYLVIMAENGFWPS RLLGLRKSWESKTINDLE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LGTVTILCIDLGTDMIPAIS MAYEEAESDIMKRMPRNPFS DKLVNERLISMAYGMIGMIQ AA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GTVTILCIDLGTDMVPAIS LAYEEAESDIMKRRPRNPVT DKLVNERLISLAYGQIGMIQ ASAGFFVYFVIMAECGFLPW DLFGLRKHWDSRAVNDLT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GTVTILCIDLGTDMVPAIS MAYEQAESDIMKRQPRNPFT DKLVNERLISMAYGQIGMIQ ASAGFFVYFVILAENGFWPG KLFGLRRAWDSLAINDLE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GTVTILCIDLGTDMVPAIS LAYEHAEADIMKRPPRDPFN DKLVNSRLISMAYGQIGMIQ AAAGFFVYFVIMAENGFLPK KLFGIRKMWDSKAVNDLT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GTVTILCIDLGTDMVPAIS LAYEAPESDIMKRQPRDPYR DNLVNRRLISMAYGQIGMIQ AAAGFFVYFVIMAENGFRPT DLFGIRKQWDSKAVNDLT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GTVTILCIDLGTDMVPAIS LAYEKAETDIMKRKPRDPFR DKLVNERLISMSYGQIGMIQ ASAGFFSYFVIMAENGFWPS KLFGLRKSWDASSINDLR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GTVTILCIDLGTDMVPAIS MAYEEAESDIMKRQPRNPFT DKLVNERLISMAYGQIGMIQ ASAGFFVYFVILAENGFLPS RLFGLRRAWDSQAVNDLE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GTVTILCIDLGTDMIPAIS MAYEEAESDIMKRQPRNPFT DKLVNERLISMAYGQIGMIQ ASAGFFVYFVILAENGFFPS KLLGLRRAWDSPAINDLQ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GTVTILCIDLGTDMVPAIS LAYESAENDIMKRPPRCPKK DKLVNERLISMAYGQVGMIQ ASAGFFVYFVIMAENGFRPD LLFGIRKNWDSRAVNDLQ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YGQEWTYSDRKILEYTCHTA FFVSIVVVQWADLIICKTRK NSVFQQGMKNHFMNFGLCFE TALAAFLSYTPGMDKGLRMY PLKINWWLPALPFSLAIFC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YGQEWTYKNRKTLEYTCHTA FFVSIVIVQWADLIICKTRR NSILHQGMRNHVLNIGLIFE TALAAILSYTPGMDKGLRMY PLKINWWLPAMPFSLLIF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YGQEWTYKDRKVLEYTCHTA FFVSIVIVQWADLIICKTRK NSVFQQGMKNWFMNFGLVFE TLLAAFLSYTPGMDKGLRMY PLKFNWWLPALPFSLIIF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YGQEWTFSQRKVLEYTCHTA FFVSIVIVQWADLIICKTRR NSLYHQGMTNWMLNFGLVFE TVLAAALCYTPYLDKGLNMY PLKFYWWLPALPFSLAIF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YGQEWTYDARKQLESSCHTA YFVSIVIVQWADLIISKTRR NSVFQQGMRNNILNFALVFE TCLAAFLSYTPGMDKGLRMY PLKINWWFPALPFSFLIF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YGQEWTYKDRKILEYTCHTA FFVSIVVVQWADLIICKTRK NSVFQQGMRNWFMNFGLVFE TVLAAFLSYTPGMDKGLRMY PLKINWWLPAMPFSLLIF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GQEWTYRDRKTLEYTCHTA FFISIVVVQWADLIICKTRR NSIFQQGMRNWALNFGLVFE TVLAAFLSYCPGMEKGLRMY PLKLVWWFPAIPFALAIF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GQEWTYRDRKTLEYTCHTA FFVSIVVVQWADLIICKTRR NSILHQGMRNWALNFGLVFE TALAAFLSYTPGMDKGLRMF PLKFVWWLPAIPFMLSIF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NQEWTYDDRKKLEYTCQTA FFVSIVVVQWADLIICKTRR LSLFHQGMTNHVMNFGLCFE TVLACILCYTPGLDKGLRMY PLKFVWWLPAIPFSITIF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GQEWTYRDRKVLEYTCHTA FFVSIVIVQWADLIICKTRR LSVFQQGMKNHFMNFGLVFE TVLAAFLCYTPGMDKGLRMY PLKFNWWLPALPFSLLIF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FGQEWTYHDRKTLEYTCHTA FFVSIVVVQWADLIICKTRR NSVFQQGMNNMFMNFGLIFE TALAAFLSYTPGMDKGLRMY PLKFHWWLPAMPFSLLIF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YGQEWTYDARKQLEYTCHTA FFVSIVVVQWADLIICKTRR NSIVHQGMRNHVLNFGLLFE TAMAAFLSYTPGMDKGLRMY PLKINWWLPAIPFSILIF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DETRKFLLRRN-PGGWIEKE T-YY-------------XTD IALIGLAVMGQNLILNMNDN GFKVVAYNRTTAKVDDFLKN EAKNTDVVGAHSLEEMVA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DEIRRFILRRN-PGGWVEME T-YYLL--------SLCRAD IGLIGLAVMGQNLILNMNDH GHVVCAFNRTTEKVDEFLKK EAKGTKVIGAHSLEELVS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ESRKFLLRRN-PGGWIEQE T-YYMG---------EPTGD IALIGLAVMGQNLILNMNDH GFVVVAYNRTTAKVDQFLEN EAKGTKVVGAHSLEEMVA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DEVRKYIIRRN-PGGWVEQE T-YYMS--------DEGVAD IALIGLAVMGQNIILNMNDH GFKVCAFNRTVDKVEAFLKN EAKGTNVIGAKSLEDMVK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DEARKFILRRN-PGGWVEQE T-YY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DECRKYLLRRNGPGSWIEQE T-YYMS---------EPVGD IALIGLAVMGQNLILNMNDH GFTVVAYNRTTAKVDNFLEN EAKGTKVVGAHSLEEMVA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ETRRFYLRRN-PGGWLEQE T-YYMS----------GQAD IALIGLAVMGQNLILNMDEK GFVVCAYNRTVAKVKEFLAN EAKDTKVIGADSLEDMVS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DETRRFYLRRN-PGGWLEQE T-YYMA---------QGKGD IGLIGLAVMGQNLILNMADH GFTVVAFNRSVEKVHAFLAN EAKGKCIIGAESIPDLVS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DECRKYILRRN-PGGWGKKK NEKMMGNSPCSKHEKEHIAD IAMIGLAVMGQNLVLNMNDH GFVVCAYNRTTSKVDEFLAK EAKGTLVVGAHTLEEMIS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DESRKYILRHQPHGAWLERE T-YYMAP-------QEPVAD IALIGLAVMGQNIILNMNDH GFVVCAYNRTQEKVKEFLET GAKGTKVVGATSVEDMVG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ECRKLLIRRLPPGNWVERE T-YYMS---------EPVAD IALIGLAVMGQNIILNMNDH GYVVCAYNRTTEKVDNFLAN EAKGTKIVGAHSLEEMVA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ECRKFILRRN-PGGWVERE T-YYMS--------AEQVAD IGLIGLAVMGQNLILNMADH GFVVCAFNRTTSKVDDFLHN EAKGKSVVGAHSVRELVA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KKPRRVMMLVKAGSAVDAFI EKLVPLLEAGDIIIDGGNSE YQDTVRRTQDLEKKGILFVG SGVSGGEEGARYGPSLMPGG NPAAWPAIKPIFQAICAKV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KTPRRIVLLVKAGQAVDDFI NKLTPLLTKGDILIDGGNSE YQDSERRCEALKAKGILFVG SGVSGGEEGARYGPSLMPGG NKEAWPHIKDIFQGIAAKA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KKPRKVMMLVKAGSAVDDFI AKLVPLLEQGDIIIDGGNSE YQDTRRRTKDLESKGLLFVG SGVSGGEEGARYGPSLMPGG NPAAWPALKPIFQSICAKS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KPRRVMLLVKAGSAVDAFI DQLVPLLEAGDIIIDGGNSE YQDTNRRCQTLDGKGILYVG SGVSGGEEGARHGPSLMPGG NIKAWPAIQPIFQSICAK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KRPRKVMMLVKAGSAVDDFI EKLVPLLEKGDIIIDGGNSE YQDTRRRTADLEKRGILYVG SGVSGGEEGARYGPSLMPGG NPAAWPSIKPIFQAICAKS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SPRKVMLLVKAGSAVDDFI QQLVPLLSAGDVIIDGGNSE YQDTSRRCDELAKLGLLFVG SGVSGGEEGARHGPSLMPGG HEAAWPLIQPIFQAICAKA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TPRRVMMLVKAGDAVDSFI DQLVPHLQKGDIIIDGGNSE YQDSERRCKDLRAKGIRFVG AGVSGGEDGARYGPSLMPGG NKEAWPYIKDIFQSVAAKT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KKPRRVMMLVKAGTAVDDFI EKLLPLLENGDIIIDGGNSE YQDTQRRCQSLKAKGIWFVG SGVSGGEDGARYGPSLMPGG QREAWPHIKPIFQGIAAK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KPRRVMMLVKAGDPVDAFI KQVVPFLEKGDIIIDGGNSE YLDTIRRVKELSEKGILFVG SGVSGGEEGARYGPSMMPGG NPEAWPHVKDIFQSICAKS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KKPRRVMMLVKAGAAVDAFI DKLVPLLEAGDIIIDGGNSE YQDTRRRTKDLSEKGILFVG SGVSGGEEGARYGPSLMPGG NPKAWPHIKPIFQAICAKS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KKPRRVMMLVQAGKAVDQFI DQLVEFLEAGDIIIDGGNSE HGDTTRRCTTLREKGILYVG SGVSGGEEGARYGPSLMPGG HIEAWPHIKPIFQSISAKS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ver  -------------------- -----------LICEAYHIM KDVLGMSHDEMAETFEEWNK GELDSFLIEISANILKYKDD SGDHLVEKIR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GEXXXXXXXXXXTGHFVKM VHNGIEYGDMQLICEAYHLM KDTLGMDNDEMSQTFKSWNE GELDSFLIEISTNILKFRDD SGEFLLEKIR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GEPCCDWVGDGGSGHFVKM VHNGIEYGDMQLIGEAYHLI KDATGILHFE--QVFDEWNK GVLDSFLIEITSNILKYKDT DGEPLVTKIRDA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DEPCCDWVGEDGSGHFVKM VHNGIEYGDMQLICEAYHLM KDALNMDNEEMSNSFTEWNK GELDSFLIEISSNILKYKDE SGDYLLEKIR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NGEPCCDWVGEEGSGHFVKM VHNGIEYGDMQLICEAYHLM KNVLGMDHDAMADTFAEWNK GELDSFLIQITANILKFKDD DGKPLLEKIK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LICEAYHIM KDFLGMNHDDMADTFLEWNK GELDSFLIEITAHILKHRDD DGDHLVEKIR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EEPCCDWVGEDGSGHFVKM VHNGIEYGDMQLICEAYHLM KDALGLNNDEMSSIFSEWNK GELDSFLIEISANILKYKDE SGDFLLEKIR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GEPCCEWVGDGGAGHFVKM VHNGIEYGDMQLICEAYHIM Q-SLGLSADQMADEFGKWNS AELDSFLIEITRDILKYKDG KG-YLLERIRDT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GQPCCDWVGNDGAGHFVKM VHNGIEYGDMQLIGEVYHMM Q-AIGVDQGKMAKTFAEWNK GELDSFLIDITKDIMGFKDT DGKYLLPKIRDT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NEPCCDWVGEDGSGHFVKM VHNGIEYGDMQLICEAYHLL KDALDLSHDEMSHIFGEWNK GELDSFLIEITRDILKYKDD DGKPLVEKIL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GEPCCDWVGEGGSGHFVKM VHNGIEYGDMQLICEAYNIM KDVLGMSHDEMSEVLNEWNK GELDSFLVEISANILAYKDK DGQPLVEKIR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GEPCCDWVGEDGSGHFVKM VHNGIEYGDMQLICEAYHLM KDTLGLGHDEMSDIFKEWNK GELDSFLIEISTNILKYKDA DGSPLLEKIRDA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GEPCCDWVGEGGAGHFVKM VHNGIEYGDMQLIAEAYHLM KSVLGMTPPEMADVFDEWNK GELDSFLIEITANILRFQDD KGDYLVEKIRDSAGQKGTG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WTAISALDYGMPVTLIGEAV FSRCLSSLKDERICASQVLS GPDNQGFTGDKSLFVEQIRQ ALYASKIISYAQGFMLLREA AKVFNWN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WTAISALEYGMPVTLIGESV FARCLSSLKDEREKASTILH GPETTKYEGDKKEFVEAIRQ ALYASKIVSYAQGFMLLRQA AKEFGWN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WTAISALQHGIPVTLIGEAV FARCLSSLKDQRVEASKILK GPNG-KYEGQASDFVEHVRK ALYASKIVSYAQGFMLLRSA AQEYKWSLNYGA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WTAISALEYGMPVTLIGESV FARCLSSLKGERERASKILK GPEGAEFTGEKAAFVEDIRQ ALYASKIVSYAQGFMLLRQA AQEFGWN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WTAISALDYGMPVTLIGEAV FARCLSSLRDERVRASAILK GPADVCFQGDKQQFIEQIRQ ALYASKIVSYAQGFMLLREA AKVFNWK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WTAISALDYGMPVTLIGEAV FARCLSSLKDERLSASGVLA GPALKSFDGDTADFVEQIRE ALYASKIVSYAQGFMLLREA AKVFNWN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WTAISALEYGMPVTLIGESV FARCLSSLKGERERASSILK GPDAPSFDGDKDKFVEDIRQ ALYASKIVSYAQGFMLLRQA AVEFGWN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WTAIAALQYGVPVTLIGEAV FSRCLSALKDERVQASSVLK GPSTKAQVANLTKFLDDIKH ALYCAKIVSYAQGFMLMREA ARENKWR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WTAIAALNYGMPVTLIGEAV FSRCLSALKNERITASKVLP GPTA-KFTGNVDQFLDELRQ ALYASKIVSYAQGFMLLREA AGVHNWDLDYGS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WTAIASLEYGMPVTLIGESV FARCLSSLKADRVNASKQLK GPTETKYKGDKKQFAEHIRK ALYASKIVSYAQGYMLLREA AKQFKWD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WTAISALQYGMPVTLIGESV FARCLSSIKDERTLASKSLK GPDAPKFDGDKKAFIEQIRQ ALYASKIISYAQGFMLLREA AKEEDWK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WTAISALEYGMPVTLIGESV FARCLSSLKDERVRASKILK GPSNTKFNGDKKEFVEQIRQ ALYASKIISYAQGFMLLREA AKVFGWN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WTAIAALDYGVPVTLIGEAV FARCLSSLQAERIEASKVLP APAFKAYSGERASFIEAIRK ALYASKIVSYAQGFMLLREA AKQYDWTLNYGGIALMWR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CIIRSVFLGNIKSAYDKNPD LTNLLLDDFFRDAIHGSQAA WRNVVATAVQSGVPAPCFST ALAFYDGYRSARLPANLIQA QR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CIIRSRFLGNIKAAFDKNPA LDNLLLDDFFRDAIHASQKS WRKVVSKAVELGVPTPCFST ALAFYDGYRCKKLPANLIQA QRDILEL----ILTSFWQN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CIIRSAFLGNIKAAFDKNPE LSCLLLDSFFVDAIQDCQAS WRLVVASAAQLGIPVPAFST ALAFYDGFRAEKLPANLIQA QRDYFGAHTYERLSEPGK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CIIRSRFLGNIKDAFDKNPA LDNLLVDDFFRDAIHNAQGA WRRVVSQAVLMGVPTPCFST ALAFYDGYRSDMLPANLIQA QRDYFGAHTYELLGQPGAY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CIIRSVFLGNIKAAFDKDPE LQNLLLDDFFRDAIHRCQDA WRRVLSTAVERGVPTPCFST ALAFYDGYRSARLPANLIQA QRDYFGAHTYELLSNPGT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CIIRSVFLGKIKAAFDKNPE LTNLLLDDFFRDAVHKCQAS WRNVVSAAVQAGIPTPCFST ALAFYDGYRCARLPANLIQA QR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CIIRSRFLGNIKAAFDKNPA LDNLLVDDFFRDAIHNAQAA WRRVVSQAVLMGIPTPCFST ALAFYDGYRSSMLPANLIQA QRDYFGAHTYELLSAPGT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CIIRSVFLGNIKDAYTSQPE LSNLLLDDFFKKAIERGQDS WREVVANAFRWGIPVPALST ALSFYDGYRTAKLPANLLQA QRDYFGAHTYELLGQEGQF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CIIRSVFLGQIKLAFDRDPS LKSLLLAPFFLNAITRSQNA WRNVVSTAIKLGVPTPALST ALAFYDGYRSERLPANLLQA QRDYFGAHTYELLGQEGK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CIIRSAFLGNIKSAFDKNKS LSNLLLDDFFRKAIDDCQES WRLVIMEAVKLGIPTPCFAT ALAFYDGFRLANLPANLIQA QRDYFGAHTYERIDAPGKV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CIIRSVFLGNIKSAYDKNPQ LENLLLDDFFRDAIHNCQKG WRKVVSTAVEMGIPTPCFST ALAYYDGYRSERLPANLIQA QRDYFGAHTYELLASPGKF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CIIRSVFLGNIKNAYDKSPK LENLLLDDFFKDAVHKCQDS WRKVVSKAVELGVPTPCFST ALAFYDGYRSSKLPANLLQA QRDYFGAHTYELLNNPGKH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CIIRSVFLGNIKLAFERNPD LKSLLMDDFFRQAVGTCQES WRDVIATAAQYGVPVPAFST ALSFYDAYRCQRLPANLIQA QRDYFGAHTYELLDQPGVF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ASMSTLTGLALGAMFQHQLT QLEMSLTDQLLQHVI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HTNWTGTGGNVSSS------ -----------SYNA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HTNWTGTGGNVSAS------ -----------TYSA-MSQV PCSKFTDNYELKEELGKGAF SIVKRCVQRHTGLEFAAKII NTKKLSA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HTNWTGLGGNVSAS------ -----------TYDV-MAQT ASTKFTDNYELKEELGKGAF SVVRRCVQKNTGLEFAAKII NTKKLSA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M-NN ACTRFSDNYELKEELGKGAF SIVKRCVQKATGLEFAAKII NTKKLSARDFQKLEREG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HTNWTGTGGNVSAS------ -----------TYSA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HTNWTGTGGNVSAS------ -----------TYQAMAAPA ACTRFSDNYDIKEELGKGAF SIVKRCVQKSTGFEFAAKII NTKKLTA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HTNWTGHGGNVSSS------ -----------SYNAMAVPI ACTRFSDNYDLKEELGKGAF SVVRRCVQKSTGLEFAAKII NTKKLSA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HTNWTGHGGDVSAS------ -----------TYKAMASQN TSTKFSDNYELKEELGKGAF SIVRRCVQKSTGLEFAAKII NTKKLSS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HTNWTGTGGNISAS------ -----------TYDA-MAQN PSTKFTDNYELKEELGKGAF SVVRRCVQKATGLEFASKII NTKKLSA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HTNWTGTGGNVSAS------ -----------TYDA-MAQN PTTKFTDNYELKEELGKGAF SVVRRCVQKSTGLDFASKII NTKKLSA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HANWTGHGGRTSAS------ -----------TYQA-MALN ATTRFSDNYELKEELGKGAF SIVRRCVQKSTGLEFAAKII NTKKLSARDFQKLEREARI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LESVN HCHMNGVVHRDLKPENLLLA SKQ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RLHDSIQEEGY HYLIFDLVTGGELFEDIVAR EYYSEADASHCIQQILESVN HCHMNNVVHRDLKPENLLLA SKA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RKLQHPNIVRLHDSIQEESF HYLIFDLVTGGELFEDIVAR EFYSEADASHCIQQILESVN HCHSNGVVHRDLKPENLLLA SKS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RKLQHPNIVRLHDSIQEESF HYLVFDLVTGGELFEDIVAR EFYSEADASHCIQQILESVN HCHSNGVVHRDLKPENLLLA SKQ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RKLQHPNIVRLHDSIQEESF HYLVFDLVTGGELFEDIVAR EFYSEADASHCIQQILESVN HCHVNGVVHRDLKPENLLLA SKL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LESVN HCHMNGVVHRDFKPENXLLA SKQKGAAVKLADFGX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RKLHHPNIVRLHDSIQEENY HYLVFDLVTGGELFEDIVAR EFYSEADASHCIQQILESVN HCHQNGVVHRDLKPENLLLA SKA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RKLQHPNIVRLHDSIQEENF HYLVFDLVTGGELFEDIVAR EFYSEADASHCIQQILESVN HCHQNGVVHRDLKPENLLLA SKA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RKLQHPNIVRLHDSIQEESF HYLVFDLVTGGELFEDIVAR EFYSEADASHCIQQILESVN HCHQNCVVHRDLKPENLLLA SKA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RKLQHPNIVRLHDSIQEENF HYLVFDLVTGGELFEDIVAR EFYSEADASHCIQQILESVN HCHQNGVVHRDLKPENLLLA SKQ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RKLQHPNIVRLHDSIQEENF HYLVFDLVTGGELFEDIVAR EFYSEADASHCIQQILESVN HCHCNGVVHRDLKPENLLLA SKLKGDS--------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RKLQHPNIVRLHDSIQEESF HYLVFDLVTGGELFEDIVAR EFYSEADASHCIQQILESVN HCHQNGVVHRDLKPENLLLA SKAKGAAVKLADFGLAIEV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GEQQAWFGFAGTPGYLSPEV LKKEPYGKPVDIWACGVILY ILLVGYPP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EQQAWYGFAGTPGYLSPEV LKKDPYGKPVDIWACGVILY ILLVGYPPFWDEDQHRLYMQ IKAGAYDYPSPEWDTVTPEA KNLINSMLTVNPAKRITA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DQQAWFGFAGTPGYLSPEV LKKEPYGKPVDIWACGVILY ILLVGYPPFWDEDQHRLYAQ IKAGAYDYPSPEWDTVTPEA KNLINQMLTVNPAKRIRAE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GDQQAWFGFAGTPGYLSPEV LMKEPYGKPVDIWACGVILY ILLVGYPPFWDEDQHRLYAQ IKAGAYDYPSPEWDTVTPEA KNLINQMLTVNPAKRIRSD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fra  GEQQAWFGFAGTPGYLSPEV LKKEPYGKPVDIWACGVILY ILLVGYPPFWDEDQHRLYAQ IKAGAYDYPSPEWDTVTPEA KNLINQMLTVNPAKRITST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GEQQAWFGFAGTPGYLSPEV LKKEPYGKPVDIWACGVILY ILLVGYPP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DHQAWFGFAGTPGYLSPEV LKKEPYGKSVDIWACGVILY ILLVGYPPFWDEDQHRLYSQ IKAGAYDYPSPEWDTVTPEA KNLINQMLTVNPNKRITA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EQQAWFGFAGTPGYLSPEV LKKEPYGKPVDIWACGVILY ILLVGYPPFWDEDQHRLYAQ IKAGAYDYPSPEWDTVTPEA KNLINQMLTVNPGKRITAS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DQQGWFGFAGTPGYLSPEV LKKEPYGKPVDIWACGVILY ILLVGYPPFWDEDQHRLYAQ IKAGAYDYPSPEWDTVTPEA KNLINSMLTVNPAKRIVAA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GDQQAWFGFAGTPGYLSPEV LKKEPYGKAVDIWACGVILY ILLVGYPPFWDEDQHRLYAQ IKAGAYDYPSPEWDTVTPEA KNLINQMLTVNPQKRIKSE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DQHAWFGFAGTPGYLSPEV LKKEPYGKAVDIWACGVILY ILLVGYPPFWDEDQHRLYAQ IKAGAYDYPSPEWDTVTPEA KNLINQMLTVNPAKRIRS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GEQQAWFGFAGTPGYLSPEV LKKEPYGKPVDIWACGVILY ILLVGYPPFWDEDQHRLYAQ IKAGAYDYPSPEWDTVTPEA KNLINQMLTVNPAKRITAA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LKHPWICQRERVASTLHRQ ETVDCLKKFNARRKLKGAIL TTMLAT-RNFS-S------- -KGEGSQVKESTD-SSTTIE DD--DVK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LKHPWICQRERVASVFHRQ ETVDCLKKFNARRKLKGAIL TTMLVS-RNFS-TKSLVNK- -GSK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LKHPWICQRERVASMVHRQ ETVDCLKKFNARRKLKGAIL TTMLVS-RNFS-TRSMVGAG VKGKSGDVKESTD-SSTTIE EDEKDVKMNHV------RG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LKHPWICQRERVASVVHRQ ETVDCLKKFNARRKLKGAIL TTMLAT-RNFS-SKSIIK-- -KESGSQVKESSD-SNTTLE DD--DSKEEKAKGV--DRS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LKHPWICQRERVASVVHRQ ETVDCLKKFNARRKLKGAIL TTMLAT-RNFS-SRSMITK- -KGEGSQVKESTDSSSTTLE DD--DIK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LKHPWICQRERVASVVHRQ ETVDCLKKFNARRKLKGAIL TTMLAT-RNFS-SRSIIVK- -KGDGSQVKESTD-SSTTLE DD--DIK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LKHPWICQRERVASVVHRQ ETVDCLKKFNARRKLKGAIL TTMLAT-RNFS-TRSIVNK- -KGDGSQVKESTD-SSTTIE ED--DVKDASVMHLAPDR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LKHPWICNRDRVASVVHRQ ETVDCLKKFNARRKLKGAIL TTMLVS-RNFS-SKGA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LKHPWICQRERVASVVHRQ ETVDCLKKFNARRKLKGAIL TTMLVS-RNFS-TRSMASKG -KSDGSQVKESTD-SSTTIE DD--DKDEKKVV----DRS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ALKHPWICQRERVASVVHRQ ETVDCLKKFNARRKLKGAIL TTMLAT-RNFS-SRSIINK- -KSDGSNVKESTD-SSTTIE ED--DVKEKSKGVV--DRS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ARKQ EIVKLTEQLIESINGGDYET YTKLCDPHLTAFEPEALGNL VEGMEFHKFYFDNGAGKS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G------------------ AVQIRTSGSQSDPSSIARKS EIIRSTELLLEAINTSDFES YARLCDPHLTAFEPEALGNL VEGLEFHKFYFDN-LKSQ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TVIAKDPD------------ ----------------ARKQ EVLRMTEQLVEAISCGDFEN YTKLCDPHLTAFEPEALGNL VQGMEFHKFYFDNVLGKN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------------------- ---------------AARRQ EIIKITEQLIEAINSGDFDG YTKICDPHLTAFEPEALGNL VEGIDFHKFYFENVLGKN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------------------ ----------------ARRQ EIIKMTEQLIEAINTGDFEA YTKICDPHLTAFEPEAMGNL VEGMDFHKFYFDNVLGKN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TVIAREPEEDRYSLHIMAQC DAIAEAVKNDSFISLSPRKQ EIVKITEQLIDAINTGDYEA YTKICDPHITSFEPESLGNL VEGMDFHKFYFENVLGKN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FLFEM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VIARDTAEDMKLNHVKNSS SLQIRNSNSQGDPSVSARKN EIIRCTELLLEAICSGDFES FTRLSDSSLTTFDPEALGNC VEGLEFHKFYFDNVLGKND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TVIAKEPEDVR-------LT ATAKTCSQLPSNWNGSARKQ EILKLTEQLLEAISAGDYET YAKICDPHVTSFEPEALGNL VEGLEFHKFFFDNLLGKN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YKSQNTTIINPTVHLLGDDA ACIAYIRLMQYIDRAGIART RQTEETRVWHRKDTKWQNVH FHRSGNS---SGMHPDPAAK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MNPHSGL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RHISNINIINPHVHLLGDDA AAIAYVRMTQFIDKQGSPQT QQSEETRIWHRRDGRWINVH FHRSTLA---VDSPFASKTQ -----------INPYTSQ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MNPHSAL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CKAVNTLILNPHVHLLGEDA ACIAYVRLTQFIDKQGQAHT QQSEETRVWQRKDSRWQHVH FHRSGCP---S---FTLGHK -----------INPYNGQ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-------MNPHTGL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CKAINTTILNPHVHLLGEEA ACIAYVRLTQYIDKQGHAHT HQSEETRVWHKRDNKWQNVH FHRSASAKISGATTFDFIPQ ----------KMNPLTNT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CKAVNTTILNPHVHLLGEDA ACIAYVRLTQYMDKHGQAHT HQSEESRVWHKRDNKWQNVH FHRSGGT---GGAAFGFSSH ----------KINPHTGL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CKAINTTLLNPHVHLMGDDA ACIAYVRLIQYMDKTGGAYT QQSEETRVWHRRDGKWQHVH FHRSRSP---ANIFSTVAAT ----------KLNPFTTL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----------------- -------------------- -------------------- -----------LNPHTGLP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RTLNVNIINPLVHLLGEDS AAIAYVRLTQSIDKSGKIST SQCEETRIWYRRETRWLNVH VHRSNNC---SSSSSISSST AINKSISTNKSMNPHTSL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CKSINTLILNPHIHLMGEDA ACIAYVRLTQFVDKQGQAHT QQNEETRVWYRRDGKWLNVH FHRSGAS---TPCTLPYHQN ----------KINPLTGLP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SPRYFELFRKRCQLPVWDYQ EKFLDLLARHQNICLVGETG SGKTTQIPQWCVDFSKSMG- KKTVACTQPRRVAAMSVAQR VAEEMDVS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TPRYFELFRKRIGLPVWEYQ EKFLELLNKHQIICLVGETG SGKTTQIPQWCVDYARKLG- TKRVSCTQPRRVAAMSVAQR VSEEMDVP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TPRYFELFRKRITLPVWEYR DKFLDLLGQHQCICLVGETG SGKTTQIPQWCAEYA-SKE- RKSVACTQPRRVAAMSVAQR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TPRYYGLFRKRIGLPVWEYR EKFFDLLNKYQTIVLVGETG SGKTTQIPQWCVEFAKQKGV KKGVACTQPRRVAAMSVAQR VSEEMDVV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SPRYFEIFRKRCQLPVWDYQ EKFLDLLARHQSICLVGETG SGKTTQIPQWCVDFSKKMG- KKGVACTQPRRVAAMSVAQR VAEEMDVA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QRYQNLYKKRIALPVFEYQ ADFMRLLSLHQCIVLVGETG SGKTTQIPQWCVDFAVSKG- RKGVSCTQPRRVAAMSVAQR VSEEMDVKLGE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TNKYHELYRKRITLPVFEYR NDFMRLLAENQCIVLVGETG SGKTTQIPQWCVEFARSVG- KKGVCCTQPRRVAAMSVAQR VSEEMDVA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TPRYNELYRKRINLPVWEYR EDFLEIINTNRIMVLVGETG SGKTTQIPQWCVEFVRSRG- KRGVACTQPRRVAAMSVAQR VSEEMDCQ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TPRYHEIFKKRKALPVWEYQ DKFLDLLQKHQILCLVGETG SGKTTQIPQWCVDFSKKVG- KKCCACTQPRRVAAMSVAQR VAEEMDVS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PRYFELFRKRISLPVWEYR EKFMDLLSSHQCICLVGETG SGKTTQIPQWCAEYA-ARE- SKSVACTQPRRVAAMSVAQR VSEEMDVS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TQKYYDIYRKRIGLPVWEYR EKFFELLENNQAIVLVGETG SGKTTQIPQWSAEFARKLGV KKGVACTQPRRVAAMSVAQR VADEMDVVLGQEVGYSIRF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CSGPRTLLKYMTDGMLLRE AMSDPMLENYQVILLDEAHE RTLATDILMGVLKTVVTHRP DLKLVIMSATLDAGKFQG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DCSDQKTLLKYMTDGMLLRE AMSDPMLEAYQVILLDEAHE RTLATDILMGVLKTVTQHRS DLKLVIMSATLDAGKFQNYF DNAPLMNI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X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DCSSPRTLLKYMTDGMLLRE GMSDPMLENYQVVLLDEAHE RTLATDILMGVLKEILKQRT DLKLVVMSATLDAGKFQNYF DGAPLLNVPGRTHPVEIY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N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DCSGPRTLLKYMTDGMLLRE AMSDPMLENYQVILLDEAHE RTLATDILMGVLKTVITHRP DLKLVIMSATLDAGKFQS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CSTAKTLLKYMTDGMLLRE AMSDPMLDQYQVILLDEAHE RTLATDILMGVLKEVIRQRS DLKLVVMSATLDAGKFQQYF DNAPLMK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DCSSAKTILKYMTDGMLLRE GMSDPMLDAYQCILLDEAHE RTLATDILMGVLKEVIKQRS DLKLVIMSATLDAGKFQQ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Smar  DCSSQKTILKYMTDGMLLRE AMSDPLLEAYGVILLDEAHE RTLATDILMGVLKEVVKQRP DLKIIIMSATLDAGKFQH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DCSGPKTLLKYMTDGMLLRE AMSDPMLENYQVILLDEAHE RTLSTDILMGVLKTVIGHRP DLKLVIMSATLDAGKFQN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CSGPRTILKYMTDGMLLRE AMSDTMLDHYKVILLDEAHE RTLATDILMGVLKTVIGHRN DLKLVIMSATLDAGKFQN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CSSPKTVLKYMTDGMLLRE AMSDPLLDSYQLVLLDEAHE RTLATDILMGVLKEVIKQRR DLKLIIMSATLDAGKFQSYF DNAPLMNVPGRTHPVEIFY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PEPERDYLEAAIRTVIQIHM CEEDDGDILLFLTGQEEIEE ACKRIKREIDNLGPEVGDMK CIPLYSTLPPNLQQRIFEAA PSRKANGA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KIVVSTY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PEPERDYLEAAIRTVVQIHM CEEVDGDLLLFLTGQEEIEE ACKRLKREIDNLGPDVGDMK CIPLYSTLPPNLQQRIFEPP PGKKANGAIGRKI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PEPERDYLEAAIRTVIQIHM CEEDDGDILLFLTGQEEIEE ACKRIKREIDNLGPEVGDLK CIPLYSTLPPNLQQRIFEPA PARKANGAA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PEPERDYLEAAIRTVVQIHM CEEVEGDMLLFLTGQEEIEE ACKRLKREIDNVGPEIGELK CIPLYSTLPPALQQRIFEPA PANRPNGAV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PEPERDYLEAAIRTVIQIHM CEEIAGDVLLFLTGQEEIEE ACKRLKREIDNLGNEVGDLK CIPLYSTLPPNLQQRIFEPP PPNKASGA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PEPERDYLEAAIRTVIQIHM CEEXXGDILLFLTGQEEIEE ACKRIKXEIDNXGXEVGDMK CIPXYSTLPPNLQQRIFEXA PXRKSNGA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PEPERDYLEAAIRTVIQIHM CEETDGDMLLFLTGQEEIEE ACKRLKREIDNLGPEVGDLK CIPLYSTLPPNLQQRIFEAP PGKKANGA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PEPERDYLEAAIRTVIQIHM CEEIEGDILMFLTGQEEIEE ACKRIKREIDNLGSEIGELK CIPLYSTLPPNLQQRIFEPA PPPNANGA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PEPERDYLEAAIRTVIQIHM CEEIAGDILLFLTGQEEIEV ACKRIKREIDNLGPEVGELK CIPLYSTLPPNLQQRIFEEA PPNKANGA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PEPERDYLEAAIRTVIQIHM CEETEGDILLFLTGQEEIEE ACKRIKREVDNLGPEIGELK CIPLYSTLPPNLQQRIFEPA PPRKATGG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PEPERDYLEAAIRTVIQIHM CEEEAGDILMFLTGQEEIEE ACKRIKREIDNLGPDAGDLK CIPLYSTLPPNLQQRIFEAA PPRKSNGAIGRKVVV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PEPERDYLEAAIRTVIQIHM CEEQEGDALLFLTGQEEIEE ACKRIKREIDNMGNEVGDLK CIPLYSTLPPNLQQRIFEPA PPKKANGAIGRKIVI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PEPERDYLEAAIRTVMQIHM CEDIVGDVLLFLTGQEEIDE ACKRLKREIDNLGPEVGEMK CIPLYSTLPPNLQQRIFEAA PPVRPNGAIGRKVVISTNI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ETSLTIDGVVFVIDPGFSKQ KVYNPRIRVESLLVSPISKA SAQQRAGRAGRTKPGKCFRL YTEKAYK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ETSLTIDGVVFVIDPGISKQ KVYNLRIRVEHLLVFPISKA SAQQRAGRAGRTKPGKCFRL YTEKAYKNEMQDNTYPEILR SNLGAVVI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TSLTIDGVVFVIDPGFSKQ KVYNPRIRVESLLVSPISKA SAQQRAGRAGRTKPGKCFRL YTEKAYKNEMQDNTYPEILR SNLGAVVI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TSLTIDGVVFVIDPGFSKQ KVYNPRIRVESLLVSPISKA SAQQRAGRAGRTKPGKCFRL YTEKAYKNEMQDNTYPEILR SNLGS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RAGRTKPGKCFRL YTEKAFKNEMQENTYPEILR SNLGSVVI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TSLTIDGVVFVIDPGFSKQ KVYNPRIRVESLLVSPISKA SAQQRAGRAGRTKPGKCFRL YTEKAFKSEMQDNTYPEILR SNLGT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TSLTIDGVVFVIDPGFAKQ KVYNPRIRVESLLVSPISKA SAQQRAGRAGRTRPGKCFRL YTEKAYKQEMQDNTYPEILR SNLGS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ETSXTIDGVVFVIDPGFSKQ KVYNPRIRVESLLVSPIXKA SAQQXAGRAGRTKPGKCFRL YTEKAYKN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TSLTIDGVVFVIDPGFSKQ KVYNPRIRVESLLVSPISKA SAQQRAGRAGRTKPGKCFRL YTEKAYKNEMQDNTYPEILR SNLGAVVI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TSLTIDGVVFVIDPGFAKQ KVYNPRIRVESLLVSPISKA SAQQRSGRAGRTRPGKCFRL YTEKAFKNEMQDNTYPEILR SNLGT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TSLTIDGVVFVIDPGFAKQ KVYNPRIRVESLLVSPISKA SAQQRAGRAGRTRPGKCFRL YTEKAYKNEMQDNTYPEILR SNLGS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TSLTIDGVVFVIDPGFSKQ KVYNPRIRVESLLVSPISKA SAQQRAGRAGRTQPGKCFRL YTEKAYKQEMQDNTYPEILR SNLGS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TSLTIDGVVFVIDPGFSKQ KVYNPRIRVESLLVSPISKA SAQQRAGRAGRTKPGKCFRL YTEKAFKNEMQENTYPEILR SNLGS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TSLTIDGVVFVIDPGFSKQ KVYNPRIRVESLLVSPISKA SAQQRAGRAGRTKPGKCFRL YTEKAFKNEMQDNTYPEILR SNLGSVVLQ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TSLTIDGVVFVIDPGFAKQ KVYNPRIRVESLLVSPISKA SAQQRAGRAGRTRPGKCFRL YTEKAYKQEMQDNTYPEILR SNLGSVVINLKKLGIDDLVH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FDFMDPPAPETLMRALELLN YLAALDDDGNLTELGAIMAE FPLDPQLAKMLIASCEYQCS NEILSIVAMLS--------- -VPQCFVRPNEAKKASDD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FDFMDPPAPETLMRALELLN YLAALDDDGNLTELGAIMAE FPLDPQLAKMLIASCEYNCS NEILSIVSMLS--------- -VPQCFVRPNEAKKASDD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DFMDPPAPETLMRALELLN YLAALDDDGNLTELGAIMAE FPLDPQLAKMLIASCEYNCS NEILSITAMLS--------- -VPQCFVRPNEAKKAADD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FDFMDPPAPETLMRALELLN YLAALDDDGNLTELGAIMAE FPLDPQLAKMLIASCENNCS NEILSITAMLS--------- -VPQCFVRPNDAKKAADD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FDFMDPPAPETLMRALELLN YLSALDDSGNLTDLGAIMAE FPLDPQLAKMLIASTEYNCS NEILSITAMLS--------- -VPQCFVRPNDARKAADE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DFMDPPAPETLMRALELLN YLAALDDDGNLTELGAIMAE FPLDPQLAKMLIASCEFNCS NEILSITAMLS--------- -VPQCFVRPNEAKKAADD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FDFMDPPAPETLMRALELLN YLAALDDDGNLTELGAIMAE FPLDPQLAKMLIASCEYNCS NEILSITSMLS--------- -VPQCFVRPNEAKKASDD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DFMDPPAPETLMRALELLN YLAALDDDGNLTDLGAVMSE FPLDPQLAKMLIASCQHNCS NEILSITAMLS--------- -VPQCFVRPNEAKKAADE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DFMDPPAPETLMRALELLN YLAALDDDGNLTDLGAVMAE FPLDPQLAKMLIASCNHNCS NEILSITAMLS--------- -VPQCFIRPNEAKKAADD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DFMDPPAPETLMRALELLN YLASLDDDGNLTELGSIMAE FPLDPQLAKMLISSCDYNCS NEILSITAMLS--------- -VPQCFVRPNEAKKAADE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DFMDPPAPETLMRALELLN YLAALDDDGNLTELGAIMAE FPLDPQLAKMLIASCENNCS NEILSVTAMLS--------- -VPQCFVRPNEAKKAADD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FDFMDPPAPETLMRALELLN YLAALDDDGNLTDLGAIMAE FPLDPQLAKMLIASCENNCS NEILSITAMLS--------- -VPQCFVRPNDAKKAADDS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FDFMDPPAPETLMRALELLN YLGALDDDGNMTELGAIMAE FPLDPQLAKMLIASTEFNCS NEILSITAMLS--------- -VPQVFMRPLEAKKAADEA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RFA----HIDGDHLTLLNV YHAFKQNMEDPQWCYDNFVN YRSLKSSDNVRQQLCRIMDR FNLKRTSTDFTSKDYYMKV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RFA----HIDGDHLTLLNV YHAFKQNMEDPQWCYDNFVN YRSLKSADNVRQQLCRIMDR FNLKRTSTDFTSKDYYLNIR KALCS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RFA----HIDGDHLTLLNV YHAFKQNMEDPQWCYDNFVN YRSLKSADNVRQQLCRIMDR FYLKRTSTEFTSKDYYINIR KALCS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LRFA----HIDGDHLTLLNV YHAFKQNMDDPQWCYDNFV- ------ADNVRQQLCRIMDR FNLKRTSTDFASKDYYVNIR KALCAGFFMQVAHLERS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MRFA----HIDGDHLTLLNV YHAFKQNMEDPHWCHDNFVN YRSLKSADNVRQQLSRIMDR FNMPRRSTDFTSRDYYINIR KALVS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MRFA----HIDGDHLTLLNV YHAFKQNMEDPQWCFENFIN YRSLKSSDNVRAQLSRIMDR FGLKRSSTEFTSRDYYINIR KALVSGFFMQVAHLERSGT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RFA----HIDGDHLTLLNV YHAFKQNMEDPQWCYDNFVN YRSLKSADNVRQQLCRIMDR FNLKRTSTDFTSKDYYINIR KALCS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MRFA----HIDGDHLTLLNV YHAFKQSSEDPNWCYENFIN FRSLKSADNVRQQLARIMDR FNLRRTSTEFTSKDYYVNIR KALVQGFFMQVAHLERTGY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MRFA----HIDGDHLTLLNV YHAFKQSMEDPQWCYDNFVN YRSLKSADNVRQQLSRIMDR FNLKRTSTDFTSKDYYINIR KALVN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MRFA----HIDGDHLTLLNV YHAFKQNHEDPQWCYDNFVN YRSLKSADNVRQQLARIMDR FNLRRTSTDFTSKDYYINIR KVLVS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RFA----HIDGDHLTQLNV YHAFKQNMEDPQWCYDNFVN YRSLKSADNVRQQLCRIMDR FNLKRTSTEFTSKDYYINIR KALCA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RFA----HIDGDHLTLLNV YHAFKQNMEDPQWCYDNFVN YRSLKSADNVRQQLCRIMDR FNLKRTSTNFASKDYYINIR KALCAGFFMQVAHLERS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MRFA----HIDGDHLTMLNV YHAFKQNMEDPQWCYDNFVN YRSMKSADNVRQQLSRIMDR FNLKRTSTEFTSKDYYVNIR KALISGFFMQVAHLERTGH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MADD-EYEADDVG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TIKDNQVVQLHPTTCLDHK PEWILYNEFVLTTKNYIRTC TDVKPEWLVRVAPQYYDMNN FPQCEAKRQLEQIIAKINSR QYQKGFMADD-EYEPDFD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TIKDNQIVQLHPSTCLDHK PEWVLYNEFVLTTKNYIRTV TDVKPEWLIKTAPQYYDMDN FPQCEAKRQLEQIITKVNSR QYQRGFM-AD-DYEDNDF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LTVKDNQIVQLHPSTCLDHK PEWVLYNEFVLTTKNYIRTV TDVKPDWLIKAAPQYYDMNN FPQCEAKRQLEQVIQRINSR QYQKGFM-GD-EYEENDF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LTCKDNQVVQLHPSTCLDHK PEWVLYNEFVLTTKNYIRTV TDIKAEWLVKIAPQYYDMAN FPQCEAKRQLELLIAKLESK QFQQGY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TIKDNQVVQLHPSTCLDHK PEWVLYNEFVLTTKNYIRTI TDVKPEWLLKIATQYYDMSN FPQGEARRQLEAILAKLESK QYKEGF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TIKDNQVVQLHPTTCLDHK PEWVLYNEFVLTTKNYIRTC TDVKPEWLVRVAPQYYDMNN FPQCEAKRQLEQIIAKINSR QYQKGFMADD-EYEPDYD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TIKDNQNVQLHPSTCLDHK PDWVIYNEFVLTTKNYIRTV TDVKPEWLCCLAPQYYDLNN FPQCEAKRQLELLQQRLETK QYQKGFMDDA-DYDNDDV-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TIKDNQNVQLHPSTCLDHK PEWVIYNEFVLTTKNYIRTV TDIKPDWLIKIAPQYYDLQN FPQCEAKRQLEIIQNRLDSK QYQHGFMNDE-EFDGDDV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MADE-EFDGDDV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TIKDNQVVQLHPSTCLDHR PEWVVYNEFVLTTKNYIRTV TDIKPEWLIKLAPQYYEMSN FPQCEAKRQLELIADKLESQ QYKEGFM-DD-DYEPDDG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TVKDNQIVQLHPSTCLDHK PEWVLYNEFVLTTKNYIRTV TDVKPDWLVKTAPQYYDMDN FPTCEAKRQLEQIIARVNSR QYKKGFM-GD-EYDNDND-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TVKDNQIVQLHPSTCLDHK PEWVLYNEFVLTTKNYIRTV TDVKPDWLIKAAPQYYDMNN FPQCEAKRQLEQVIQRVNSR QYQKGFM-GD-EYEENDF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QTIKDNQVVQLHPSTCLDHK PEWVIYNEFVLTTKNYIRTC TDVKPEWLIKVAPSYYDMSN FPEGPAKRQLEQIINRLESR EYRN--M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Isca  GD-DF--DDVDEDENLD--- EIDQ------NDDENIELLQ ASD--------GQPQQNQKR ITTMYMTKYERARVLGTRAL QIA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N-DFVGDDIDGEDIDD--- AVDD--AD--AGEGNIDILS AGQ-------EGAGQKTTKR ITTPYLTKYERARVLGTRAL QIS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DD-DY----GDADDADDMMD EMEE-GAEQGAEQEHVEILH AGE----DGISGEGVNSPNR TTTRYMTKYERARVLGTRAL QIAMCAPVMVELEGETDPL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DD-DY----QDVDEPDEMC- NLDD---D--ADADNIDVLP TNEAD-NDPSSGDSKSKEKR TTTPYMTKYERARVLGTRAL QIA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DN-DFGGDDIDGEDLDE--- AADE--TA--GPEGGIDVLP AGE------GGAEGQKQTKR ITTPYLTKYERARVLGTRAL QIA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D-DF--DDVD-EDVDE--- DINQ---E--EEADNIEIIA PGG------AGGGGVPKSKR ITTKYMTKYERARVLGTRAL QIAMCAPIMVELD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D-DF-DDDVD-DDNIE--- ELEQ--PE--EEGDNIDILA HGQ-------AGGGVPKNKR ITTKYMTKYERARVLGTRAL QIAMCAPVMVELD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GD-DF--EEAEEDENLD--- DLQE--GE--EDENQMEILA AGE--------GNQVPTQKR ITTPYMTKYERARVLGTRAL QIAMCAPVMVEIEAES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PE-EF--DDVEDDDNLD--- EIDQ--AE--DDGDNIDLLP MNE-------ASHSQQPNKR ITTPFITKYERARVLGTRAL QIA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E-DY----QEADEPEELE- GMNDEEAD--GDQENVEVLP AGE------GTGEGQKSAKR VTTPYMTKYERARVLGTRAL QIA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D-DY----QDVDEPDDMC- NLEE-------DGDNVELIP AHEADGGDPSSGDPKSKEKR TTTPYMTKYERARVLGTRAL QIA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-------------- --EQ--PD---DDAQIDLLQ QGE-------GGAGQLQTKR ITTPYMTKYERARVLGTRAL QIAMCAPVMVELEGETDPL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IAMKELKARKIPIIIRRYLP DGSYEDWGIDELIITD-TTS MTSVPKPLKFLKPHYKTLQE VYEKITETETKSF---CADI VSILAMTISEE-RECLKY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IALKELKQRKIPIIIRRYMP DGSHEDWGIDELIVID-IS- -------LKF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IAMKELKQRKIPIIIRRYLP DGSYEDWSIDELIITDLTTS MTSVPKPLKFMIPHYNTMKE VYEKIDAKAMKSVKIQCADI LSVLSMTMSEN-NDCLKY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IAMKELKQRKIPIIIRRYLP DGSYEDWGIDELIIIDM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TTS MTSVPKPLKFMRPHFETMKQ IQANLTDAKVKGT---CADV VSVLAMTMSDK-RECLKY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------------ -----------------TTS MTSVPKPLKFLKPYFDSLKE IYEKIEDVMTKKL---CADI ISVLAMTNAEG-RESLKY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IAMKELKQRKIPIMIRRYMP DGSHEDWGIDELIYVD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IAMKELKQKKIPIIIRRYLP DHSYEDWSIDELIMVDNTTS MTSVPKPLKFMRPHYETMKT VYKHMPNEQARQL---CADI ISVLSMTMGSG-KDCLAYRF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IAMKELKQRKIPIIIRRYLP DHSYEDWGIDELIIIDHTTS MTSVPKPLKFMKPHYGTMKN VYEKIRDPNVKSV---CADV ISVLAMTMGEG-RECLKY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IAAKELRERKIPIIIRRYLP DGSYEDWGIDELIISDFTTS MTSVPKPLKFMRSHYQTMKD IYNNIKDNALKKF---AADI VSVLAMTMSEE-RECLKY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IAMKELKARKIPIIIRRYLP DNSHEDWAIDELILNE-TTS MTSVPKPLKFLRPHFGTLKE VYAKITTEDTKRF---CADI VSILAMTLSDN-RECLTY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IAMKELKQRKIPIIVRRYMP DGSYEDWGIDEMIIVDMTTS MTSVPKPLKFLMPHYNTMKV SFEKLPPGQNRRE---CADI ISVLAMTAVGP-NECLKF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IAMKELKQRKIPIIIRRYLP DGSYEDWGIDELIIIDMTTS MTSVPKPLKFLRPHYARIQG TYEALTPGSPQKP--YLADV LSVLSMTEDNNLRNTLRYK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IAMKELKQKKIPIIIRRYLP DGSYEDWGIDELVIND-TTS MTSVPKPLKFLRPHYAVLKT IVEKITDPNTKAL---CADI ISVLAMTNTEG-TECLQYR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RHLAGEXVAEWNSIG---DE P-VEGATDQEMLDLTKKDQX MKLVTQIVPSQMKHHAEAEA CDLLMEVERLDIL--XEF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G--SRED--IGS-WGHEYV RHLAGEISQEWSEVG---EG P------E----QEAKREAL LRLAQQIVPYHMAHNAEAEA CDLLMEIERLDLL--QAY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GDTSLES--IDS-WGHEYV RHLAGEIVHEWNSMG---EE SVVSSDEDQAMVDEHKKDKL IDLVIQIVPSQMRHHAEAEA CDLLMEVERLDLL--EKF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LG--YSND--IGD-WGHEYV RHLAGDIAAEWAEPA---DP A---EGTDEEA-TERRRARL VKLSAQLVAYLMEHNAEAEA CDLLMEVERLDLL--EQHV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G--TPGG--LVD-WGHEYV RHISGEIVGEWDEIP---EV P------E----SEEQKKVL IELTKQIAPYQMKLNAEAEA CDLLMEIERLDML--EQY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RHLAGEIVSEWHSLE---EE T-TTEGQDQEMADLSRKDQL TKLVMQIVPSQMKHHAEAEA CDLLMEVERLDVL--EQF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------------------ -------------------- -------------------- -------------------- ----MEVEQLDQL--IQY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CD-RKQR--IGD-WGHEYV RHLSGEISAHYHDTT---GD ---------------FRVQL IELVKQIIPYNMEHNAEADA CDLLIEIDHLHLL--SDF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SS--KLDG--IGE-WGHEYV RHLAGEIAAEWAETD---VC ------------EDKDKDVL IELAKQIVPYNMSHNAEAEA CDLLMEIERLDLL--EVY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QG--QRGD--IGD-WGHEYV RHLAGEIAQEWETLG---ED ------------DDARRAEL ISEAHVIVPYHMQHNAEAEA CDLLMEMEQLELLTSQDY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G--SKEE--IGS-WGHEYV RHLAGEIAVEWVDLS---EK ------------DGEKRERL VQLSEEIVPYNMAHNAEAEA CDLLMEIERLDLL--EKF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Tcal  QG--HTDGPNLDA-WGHEFI RHLSGEIVTEWAELD---ED E-----------QPELKKQI EDLVREIIPLQMKHHAEAEA CDLLMEVELLDLI--LQY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G--AKDA--VDNLWGHEYI RHLSKEIVAAWNDDE---EE E-----------KAVSKDIL LGLVKDILPYQMKHQAEAEA CDLLMEVEQMDLI--LDF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IG--SKEG--LVE-WGHEYV RHLAGEIAQEWDEIPFEGDE ------------GKAKRAQL SALVEQIIPFQMTHNAEAEA CDLLMEIEQLDML--EQHV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QAAFNRVXLYLTSCVPYVPE PENXTLLTTAXEIFRKFDRY PQAXRLALQXNDSKLIXEIF MDCKDPVMXXQLXFMLGRQQ HFXPDLEE-XE-FDEVIEX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QEAYPRVCLYLTSCVPYVPE PENTNLLKTAMEIFLKYERY PESSAAGHAAQQPRGGPEDL HTVQGP---KQMAFMLGRQQ MFLEPSDEIEN-YDDLAEI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CCPRVCLYLTSCVPYVPD PENTNLLVTALNIFRKFNQL PQAMRLALQLNDRDKVEDIF NTCPDSTVKRQLAFMLGRHQ FYLELPADSED-YDDLN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KAAYNRVCLYLTSCVPFVPE PENTNLLKTALQIFRKFDQN PQALRLALQLNDHELVMDIF NQCEDPTMQKQLAFMLARHQ DFSQYMDESKD-DDEAK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KDTYQRVCLYLTSCVPYVPD PENTRQLHVALQLFRKFEQY PQALRIAMQLQDQALIQEIF FDCKDKSLQKQLAYMLARQG VFVDLNE--DE-YGDLVEI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SVYQRVCLYLTSCVPYVPA PENTNLLLCALKLYRKFGQA PHAMRLAMQLNDKKLIEDIF NSCSDWSMKKQLAFMMGRQN TVVQLNDDEDDRNEDLV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QAAYNRVCLYLTSCVPYVPE PENTTLLKTALDIFRKFDKF PQALRLALQLNDQKLIHEIF LSCKDPIMQKQLAFMLGRHQ HFLADLDE-ND-YDDVI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SAYPRVCLYLTSCVPYVPD PENTNLLNTALDIFKKFNQL PQAMRLALQLNDREKVEEIF NNCTDTTIRRQLAFMLGRQQ FYLELPEDTED-YDDLND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SAYPRVCLYLQSCYPYVPD PDNTIILETALQLSRKFNQY TQAMRLALMLNDMDKIGEIF KEPKEPAMQKQLAFMLARQQ ICLELDELVPD-YDDLM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NTYPRVCLYLISCVPYVAD PENTTLLQTALLLFRNFEQY PQALRLAMQLNDHNLIEEIF TSCPDSTVQKQLAFMLGRQQ IYIEIPESTPE-YEDLV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KDAYSRVCLYLTSCVPYVPD PENTNLINTALQLYRKFGQY PQAMRLALQLHDFDLIKQLF DECPDKLVRMQVAFMLGRQQ VFLELPEDMDD-YEDLTEI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SAYSRVCLYLISCVPYVPD PENTNLLTTALNILRKFNCY PESLRLAMMLNDMPLIEKIF TNCKDTYVQKQMAFMLGRQQ IYLELTESVED-YDDLM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KSAFQRVCLYLTSCVPYVPD PENTNLLKTTYKIFRKFEQY PQAMRVAMQINDPELIKAVF MECPEPLLQKQLAYMMGRQQ HYMELDE--ND-FDEVV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GAYNRVCLYLTSCVPYVPS PENIMLLETSVKIFRKFDQY PRAMRLALQLNRPELVLDIF MSCKDPLMQKQLAYMLSRQQ HYVELDE--EE-FDEINEI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AAHNRVCLYLSSCVPYVPD PENVNLLKTALSIFRKFQQW PQALRLALQINDHALIEEVF LACNDGTMRKQLAFMLGRQQ IFLELNEELED-YDDLIEI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SNSHLNNNFLNLAREL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SNTSINDHFMALARELDIME PKTPEDIYKSHLD-NTR--- -------------------- -------------------- ---------MFSATASLG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SNVQLNNHFLNLARELDIME AKTPDDVYKSHLD-NVRPGF G--GGAVDSARQNLASSFVN GFINTGFGQDKLLM-EDGNK WLYKNKEHGMLSATASIG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NSHLNNYFLNLARELDIME AKTPDDVYKSHLD-NVVRAF G--SSSVDSARQNLASSFVN GFVNAGFGQDKLLLVEDGQK WLYKNKEHGMMSAAASIG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NNTDLNTNFLSLARELDIME PKTPEDIYKSHLD-NARPSF G---ANVDSARQNLASSFVN GLVNAGFGKDKLMT-DDGNK WLYKNKEHGMMSAMASFG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NTQLNANFLSLARELDIME PKTPEDIYKSHLE-NSRPSY A--SAQVDSARQNLASSFVN GFVNAGFGKDKLLLCEDGSK AIYKNKEHGMFSTTASLG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SNSHLNNNFLNLAREL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SNVQLNNHFLNLGRELDIME AKIPDDVYKSHLD-NVRS-Y G--GSSVDSARQNLASSFVN GFINTGFGKDKLLM-EEGNK WLYKNKEHGMLSATASIG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NANLNKHFLNLARELDIME PKTPEDIYKSHLD-NSRSRF A--SIQVDSAKQNLAASFVN GFVNAGFGVDKLLS-EDGNK WLYKNKEHGMLSATASLG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NCHLNNHFLNLARELDIME PKTPEDVYKSHLE-NTRPQF G--SNQVDSARQNLAASFVN GFVNAAFGQDKLLM-EDGNK WLYKNKEHGMLSATASLG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SNSHLNTHFLSLGRELDIMD PKTPEDIYKSHLE-NNRPTF G--PGQVDSARQNLASSFVN GFVNAAFGTDKLLT-EDGNK WLYKNKEHGMLSATASLG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NAHLNNHFLSLARELDIME PKTPEDIYKSHLE-SSRPTF GPTGSQVDSARQNLASSFVN GFVNAAFGQDKLLV-EDGNR WLHKNKEHGMMSAMASLGL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NIHLNHHFLNLARELDILE PKTPDDVYKTHLD-NVRP-F G--GGGMDSAKHNLASSLVN GFVNAGFGKDKLLM-EDGNK WLYKHKDAGMMSATASIGL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NSHLNGHFLNLARELDILE PKTPEDVYKSHLD-NIRTPF G--SSSVDSARQNLASSFVN GFVNAAFGSDKLIV-DEGNK WICKNKEHGMMSAMASLGM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SNTHLNNHFLSLARELDIME PKTPEDIYKSHLDNNSRSAF G--GGQVDSARQNLASSFVN GLVNAAFGQDKLLM-EDGNK WLYKNKEHGMLSATASLGL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LWNVDGGLTQIDKYLYSTE DYIKAGAILACGIVNCGVRN ECDPALALLSDYVLHSSTLM RIGSILGLGLAYAGSNNKEV IVLLLPVFT-----DPKST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LWDVDGGLTQIDKYLYSPE DWIKSGALLACGIVNTGVRN ECDPAFALLCDYVLHSSNVM RLGAIFGLGLAYAGSNRADV IELLLRVFA-----DSKSN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LWDLDGGLAQIDKYLYLND DNIKAGTFLACGIVNARVRN ATEPAYGLLSDYVSKPPNVT RIGAIFGLGLAYAGTNNANA LSCILKVFA-----DAKAN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LLWDVDGGLTQIDKYLYSNE DFIKAGALLACGIVNSGVRN ECDPALALLSDYLLHQNNLI RVGSILGLGIAYGGTNREDV LSNLLPAMQ-----DPKSN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LWDLDGGLTQIDRFMYSSD ENLKAGALLACGIVSCGVKN DCDPAWALLSDYVLNDKPTV RIGSIFGLGLAYSGTDRLDI TSHLCTVLS-----DPKSS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MFIL RVGSVLGLGLAYAGSNRDDV IKVLLPLLT-----DEKSS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LWDVDGGLTQIDKYLYSRE DWIKSGALLACGIVNTGVRN DCDPALALLSDYVLHSSNVM RLGAIFGLGLAYAGSNRTEV IQLLLPVFA-----DSKSN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LWDVDGGLTMIDKYLYSTD DNIKSGALLACGIVNCGIRN EVDPAHALLSDYIDNQNSCM RVGAILGLGIAYAGSNRSIV IDTLKTVFSFGSNNKSSAS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LWDVDGGLTPIDKYLYSSE DHIKSGALLACGIVNCGVRN ECDPALALLSDYVLHNTNTM RIGAIVGLGLAYVGSNREAV LSLLTPVFS-----DSKSN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LLWDVDGGLTQIDKYLYSSE DFIKSGALLACGIVNSGVRN ECDPALALLSDYIGHKTMVI RIGAILGLGLAYSGSNREAV LNVLTPVLS-----DEKSSL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LWDVDGGLTQIDRYLYSSE DYIKSGALMACGIVNCGVRN ECDPALALLSDYVLHNTTII RIGAIVGLGLAYAGSNREDV LSLLIPVMS-----DPKST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LWDVDGGLTQIDKYLYSPE DHIKSGALLACGIVNTGVRN DCDPALALLSDYITHDSMIM RAGATLGLGLAYSGSNREEV IGHLLPVFA-----DSKAS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LWDVDGGLLKIDKYLYCQE DPIKAGALLACGIVNAGVRN DCDPALALLSDYILHENEIM RCGAIFGLGLAYAGSNRSDV ISLLLPVFG-----DDKVS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LWDVDGGLTQIDKYLYSSE EYIKAGALLACGIVNTGVRN ECDPALALLSDYVLHSSNVM RIGAILGLGLAYAGSNRDDV LSLLLPVLS-----HPKSS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VLAVTSIACGMVAVGSCNG DVTSTIMTALLEKSET---D LKDTYARFLPLGLGLCYLGK QEGAETITAALEVLPEPFRS MATTLVDI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VIGVTALATGMVAVGSCNG DVTSTILQTLMEKSGA---D LKDSFAKYLPLGIGLCYLGK QDASEATIAALEVIPEPFRQ IAVTLVEI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VVGITALACGLIAVGSCNN DVTTTLLQTLMEKSEA---D LKDPFAKLLPLGIGLCYLGK QDAAEATLAALEVLPEPFKS MAMTTVDI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VVAVTALACGMIAVGSGNP EVAPAILQVIMDRTSSG--D TKDAFVKFLPLALGLIYLGK QEDAEVITCALEVCDEPFRS MATTMVEVCAYAGTGH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VIGVTALSLGMIAVGTCNT DVTQALLLTLMEMKETREAS LKEPFAKFLPLGLGLCFLGK QEEAEATIAALEGLPEPFHS MASTLIDV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EVVGVTSVALGLVAVGTTNQ EVGEALVTTLLAKFPF---Q LKDPFAKFISLGLALTYLGC QDKCEVVLSCVEGLPSPFRQ MTKTLIEVCAYAGTGNVL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VIGVTSLAVGMIAVGSCNG DVTSTILQTLMEKSAT---D FKDSFAKYLPLGIGLCYLGK QDAAEATIAALEVIPEPFRQ TATTLVEI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ILGITALSLGLISVGSCNS EITEILLQTIMGLTKA---D LKDTYTRFLFLGLGLLYLGR QKSTEAVMMTLEVLEEPYRS MATTMVDI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VIGMAALACGMIAVGSGNS QITTAIMQTLMEKSEA---D LKDTYARFLPLGLGLCHLGK QEGIETIIAALEVIPEPFKS MAVTMVDICAYAGTGNVL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EVVGITALACGMIAVGTTNQ LVVEALVTTLLAKSET---E LKDTYARFISLGLALAYLGC QDKCEVVLSCIENLPAPFRQ MTATLIEVCAYAGTGNVL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VTAMAALSCGMIAVGSCNG EVTSTILQTLMEKTEQ---D FKDTYARFLPLGLGLCYLGK QESIEAIIAALEVIPEPFKS MSTTMVDVCAYAGTGNVLK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NISLTALALGLIGVGSCNN EITTVLLQTLMEKSES---D LKDPFAKFLPLGIGLCYLGK QEAAEATIATLEVLSDPFKS MAMTLVDV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EIVGITALACGLIAVGSCNS DVTSTILQILMEKKEA---D LKDPFAKFLPLGIGLCYLGK QEMSEATLAALEAIPKPFNF MATTLVDICAYAGTGNVLK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VVGVAALACGLVAVASCNG DVTSALLQTLMEKSEV---E LKDTFSRFLPLGLGLTYLGK QEAVEAVVLALEVLAEPFKS MASTMVEVCAFAGTGNVLR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QHLLHICSEHYEVQE----- -KEEKKDDK------KDKKE DKEE--------------KS TGPPDLSSQQSVAVLGIALI AMGEEIGSEMAFRAF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QQLLHICSEHYEQEK----- -ETEKKDKK------KDEKK DEKKDEKKDDKKE---EKEE EASHDMSGQQAVAVLGLGLI AMGEDIGSEMLYRTLGHLM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QGLLHICSDHYEPPE----- -KEDKKESSTGSSSSSKSKK EEKK--------------DE NSPLDLSSQQAVAVIGLALI AMGEDIGSEMLLRHF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QKLLHICSDHYEPEK----- -ADDKKDDK------KDDKK SGSASAKDKEDKGAAAAKKE DKPVDHSSQQSVAVLGLALI AMGEDIGSDMMLRMF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QQLQHICSEHYEPEE----- ----KNKEN------KKEKK EKEE--------------AK DDKADMSMQQAVATLGLGLI AMGEDIGSDMAYRSFGL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QEMLHICTDHYETDDSSSSS KAKDKKEKTNKD---KQDKE KKDEAAKEKDAKE-SEKKED DKEVDLSSQQSIAVLGIALI AMGEDIGADMCFRQFGN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QQLLHICSEHYEAEK----- -EPEKKDKK------KEEKK EGEGESSKDG--------EG SGSVDLSGQQAIAVLGLGLI AMGEDIGSEMMYRTLGHLM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QQLLHICSDHYETSS----- -ADDEKEKS------KKDKG KDKEKEKEKE-------KEK EREKDLSATQSIAVLGIALI AMGEDIGAEMAYRSFGN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QHLLHICSEHYEPAD----- -KDESRDKNK-----DKSKE KEDK--------------EK ----DLSARQAVAVLGIALI SMGEDIGSDMAFRTF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QEMLHICTDHYDQEE----T KSKDKKDK---------DKD KKED--KDKDKKE-EKDKAE EKEVDLSSQQAVAVLGIALI AMGEDIGAEMSFRQFGN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QSLLHICSEHYDHGD----- -KDEKKDDKK-----DKDDK DKKE--------------EK TPTVDLSSQQAIAVIGIALI AMGEDIGSEMAFRTF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QHLLHICSEHYEPSN----- -DDDDKKDK------KKDKK DDKK--------------TT TDEVDLSMQQSVAVIGLALV AMGEDIGSEMLFRTF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QELLHICSEHHEETN----- -SKESSKSK------SSSKK EDEK--------------KE DAALDLSMQQAVAVLGLALV AMGEDIGSEMLFRTF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QRLLHICSEHHEPQE----- -KEDRKESKE-----TAAKK DE------------------ ---TDLSSQQAVAVIGLALI GMGEDIGAEMAFRTLGHLL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YGEPVIKKAVPLALALISVS NPRLNILETLSKFSHDSDNE VAHNAIFGLGIVGAGTNNAR LAAMLRQLAQYHAKDPNHLF MVRLAQGLAHMGKGTLTLG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Eaff  YSEPCIRRAVPLALSLISVS NPQLNILDTLSKFSHDPDPE VAQNSIFGLGLIGAGTNNAR LAATLRQLAQYHAKEQNNLF MVRIAQGLVHLGKGTLTLN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YCEPVIRRAVPLALGLISVS NPQLNILDTLSKFSHDADAE VAHNSIFAMGLLGAGTNNAR LAALLRQLAQYHAKDTNNLF MVRIAQGLVHMGKGTMSLD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YCEPCIRRAVPLALGLVSVS NPKLSILDTLSKFSHDADQE VAHNAIFAMGLVGAGTNNAR LAATLRQLAQYHARDPNNLF MVRIAQGLTHMGKGTLTLN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YSELAIRRVVPLALGLLYVS NPKLNAIDTLSKFSHDADPE VAYNAILAMGLLGAGTNHAR LATMLRQLAQYHAKDANHLF MVRIAQGLVHMGKGTLTLS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YCEPVIRRAVPLALALSSVS NPKLNILDTLSKFSHDSDHE VAHNAIFAMGLVGAGTNNAR LAAMLRQLAQYHAKDPNNLF MVRLAQGLTHLGKGTMSLS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YCEPVIRRAVPLALALTSVS NPKLNLLDTLSKFSHDSDAE VAQNAIFGLGMIGAGTNNAR LAATLRQLAQYHAKDQNNLF MVRIAQGLVHLGKGTLTLN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CEPAIRRAVPLALGLISAS NPKLNIIDTLSKFSHDSDAE VAHNAIFAMGLVGAGTNNAR LASMLRQLAQYHSKDPSNLF MVRIAQSLTHLGKGTLSLS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CEPVIRRAVPLALGLISVS NPKLSILDTLSKFSHDSDAE VAHNAIFAMGLVGAGTNNAR LAAMLRQLAQFHAKDPNNLF MVRIAQGLTHLGKGTLTLS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YCEPVIRRAVPLALGLISVS NPRLNILDTLSKFSHDSDTD VAHNAIFAMGLVGAGTNNAR LAAMLRQLAQYHAKDPNNLF MVRLAQGLTHLGKGTMTLS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GEPTIRRAVPLALGLVSVS NPKLNILDTLSKFSHDSDAE VAHNAIFALGLVGAGTNNAR LAAMLRQLAQYHAKEPNNLF MVRIAQGLAHLGKGTLTLC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CEPVIRRAVPLALGLISVS NPQLPILDTLSKFSHDADPE VAHNSIFALGLIGAGTNNAR LAAMLRQLAQYHSKDPNNLF MTRVAQGLVHMGKGTLTLN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CEPVIRRTVPLALGLISVS NPQLIILDTLSKFSHDSDSE VAHNSIFAMGLIGAGTNNAR LSAMLRQLAQYHSKDQNNLF MVRIAQGLLHMGKGTLSLN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YGEPCIRRAVPLALGLISVS NPRLNVLDTLSKFSHDSDSE VALNSILALGLVGAGTNNAR LAAMLRQLAQYHAKDSNALF MVRLAQGLTHLGKGTLTLQ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YHSDRQLMSPVATAGLLATL LAFLDVKSIILGKSHYLLYC LVTAIQPRMLVTFDEKLQPL PVPVRVGQAVDVVGQAGKPK TITGFQTHTTPVLLAY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FHSDRTLMSPVAVAGLLSVL VALLDVKNTILGKSHYLLYG LATAMQPRMLVTFDTELRPL PVSVRVGQAVDVVGQAGKPK TITGFQTHTTPVLLAH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HSDSQLMSPVAVAGLLGCI FSFLDVKSTILGKAHYLLYS LAPAIQPRMLVTFDEELNPL PVSVRVGQAVDVVGQAGKPK TITGFQTHMTPVLLSH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WHSDRALMSPVAVAGLMATL TAFLDVKSLILGKSHYLLFC LTTAMQPRMLVTFDEELKPL PVSVRVGQAVDVVGQAGKPK TITGFQTHTTPVLLAY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YHSDRQLMRPVAVAGLLGLL VACIDVKQTILGKSHYLFYS VAAAIQPRMLVTFDEELKAL PVSVRVGTAVDVVGQAGKPK TITGFQTHTTPVLLSH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YHSNRQLMAPVAVAGLLATC MAFLDTKTLILGKSHYLLYC LVSAMQPRMLVTFDEHLNPL PVAVRVGQAVDVVGQAGRPK AITGFQTHTSPVLLAY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FHSDRQLMSPVAMAGLMSVL VAMLDVKTTILGKSHYLLYG LSTAMQPRMLVTFDEELRPL PVSVRVGQAVDVVGQAGKPK TITGFQTHTTPVLLAY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YHSDRQLMNPMAVAGLMATL VSLLDVKNLILNRSHYLLYT LVPAMQARMLITFDEELNQL QVPVRVGIAIDVVGQAGKPK TITGFQTHTTPVLLAI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YHSDRQLMSPVAVAGLMATL VGFLDVKNIILGKSHYLLYT LAAAMQPRMLVTFDEDLNPL PVPVRVGLAVDVVGQAGKPK TITGFQTHTTPVLLAH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YHSNRQLMSPVAVAGLLATC MAFLDTKTLILGKSHYLLYC LVTAIQPRMLVTFDEQLNPL PVSVRVGQAVDVVGQAGKPK TITGFQTHTTPVLLAH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YHSDRQLMNVVATGALLATL TAFLDVKTIILGKSHYLLYY LVAAMQPRMLVTFDENLRPL PVAVRVGQAVDVVGQAGKPK TITGFQTHTTPVLLAY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HSDSQLMSPVAVAGLLGCI ISFLDVKSTILGKSHYLLYT LATALQPRMLVTFDEELRPL SVSVRVGQAVDVVGQAGKPK TITGFQTHTTPVLLAS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HSDNQLMSPVAVAGLLGVL ISFLDVKQTILSKSHYLLYG LCTAMQPRMLVTFDENLSPL PVSVRVGAAVDVVGQAGKPK TITGFQTHTTPVLLSC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YHSERQLMNPVAVAGLLSTV IACLDVKNIILSKSHYLLYT LAASLQPRMLITFDEELRPL PVSVRVGQAVDVVGQAGKPK TITGFQTHTTPVLLAHGER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ELATEEYI------------ ---SLTPVLEGFVILKKNEN F-TTMMDIRPNHTIYINNLN EKVKKDELKKSLYAIFSQFG QILDIVALKTLKMRGQAFV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ELATEEYI------------ ---PVTTIMEGFVILKKNPD Y---MMENRPNHTIYINNLN EKIKKEDLKKSLYAIFSQFG QILDIVALKTLR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LATEEYT------------ ---PYSPIMEGFVILKKNPD Y----ME-RPNQTIYINNLN EKVKKDELKKSLYAIFSQFG QILD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MDARPSHTIYINNLN EKVKKEDLKKSLYAIFSQFG QILE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ELATEEYV------------ ---PLTSVLEGFVILRKNPD Y-VA-MDIRPNQTIYINNLN EKVKKPELKESLYGLFSQFG PILDVVALKTPKMRGQAFI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LATDEYL------------ ---PLTPVLEGFVILRKNPY F-EK-MDIRPNHTIYINNLN EKIKKEELKKSLYAIFSQFG AILDII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ELATDEYL------------ ---PLTPIMEGFVILRKNPD F-QA---------------- -----------LYAIFSQFG QILDIIALKTLKMRGQAFV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LATEEYL------------ ---PVTTIMEGFVILKKNPD Y----MDNRPNHTIYINNLN EKIKKEDLKKSLYAIFSQFG QILD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ELATDEYL------------ ---ALTPVMEGFVILKKNPN F-VK-MEMLPNQTIYINNLN EKIKKEELKKSLYAIFSQFG QILD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LATEEYI------------ ---ALTPIMEGFVILRKNPD FYPS-MDIRPNNTIYINNLN EKIKKEELKKSLYAIFSQFG QILD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ELATDEYL------------ ---PLTSIMEGFVILKKNPD Y-ETMLDIRPNHTIYVNNLN EKVKKEELKRSLYAIFSQFG QILD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ELATEECIFLKFDFYSFEIE VVSSLMPIMEGFVILH-SCE F--G-MSTQPNNTIYINNLN EKTKLSELKKSLFAIFSQFG QILDIVALKTLKKK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LATEEYI------------ ---PVTPIMEGFVILKKNPD Y----MENRPNHTIYINNLN EKVKKEDLKKSLYAIFSQFG QILDIVALKTLKMRGQAFV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Crog  ELATEEYT------------ ---PMTPIMEGFVILKKNPN Y----MDVRPNHTIYINNLN EKVKKDDLKKSLYAIFSQFG QILD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LATEDYV------------ ---SLTPIMEGFVILRKKKV D----MDVRPNSTIYINNLN EKVKKEELKKSLYAIFSQFG QILDIVALKTLKMRGQAFV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FKDLNSATNALRSMQGFPFY DKPM-------VSVIVLPRR WTF----------------- -------------------C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FKEISSSTNALRSMQGFPFY DKPMKIAYGKTDSDVIAKIK GTFQERPKRAPV-------D KKKGKKGGKSGATVGA---- --------AGAG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KDISAATSALKSMQGFPFY DKPMRIAFAKTDSDVVAKQK GTFQERPKRLPGA--GAGEA KKKKKKPHAEGAGAGRH--G --------GGGG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FKEITSATNAMRSMQGFPFY DKPMRIAFSKTDSDVIAKIK GTYQERPKKAAS-------D SKKAKKRAAKEAAARQI--C --------ALAG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FKEIGAATNALRSMQGFPFY DKQMRLQYGKSESDAVSKMK GTFRQEGGKRKDP-----SA PKKAKKAKTSSTAAATT--A KP------SEDG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KDIGAATNALRSMQGFPFY DKPMRIQYAKVDSDAIAKVK GTFTEKKKKVKE-------I KKDKKKEQRKEAPLPPPAYG APAPFTPSAMPAV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FQEIHSATTALRAMQGFPFY DKPMKIAYSKSDSDVIAKIK GTYEERAHKNKD-------D KKKRKKEAKAAAAAAAAASA ATSAAVAPATAAAGSALAA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FKEIGSATNALRSMQGFPFY DKPMRIAYSKTDSDLIAKMK GTFTERPKKAPM-------D RKKGKKGKSGGAAAGA---G AMGS----AGAGMG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KEIGSASNALRTMQGFPFY DKPMQIAYSKSDSDIVAKIK GTFKERPKKVKPPKPAPGTD EKKDKKKKPS---------- --------SAEN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KEIQSSTNALRSMQGFPFY DKPMRIQYAKTDSDVISKMK GTFQERPKKIRPP--PSKED EAPKKKKKNKDPN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FKEIQSATNAMRAMQGFPFY DKPMKIAYAKTDSDLIAKQK GTYKERGSKRKE------ED KKKKKGKEAKGATAVPA--G AAAAAKAGAGAGV----VP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KQIESGTNAMHAMQGFPFY DKPMRIQYAKSDSDVIAKIK GTFVERPKKKPQR--P--AE AKKAKKKTKEQAKSQQTH-- --------PAAS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KDISSATQAMRSMQGFPFY DKPMRINYSKTDSDAVAKLK GTFTERPKRPAGG--PAGAE SKKAKKRAAKEAAVRQ---G --------GGSG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FKEITSGTNALRSMQGFPFY DKPMRISFSKTDSDIIAKLK GTFTERPKKASG-------D SKKAKKKAAKEAAARQL--C --------ALAG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FKEVTSATNALRGMQGFPFY DKPMRIQYAKTDSDVIAKMK GTFQERPAKPKP-----EGE PKKKKKKESKQQQVVTP--G --------SFGGP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------------------- -------------------- -------------------- -------------------- -------------------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MQTQG--VENAPPNQIL FLTNLPSETNEMMLSMLFNQ FPGFKEVRLVPGRHDIAFVE FENEMQSAAARD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-------------------- ---SASNS--NMEAPPNQIL FLTSLPEETNEVMLSMLFNQ FPGYKEVRLVPGRHDIAFVE FENEIQSAAARD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ANAVH--PGEAPPNQIL FLTNLPDETNEMMLSMLFNQ FPGFKEVRLVPNRHDIAFVE FENEVQSAAARGS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DGADE--AADLPPNQIL FLTSLPEETNEMMLQMLFNQ FPGFKEVRLIPGRHDIAFVE FDTDAQSAAARS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QP---------- --PIQAAP--VLEQPPNQIL FLTGLPEETNEMMLSMLFNQ FPGFKEVRLVPGRHDIAFVE FESEIQSSAARNALQGFKL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GGGISLAAQPPKPAAARSTL FSGATGVGGVVPEQPPNQIL FLTNLPDETSEMMLSMLFTQ FPGFKEVRLVPGRHDIAFVE FENEIQSATAKE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-G----------------- --GASMQG--VDNAPPNQIL FLTNLPQETNEMMLSMLFNQ FPGFKEVRLVPGRHDIAFVE FENELQSAAARD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------------------- ---SNPNA--QTEQPPNQIL FLTNLPEETNEMMLSMLFNQ FPGFKEVRLVPNRHDIAFVE FTTELQSNAAKE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------------------- --RIPGGS--NAEQPPNQIL FLTNLPDETSEMMLSMLFNQ FPGFKEVRLVPNRHDIAFVE FENELQSGAAKD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RPG--LFNQPP--------P VHGAGGIG--VPEQPPNQIL FLTNLPDETSEMMLSMLFTQ FPGFKEVRLVPGRHDIAFVE FENEMQSAAAKD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VVGFG--GEQQPANQIL FLTNLPENTNEVMLSMLFSQ FPGLKEVRLVPGRCDIAFVE YENDLQSAAARQALQGFR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------------------- ---TSGGP--VLEAPPNQIL FLTNLPEETNEMMLSMLFNQ FPGFKEVRLVPGRHDIAFVE FENEVQSTGARDA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-------------------- ---ANAVH--PGEAPPNQIL FLTNLPDETNEMMLSMLFNQ FPGFKEVRLVPNRHDIAFVE FENEVQSAAARES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A--TYGYP---------- --AIGGAG--VPEQPPNQIL FLTNLPEETNEMMLSMLFTQ FPGFKEVRLVPGRHDIAFVE FENEVQSAGARESLQGFKI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PC--------------MCG- RIPVLLCAVLATVL-----R YTAAFYLPGLAPVNYCKEGA TSSQCQSKVNLYVNRLDSDE SVIPYEYQHFDFCT--SS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PTTAMKISFAKKMHSLISEK MLKILLISLLL--------G PVWSFYLPGLAPVTYCKS-A DVTTCQNDIKLFVNRLNSEE SVIPFEYHHFDFCE--AA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PTAAMKISFAKK----MMR- ---SATWTWLLTFS-----G LAQCFYLPGLAPVTYCDNPG -DDQCQSEIKLYVNRLNSEQ SILPYEYKDFDFCP--APE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PNASMKISFAKK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PTHAMRISFAKK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PTHGMKISFAKK----MKN- ------FAKLLVIF--SCTY GVSCFYLPGLAPVNYCKADN EKNNCKSTVQLFVNRLTSEE HILPYDYSQFDFCT--AS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PTHAMKIVFAKK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Afos  PTTAMKISFAKK-------- -------------------- RSQGFYLPGLAPVTYCDRDE -TNICTKEIKLFVNRLNSEE SVIPYEYQHFDFCQ--TK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PTHAMKITFAKKM-ILLSG- ------LLPLLGVVLLHLAT PTQAFYLPGLAPVNFCKKTD VSSTCKSEILLYVNRLNTEE SVIPYEYHHFDFCL--GE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PTHAMKISFAKK----M--- ------YLPLLCLLFLWHET RVEAFYLPGLAPVNYCRKGE -SDTCKSEVLLYVNRLNTEE SVIPYEYNHFDFCQ--PDE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PTHAMKIAFAKK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AANAMKVSFAKK----MTR- LSRVMLVVKFILVF-----E LSSAFYLPGLAPVNYCRT-- ESPNCKSKVALYVNKLDSEE SVIPYEYHHFDFCT--VDE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PTTSMKISFAKK----MKS- ------LALLVGVV-----A VCHAFYLPGLAPVTYCERAD -DGKCQTEIKLYVNRLNSEE SVIPYEYDHFDFCK--SDS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PNASMKISFAKK----MRN- ---RLSGGHLLLLL-TFCAL NSHGFYLPGLAPVTYCEVPD DQNRCQTQIPLFVNRLNSDE SVIPYEYDHFDFCP--APE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PTHSMKISFAKK----MST- ---KQIFSSILLLL-----H LSYGFYLPGLAPVNYCIKNK QSDSCKNDVPVFVNRLNSEE AIIPYEYHHFDFCT--DDH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TSPAENLGQVVFGERIRLS PYIMNFM----ENK-TCTPL C-SKFYSK---SQPESMAKL ELLKKGMMKQYKHHWIVDNM PV-TWCYLVEPNSQ-FCSM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SSPAENLGQVVFGERIRPS PYTIKFG----EPQ-TCTIL CATKKYRS---NDAESVKKL AQLKKGIFMNYQHHWIVDNM PV-TWCYQVENQMH-YCS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TSPSENLGQVVFGERIRPS PYKISFN----KDSGKCKRV C-KKSYDL---SKKEDKDKV MFMKRGMSMNYQHHWIVDNM PV-TWCYQVENNQQ-YCA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EVSPVENLGQVVFGERIKSS PYELKFL----EDA-SCSQV C-TKEYDV---NDKDSKRKL DFLLEGIKKNYQHHWIVDNM PV-TWCYNIESNRQ-YCNR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DHSPAENLGQVVFGERIRPS PYSIRFN----EPK-KCVKV CDTKVYKA---NDNEAKKKL ALLKKGMLMNYQHHWIVDNM PI-TWCYQVENQQH-YCA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QNSPVENLGQVVFGERIRPG PYKIQFL----ENQ-QCATT C-VKTYKG---DDPASNRRM MVLKKGISLNYQHHWIVDNM PV-TWCYPLENGKQ-YCGI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QPSPVENLGQVVFGERIRPS PYILEFM----KNI-TCKEV C-TRKYSG---SDPSANRRL SILRKGISLNYQHHWIVDNM PV-TSCYETEDQKQ-FCT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DSPVENLGQVVFGERIRPS PYKILFG----TDE-ECVTL C-SRRYSG---DNKESAAKL S--------------IIDNM PV-TWCYKAEGGSN-YCA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SGPSENLGQVVFGERIRPS PYKIVFN----KNNDKCQTV C-TKEYNL---RNADSQKKL IQLRKGMSMNYQHHWIVDNM PV-TWCYPVESGQK-YCA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YTPAENLGQVVFGERIRPS PYKIMFG----KKV-ECATV C-TKTYSP---STKESLKKL KQVKRAIKMNYKHHWIMDNM PI-TWCYHVKNEEQLYCAR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ETGPVENLGQVVFGERIRSS PYKLEFK----NNQ-EWNYA C-KKSYQP---GNQDDLKKI KELIHGISLNYQHHWIVDNM PV-TWCYQGEPGQQ-FCST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FPMGCFTYRTSQPKGMCGIY -SAYS-KPDTFYLFNHVDLT VSYHKSDKESWGSSF----- ------IEEGGRIISVKVQP K---------SLKHKAGPN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FPMGCYVDKEGKPKDACVIS -HEYS-QSDTYYIFNHVDIT ISYHNGQDEDWGKYL----- -----GNVLGGRIVAVKLVP R---------SINHEGAEK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PMGCYVNKNGSPQDACVIS -KDYS-QRDTFYIFNHVDIV ITYHNGKQEDWGKFLLN--- -----SNEVGGRIVSVKLEP R---------SIDHSLGSS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FPIGCYIDPKGRKSEGCYLS TSNFD-QKDSYFVYNHIDLT IKYHSGKTEPWGIDL----- ------GEGGGRVVAIKVEP R---------SIKHTADGK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FPMGCYVDKQGEAKDACVIN -REYN-KKDTYYLFNHVDIT IYYHSGQNEDWGKYLGGGNV GGGAAGSTVRGRIVAVKLVP K---------SIDHGDDPE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FPMGCLVRSDG---EGCPIN -SIYN-QPMHYYPFNHVDLE ITYHSGQSEDWGIQF----- -------GNSGRIISVKVTP K---------SIKHTDKENP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FQMGCFA-KDG--RDTCLRT -PD---KQDAYYIYNHVDLT ITYHSGEQEEWGNKF----- ------KSNGGRIISVKVVP R---------SIDHRDKID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FPMGCYVNKVGKPKYACVLN -RAYK-TPDSYYIFNHVDIT ITYHPGTNEDWGSSL----- -------KESGRIISAKVFM KRWVINIGFYSIKHMAPG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FPMGCFVDKQGNPKDACVIS -RDYT-KPNHFYIFNHIDLE ISYHPGNNEDWGRYL----- -----SDQVGGRIVSVKATP R---------SIDHGASPT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FPVGCYVNKNGKPKDSCVMS -NKFR-TPDSYYVFNHIDLV VTFNPGENEDWSRYIK---- -----SEEVGGRIVSVKATP R---------SINHKNLPK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FPMGCYLPKSGKPKDACVMN -PAFS-KPDTYYIFNHIDLT ITYHGGKGETWGAEL----- ------DDNIGRIL---IGL R---------SL---SVEK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-MC-----DTGEPLTLGV-- -KDEDDINITYTYSVSFVRN DHIRWSSRWDYILESMPQTN IQWFSIMNSLIIVLFLTGMV AMILLRTLHKDIARYNQM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KCT-D--PAAKPMAIPA-- -TGTADIDITYSYSITFQQN QATKWSSRWDYILESMPHTN IQWFSILNSLVIVLFLSGMV AMILLRTLHKDIARYNQI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Lcyp  QDCN-AELSAGRPLSLSN-- -EHTGKFDIVYSYTVSFKED NTFRWSSRWDYILESMPHTN IQWFSILNSLVIVLFLSGMV AMILLRTLHKDIARYNESD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--------DTNEYLRIPG-- -KPQGKIAITYTYSYKFQET -ETKWSSRWDYLLDSMPNSN IQWFSILNSLVIVLFLSGMV AMILLRTLHKDIARYNQI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-ACE-N--PTSPPMAIPG-- -EQREDLKISYTYSVSFEEN SNIKWSSRWDYILESMPHTN IQWFSILNSLVIVLFLSGMV AMILMRTLHKDIARYNQIE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-NC-----LSTEPLAISENS LKAGEQLEIVYTYSVKFVKN DSIKWSSRWDYILESMPHTN IQWFSILNSLVIVLFLSGMV AMIMLRTLHKDIARYNQM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-SKQ-N--TKLLELKTSL-- -KPKEEYQITYTYSVTFIQN NAVKWSSRWDYILESMPHTN IQWFSILNSLVIVLFLSGMV AMIMLRTLHKDIARYNQI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GCS----DNAPPMEIPGSP LKDGDKLQINYTYSVFFKED QNVKWSSRWDYILESMPHAN IQWFSILNSLVIVLFLSGMV AMIMLRTLHKDIARYNQIE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-DCS-ASLQSKAPLAIPATP -ENNGKLSITYSYTVRFIAN ADVKWSSRWDYILESMPHTN IQWFSIMNSLVIVLFLSGMV AMILLRTLHKDIARYNQI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TCKISNPKSDDPLVIPGG- -DLKGDFSITYSYSVTFEPN YNTKWSSRWDYILESNPHTN IQWFSIVNSLVIVLFLSGMV AMIILRTLHRDIARYNQIDN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--PTSPPMIVPK-- -ELKEPLTITYTYSVKFIDD PMTKWSSRWDYLLESMPSAN IQWFSILNSLVIVLFLSGMV AMILLRTLHKDIARYNQIDS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LVHGDVFRP PRKGMILSVFLGSGTQILCM TAITLVFACLGFLSPANRGA LMTCAMVLFVC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DDAQEEFGWKLVHGDVFRT PRKGMLLSVFLGSGTQIFFM TFITLLFACLGFLSPANRGA LMTCAMVLFVC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EDAQEEFGWKLVHGDIFRP PRKGMLLSVFLGSGIQLFSM ASITLVFACLGFLSPANRGA LMTCALVLYVN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GEGTQEESGWKLVHGDVFRP PRKGMLLSVFLGSGVQILCM AGITLVFACLGFLSPANRGA LMTCALVLFVCL-------- -------------GTPAGY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GDDAQEEFGWKLVHGDVFRP PRKGMLLSVFVGSGVQVFLM TLVTLVFACLGFLSPANRGA LMTCAMVLFVCM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LVHGDVFRP PRKGMLLAVFLGSGTQILCM TAITLVFACLGFLSPANRGA LMTCAMVLFVC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GEDAQEEFGWKLVHGDVFRP PRKGMLLSVLLGSGAQLISM VSITLAFACLGFLSPANRGA LMTCALVLYVC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EDAQEEFGWKLVHGDVFRP PRKGMLLSVFLGSGVQVLVM AMITLAFACLGFLSPANRGA LMTCSMVLFVS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EDAQEEFGWKLVHGDVFRP PRKGMFLSVLLGSGVQVFFM TLVTLAFACLGFLSPANRGA LMTCAMVLYVLL-------- -------------GS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GEDAQEEFGWKLVHGDVFRP PRKGMLLSVFLGSGIQVLFM TLITLVFACLGFLSPANRGA LMTCAMVLYVC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GEDAQEEFGWKLVHGDVFRP PRKGMLLSVFLGSGAQILAM SGITLIFACLGFLSPANRGS LMTCALVLYVC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EDAQEEFGWKLVHGDVFRP PRYGMLLSVFLGSGTQVLLM SSITLLFACMGFLSPANRGS LMTCALVLFACL-------- -------------GTPAGY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GEDAQEEFGWKLVHGDIFRP PRKGMLLSVFVGSGVQVFIM TLITLIFACLGFLSPANRGA LMTCALVLYVCL-------- -------------GTPAGYV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SARVYKSFGGEKWKSNVLLT SILCPGVVFALFFIMNLVLW YEGSSAAIPFFTLVALLALW LCVSVPLTFVGAFFGFRKRA IEHPVRTNQIPRQIPEQS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SARIYKAFGGEKWKSNVLLT ALVCPGVVFSLFFVLNLLLW AKDSSAAVPFTTLLALLALW FGISLPLTFVGAYFGFKKRV MEYPVRTNQIPRQIPEQSL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KSNVLLT SMLCPGIVFAHFFIMNLVLW YYGSSAAIPFFTLVALLALW FGVSVPLTFVGAYFGFRKPV IEQPVRTNQIPRQIPDQS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ARVYKSFGGEKWKSNVLLT SMCCPGIVFAHFFIMNLVLW YEGSSAAIPFLTLVALLALW FCVSVPLTFVGALFGFRKRA IEHPVRTNKLPRIIPEQS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SARIYKSFGGERWKMNVLLT SMLCPGFIFSIFFLLNIVLW ANSSSATVPFPTLVALLALW FGISLPLTFVGAFFGFRKRG IEHPVRTNQIPRQIPEQSF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SARIYKSFGGEKWKSNVLLT SVFCPGVVFALFFIMNLVLW YEGSSAAIPFFTLVALLALW FCVSVPLTFVGAFFGFRKRA IEHPVRTNQIPRQIPEQS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SSRIYKSFGGEKWKSNVLLT SMLCPGIVFAHFFVMNLVLW YYGSSAAIPFFTLVALLALW FGVSVPLTFVGAYFGFRKPC IEQPVRTNQIPRQIPDQSL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SARIYKSFGGLKWKSNVILT SIVCPGVVFSLFFVMNLVLW GENSSGAVPFSTLIALLALW FGVSVPLTFVGAYFGFRKRA LEHPVRTNQIPRQIPDQS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SARIYKSFGGEKWKSNVLLT SMLAPGIVFGLFFVMNLVLW SKGSSAAVPFSTLVGLLALW LLVSVPLTFVGAFFGFRKRA LEHPVRTNQIPRLIPEQS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SRIYKSFGGEKWKSNVLLT SLFCPGVVFVLFFTMNLLLW GMGSSAAIPFTTLLALLALW FGISLPLTFVGAYFGFRKRI IEHPVRTNQIPRQIPEQS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ARIYKSFGGEKWKSNVLLT SMLCPGVVFGHFFIMNLVLW YKDSSAAIPFFTLVALLALW FGVSVPLTFVGAFFGFRKRA LEHPVRTNQIPRQIPDQSF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ARIYKSFYGEKWKSNIMLT SLLCPGVVFAHFFVMNLVLW YKGSSAAIPFFTLLGLLALW ILVCVPLTFLGSIFGFRKRS LEHPVRTNPIPRQIPEQTI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Dpul  SSRIYKSFGGERWKLNVLLT SMLCPGIVFGVFFILNLVLW SKGSSGAISFGILVALLALW FGISVPLTFVGAFFGFRKRP IEHPVRTNQIPRQVPDQSVY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TQPIPGIIMGGVLPFGCIFI QLFFVLNSIWSSQI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TQALPAIFMGGILPFGCIFI QLFFILNSIWSSQMYYMFGF LFLVFIILIITCSETTAPLG LWRLGTTDYHWWWRSFLTSG CTAFYLFVYCVHYF-SRLS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TQDANLMV------------ -------------------- -------------------- HFQQCG------WR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TQPIPGIIMGGVLPFGCIFI QLFFVLNSIWSSQIYYMYGF LFLVFIILIITCSETTILLC YFHLCAEDYHWWWRSFLTSG FTAFYLFIYCIHYFFTKLE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TKPLPGIIMGGILPFGCIFI QLFFILNSIWSNQMYYMFGF LFLVFIILVITCSETTILLC YFHLCAEDYQWWWRSFMTSG FTAFYLFAYCIHYYMTKLN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TQPIPGIIMGGVLPFGCIFI QLFFVLNSIWSSQI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TQPVPGIIMGGVLPFGCIFI QLFFVLNSIWSSHIYYMYGF LFLVYLILIITCSETTILLC YFHLCAEDYHWWWRSFLTSG FTAFYLAMYCIHYFFTKLD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TQPIPGIVMGGVLPFGCIFI QLFFILSSLWSSQIYYMFGF LFLVFVILVITCSETTILLC YFHLCAEDYHWWWRSFLTSG FTAVYLFIYCCHYFVTKLS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TQPIPGIVMGGVLPFGCIFI QLFFILNSIWSSQMYYMFGF LFLVFIILVITCAETTILLC YFHLCAEDYHWWWRSYLTSG FTAVYLFLYCCHYFFTKLQ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SQPLPGIV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TQPIPGIAMGGVLPFGCIFI QLFFVLNSIWSSQIYYMYGF LFLVFIILLITCSETTILLC YFHLCAEDYHWWWRSFLTSG FTAFYLAVYCIHYFVTKLE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QPIPAIAMGGVLSFGCIFI QLFFVLNSIWASHIYYMYGF LFLVFIILIITCSETTILLC YFQLCAEDYHWWWRSFLTSG FTAFYLFLYCIHYFATKLE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TRPAPGIVMGGVLPFGCIFI QLFFILNSLWSNQMYYMFGF LFLVFIILVITCSETTVLLC YFHLCAEDYHWWWRSFLTSG FTAFYLFLYCVHYFVTKLE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DKATIEGICNTLK SADTDPKVDVVVGVSPCYL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TGLASTFLYFGYTTIIVFLF FLLTGTVGFFSCFWFVRKIY GVVKV----DM-SGRKFCVG GNWKMNGNKSSIKEICDMLK TAKLDPNTEVVLGCPAPYL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-------------------- -------------------- ----------M--GRKFFVG GNWKMNGTKESIDKIVDFLT KGPLDPNTEVVVGVSPCYL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EGAASTFLYFGYTSIMVFIV FLLTGTIGFLACFWFVRKIY SVVKV----DM--GRKFFVG GNFKMNGDKASLETICSTLA KADTDKDVEVVVGVPACY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MGGGRKFFVG GNWKMNGDKKSIDGIVDFLS KGDLDPNCEVVVGASPCYL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DPGASSFLYFGYTFIMVALF FIMTGTIGFFACFWFVRKIY SVVKV----DMSAPRNFFVG GNWKLNGNKQEIGNIINFLT SGNLDPNTEVVCAPPTIYL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-------------------- -------------------- -------------------- -------------------- ---------VVVGCPQCY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EGAASTFLYFGYTSIMVFCF FLLTGTIGFFASFWFVRKIY SVVKV----DM--GRKFFVG GNWKMNGTKESIDKIVEFLS AGPLDPNTEVVVGCPAIYM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KDSASTFLYFGYTAIMVFLF FLLTGTIGFFACFWFIRKIY SVVKV----DM--SRKFCVG GNWKMNGDQKSIAEIAKTLS SAALDPNTEVVIGCPAIYL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EDTASAFLYFGYTLIMVFLF NLLTGSIGFFACFWFIRKIY SVVKV----DM--GRKFVVG GNWKMNGDKKQISEIINTLK TGPLSPNTEVIVGVPAIYLE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EGPASTFLYFGYTSIMVFLF FLLTGTIGFFACFWFVRKIY SVVKV----DM--GRKFFVG GNWKMNGDKESMDKIIDFLK AGPLDPNCDVVVGVPAPYLM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GTASTFLYFGYTSIMVFIF FLMTGTIGFFACFWFTRKIY SVVKVKERRGMAGGRKFFVG GNWKMNGDKKSIDGIVDFLS KGDLDPNCEVVVGASPCYLD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QDATSTFLYFGYTFIMVFMF FLLSGTIGFFACFWFVRKIY SVVKV----D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FVRNHLPADRFGVAAQNCYK VASGAFTGEISPMMIKDCGC DWVILGHSERRHVFGESDAL IGEKVAFALENGLHIIPCIG EKLEERESGKTEEVCFH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-- -------------------- -------------------- -------------------- --LEERESGATMDVCYKQL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YVRRILPA-AIAVSAQNCYK VEKGAFTGEISPAMIKDCGA TWVILGHSERRNVFKESDEL IGDKVHHALESGLNVIACIG ELLEEREAGKTEEVVYRQT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YVRSKLPQ-TIGVAAQNCYK ADSGAFTGEICPAMIKDCGC EWVILGHSERRNVFGETDQL IGEKVGFALKQGLKVVPCIG EQLEEREAGKTTEVCFR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FVRAHLPD-RFGVAAQNCYK AASGAFTGEIAPKMIEDCGC HWVILGHSERRHVFGESDAL IGDKVAFALQSGLSIIPCIG EKLEERESGKTEEVCFH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YSRSKLPA-NIGVAAQNCYK VAKGAFTGEISPQMIKDVGC EWAILGHSERRNVFGESDEL IGEKVAFALESGLKIIPCIG EKLDERESGKTEEVCFK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HVRKTLPS-SVGVAAQNCYK VPKGAFTGETSPAMIKDVGV EWAILGHSERRNVFGESDEL IGAKVGHALEAGLKVIPCIG EKLEERESGKTEEVVFR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YSRETVPH-NIGVAAQNCYK AAKGAYTGEIAPGMIKDLGC EWVILGHSERRNVFGESDQL ISEKIGFALSEGLKVIPCFG EQLAERESGRTQEVVFSQL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YVRTKLPA-SIGVAAQNCYK AEKGAFTGETSAAMIKDVGC EWVILGHSERRNVFGESDQL VGEKVGFALQSGLKVIPCIG ELLEEREAGKTTEVCFR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Dmel  YARNLLPC-ELGLAGQNAYK VAKGAFTGEISPAMLKDIGA DWVILGHSERRAIFGESDAL IAEKAEHALAEGLKVIACIG ETLEEREAGKTNEVVARQMC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HVRTNLPQ-SIEVAAQNCYK VPKGAFTGEISPAMIKDIGV NWVILGHSERRQIFGETDEL IAEKVAHALEAGLKVIACIG ETLEEREGGKTEEVVFRQT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YCRERLPE-NVGVAAQNCHK AAKGAFTGEIAAAMIKDCGC KWVILGHSERRNVFGETDEL IGEKVAFALENGLHIIPCIG EKLEEREAGKTEEVCFK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YSRSKLPA-NIGVAAQNCYK AAKGAFTGEISPQMIKDVGC NWVILGHSERRNVFGESDEL IGEKVAFALESGLHIIPCIG EKLEERESGRTEEVCFKQLK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AIADKVS--DWSRVVLA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AIAGGVS--DWSRVVLAYEP VWAIGTGKTATPAQAQEVHA ACRAWLEKNVSPAVAKSTRI LYGGSVTPANCRDLAKCPDI DGSLVGGASLKPDFVQIV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AIAAKVT--DWNRVVLAYEP VWAIGTGKTASPEQA-EVHA QLRQWLSKNVSPDVAKKVRI QYGGSVTAANCQELAKKPDV DGFLVGGASLKPEFVE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AIADNVS--DWSKVVIAYEP VWAIGTGKTASPEQAQEVHA AIRNWLAENVSAEVAESTRI LYGGSVSAGNCRELAACPDI DGSLVGGASLKPDFVQ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AIADKVK--DWSKVVLAYEP VWAIGTGKTATPQQAQDVHL ALRKWLSEHVSAEVSETVRI LYGGSVTAANCKELAACPDI DGFLVGGASLKPEFVN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AISDKVS--DWDRVVLAYEP VWAIGTGKTATPAQAQETHL ALRKWLKENVSEEVSQKVRI LYGGSVSAGNCKELGTQPDI DGFLVGGASLKPDFVQ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AIADNIKPDQWQNVVIAYEP VWAIGTGKTASPAQAQEIHV KLRKWLNDNVSADVAQKTRI IYGGSVTADNCRELAREGDI DGFLVGGASLKPDFVQIV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AMKPNIT--DWSRVVLAYEP VWAIGTGKTATPQQAQEVHA QLRQWLRDNVSEEVANSTRI IYGGSVTAATCKELASMPDI DGFLVGGASLKPEFVA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AIADNVS--DWSRVVIAYEP VWAIGTGKTATPEQAQEVHS QLRTWLADNVNPEVAAATRI LYGGSVTAANCRELAACPDI DGSLVGGASLKPDFVAIA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AYAQKIK--DWKNVVVAYEP VWAIGTGQTATPDQAQEVHA FLRQWLSDNISKEVSASLRI QYGGSVTAANAKELAKKPDI DGFLVGGASLKPEFVD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AIAGKIK--DWSNVVIAYEP VWAIGTGKTATPQQAQEVHK ALRQWFCTHVNADVGNSIRI QYGGSVTGANCKELAAQPDI DGFLVGGASLKPEFVNIV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AIADKVS--DWSRVVLAYEP VWAIGTGKTATPEQAQETHA ALRKWLSENVSPEVAENLRI LYGGSVTAANCKELAKCADI DGSLVGGASLKPEFVE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AIADKVS--DWDRVVLAYEP VWAIGTGKTATPQQAQDTHL ALRKWVKENVSEEVANKLRI LYGGSVSAGNCKELGGQADI DGFLVGGASLKPDFVQIIN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TQ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RQM-----PEVRSAAVASKE HALAVSRDYISQPRLVYKTV CGVNGPLVILDEVKFPKYAE IVHLVLADGTTRTGQVLEVS GSKAVVQVFEGTSGIDAKN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TQM-----TATISIRQGLID QTLAITRDYIAEPRITYKTV SGVNGPLVILDNVKFPKFAE IVNLKLPDGSYRAGQVLEVS GSKAVVQVFEGTSGIDAK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NKMTMA--APTISLRHGLVE HAMAVTRDYVAQPRITYRTV SGVNGPLVILDNVKFPKFAE IVNLQLPDGSHRAGQVLEVT GSKAVVQVFEGTSGIDAQK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TK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RQM-----NGIITHKQANNE HKLAVTRDFISQPRLSYRTV SGVNGPLVILDDVKFPKYAE IVNLRLADGSIRSGQVLEVS GNKAVVQVFEGTSGIDAKN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KCM----------PSQGHFD QVAAVTRDYIAQPHLCYKTV TGVNGPLVILDDVKFPKFAE IVNLHLADGSERKGQVLEVS GSKAVVQVFEGTSGIDAKH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TQ------------------ --------YIAQPRITYRTV SGVNGPLVILDDVKFPKYAE IVNLNLPDGTQRAGQVLEVS GSKAVVQVFEGTSGIDAKR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RQ---------MNAQQAQRE HVLAVSRDFISQPRLTYKTV SGVNGPLVILDEVKFPKFAE IVQLRLADGTVRSGQVLEVS GSKAVVQVFEGTSGIDAKN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KQMSY---QNSISSKQAARE HVLAVSRDFVSQPRLTYKTV TGVNGPLVILDDVKFPKFNE IVQLKLSDGSIRSGQVLEVS GSKAVVQVFEGTSGIDAKH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--M----------TSLGHLQ QVAAVQRDYIAQPRLCYKTV TGVNGPLVILDDVKFPKFAE IVNLHLADGTERKGQVLEVS GSKAVVQVFEGTSGVDAKH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--MASKVVARTLSGDQAFKE HTLAVSRDYISQPRLTYRTV SGVNGPLVILDDVKFPKYAE IVQLRLADGSLRSGQVLEVS GSKAVVQVFEGTSGIDAKN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QMSP---HPTVEIRQGMVD QFMAITRDYVAQPRLTYRTV SGVNGPLVILDNVKFPKFAE IVNLKLPDGSYRAGQVLEVT GSKAVVQVFEGTSGIDAKK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K--------MIEIRQNKIE EIMAVTRDYIAQPRITYRTV SGVNGPLVILEDVKFPKFAE IVNLKLPDGSFRAGQVLEVS GSKAVVQVFEGTSGIDAKK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--MAHK--TGTLNEAQARLE HKMAVNRDYIFQPRMSYRTV SGVNGPLVILDDVKFPKYAE IVNLRLHDGTIRSGQVLEVS GSKAVVQVFEGTSGIDAKNT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GISAIDVMNSIARGQKIP IFSAN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--------RR V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VCEFTGDILRIPVSEDMLGR VFNGSGKPIDKGPPVLAEDF LDIQGQPINPWARIYPEEMI QTGISAIDVMNSIARGQKIP IFSAA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TCEFTGDILRSPVSEDMLGR VFNGSGKPIDKGPSVMAEDY LDIQGQPINPWSRIYPEEMV QTGISAIDVMNSIARGQKIP IFSANGLPHNEVAAQICR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TCEFTGDILRTPVSEDMLGR IFNGSGKPIDKGPNVLAEDF LDIQGQPINPYSRIYPEEMV QTGISAIDVMNSIARGQKIP IFSAN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lastRenderedPageBreak/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ICDFTGDILRTPVSEDMLGR IFNGSGKPIDKGPSILAEEF LDIQGQPINPWSRIYPEEMI QTGVSSIDVMNSIARGQKIP IFSAAGLPHNEIAAQICR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VCEFTGDIMRTAVSEDMLGR VFNGSGKPIDNGPAVLAEDF LDIQGQPINPWSRTYPQEMI QTGISSIDVMNSIARGQKIP IFSAAGLPHNEIAAQICR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GISAIDVMNSIARGQKIP IFSAN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TCEFTGDILRTPVSEDMLGR VFNGSGKPIDKGPTVMAEDY LDIQGQPINPWSRIYPEEMV QTGISAIDVMNSIARGQKIP IFSANGLPHNEVAAQICR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CEFTGDILRTPVSEDMLGR VFNGSGKPIDKGPPILAEDF LDIQGQPINPWSRIYPEEMI QTGISAIDVMNSIARGQKIP IFSAAGLPHNEIAAQICR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VCEFTGDILRTPVSEDMLGR VFNGSGKPIDKGPPILAEDF LDIQGQPINPWSRIYPEEMI QTGISAIDVMNSIARGQKIP IFSAAGLPHNEIAAQICR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VCEFTGDILRTPVSEDMLGR VFNGSGKPIDQGPTVLAEDF LDIQGQPINPWSRTYPEEMI QTGISSIDVMNSIARGQKIP IFSAAGLPHNEIAAQICRQ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VCEFTGDILRTPVSEDMSGR VFNGSGKPIDKGPNVLAEDY LDIQGQPINPWSRIYPEEMI QTGISAIDVMNSIARGQKIP IFSAA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TCEFTGDILRTPVSEDMLGR VFNGSGKPIDKGPAVMAEDY LDIQGQPINPYSRIYPEEMV QTGISAIDVMNSIARGQKIP IFSAN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TCEFTGDILRTPVSEDMLGR VFNGSGKPIDKGPNVMAEDY LDIQGQPINPYSRIYPEEMV QTGISAIDVMNSIARGQKIP IFSAN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VCEFTGDILKSPVSEDMLGR VFNGSGKPIDKGPTVLAEDF LDIQGQPINPHSRIYPEEMI QTGISAIDIMNSIARGQKIP IFSAAGLPHNEIAAQICRQG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SLV---RLPGKSVLDDHEDN FAIVFAAMGVNMETARFFKQ DFEENGSMENVCLFLNLAND PTIERIITPRLALTTAEFLA YQCEK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----------HGVLDDHQDN FAIVFAAMGVNMETARFFKQ DFEENGSMENVCLFLNLAND PTIERIITPRLALTAAEFMA YQCEM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LV---KLPGKSVLDTSDDN FAIVFAAMGVNMETARFFKQ DFEENGSMENVCLFLNLAND PTIERIITPRLALTTAEFLA YQCEKHV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LV---RLPGKSVLDDHQDN FAIVFAAMGVNMEAARFFKQ DFEENGSMENVCLFLNLAND PTIERIITPRLALTAAEFMA YQCEM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SLV---KLPGKSVLDDHEDN FAIVFAAMGVNMETARFFKQ DFEENGSMENVCLFLNLAND PTIERIITPRLALTTAEFLA YQCEK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GLV---KLPGKSVLDDHEDN FAIVFAAMGVNMETARFFKL DFEENGSMENVCLFLNLAND PTIERIITPRLALTAAEYLA YQCEKHV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GLVNAAQATKGSVIDDHHDN FAIVFAAMGVNMEAARFFKQ DFEENGSMENVCLFLNLAND PTIERIITPRLALTTAEYLA YQCEKHVLI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SLV---KLPGKSVLDDHEDN FAIVFAAMGVNMETARFFKQ DFEENGSMENVCLFLNLAND PTIERIITPRLALTTAEFLA YQCEK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GLV---RLPGKSVLDDHQDN FAIVFAAMGVNMEAARFFKQ DFEENGSMENVCLFLNLAND PTIERIITPRLALTTAEFMA YQCEK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LV---KLPGKSVLDDHTDN FAIVFAAMGVNMETARFFKQ DFEENGSMENVCLFLNLAND PTIERIITPRLALTAAEFLA YQCEKHV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LV---KVPGKSVLDDHEDN FAIVFAAMGVNMETARFFKQ DFEENGSMENVCLFLNLAND PTIERIITPRLALTAAEFMA YQCEKHV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GLV---NLPSKGVLDDHKDN FAIVFAAMGVNMETARFFKQ DFEENGSMENVCLFLNLAND PTIERIITPRLALTTAEYLA YQCEKHVLI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GLV---KVPGKSVLDDHSDN FAIVFAAMGVNMETARFFKQ DFEENGSMENVCLFLNLAND PTIERIITPRLALTTAEFLA YQCEKHV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SLV---RLPGKSVLDDHQDN FGIVFAAMGANMETARFFKQ DFEENGSMESTCLFLNLAND PTIERIITPRLALTTAEFLA YQCEK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SLV---RLPGKSVLDDHKDN FAIVFAAMGVNMEAARFFKQ DFEENGSMENVCLFLNLAND PTIERIITPRLALTTAEFLA YQCEKHM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GLV---KVPGKSVLDDHDDN FAIVFAAMGVNMETARFFKQ DFEENGSMENVCLFLNLAND PTIERIITPRLALTAAEFLA YQCEKHVLVILTDMSSYAEA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LREVSAAREEVPGRRGFP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LREVSAAREEVPGRRGFPGY MYTDLATIYERAGRVEGRNG SITQIPILTMPNDDITHPIP DLTGYITEGQIYVD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LREVSAARE----------- ---------ERAGRVEGRNG SITQIPILTMPNDDITHPIP DLTGYITEGQVYVDRQLHNR QV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LREVSAAREEVPGRRGFPGY MYTDLATIYERAGRVEGRNG SITQIPILTMPNDDITHPIP DLTGYITEGQIYVD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LREVSAAREEVPGRRGFPGY MYTDLATIYERAGRVEGRNG SITQIPILTMPNDDITHPIP DLTGYITEGQIYVDRQMHNR QIF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LREVSAAREEVPGRRGFPGY MYTDLATIYERAGRVEGRNG SITQIPILTMPNDDITHPIP DLTGYITEGQIYVDRQLY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LREVSAAREEVPGRRGFPGY MYTDLATIYERAGRVEGRQG SITQIPILTMPNDDITHPIP DLTGYITEGQIYVD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LREVSAAREEVPGRRGFP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LREVSAAREEVPGRRGFPGY MYTDLATIYERAGRVEGRNG SITQIPILTMPNDDITHPIP DLTGYITEGQIYVDRQLHNR QV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LREVSAAREEVPGRRGFPGY MYTDLATIYERAGRVEGRNG SITQIPILTMPNDDITHPIP DLTGYITEGQIYVDRQLHNR QIYPPV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LREVSAAREEVPGRRGFPGY MYTDLATIYERAGRVEGRNG SITQIPILTMPNDDITHPIP DLTGYITEGQIYVD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LREVSAAREEVPGRRGFPGY MYTDLATIYERAGRVEGRQG SITQIPILTMPNDDITHPIP DLTGYITEGQIYVD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LREVSAAREEVPGRRGFPGY MYTDLATIYERAGRVEGRNG SITQIPILTMPNDDITHPIP DLTGYITEGQIYVE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LREVSAAREEVPGRRGFPGY MYTDLATIYERAGRVEGRNG SITQIPILTMPNDDITHPIP DLTGYITEGQIYVD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LREVSAAREEVPGRRGFPGY MYTDLATIYERAGRVEGRNG SITQIPILTMPNDDITHPIP DLTGYITEGQIYVDRTM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LREVSAAREEVPGRRGFPGY MYTDLATIYERAGRVEGRNG SITQIPILTMPNDDITHPIP DLTGYITEGQIYVDRQLHNR QIYPPINVLPSLSRLMKSAI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GEGMTRKDHSDVSNQLYACY AIGKDVQAMKAVVGEEALTA DDLLYLEFLGKFEKNFIAQG NYENRTVFETLDIGWQLLRI FPKEMLKRIPAAT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GEGMTRKDHADVSNQLYACY AIGKDVQAMKAVVGEEALSP EDLLFLEFLGKFEKNFISQG SYENRTIFESLDIGWQLLRI FPKEMLKRIPQALLQ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GEGMTRKDHSDVSNQLYACY AIGKDVQAMKAVVGEEALTP DDLLYLEFLGKFEKNFIAQG SYENRTVFESLDIGWQLLRI FPKEMLKRIPTSI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GEGMTRKDHSDVSNQLYACY AIGKDVQAMKAVVGEEALTQ DDLLYLEFLGKFEKNFIAQG RYENRTVFESLDIGWQLLRI FPKEMLKRIPANV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GEGMTRKDHSDVSNQLYACY AIGKDVQAMKAVVGEEALTP DDLLYLEFLTKFEKNFISQG SYENRTVFESLDIGWQLLRI FPKEMLKRIPASVLAEY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GEGMTRRDHSDVSNQLYACY AIGKDLQAMKAVVGEEALTS DDLLYLEFLAKFEKNFLTQS SYSKRSVFESLDIGWQLLRI FPKEMLKRIPAST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---------- -------------------- -------------------- -------------------- ----------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GEGMTRKDHSDVSNQLYACY AIGKDVQAMKAVVGEEALTP DDLLYLEFLAKFEKSFITQG SYENRTVFESLDIGWQLLRI FPKEMLKRIPASILAEY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GEGMTRKDHSDVSNQLYACY AIGKDVQAMKAVVGEEALTP DDLLYLEFLTKFEKNFISQG NYENRTVFESLDIGWQLLRI FPKEMLKRIPASI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GEGMTRKDHSDVSNQLYACY AIGKDVQAMKAVVGEEALTP DDLLYLEFLSKFEKNFITQG SYENRTVFESLDIGWQLLRI FPKEMLKRIPAAT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GEGMTRKDHSDVSNQLYACY AIGKDLQAMKAVVGEEALTS DDLLYLEFLAKFEKTFISQG PYMKRTIFESLDIGWQLLRI FPKEMLKRIPAAT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GEGMTRKDHADVSNQLYACY AIGKDVQAMKAVVGEEALGP DDLLYLEFLSKFEKNFIAQG NYENRTVFESLNIGWQLLRI FPKEMLKRIPQAT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GEGMTRKDHSDVSNQLYACY AIGKDVQAMKAVVGEEALTP DDLLYLEFLSKFEKNFIAQG SYENRTVFESLDIGWQLLRI FPKEMLKRIPAST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GEGMTRKDHSDVSNQLYACY AIGKDVQAMKAVVGEEALTP DDLLYLEFLTKFEKNFIAQG NYENRSVFESLDIGWQLLRI FPKEMLKRIPAST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GEGMTRKDHSDVSNQLYACY AIGKDVQAMKAVVGEEALTP DDLLYLEFLTKFEKNFIAQG NYENRTVFESLDIGWQLLRI FPKEMLKRIPASVLAEFYPR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ver  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sin  DS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Isca  DGRQGADAKQ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Eaff  DS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cyp  DA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Lsal  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amp  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ra  DARGRHNE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Hazt  DRPQ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Meda  ----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Afos  DA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mel  DS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s  DS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Pmon  DRPQ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Smar  DSRAT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Tcal  DA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Crog  DSRH--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   Dpul  DARQGK----</w:t>
      </w:r>
    </w:p>
    <w:p w:rsidR="007507DC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 ;</w:t>
      </w:r>
    </w:p>
    <w:p w:rsidR="00B22E33" w:rsidRPr="007507DC" w:rsidRDefault="007507DC" w:rsidP="007507DC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7507DC">
        <w:rPr>
          <w:rFonts w:ascii="Courier New" w:hAnsi="Courier New" w:cs="Courier New"/>
          <w:sz w:val="16"/>
          <w:szCs w:val="16"/>
        </w:rPr>
        <w:t xml:space="preserve"> END;</w:t>
      </w:r>
    </w:p>
    <w:sectPr w:rsidR="00B22E33" w:rsidRPr="007507DC" w:rsidSect="007507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838" w:rsidRDefault="00752838" w:rsidP="005C488B">
      <w:pPr>
        <w:spacing w:line="240" w:lineRule="auto"/>
      </w:pPr>
      <w:r>
        <w:separator/>
      </w:r>
    </w:p>
  </w:endnote>
  <w:endnote w:type="continuationSeparator" w:id="0">
    <w:p w:rsidR="00752838" w:rsidRDefault="00752838" w:rsidP="005C4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838" w:rsidRDefault="00752838" w:rsidP="005C488B">
      <w:pPr>
        <w:spacing w:line="240" w:lineRule="auto"/>
      </w:pPr>
      <w:r>
        <w:separator/>
      </w:r>
    </w:p>
  </w:footnote>
  <w:footnote w:type="continuationSeparator" w:id="0">
    <w:p w:rsidR="00752838" w:rsidRDefault="00752838" w:rsidP="005C48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_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tfepx7d9pvqep5fyp9wajxzx9zv9aeet2&quot;&gt;Eyun&lt;record-ids&gt;&lt;item&gt;2598&lt;/item&gt;&lt;item&gt;2644&lt;/item&gt;&lt;item&gt;2721&lt;/item&gt;&lt;item&gt;2753&lt;/item&gt;&lt;item&gt;2776&lt;/item&gt;&lt;/record-ids&gt;&lt;/item&gt;&lt;/Libraries&gt;"/>
  </w:docVars>
  <w:rsids>
    <w:rsidRoot w:val="002D464E"/>
    <w:rsid w:val="00015152"/>
    <w:rsid w:val="0003198E"/>
    <w:rsid w:val="00037350"/>
    <w:rsid w:val="000A076F"/>
    <w:rsid w:val="000F6B5B"/>
    <w:rsid w:val="00102950"/>
    <w:rsid w:val="001115A8"/>
    <w:rsid w:val="0011702F"/>
    <w:rsid w:val="0012123C"/>
    <w:rsid w:val="0015198E"/>
    <w:rsid w:val="001A13C3"/>
    <w:rsid w:val="001A7EF9"/>
    <w:rsid w:val="001B71F3"/>
    <w:rsid w:val="001D01B1"/>
    <w:rsid w:val="001D2132"/>
    <w:rsid w:val="001E120C"/>
    <w:rsid w:val="001E7E33"/>
    <w:rsid w:val="00223C50"/>
    <w:rsid w:val="00254E6E"/>
    <w:rsid w:val="002602BC"/>
    <w:rsid w:val="00287FFB"/>
    <w:rsid w:val="00296F65"/>
    <w:rsid w:val="002D464E"/>
    <w:rsid w:val="00310A2D"/>
    <w:rsid w:val="00320B3E"/>
    <w:rsid w:val="00345AF9"/>
    <w:rsid w:val="003465BE"/>
    <w:rsid w:val="003534D3"/>
    <w:rsid w:val="003659DE"/>
    <w:rsid w:val="003855D8"/>
    <w:rsid w:val="003874E1"/>
    <w:rsid w:val="003B6680"/>
    <w:rsid w:val="00400AD5"/>
    <w:rsid w:val="00414708"/>
    <w:rsid w:val="0044478D"/>
    <w:rsid w:val="00451077"/>
    <w:rsid w:val="004515CE"/>
    <w:rsid w:val="0047156D"/>
    <w:rsid w:val="004735D1"/>
    <w:rsid w:val="004904F9"/>
    <w:rsid w:val="00492B1F"/>
    <w:rsid w:val="004A1AFD"/>
    <w:rsid w:val="004C340F"/>
    <w:rsid w:val="004C49D7"/>
    <w:rsid w:val="004C7FB4"/>
    <w:rsid w:val="004D26A8"/>
    <w:rsid w:val="004F1B4F"/>
    <w:rsid w:val="004F2FA5"/>
    <w:rsid w:val="00503DE0"/>
    <w:rsid w:val="00504499"/>
    <w:rsid w:val="00517AD0"/>
    <w:rsid w:val="00561B8B"/>
    <w:rsid w:val="00571817"/>
    <w:rsid w:val="00586DD8"/>
    <w:rsid w:val="00586F8C"/>
    <w:rsid w:val="005A15EA"/>
    <w:rsid w:val="005C3A61"/>
    <w:rsid w:val="005C488B"/>
    <w:rsid w:val="00610CA9"/>
    <w:rsid w:val="00630465"/>
    <w:rsid w:val="00642273"/>
    <w:rsid w:val="00642EF3"/>
    <w:rsid w:val="00697E4E"/>
    <w:rsid w:val="006C2AA5"/>
    <w:rsid w:val="006C5CB5"/>
    <w:rsid w:val="006D0A9F"/>
    <w:rsid w:val="006D13E2"/>
    <w:rsid w:val="006F1181"/>
    <w:rsid w:val="00714FAF"/>
    <w:rsid w:val="00716FF2"/>
    <w:rsid w:val="007507DC"/>
    <w:rsid w:val="00752838"/>
    <w:rsid w:val="00753ACB"/>
    <w:rsid w:val="00774F33"/>
    <w:rsid w:val="0078283E"/>
    <w:rsid w:val="0078727D"/>
    <w:rsid w:val="00792D66"/>
    <w:rsid w:val="007D4631"/>
    <w:rsid w:val="00812812"/>
    <w:rsid w:val="00817D32"/>
    <w:rsid w:val="008256E6"/>
    <w:rsid w:val="00830F4F"/>
    <w:rsid w:val="0083362C"/>
    <w:rsid w:val="0084653F"/>
    <w:rsid w:val="008568EC"/>
    <w:rsid w:val="008704C4"/>
    <w:rsid w:val="00887EBE"/>
    <w:rsid w:val="008A2B4C"/>
    <w:rsid w:val="008C7727"/>
    <w:rsid w:val="009165D6"/>
    <w:rsid w:val="00925A5C"/>
    <w:rsid w:val="00927A81"/>
    <w:rsid w:val="00943544"/>
    <w:rsid w:val="00945EA2"/>
    <w:rsid w:val="00984914"/>
    <w:rsid w:val="00994F09"/>
    <w:rsid w:val="0099587F"/>
    <w:rsid w:val="009A2625"/>
    <w:rsid w:val="009D0079"/>
    <w:rsid w:val="00A03AB9"/>
    <w:rsid w:val="00A10E0D"/>
    <w:rsid w:val="00A26613"/>
    <w:rsid w:val="00A42B77"/>
    <w:rsid w:val="00A522C9"/>
    <w:rsid w:val="00A60339"/>
    <w:rsid w:val="00AB7484"/>
    <w:rsid w:val="00AE077C"/>
    <w:rsid w:val="00AE2DDE"/>
    <w:rsid w:val="00AF56B9"/>
    <w:rsid w:val="00B22E33"/>
    <w:rsid w:val="00B45597"/>
    <w:rsid w:val="00B57435"/>
    <w:rsid w:val="00B91A65"/>
    <w:rsid w:val="00B92D8D"/>
    <w:rsid w:val="00BA793B"/>
    <w:rsid w:val="00BC6CEE"/>
    <w:rsid w:val="00BE45C4"/>
    <w:rsid w:val="00BF2DD7"/>
    <w:rsid w:val="00BF3AAC"/>
    <w:rsid w:val="00C05EC0"/>
    <w:rsid w:val="00C11EF2"/>
    <w:rsid w:val="00C14997"/>
    <w:rsid w:val="00C4702D"/>
    <w:rsid w:val="00C76455"/>
    <w:rsid w:val="00C8105D"/>
    <w:rsid w:val="00CB6FC8"/>
    <w:rsid w:val="00D2247D"/>
    <w:rsid w:val="00D26035"/>
    <w:rsid w:val="00D371DD"/>
    <w:rsid w:val="00D702B5"/>
    <w:rsid w:val="00D83E74"/>
    <w:rsid w:val="00DC41E6"/>
    <w:rsid w:val="00DE3A3D"/>
    <w:rsid w:val="00DE5906"/>
    <w:rsid w:val="00E33D44"/>
    <w:rsid w:val="00E621E6"/>
    <w:rsid w:val="00E75F4E"/>
    <w:rsid w:val="00E939E2"/>
    <w:rsid w:val="00EE6BD5"/>
    <w:rsid w:val="00F27A7E"/>
    <w:rsid w:val="00F6504A"/>
    <w:rsid w:val="00F87DEC"/>
    <w:rsid w:val="00FA1A71"/>
    <w:rsid w:val="00FB1D3F"/>
    <w:rsid w:val="00FC2488"/>
    <w:rsid w:val="00FC3625"/>
    <w:rsid w:val="00FD76B5"/>
    <w:rsid w:val="00FF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D6558"/>
  <w15:chartTrackingRefBased/>
  <w15:docId w15:val="{EAE35C8A-7D16-4BAB-A380-9D9C13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64E"/>
    <w:pPr>
      <w:suppressAutoHyphens/>
      <w:spacing w:after="0" w:line="48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54E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14F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714F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5718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0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79"/>
    <w:rPr>
      <w:rFonts w:ascii="Segoe UI" w:eastAsia="굴림" w:hAnsi="Segoe UI" w:cs="Segoe UI"/>
      <w:kern w:val="24"/>
      <w:sz w:val="18"/>
      <w:szCs w:val="18"/>
      <w:lang w:eastAsia="ar-SA"/>
    </w:rPr>
  </w:style>
  <w:style w:type="paragraph" w:styleId="Revision">
    <w:name w:val="Revision"/>
    <w:hidden/>
    <w:uiPriority w:val="99"/>
    <w:semiHidden/>
    <w:rsid w:val="00697E4E"/>
    <w:pPr>
      <w:spacing w:after="0" w:line="24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customStyle="1" w:styleId="Authors">
    <w:name w:val="Authors"/>
    <w:basedOn w:val="Normal"/>
    <w:next w:val="Papertext"/>
    <w:rsid w:val="00943544"/>
    <w:pPr>
      <w:suppressAutoHyphens w:val="0"/>
      <w:spacing w:line="240" w:lineRule="auto"/>
      <w:jc w:val="center"/>
    </w:pPr>
    <w:rPr>
      <w:rFonts w:eastAsia="SimSun"/>
      <w:kern w:val="0"/>
      <w:lang w:val="hr-HR" w:eastAsia="en-US"/>
    </w:rPr>
  </w:style>
  <w:style w:type="paragraph" w:customStyle="1" w:styleId="Papertext">
    <w:name w:val="Paper text"/>
    <w:basedOn w:val="Normal"/>
    <w:rsid w:val="00943544"/>
    <w:pPr>
      <w:suppressAutoHyphens w:val="0"/>
      <w:spacing w:line="240" w:lineRule="auto"/>
      <w:jc w:val="both"/>
    </w:pPr>
    <w:rPr>
      <w:rFonts w:eastAsia="SimSun"/>
      <w:kern w:val="0"/>
      <w:lang w:eastAsia="en-US"/>
    </w:rPr>
  </w:style>
  <w:style w:type="character" w:customStyle="1" w:styleId="AuthorsafiiliationChar">
    <w:name w:val="Author's afiiliation Char"/>
    <w:rsid w:val="00943544"/>
    <w:rPr>
      <w:i/>
      <w:sz w:val="24"/>
      <w:szCs w:val="24"/>
      <w:lang w:val="hr-HR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33B32-A07F-4098-A95A-24EDC56C4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4</TotalTime>
  <Pages>63</Pages>
  <Words>52173</Words>
  <Characters>297387</Characters>
  <Application>Microsoft Office Word</Application>
  <DocSecurity>0</DocSecurity>
  <Lines>2478</Lines>
  <Paragraphs>6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il Eyun</dc:creator>
  <cp:keywords/>
  <dc:description/>
  <cp:lastModifiedBy>Seong-il Eyun</cp:lastModifiedBy>
  <cp:revision>20</cp:revision>
  <dcterms:created xsi:type="dcterms:W3CDTF">2015-08-13T16:27:00Z</dcterms:created>
  <dcterms:modified xsi:type="dcterms:W3CDTF">2016-11-01T20:31:00Z</dcterms:modified>
</cp:coreProperties>
</file>